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9463BD" w14:textId="77777777" w:rsidR="00982F47" w:rsidRDefault="002F68D5">
      <w:pPr>
        <w:pStyle w:val="Heading2"/>
        <w:widowControl/>
        <w:numPr>
          <w:ilvl w:val="1"/>
          <w:numId w:val="0"/>
        </w:numPr>
        <w:jc w:val="left"/>
        <w:rPr>
          <w:rFonts w:ascii="Times New Roman" w:eastAsia="SimSun" w:hAnsi="Times New Roman"/>
          <w:bCs/>
          <w:sz w:val="36"/>
          <w:szCs w:val="36"/>
        </w:rPr>
      </w:pPr>
      <w:r>
        <w:rPr>
          <w:rFonts w:ascii="Times New Roman" w:eastAsia="SimSun" w:hAnsi="Times New Roman" w:hint="eastAsia"/>
          <w:bCs/>
          <w:sz w:val="36"/>
          <w:szCs w:val="36"/>
        </w:rPr>
        <w:t xml:space="preserve">Supporting information </w:t>
      </w:r>
    </w:p>
    <w:tbl>
      <w:tblPr>
        <w:tblStyle w:val="TableGrid"/>
        <w:tblpPr w:leftFromText="180" w:rightFromText="180" w:vertAnchor="text" w:horzAnchor="page" w:tblpX="1295" w:tblpY="543"/>
        <w:tblOverlap w:val="never"/>
        <w:tblW w:w="99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82"/>
        <w:gridCol w:w="3129"/>
        <w:gridCol w:w="2345"/>
        <w:gridCol w:w="1144"/>
        <w:gridCol w:w="988"/>
      </w:tblGrid>
      <w:tr w:rsidR="00982F47" w14:paraId="57444209" w14:textId="77777777">
        <w:trPr>
          <w:trHeight w:val="349"/>
        </w:trPr>
        <w:tc>
          <w:tcPr>
            <w:tcW w:w="9988" w:type="dxa"/>
            <w:gridSpan w:val="5"/>
            <w:tcBorders>
              <w:bottom w:val="single" w:sz="4" w:space="0" w:color="auto"/>
            </w:tcBorders>
            <w:shd w:val="clear" w:color="auto" w:fill="FFFFFF" w:themeFill="background1"/>
            <w:vAlign w:val="center"/>
          </w:tcPr>
          <w:p w14:paraId="0BC31D35" w14:textId="77777777" w:rsidR="00982F47" w:rsidRDefault="002F68D5">
            <w:pPr>
              <w:pStyle w:val="Heading2"/>
              <w:widowControl/>
              <w:numPr>
                <w:ilvl w:val="1"/>
                <w:numId w:val="0"/>
              </w:numPr>
              <w:spacing w:line="480" w:lineRule="auto"/>
              <w:jc w:val="left"/>
              <w:rPr>
                <w:rFonts w:ascii="Times New Roman" w:eastAsia="SimSun" w:hAnsi="Times New Roman"/>
                <w:bCs/>
                <w:i/>
                <w:iCs/>
                <w:sz w:val="20"/>
                <w:szCs w:val="20"/>
              </w:rPr>
            </w:pPr>
            <w:r>
              <w:rPr>
                <w:rFonts w:ascii="Times New Roman" w:eastAsia="SimSun" w:hAnsi="Times New Roman"/>
                <w:bCs/>
                <w:sz w:val="20"/>
                <w:szCs w:val="20"/>
              </w:rPr>
              <w:t xml:space="preserve">S1 </w:t>
            </w:r>
            <w:r>
              <w:rPr>
                <w:rFonts w:ascii="Times New Roman" w:eastAsia="SimSun" w:hAnsi="Times New Roman"/>
                <w:bCs/>
                <w:sz w:val="20"/>
                <w:szCs w:val="20"/>
                <w:lang w:eastAsia="en-US"/>
              </w:rPr>
              <w:t>Table</w:t>
            </w:r>
            <w:r>
              <w:rPr>
                <w:rFonts w:ascii="Times New Roman" w:eastAsia="SimSun" w:hAnsi="Times New Roman"/>
                <w:bCs/>
                <w:sz w:val="20"/>
                <w:szCs w:val="20"/>
              </w:rPr>
              <w:t>.</w:t>
            </w:r>
            <w:r>
              <w:rPr>
                <w:rFonts w:ascii="Times New Roman" w:eastAsia="SimSun" w:hAnsi="Times New Roman"/>
                <w:bCs/>
                <w:sz w:val="20"/>
                <w:szCs w:val="20"/>
                <w:lang w:eastAsia="en-US"/>
              </w:rPr>
              <w:t xml:space="preserve"> </w:t>
            </w:r>
            <w:r>
              <w:rPr>
                <w:rFonts w:ascii="Times New Roman" w:eastAsia="SimSun" w:hAnsi="Times New Roman"/>
                <w:bCs/>
                <w:sz w:val="20"/>
                <w:szCs w:val="20"/>
                <w:lang w:eastAsia="en-US"/>
              </w:rPr>
              <w:t>Influence</w:t>
            </w:r>
            <w:r>
              <w:rPr>
                <w:rFonts w:ascii="Times New Roman" w:eastAsia="SimSun" w:hAnsi="Times New Roman" w:hint="eastAsia"/>
                <w:bCs/>
                <w:sz w:val="20"/>
                <w:szCs w:val="20"/>
              </w:rPr>
              <w:t>s</w:t>
            </w:r>
            <w:r>
              <w:rPr>
                <w:rFonts w:ascii="Times New Roman" w:eastAsia="SimSun" w:hAnsi="Times New Roman"/>
                <w:bCs/>
                <w:sz w:val="20"/>
                <w:szCs w:val="20"/>
                <w:lang w:eastAsia="en-US"/>
              </w:rPr>
              <w:t xml:space="preserve"> of general information on FCR </w:t>
            </w:r>
            <w:r>
              <w:rPr>
                <w:rFonts w:ascii="Times New Roman" w:eastAsia="SimSun" w:hAnsi="Times New Roman"/>
                <w:bCs/>
                <w:sz w:val="20"/>
                <w:szCs w:val="20"/>
                <w:lang w:eastAsia="en-US"/>
              </w:rPr>
              <w:t>（</w:t>
            </w:r>
            <w:r>
              <w:rPr>
                <w:rFonts w:ascii="Times New Roman" w:eastAsia="SimSun" w:hAnsi="Times New Roman"/>
                <w:bCs/>
                <w:sz w:val="20"/>
                <w:szCs w:val="20"/>
              </w:rPr>
              <w:t>N</w:t>
            </w:r>
            <w:r>
              <w:rPr>
                <w:rFonts w:ascii="Times New Roman" w:eastAsia="SimSun" w:hAnsi="Times New Roman"/>
                <w:bCs/>
                <w:sz w:val="20"/>
                <w:szCs w:val="20"/>
                <w:lang w:eastAsia="en-US"/>
              </w:rPr>
              <w:t>=225</w:t>
            </w:r>
            <w:r>
              <w:rPr>
                <w:rFonts w:ascii="Times New Roman" w:eastAsia="SimSun" w:hAnsi="Times New Roman"/>
                <w:bCs/>
                <w:sz w:val="20"/>
                <w:szCs w:val="20"/>
                <w:lang w:eastAsia="en-US"/>
              </w:rPr>
              <w:t>）</w:t>
            </w:r>
          </w:p>
        </w:tc>
      </w:tr>
      <w:tr w:rsidR="00982F47" w14:paraId="52BF90DA" w14:textId="77777777">
        <w:trPr>
          <w:trHeight w:val="1092"/>
        </w:trPr>
        <w:tc>
          <w:tcPr>
            <w:tcW w:w="2382" w:type="dxa"/>
            <w:tcBorders>
              <w:top w:val="single" w:sz="4" w:space="0" w:color="auto"/>
              <w:bottom w:val="single" w:sz="4" w:space="0" w:color="auto"/>
            </w:tcBorders>
            <w:shd w:val="clear" w:color="auto" w:fill="FFFFFF" w:themeFill="background1"/>
            <w:vAlign w:val="center"/>
          </w:tcPr>
          <w:p w14:paraId="70A62D8E" w14:textId="77777777" w:rsidR="00982F47" w:rsidRDefault="002F68D5">
            <w:pPr>
              <w:spacing w:line="480" w:lineRule="auto"/>
              <w:jc w:val="center"/>
              <w:rPr>
                <w:rFonts w:ascii="Times New Roman" w:eastAsia="SimSun" w:hAnsi="Times New Roman" w:cs="Times New Roman"/>
                <w:b/>
                <w:bCs/>
                <w:sz w:val="20"/>
                <w:szCs w:val="20"/>
              </w:rPr>
            </w:pPr>
            <w:r>
              <w:rPr>
                <w:rFonts w:ascii="Times New Roman" w:eastAsia="SimSun" w:hAnsi="Times New Roman" w:cs="Times New Roman"/>
                <w:b/>
                <w:bCs/>
                <w:sz w:val="20"/>
                <w:szCs w:val="20"/>
                <w:lang w:eastAsia="en-US"/>
              </w:rPr>
              <w:t>Variable</w:t>
            </w:r>
          </w:p>
        </w:tc>
        <w:tc>
          <w:tcPr>
            <w:tcW w:w="3129" w:type="dxa"/>
            <w:tcBorders>
              <w:top w:val="single" w:sz="4" w:space="0" w:color="auto"/>
              <w:bottom w:val="single" w:sz="4" w:space="0" w:color="auto"/>
            </w:tcBorders>
            <w:shd w:val="clear" w:color="auto" w:fill="FFFFFF" w:themeFill="background1"/>
            <w:vAlign w:val="center"/>
          </w:tcPr>
          <w:p w14:paraId="322E9C12" w14:textId="77777777" w:rsidR="00982F47" w:rsidRDefault="00982F47">
            <w:pPr>
              <w:spacing w:line="480" w:lineRule="auto"/>
              <w:jc w:val="center"/>
              <w:rPr>
                <w:rFonts w:ascii="Times New Roman" w:eastAsia="SimSun" w:hAnsi="Times New Roman" w:cs="Times New Roman"/>
                <w:b/>
                <w:bCs/>
                <w:sz w:val="20"/>
                <w:szCs w:val="20"/>
                <w:lang w:eastAsia="en-US"/>
              </w:rPr>
            </w:pPr>
          </w:p>
        </w:tc>
        <w:tc>
          <w:tcPr>
            <w:tcW w:w="2345" w:type="dxa"/>
            <w:tcBorders>
              <w:top w:val="single" w:sz="4" w:space="0" w:color="auto"/>
              <w:bottom w:val="single" w:sz="4" w:space="0" w:color="auto"/>
            </w:tcBorders>
            <w:shd w:val="clear" w:color="auto" w:fill="FFFFFF" w:themeFill="background1"/>
            <w:vAlign w:val="center"/>
          </w:tcPr>
          <w:p w14:paraId="41261F34" w14:textId="77777777" w:rsidR="00982F47" w:rsidRDefault="002F68D5">
            <w:pPr>
              <w:spacing w:line="480" w:lineRule="auto"/>
              <w:jc w:val="center"/>
              <w:rPr>
                <w:rFonts w:ascii="Times New Roman" w:eastAsia="SimSun" w:hAnsi="Times New Roman" w:cs="Times New Roman"/>
                <w:b/>
                <w:bCs/>
                <w:sz w:val="20"/>
                <w:szCs w:val="20"/>
              </w:rPr>
            </w:pPr>
            <w:r>
              <w:rPr>
                <w:rFonts w:ascii="Times New Roman" w:eastAsia="SimSun" w:hAnsi="Times New Roman" w:cs="Times New Roman"/>
                <w:b/>
                <w:bCs/>
                <w:sz w:val="20"/>
                <w:szCs w:val="20"/>
              </w:rPr>
              <w:t>FCRI</w:t>
            </w:r>
          </w:p>
          <w:p w14:paraId="6E87DE5C" w14:textId="77777777" w:rsidR="00982F47" w:rsidRDefault="002F68D5">
            <w:pPr>
              <w:spacing w:line="480" w:lineRule="auto"/>
              <w:jc w:val="center"/>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lang w:eastAsia="en-US"/>
              </w:rPr>
              <w:t>（</w:t>
            </w:r>
            <w:r>
              <w:rPr>
                <w:rFonts w:ascii="Times New Roman" w:eastAsia="SimSun" w:hAnsi="Times New Roman" w:cs="Times New Roman"/>
                <w:b/>
                <w:bCs/>
                <w:sz w:val="20"/>
                <w:szCs w:val="20"/>
                <w:lang w:eastAsia="en-US"/>
              </w:rPr>
              <w:object w:dxaOrig="680" w:dyaOrig="266" w14:anchorId="13DDC2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pt;height:13.3pt" o:ole="">
                  <v:imagedata r:id="rId8" o:title=""/>
                </v:shape>
                <o:OLEObject Type="Embed" ProgID="Equation.KSEE3" ShapeID="_x0000_i1025" DrawAspect="Content" ObjectID="_1784364785" r:id="rId9"/>
              </w:object>
            </w:r>
            <w:r>
              <w:rPr>
                <w:rFonts w:ascii="Times New Roman" w:eastAsia="SimSun" w:hAnsi="Times New Roman" w:cs="Times New Roman"/>
                <w:b/>
                <w:bCs/>
                <w:sz w:val="20"/>
                <w:szCs w:val="20"/>
                <w:lang w:eastAsia="en-US"/>
              </w:rPr>
              <w:t>）</w:t>
            </w:r>
          </w:p>
        </w:tc>
        <w:tc>
          <w:tcPr>
            <w:tcW w:w="1144" w:type="dxa"/>
            <w:tcBorders>
              <w:top w:val="single" w:sz="4" w:space="0" w:color="auto"/>
              <w:bottom w:val="single" w:sz="4" w:space="0" w:color="auto"/>
            </w:tcBorders>
            <w:shd w:val="clear" w:color="auto" w:fill="FFFFFF" w:themeFill="background1"/>
            <w:vAlign w:val="center"/>
          </w:tcPr>
          <w:p w14:paraId="6D6A72C5" w14:textId="77777777" w:rsidR="00982F47" w:rsidRDefault="002F68D5">
            <w:pPr>
              <w:spacing w:line="480" w:lineRule="auto"/>
              <w:jc w:val="center"/>
              <w:rPr>
                <w:rFonts w:ascii="Times New Roman" w:eastAsia="SimSun" w:hAnsi="Times New Roman" w:cs="Times New Roman"/>
                <w:b/>
                <w:bCs/>
                <w:i/>
                <w:iCs/>
                <w:sz w:val="20"/>
                <w:szCs w:val="20"/>
              </w:rPr>
            </w:pPr>
            <w:r>
              <w:rPr>
                <w:rFonts w:ascii="Times New Roman" w:eastAsia="SimSun" w:hAnsi="Times New Roman" w:cs="Times New Roman"/>
                <w:b/>
                <w:bCs/>
                <w:i/>
                <w:iCs/>
                <w:sz w:val="20"/>
                <w:szCs w:val="20"/>
              </w:rPr>
              <w:t>F/t</w:t>
            </w:r>
          </w:p>
        </w:tc>
        <w:tc>
          <w:tcPr>
            <w:tcW w:w="988" w:type="dxa"/>
            <w:tcBorders>
              <w:top w:val="single" w:sz="4" w:space="0" w:color="auto"/>
              <w:bottom w:val="single" w:sz="4" w:space="0" w:color="auto"/>
            </w:tcBorders>
            <w:shd w:val="clear" w:color="auto" w:fill="FFFFFF" w:themeFill="background1"/>
            <w:vAlign w:val="center"/>
          </w:tcPr>
          <w:p w14:paraId="27C1D971" w14:textId="77777777" w:rsidR="00982F47" w:rsidRDefault="002F68D5">
            <w:pPr>
              <w:spacing w:line="480" w:lineRule="auto"/>
              <w:jc w:val="center"/>
              <w:rPr>
                <w:rFonts w:ascii="Times New Roman" w:eastAsia="SimSun" w:hAnsi="Times New Roman" w:cs="Times New Roman"/>
                <w:b/>
                <w:bCs/>
                <w:i/>
                <w:iCs/>
                <w:sz w:val="20"/>
                <w:szCs w:val="20"/>
              </w:rPr>
            </w:pPr>
            <w:r>
              <w:rPr>
                <w:rFonts w:ascii="Times New Roman" w:eastAsia="SimSun" w:hAnsi="Times New Roman" w:cs="Times New Roman"/>
                <w:b/>
                <w:bCs/>
                <w:i/>
                <w:iCs/>
                <w:sz w:val="20"/>
                <w:szCs w:val="20"/>
              </w:rPr>
              <w:t>P</w:t>
            </w:r>
          </w:p>
        </w:tc>
      </w:tr>
      <w:tr w:rsidR="00982F47" w14:paraId="002C18A4" w14:textId="77777777">
        <w:trPr>
          <w:trHeight w:val="90"/>
        </w:trPr>
        <w:tc>
          <w:tcPr>
            <w:tcW w:w="2382" w:type="dxa"/>
            <w:tcBorders>
              <w:top w:val="single" w:sz="4" w:space="0" w:color="auto"/>
            </w:tcBorders>
            <w:vAlign w:val="center"/>
          </w:tcPr>
          <w:p w14:paraId="1A24DC01" w14:textId="77777777" w:rsidR="00982F47" w:rsidRDefault="002F68D5">
            <w:pPr>
              <w:spacing w:line="480" w:lineRule="auto"/>
              <w:rPr>
                <w:rFonts w:ascii="Times New Roman" w:eastAsia="SimSun" w:hAnsi="Times New Roman" w:cs="Times New Roman"/>
                <w:sz w:val="20"/>
                <w:szCs w:val="20"/>
              </w:rPr>
            </w:pPr>
            <w:r>
              <w:rPr>
                <w:rFonts w:ascii="Times New Roman" w:eastAsia="SimSun" w:hAnsi="Times New Roman" w:cs="Times New Roman"/>
                <w:b/>
                <w:bCs/>
                <w:sz w:val="20"/>
                <w:szCs w:val="20"/>
                <w:lang w:eastAsia="en-US"/>
              </w:rPr>
              <w:t>Age, y</w:t>
            </w:r>
            <w:r>
              <w:rPr>
                <w:rFonts w:ascii="Times New Roman" w:eastAsia="SimSun" w:hAnsi="Times New Roman" w:cs="Times New Roman"/>
                <w:b/>
                <w:bCs/>
                <w:sz w:val="20"/>
                <w:szCs w:val="20"/>
              </w:rPr>
              <w:t>ear</w:t>
            </w:r>
            <w:r>
              <w:rPr>
                <w:rFonts w:ascii="Times New Roman" w:eastAsia="SimSun" w:hAnsi="Times New Roman" w:cs="Times New Roman" w:hint="eastAsia"/>
                <w:b/>
                <w:bCs/>
                <w:sz w:val="20"/>
                <w:szCs w:val="20"/>
              </w:rPr>
              <w:t>*</w:t>
            </w:r>
          </w:p>
        </w:tc>
        <w:tc>
          <w:tcPr>
            <w:tcW w:w="3129" w:type="dxa"/>
            <w:tcBorders>
              <w:top w:val="single" w:sz="4" w:space="0" w:color="auto"/>
            </w:tcBorders>
            <w:vAlign w:val="center"/>
          </w:tcPr>
          <w:p w14:paraId="1318DFEB" w14:textId="77777777" w:rsidR="00982F47" w:rsidRDefault="00982F47">
            <w:pPr>
              <w:spacing w:line="480" w:lineRule="auto"/>
              <w:jc w:val="left"/>
              <w:rPr>
                <w:rFonts w:ascii="Times New Roman" w:eastAsia="SimSun" w:hAnsi="Times New Roman" w:cs="Times New Roman"/>
                <w:sz w:val="20"/>
                <w:szCs w:val="20"/>
                <w:lang w:eastAsia="en-US"/>
              </w:rPr>
            </w:pPr>
          </w:p>
        </w:tc>
        <w:tc>
          <w:tcPr>
            <w:tcW w:w="2345" w:type="dxa"/>
            <w:tcBorders>
              <w:top w:val="single" w:sz="4" w:space="0" w:color="auto"/>
            </w:tcBorders>
          </w:tcPr>
          <w:p w14:paraId="3C52EDC6" w14:textId="77777777" w:rsidR="00982F47" w:rsidRDefault="00982F47">
            <w:pPr>
              <w:spacing w:line="480" w:lineRule="auto"/>
              <w:jc w:val="center"/>
              <w:rPr>
                <w:rFonts w:ascii="Times New Roman" w:eastAsia="SimSun" w:hAnsi="Times New Roman" w:cs="Times New Roman"/>
                <w:sz w:val="20"/>
                <w:szCs w:val="20"/>
              </w:rPr>
            </w:pPr>
          </w:p>
        </w:tc>
        <w:tc>
          <w:tcPr>
            <w:tcW w:w="1144" w:type="dxa"/>
            <w:tcBorders>
              <w:top w:val="single" w:sz="4" w:space="0" w:color="auto"/>
            </w:tcBorders>
          </w:tcPr>
          <w:p w14:paraId="54788FA2"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786</w:t>
            </w:r>
          </w:p>
        </w:tc>
        <w:tc>
          <w:tcPr>
            <w:tcW w:w="988" w:type="dxa"/>
            <w:tcBorders>
              <w:top w:val="single" w:sz="4" w:space="0" w:color="auto"/>
            </w:tcBorders>
          </w:tcPr>
          <w:p w14:paraId="302B175D"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sz w:val="20"/>
                <w:szCs w:val="20"/>
              </w:rPr>
              <w:t>0.001</w:t>
            </w:r>
          </w:p>
        </w:tc>
      </w:tr>
      <w:tr w:rsidR="00982F47" w14:paraId="214B89F6" w14:textId="77777777">
        <w:trPr>
          <w:trHeight w:val="90"/>
        </w:trPr>
        <w:tc>
          <w:tcPr>
            <w:tcW w:w="2382" w:type="dxa"/>
            <w:vAlign w:val="center"/>
          </w:tcPr>
          <w:p w14:paraId="36B9F47D" w14:textId="77777777" w:rsidR="00982F47" w:rsidRDefault="00982F47">
            <w:pPr>
              <w:spacing w:line="480" w:lineRule="auto"/>
              <w:rPr>
                <w:rFonts w:ascii="Times New Roman" w:eastAsia="SimSun" w:hAnsi="Times New Roman" w:cs="Times New Roman"/>
                <w:sz w:val="20"/>
                <w:szCs w:val="20"/>
                <w:lang w:eastAsia="en-US"/>
              </w:rPr>
            </w:pPr>
          </w:p>
        </w:tc>
        <w:tc>
          <w:tcPr>
            <w:tcW w:w="3129" w:type="dxa"/>
            <w:vAlign w:val="center"/>
          </w:tcPr>
          <w:p w14:paraId="16E53FFF"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30</w:t>
            </w:r>
          </w:p>
        </w:tc>
        <w:tc>
          <w:tcPr>
            <w:tcW w:w="2345" w:type="dxa"/>
          </w:tcPr>
          <w:p w14:paraId="73D4E0AA" w14:textId="77777777" w:rsidR="00982F47" w:rsidRDefault="002F68D5">
            <w:pPr>
              <w:spacing w:line="480" w:lineRule="auto"/>
              <w:jc w:val="center"/>
              <w:rPr>
                <w:rFonts w:ascii="Times New Roman" w:eastAsia="SimSun" w:hAnsi="Times New Roman" w:cs="Times New Roman"/>
                <w:sz w:val="20"/>
                <w:szCs w:val="20"/>
              </w:rPr>
            </w:pPr>
            <w:r>
              <w:rPr>
                <w:rFonts w:ascii="Times New Roman" w:hAnsi="Times New Roman" w:cs="Times New Roman"/>
                <w:sz w:val="20"/>
                <w:szCs w:val="20"/>
              </w:rPr>
              <w:t>54.88±12.94</w:t>
            </w:r>
          </w:p>
        </w:tc>
        <w:tc>
          <w:tcPr>
            <w:tcW w:w="1144" w:type="dxa"/>
          </w:tcPr>
          <w:p w14:paraId="48BBE174" w14:textId="77777777" w:rsidR="00982F47" w:rsidRDefault="00982F47">
            <w:pPr>
              <w:spacing w:line="480" w:lineRule="auto"/>
              <w:jc w:val="center"/>
              <w:rPr>
                <w:rFonts w:ascii="Times New Roman" w:hAnsi="Times New Roman" w:cs="Times New Roman"/>
                <w:sz w:val="20"/>
                <w:szCs w:val="20"/>
              </w:rPr>
            </w:pPr>
          </w:p>
        </w:tc>
        <w:tc>
          <w:tcPr>
            <w:tcW w:w="988" w:type="dxa"/>
          </w:tcPr>
          <w:p w14:paraId="6AC4F72E" w14:textId="77777777" w:rsidR="00982F47" w:rsidRDefault="00982F47">
            <w:pPr>
              <w:spacing w:line="480" w:lineRule="auto"/>
              <w:jc w:val="center"/>
              <w:rPr>
                <w:rFonts w:ascii="Times New Roman" w:hAnsi="Times New Roman" w:cs="Times New Roman"/>
                <w:sz w:val="20"/>
                <w:szCs w:val="20"/>
              </w:rPr>
            </w:pPr>
          </w:p>
        </w:tc>
      </w:tr>
      <w:tr w:rsidR="00982F47" w14:paraId="0B0BA86B" w14:textId="77777777">
        <w:trPr>
          <w:trHeight w:val="23"/>
        </w:trPr>
        <w:tc>
          <w:tcPr>
            <w:tcW w:w="2382" w:type="dxa"/>
            <w:vAlign w:val="center"/>
          </w:tcPr>
          <w:p w14:paraId="69F86BB8" w14:textId="77777777" w:rsidR="00982F47" w:rsidRDefault="00982F47">
            <w:pPr>
              <w:spacing w:line="480" w:lineRule="auto"/>
              <w:rPr>
                <w:rFonts w:ascii="Times New Roman" w:eastAsia="SimSun" w:hAnsi="Times New Roman" w:cs="Times New Roman"/>
                <w:sz w:val="20"/>
                <w:szCs w:val="20"/>
                <w:lang w:eastAsia="en-US"/>
              </w:rPr>
            </w:pPr>
          </w:p>
        </w:tc>
        <w:tc>
          <w:tcPr>
            <w:tcW w:w="3129" w:type="dxa"/>
            <w:vAlign w:val="center"/>
          </w:tcPr>
          <w:p w14:paraId="7A496B60"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31~40</w:t>
            </w:r>
          </w:p>
        </w:tc>
        <w:tc>
          <w:tcPr>
            <w:tcW w:w="2345" w:type="dxa"/>
          </w:tcPr>
          <w:p w14:paraId="6DA9338A" w14:textId="77777777" w:rsidR="00982F47" w:rsidRDefault="002F68D5">
            <w:pPr>
              <w:spacing w:line="480" w:lineRule="auto"/>
              <w:jc w:val="center"/>
              <w:rPr>
                <w:rFonts w:ascii="Times New Roman" w:eastAsia="SimSun" w:hAnsi="Times New Roman" w:cs="Times New Roman"/>
                <w:sz w:val="20"/>
                <w:szCs w:val="20"/>
              </w:rPr>
            </w:pPr>
            <w:r>
              <w:rPr>
                <w:rFonts w:ascii="Times New Roman" w:hAnsi="Times New Roman" w:cs="Times New Roman"/>
                <w:sz w:val="20"/>
                <w:szCs w:val="20"/>
              </w:rPr>
              <w:t>53.17±20.32</w:t>
            </w:r>
          </w:p>
        </w:tc>
        <w:tc>
          <w:tcPr>
            <w:tcW w:w="1144" w:type="dxa"/>
          </w:tcPr>
          <w:p w14:paraId="0F2B241B" w14:textId="77777777" w:rsidR="00982F47" w:rsidRDefault="00982F47">
            <w:pPr>
              <w:spacing w:line="480" w:lineRule="auto"/>
              <w:jc w:val="center"/>
              <w:rPr>
                <w:rFonts w:ascii="Times New Roman" w:hAnsi="Times New Roman" w:cs="Times New Roman"/>
                <w:sz w:val="20"/>
                <w:szCs w:val="20"/>
                <w:lang w:eastAsia="en-US"/>
              </w:rPr>
            </w:pPr>
          </w:p>
        </w:tc>
        <w:tc>
          <w:tcPr>
            <w:tcW w:w="988" w:type="dxa"/>
          </w:tcPr>
          <w:p w14:paraId="0514D3BD" w14:textId="77777777" w:rsidR="00982F47" w:rsidRDefault="00982F47">
            <w:pPr>
              <w:spacing w:line="480" w:lineRule="auto"/>
              <w:jc w:val="center"/>
              <w:rPr>
                <w:rFonts w:ascii="Times New Roman" w:hAnsi="Times New Roman" w:cs="Times New Roman"/>
                <w:sz w:val="20"/>
                <w:szCs w:val="20"/>
                <w:lang w:eastAsia="en-US"/>
              </w:rPr>
            </w:pPr>
          </w:p>
        </w:tc>
      </w:tr>
      <w:tr w:rsidR="00982F47" w14:paraId="49B716EF" w14:textId="77777777">
        <w:trPr>
          <w:trHeight w:val="90"/>
        </w:trPr>
        <w:tc>
          <w:tcPr>
            <w:tcW w:w="2382" w:type="dxa"/>
            <w:vAlign w:val="center"/>
          </w:tcPr>
          <w:p w14:paraId="5948D188" w14:textId="77777777" w:rsidR="00982F47" w:rsidRDefault="00982F47">
            <w:pPr>
              <w:spacing w:line="480" w:lineRule="auto"/>
              <w:rPr>
                <w:rFonts w:ascii="Times New Roman" w:eastAsia="SimSun" w:hAnsi="Times New Roman" w:cs="Times New Roman"/>
                <w:sz w:val="20"/>
                <w:szCs w:val="20"/>
                <w:lang w:eastAsia="en-US"/>
              </w:rPr>
            </w:pPr>
          </w:p>
        </w:tc>
        <w:tc>
          <w:tcPr>
            <w:tcW w:w="3129" w:type="dxa"/>
            <w:vAlign w:val="center"/>
          </w:tcPr>
          <w:p w14:paraId="599B453E"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41~50</w:t>
            </w:r>
          </w:p>
        </w:tc>
        <w:tc>
          <w:tcPr>
            <w:tcW w:w="2345" w:type="dxa"/>
          </w:tcPr>
          <w:p w14:paraId="34BC3883" w14:textId="77777777" w:rsidR="00982F47" w:rsidRDefault="002F68D5">
            <w:pPr>
              <w:spacing w:line="480" w:lineRule="auto"/>
              <w:jc w:val="center"/>
              <w:rPr>
                <w:rFonts w:ascii="Times New Roman" w:eastAsia="SimSun" w:hAnsi="Times New Roman" w:cs="Times New Roman"/>
                <w:sz w:val="20"/>
                <w:szCs w:val="20"/>
              </w:rPr>
            </w:pPr>
            <w:r>
              <w:rPr>
                <w:rFonts w:ascii="Times New Roman" w:hAnsi="Times New Roman" w:cs="Times New Roman"/>
                <w:sz w:val="20"/>
                <w:szCs w:val="20"/>
              </w:rPr>
              <w:t>46.06±24.24</w:t>
            </w:r>
          </w:p>
        </w:tc>
        <w:tc>
          <w:tcPr>
            <w:tcW w:w="1144" w:type="dxa"/>
          </w:tcPr>
          <w:p w14:paraId="33D0BD07" w14:textId="77777777" w:rsidR="00982F47" w:rsidRDefault="00982F47">
            <w:pPr>
              <w:spacing w:line="480" w:lineRule="auto"/>
              <w:jc w:val="center"/>
              <w:rPr>
                <w:rFonts w:ascii="Times New Roman" w:hAnsi="Times New Roman" w:cs="Times New Roman"/>
                <w:sz w:val="20"/>
                <w:szCs w:val="20"/>
                <w:lang w:eastAsia="en-US"/>
              </w:rPr>
            </w:pPr>
          </w:p>
        </w:tc>
        <w:tc>
          <w:tcPr>
            <w:tcW w:w="988" w:type="dxa"/>
          </w:tcPr>
          <w:p w14:paraId="69F07B4D" w14:textId="77777777" w:rsidR="00982F47" w:rsidRDefault="00982F47">
            <w:pPr>
              <w:spacing w:line="480" w:lineRule="auto"/>
              <w:jc w:val="center"/>
              <w:rPr>
                <w:rFonts w:ascii="Times New Roman" w:hAnsi="Times New Roman" w:cs="Times New Roman"/>
                <w:sz w:val="20"/>
                <w:szCs w:val="20"/>
                <w:lang w:eastAsia="en-US"/>
              </w:rPr>
            </w:pPr>
          </w:p>
        </w:tc>
      </w:tr>
      <w:tr w:rsidR="00982F47" w14:paraId="1582270E" w14:textId="77777777">
        <w:trPr>
          <w:trHeight w:val="23"/>
        </w:trPr>
        <w:tc>
          <w:tcPr>
            <w:tcW w:w="2382" w:type="dxa"/>
            <w:vAlign w:val="center"/>
          </w:tcPr>
          <w:p w14:paraId="0FF7A020" w14:textId="77777777" w:rsidR="00982F47" w:rsidRDefault="00982F47">
            <w:pPr>
              <w:spacing w:line="480" w:lineRule="auto"/>
              <w:rPr>
                <w:rFonts w:ascii="Times New Roman" w:eastAsia="SimSun" w:hAnsi="Times New Roman" w:cs="Times New Roman"/>
                <w:sz w:val="20"/>
                <w:szCs w:val="20"/>
                <w:lang w:eastAsia="en-US"/>
              </w:rPr>
            </w:pPr>
          </w:p>
        </w:tc>
        <w:tc>
          <w:tcPr>
            <w:tcW w:w="3129" w:type="dxa"/>
            <w:vAlign w:val="center"/>
          </w:tcPr>
          <w:p w14:paraId="29C6A22D"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51~60</w:t>
            </w:r>
          </w:p>
        </w:tc>
        <w:tc>
          <w:tcPr>
            <w:tcW w:w="2345" w:type="dxa"/>
          </w:tcPr>
          <w:p w14:paraId="444854D1" w14:textId="77777777" w:rsidR="00982F47" w:rsidRDefault="002F68D5">
            <w:pPr>
              <w:spacing w:line="480" w:lineRule="auto"/>
              <w:jc w:val="center"/>
              <w:rPr>
                <w:rFonts w:ascii="Times New Roman" w:eastAsia="SimSun" w:hAnsi="Times New Roman" w:cs="Times New Roman"/>
                <w:sz w:val="20"/>
                <w:szCs w:val="20"/>
              </w:rPr>
            </w:pPr>
            <w:r>
              <w:rPr>
                <w:rFonts w:ascii="Times New Roman" w:hAnsi="Times New Roman" w:cs="Times New Roman"/>
                <w:sz w:val="20"/>
                <w:szCs w:val="20"/>
              </w:rPr>
              <w:t>44.23±24.62</w:t>
            </w:r>
          </w:p>
        </w:tc>
        <w:tc>
          <w:tcPr>
            <w:tcW w:w="1144" w:type="dxa"/>
          </w:tcPr>
          <w:p w14:paraId="25EA9FCF"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35017F6C"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5CC97BC0" w14:textId="77777777">
        <w:trPr>
          <w:trHeight w:val="23"/>
        </w:trPr>
        <w:tc>
          <w:tcPr>
            <w:tcW w:w="2382" w:type="dxa"/>
            <w:vAlign w:val="center"/>
          </w:tcPr>
          <w:p w14:paraId="3D210F3D" w14:textId="77777777" w:rsidR="00982F47" w:rsidRDefault="00982F47">
            <w:pPr>
              <w:spacing w:line="480" w:lineRule="auto"/>
              <w:rPr>
                <w:rFonts w:ascii="Times New Roman" w:eastAsia="SimSun" w:hAnsi="Times New Roman" w:cs="Times New Roman"/>
                <w:sz w:val="20"/>
                <w:szCs w:val="20"/>
                <w:lang w:eastAsia="en-US"/>
              </w:rPr>
            </w:pPr>
          </w:p>
        </w:tc>
        <w:tc>
          <w:tcPr>
            <w:tcW w:w="3129" w:type="dxa"/>
            <w:vAlign w:val="center"/>
          </w:tcPr>
          <w:p w14:paraId="3852781E"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w:t>
            </w:r>
            <w:r>
              <w:rPr>
                <w:rFonts w:ascii="Times New Roman" w:eastAsia="SimSun" w:hAnsi="Times New Roman" w:cs="Times New Roman"/>
                <w:sz w:val="20"/>
                <w:szCs w:val="20"/>
                <w:lang w:eastAsia="en-US"/>
              </w:rPr>
              <w:t>60</w:t>
            </w:r>
          </w:p>
        </w:tc>
        <w:tc>
          <w:tcPr>
            <w:tcW w:w="2345" w:type="dxa"/>
          </w:tcPr>
          <w:p w14:paraId="4ED6F263" w14:textId="77777777" w:rsidR="00982F47" w:rsidRDefault="002F68D5">
            <w:pPr>
              <w:spacing w:line="480" w:lineRule="auto"/>
              <w:jc w:val="center"/>
              <w:rPr>
                <w:rFonts w:ascii="Times New Roman" w:eastAsia="SimSun" w:hAnsi="Times New Roman" w:cs="Times New Roman"/>
                <w:sz w:val="20"/>
                <w:szCs w:val="20"/>
              </w:rPr>
            </w:pPr>
            <w:r>
              <w:rPr>
                <w:rFonts w:ascii="Times New Roman" w:hAnsi="Times New Roman" w:cs="Times New Roman"/>
                <w:sz w:val="20"/>
                <w:szCs w:val="20"/>
              </w:rPr>
              <w:t>31.11±23.31</w:t>
            </w:r>
          </w:p>
        </w:tc>
        <w:tc>
          <w:tcPr>
            <w:tcW w:w="1144" w:type="dxa"/>
          </w:tcPr>
          <w:p w14:paraId="271D917D"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346333DD"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5BC4AB6B" w14:textId="77777777">
        <w:trPr>
          <w:trHeight w:val="23"/>
        </w:trPr>
        <w:tc>
          <w:tcPr>
            <w:tcW w:w="2382" w:type="dxa"/>
          </w:tcPr>
          <w:p w14:paraId="389D661E" w14:textId="77777777" w:rsidR="00982F47" w:rsidRDefault="002F68D5">
            <w:pPr>
              <w:spacing w:line="480" w:lineRule="auto"/>
              <w:rPr>
                <w:rFonts w:ascii="Times New Roman" w:eastAsia="SimSun" w:hAnsi="Times New Roman" w:cs="Times New Roman"/>
                <w:sz w:val="20"/>
                <w:szCs w:val="20"/>
              </w:rPr>
            </w:pPr>
            <w:r>
              <w:rPr>
                <w:rFonts w:ascii="Times New Roman" w:eastAsia="SimSun" w:hAnsi="Times New Roman" w:cs="Times New Roman"/>
                <w:b/>
                <w:bCs/>
                <w:sz w:val="20"/>
                <w:szCs w:val="20"/>
                <w:lang w:eastAsia="en-US"/>
              </w:rPr>
              <w:t>Educational level</w:t>
            </w:r>
            <w:r>
              <w:rPr>
                <w:rFonts w:ascii="Times New Roman" w:eastAsia="SimSun" w:hAnsi="Times New Roman" w:cs="Times New Roman" w:hint="eastAsia"/>
                <w:b/>
                <w:bCs/>
                <w:sz w:val="20"/>
                <w:szCs w:val="20"/>
              </w:rPr>
              <w:t>*</w:t>
            </w:r>
          </w:p>
        </w:tc>
        <w:tc>
          <w:tcPr>
            <w:tcW w:w="3129" w:type="dxa"/>
          </w:tcPr>
          <w:p w14:paraId="09635FEC" w14:textId="77777777" w:rsidR="00982F47" w:rsidRDefault="00982F47">
            <w:pPr>
              <w:spacing w:line="480" w:lineRule="auto"/>
              <w:jc w:val="left"/>
              <w:rPr>
                <w:rFonts w:ascii="Times New Roman" w:eastAsia="SimSun" w:hAnsi="Times New Roman" w:cs="Times New Roman"/>
                <w:sz w:val="20"/>
                <w:szCs w:val="20"/>
                <w:lang w:eastAsia="en-US"/>
              </w:rPr>
            </w:pPr>
          </w:p>
        </w:tc>
        <w:tc>
          <w:tcPr>
            <w:tcW w:w="2345" w:type="dxa"/>
          </w:tcPr>
          <w:p w14:paraId="44639E1A" w14:textId="77777777" w:rsidR="00982F47" w:rsidRDefault="00982F47">
            <w:pPr>
              <w:spacing w:line="480" w:lineRule="auto"/>
              <w:jc w:val="center"/>
              <w:rPr>
                <w:rFonts w:ascii="Times New Roman" w:hAnsi="Times New Roman" w:cs="Times New Roman"/>
                <w:sz w:val="20"/>
                <w:szCs w:val="20"/>
              </w:rPr>
            </w:pPr>
          </w:p>
        </w:tc>
        <w:tc>
          <w:tcPr>
            <w:tcW w:w="1144" w:type="dxa"/>
          </w:tcPr>
          <w:p w14:paraId="3CB51C38"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6.793</w:t>
            </w:r>
          </w:p>
        </w:tc>
        <w:tc>
          <w:tcPr>
            <w:tcW w:w="988" w:type="dxa"/>
          </w:tcPr>
          <w:p w14:paraId="0B0862D8"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w:t>
            </w:r>
            <w:r>
              <w:rPr>
                <w:rFonts w:ascii="Times New Roman" w:eastAsia="SimSun" w:hAnsi="Times New Roman" w:cs="Times New Roman"/>
                <w:sz w:val="20"/>
                <w:szCs w:val="20"/>
              </w:rPr>
              <w:t>0.001</w:t>
            </w:r>
          </w:p>
        </w:tc>
      </w:tr>
      <w:tr w:rsidR="00982F47" w14:paraId="3CE531CC" w14:textId="77777777">
        <w:trPr>
          <w:trHeight w:val="23"/>
        </w:trPr>
        <w:tc>
          <w:tcPr>
            <w:tcW w:w="2382" w:type="dxa"/>
          </w:tcPr>
          <w:p w14:paraId="22F1157E"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15D252A6"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Elementary school or below</w:t>
            </w:r>
          </w:p>
        </w:tc>
        <w:tc>
          <w:tcPr>
            <w:tcW w:w="2345" w:type="dxa"/>
          </w:tcPr>
          <w:p w14:paraId="40B975E8"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27.37±21.07</w:t>
            </w:r>
          </w:p>
        </w:tc>
        <w:tc>
          <w:tcPr>
            <w:tcW w:w="1144" w:type="dxa"/>
          </w:tcPr>
          <w:p w14:paraId="25ED29B0"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166507B4" w14:textId="77777777" w:rsidR="00982F47" w:rsidRDefault="00982F47">
            <w:pPr>
              <w:spacing w:line="480" w:lineRule="auto"/>
              <w:jc w:val="center"/>
              <w:rPr>
                <w:rFonts w:ascii="Times New Roman" w:eastAsia="SimSun" w:hAnsi="Times New Roman" w:cs="Times New Roman"/>
                <w:sz w:val="20"/>
                <w:szCs w:val="20"/>
              </w:rPr>
            </w:pPr>
          </w:p>
        </w:tc>
      </w:tr>
      <w:tr w:rsidR="00982F47" w14:paraId="5A86849B" w14:textId="77777777">
        <w:trPr>
          <w:trHeight w:val="23"/>
        </w:trPr>
        <w:tc>
          <w:tcPr>
            <w:tcW w:w="2382" w:type="dxa"/>
          </w:tcPr>
          <w:p w14:paraId="3FB43BCC" w14:textId="77777777" w:rsidR="00982F47" w:rsidRDefault="00982F47">
            <w:pPr>
              <w:spacing w:line="480" w:lineRule="auto"/>
              <w:rPr>
                <w:rFonts w:ascii="Times New Roman" w:eastAsia="SimSun" w:hAnsi="Times New Roman" w:cs="Times New Roman"/>
                <w:sz w:val="20"/>
                <w:szCs w:val="20"/>
                <w:lang w:eastAsia="en-US"/>
              </w:rPr>
            </w:pPr>
          </w:p>
        </w:tc>
        <w:tc>
          <w:tcPr>
            <w:tcW w:w="3129" w:type="dxa"/>
          </w:tcPr>
          <w:p w14:paraId="0066CF0A"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Junior high school</w:t>
            </w:r>
          </w:p>
        </w:tc>
        <w:tc>
          <w:tcPr>
            <w:tcW w:w="2345" w:type="dxa"/>
          </w:tcPr>
          <w:p w14:paraId="03216284"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2.51±23.27</w:t>
            </w:r>
          </w:p>
        </w:tc>
        <w:tc>
          <w:tcPr>
            <w:tcW w:w="1144" w:type="dxa"/>
          </w:tcPr>
          <w:p w14:paraId="32CD180E"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0120987C"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09A8D119" w14:textId="77777777">
        <w:trPr>
          <w:trHeight w:val="23"/>
        </w:trPr>
        <w:tc>
          <w:tcPr>
            <w:tcW w:w="2382" w:type="dxa"/>
          </w:tcPr>
          <w:p w14:paraId="759A0F4D" w14:textId="77777777" w:rsidR="00982F47" w:rsidRDefault="00982F47">
            <w:pPr>
              <w:spacing w:line="480" w:lineRule="auto"/>
              <w:rPr>
                <w:rFonts w:ascii="Times New Roman" w:eastAsia="SimSun" w:hAnsi="Times New Roman" w:cs="Times New Roman"/>
                <w:sz w:val="20"/>
                <w:szCs w:val="20"/>
                <w:lang w:eastAsia="en-US"/>
              </w:rPr>
            </w:pPr>
          </w:p>
        </w:tc>
        <w:tc>
          <w:tcPr>
            <w:tcW w:w="3129" w:type="dxa"/>
          </w:tcPr>
          <w:p w14:paraId="3249FAA1"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High school</w:t>
            </w:r>
          </w:p>
        </w:tc>
        <w:tc>
          <w:tcPr>
            <w:tcW w:w="2345" w:type="dxa"/>
          </w:tcPr>
          <w:p w14:paraId="5B20BD7D"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1.26±21.97</w:t>
            </w:r>
          </w:p>
        </w:tc>
        <w:tc>
          <w:tcPr>
            <w:tcW w:w="1144" w:type="dxa"/>
          </w:tcPr>
          <w:p w14:paraId="12125DCC"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65A51879"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250FD391" w14:textId="77777777">
        <w:trPr>
          <w:trHeight w:val="23"/>
        </w:trPr>
        <w:tc>
          <w:tcPr>
            <w:tcW w:w="2382" w:type="dxa"/>
          </w:tcPr>
          <w:p w14:paraId="2C6A5837" w14:textId="77777777" w:rsidR="00982F47" w:rsidRDefault="00982F47">
            <w:pPr>
              <w:spacing w:line="480" w:lineRule="auto"/>
              <w:rPr>
                <w:rFonts w:ascii="Times New Roman" w:eastAsia="SimSun" w:hAnsi="Times New Roman" w:cs="Times New Roman"/>
                <w:sz w:val="20"/>
                <w:szCs w:val="20"/>
                <w:lang w:eastAsia="en-US"/>
              </w:rPr>
            </w:pPr>
          </w:p>
        </w:tc>
        <w:tc>
          <w:tcPr>
            <w:tcW w:w="3129" w:type="dxa"/>
          </w:tcPr>
          <w:p w14:paraId="06C70F4C"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College</w:t>
            </w:r>
          </w:p>
        </w:tc>
        <w:tc>
          <w:tcPr>
            <w:tcW w:w="2345" w:type="dxa"/>
          </w:tcPr>
          <w:p w14:paraId="1DA29DDE"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6.95±21.03</w:t>
            </w:r>
          </w:p>
        </w:tc>
        <w:tc>
          <w:tcPr>
            <w:tcW w:w="1144" w:type="dxa"/>
          </w:tcPr>
          <w:p w14:paraId="028F1D87"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476C6948"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5E843B68" w14:textId="77777777">
        <w:trPr>
          <w:trHeight w:val="23"/>
        </w:trPr>
        <w:tc>
          <w:tcPr>
            <w:tcW w:w="2382" w:type="dxa"/>
          </w:tcPr>
          <w:p w14:paraId="6B341513" w14:textId="77777777" w:rsidR="00982F47" w:rsidRDefault="00982F47">
            <w:pPr>
              <w:spacing w:line="480" w:lineRule="auto"/>
              <w:rPr>
                <w:rFonts w:ascii="Times New Roman" w:eastAsia="SimSun" w:hAnsi="Times New Roman" w:cs="Times New Roman"/>
                <w:sz w:val="20"/>
                <w:szCs w:val="20"/>
                <w:lang w:eastAsia="en-US"/>
              </w:rPr>
            </w:pPr>
          </w:p>
        </w:tc>
        <w:tc>
          <w:tcPr>
            <w:tcW w:w="3129" w:type="dxa"/>
          </w:tcPr>
          <w:p w14:paraId="48196AF8" w14:textId="77777777" w:rsidR="00982F47" w:rsidRDefault="002F68D5">
            <w:pPr>
              <w:spacing w:line="480" w:lineRule="auto"/>
              <w:jc w:val="left"/>
              <w:rPr>
                <w:rFonts w:ascii="Times New Roman" w:eastAsia="SimSun" w:hAnsi="Times New Roman" w:cs="Times New Roman"/>
                <w:sz w:val="20"/>
                <w:szCs w:val="20"/>
              </w:rPr>
            </w:pPr>
            <w:r>
              <w:rPr>
                <w:rFonts w:ascii="Times New Roman" w:hAnsi="Times New Roman" w:cs="Times New Roman"/>
                <w:sz w:val="20"/>
                <w:szCs w:val="20"/>
              </w:rPr>
              <w:t>Undergraduate or above</w:t>
            </w:r>
          </w:p>
        </w:tc>
        <w:tc>
          <w:tcPr>
            <w:tcW w:w="2345" w:type="dxa"/>
          </w:tcPr>
          <w:p w14:paraId="122989AF"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55.51±19.00</w:t>
            </w:r>
          </w:p>
        </w:tc>
        <w:tc>
          <w:tcPr>
            <w:tcW w:w="1144" w:type="dxa"/>
          </w:tcPr>
          <w:p w14:paraId="5E93AD07"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6261D70F"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205D9226" w14:textId="77777777">
        <w:trPr>
          <w:trHeight w:val="23"/>
        </w:trPr>
        <w:tc>
          <w:tcPr>
            <w:tcW w:w="2382" w:type="dxa"/>
          </w:tcPr>
          <w:p w14:paraId="11E7E046" w14:textId="77777777" w:rsidR="00982F47" w:rsidRDefault="002F68D5">
            <w:pPr>
              <w:spacing w:line="480" w:lineRule="auto"/>
              <w:rPr>
                <w:rFonts w:ascii="Times New Roman" w:eastAsia="SimSun" w:hAnsi="Times New Roman" w:cs="Times New Roman"/>
                <w:b/>
                <w:bCs/>
                <w:sz w:val="20"/>
                <w:szCs w:val="20"/>
              </w:rPr>
            </w:pPr>
            <w:r>
              <w:rPr>
                <w:rFonts w:ascii="Times New Roman" w:eastAsia="SimSun" w:hAnsi="Times New Roman" w:cs="Times New Roman"/>
                <w:b/>
                <w:bCs/>
                <w:sz w:val="20"/>
                <w:szCs w:val="20"/>
                <w:lang w:eastAsia="en-US"/>
              </w:rPr>
              <w:t>Occupational status</w:t>
            </w:r>
            <w:r>
              <w:rPr>
                <w:rFonts w:ascii="Times New Roman" w:eastAsia="SimSun" w:hAnsi="Times New Roman" w:cs="Times New Roman" w:hint="eastAsia"/>
                <w:b/>
                <w:bCs/>
                <w:sz w:val="20"/>
                <w:szCs w:val="20"/>
              </w:rPr>
              <w:t>*</w:t>
            </w:r>
          </w:p>
        </w:tc>
        <w:tc>
          <w:tcPr>
            <w:tcW w:w="3129" w:type="dxa"/>
          </w:tcPr>
          <w:p w14:paraId="07938898" w14:textId="77777777" w:rsidR="00982F47" w:rsidRDefault="00982F47">
            <w:pPr>
              <w:spacing w:line="480" w:lineRule="auto"/>
              <w:jc w:val="left"/>
              <w:rPr>
                <w:rFonts w:ascii="Times New Roman" w:eastAsia="SimSun" w:hAnsi="Times New Roman" w:cs="Times New Roman"/>
                <w:sz w:val="20"/>
                <w:szCs w:val="20"/>
                <w:lang w:eastAsia="en-US"/>
              </w:rPr>
            </w:pPr>
          </w:p>
        </w:tc>
        <w:tc>
          <w:tcPr>
            <w:tcW w:w="2345" w:type="dxa"/>
          </w:tcPr>
          <w:p w14:paraId="41EBD44F" w14:textId="77777777" w:rsidR="00982F47" w:rsidRDefault="00982F47">
            <w:pPr>
              <w:spacing w:line="480" w:lineRule="auto"/>
              <w:jc w:val="center"/>
              <w:rPr>
                <w:rFonts w:ascii="Times New Roman" w:hAnsi="Times New Roman" w:cs="Times New Roman"/>
                <w:sz w:val="20"/>
                <w:szCs w:val="20"/>
              </w:rPr>
            </w:pPr>
          </w:p>
        </w:tc>
        <w:tc>
          <w:tcPr>
            <w:tcW w:w="1144" w:type="dxa"/>
          </w:tcPr>
          <w:p w14:paraId="0F3CB12B"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6.647</w:t>
            </w:r>
          </w:p>
        </w:tc>
        <w:tc>
          <w:tcPr>
            <w:tcW w:w="988" w:type="dxa"/>
          </w:tcPr>
          <w:p w14:paraId="266589A0"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002</w:t>
            </w:r>
          </w:p>
        </w:tc>
      </w:tr>
      <w:tr w:rsidR="00982F47" w14:paraId="6D325A4F" w14:textId="77777777">
        <w:trPr>
          <w:trHeight w:val="23"/>
        </w:trPr>
        <w:tc>
          <w:tcPr>
            <w:tcW w:w="2382" w:type="dxa"/>
          </w:tcPr>
          <w:p w14:paraId="40BC792C"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19815DC2"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Full-time/part-time</w:t>
            </w:r>
          </w:p>
        </w:tc>
        <w:tc>
          <w:tcPr>
            <w:tcW w:w="2345" w:type="dxa"/>
          </w:tcPr>
          <w:p w14:paraId="12F6ADFA"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6.10±22.72</w:t>
            </w:r>
          </w:p>
        </w:tc>
        <w:tc>
          <w:tcPr>
            <w:tcW w:w="1144" w:type="dxa"/>
          </w:tcPr>
          <w:p w14:paraId="1C7D02C6"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02E02D31" w14:textId="77777777" w:rsidR="00982F47" w:rsidRDefault="00982F47">
            <w:pPr>
              <w:spacing w:line="480" w:lineRule="auto"/>
              <w:jc w:val="center"/>
              <w:rPr>
                <w:rFonts w:ascii="Times New Roman" w:eastAsia="SimSun" w:hAnsi="Times New Roman" w:cs="Times New Roman"/>
                <w:sz w:val="20"/>
                <w:szCs w:val="20"/>
              </w:rPr>
            </w:pPr>
          </w:p>
        </w:tc>
      </w:tr>
      <w:tr w:rsidR="00982F47" w14:paraId="7535F4EA" w14:textId="77777777">
        <w:trPr>
          <w:trHeight w:val="23"/>
        </w:trPr>
        <w:tc>
          <w:tcPr>
            <w:tcW w:w="2382" w:type="dxa"/>
          </w:tcPr>
          <w:p w14:paraId="3FBF7AAB"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2FD1C72B"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Laid off for illness</w:t>
            </w:r>
          </w:p>
        </w:tc>
        <w:tc>
          <w:tcPr>
            <w:tcW w:w="2345" w:type="dxa"/>
          </w:tcPr>
          <w:p w14:paraId="1DD27651"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53.02±21.67</w:t>
            </w:r>
          </w:p>
        </w:tc>
        <w:tc>
          <w:tcPr>
            <w:tcW w:w="1144" w:type="dxa"/>
          </w:tcPr>
          <w:p w14:paraId="2E11D605"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7D4C5A6D"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148B4E9F" w14:textId="77777777">
        <w:trPr>
          <w:trHeight w:val="23"/>
        </w:trPr>
        <w:tc>
          <w:tcPr>
            <w:tcW w:w="2382" w:type="dxa"/>
          </w:tcPr>
          <w:p w14:paraId="3201B5D0"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06A8A955"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Unemployed/retired</w:t>
            </w:r>
          </w:p>
        </w:tc>
        <w:tc>
          <w:tcPr>
            <w:tcW w:w="2345" w:type="dxa"/>
          </w:tcPr>
          <w:p w14:paraId="0F74E146"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39.14±22.29</w:t>
            </w:r>
          </w:p>
        </w:tc>
        <w:tc>
          <w:tcPr>
            <w:tcW w:w="1144" w:type="dxa"/>
          </w:tcPr>
          <w:p w14:paraId="11F2E12C"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2DB504F1"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508589B3" w14:textId="77777777">
        <w:trPr>
          <w:trHeight w:val="23"/>
        </w:trPr>
        <w:tc>
          <w:tcPr>
            <w:tcW w:w="2382" w:type="dxa"/>
          </w:tcPr>
          <w:p w14:paraId="3F53DEA9"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lang w:eastAsia="en-US"/>
              </w:rPr>
              <w:t>Marital status</w:t>
            </w:r>
          </w:p>
        </w:tc>
        <w:tc>
          <w:tcPr>
            <w:tcW w:w="3129" w:type="dxa"/>
          </w:tcPr>
          <w:p w14:paraId="0F91DC61" w14:textId="77777777" w:rsidR="00982F47" w:rsidRDefault="00982F47">
            <w:pPr>
              <w:spacing w:line="480" w:lineRule="auto"/>
              <w:jc w:val="left"/>
              <w:rPr>
                <w:rFonts w:ascii="Times New Roman" w:eastAsia="SimSun" w:hAnsi="Times New Roman" w:cs="Times New Roman"/>
                <w:sz w:val="20"/>
                <w:szCs w:val="20"/>
                <w:lang w:eastAsia="en-US"/>
              </w:rPr>
            </w:pPr>
          </w:p>
        </w:tc>
        <w:tc>
          <w:tcPr>
            <w:tcW w:w="2345" w:type="dxa"/>
          </w:tcPr>
          <w:p w14:paraId="69C026B0" w14:textId="77777777" w:rsidR="00982F47" w:rsidRDefault="00982F47">
            <w:pPr>
              <w:spacing w:line="480" w:lineRule="auto"/>
              <w:jc w:val="center"/>
              <w:rPr>
                <w:rFonts w:ascii="Times New Roman" w:hAnsi="Times New Roman" w:cs="Times New Roman"/>
                <w:sz w:val="20"/>
                <w:szCs w:val="20"/>
              </w:rPr>
            </w:pPr>
          </w:p>
        </w:tc>
        <w:tc>
          <w:tcPr>
            <w:tcW w:w="1144" w:type="dxa"/>
          </w:tcPr>
          <w:p w14:paraId="0B9929A6"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1.767</w:t>
            </w:r>
          </w:p>
        </w:tc>
        <w:tc>
          <w:tcPr>
            <w:tcW w:w="988" w:type="dxa"/>
          </w:tcPr>
          <w:p w14:paraId="0DDF7483"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079</w:t>
            </w:r>
          </w:p>
        </w:tc>
      </w:tr>
      <w:tr w:rsidR="00982F47" w14:paraId="290D4D32" w14:textId="77777777">
        <w:trPr>
          <w:trHeight w:val="23"/>
        </w:trPr>
        <w:tc>
          <w:tcPr>
            <w:tcW w:w="2382" w:type="dxa"/>
          </w:tcPr>
          <w:p w14:paraId="2E007624"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62C0FBF2"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Married</w:t>
            </w:r>
          </w:p>
        </w:tc>
        <w:tc>
          <w:tcPr>
            <w:tcW w:w="2345" w:type="dxa"/>
          </w:tcPr>
          <w:p w14:paraId="208E6DF3"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2.18±22.90</w:t>
            </w:r>
          </w:p>
        </w:tc>
        <w:tc>
          <w:tcPr>
            <w:tcW w:w="1144" w:type="dxa"/>
          </w:tcPr>
          <w:p w14:paraId="131CC07F"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51118AF9" w14:textId="77777777" w:rsidR="00982F47" w:rsidRDefault="00982F47">
            <w:pPr>
              <w:spacing w:line="480" w:lineRule="auto"/>
              <w:jc w:val="center"/>
              <w:rPr>
                <w:rFonts w:ascii="Times New Roman" w:eastAsia="SimSun" w:hAnsi="Times New Roman" w:cs="Times New Roman"/>
                <w:sz w:val="20"/>
                <w:szCs w:val="20"/>
              </w:rPr>
            </w:pPr>
          </w:p>
        </w:tc>
      </w:tr>
      <w:tr w:rsidR="00982F47" w14:paraId="6624F79D" w14:textId="77777777">
        <w:trPr>
          <w:trHeight w:val="23"/>
        </w:trPr>
        <w:tc>
          <w:tcPr>
            <w:tcW w:w="2382" w:type="dxa"/>
          </w:tcPr>
          <w:p w14:paraId="7E574FBA"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769A873B"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hAnsi="Times New Roman" w:cs="Times New Roman"/>
                <w:sz w:val="20"/>
                <w:szCs w:val="20"/>
              </w:rPr>
              <w:t>Others</w:t>
            </w:r>
          </w:p>
        </w:tc>
        <w:tc>
          <w:tcPr>
            <w:tcW w:w="2345" w:type="dxa"/>
          </w:tcPr>
          <w:p w14:paraId="2142DB98"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50.29±21.34</w:t>
            </w:r>
          </w:p>
        </w:tc>
        <w:tc>
          <w:tcPr>
            <w:tcW w:w="1144" w:type="dxa"/>
          </w:tcPr>
          <w:p w14:paraId="1CEF251F"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1D6FD401"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4142807B" w14:textId="77777777">
        <w:trPr>
          <w:trHeight w:val="23"/>
        </w:trPr>
        <w:tc>
          <w:tcPr>
            <w:tcW w:w="2382" w:type="dxa"/>
          </w:tcPr>
          <w:p w14:paraId="333C264A"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lang w:eastAsia="en-US"/>
              </w:rPr>
              <w:t>Family income</w:t>
            </w:r>
          </w:p>
          <w:p w14:paraId="2595C013"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rPr>
              <w:t>(capita</w:t>
            </w:r>
            <w:r>
              <w:rPr>
                <w:rFonts w:ascii="Times New Roman" w:eastAsia="SimSun" w:hAnsi="Times New Roman" w:cs="Times New Roman"/>
                <w:b/>
                <w:bCs/>
                <w:sz w:val="20"/>
                <w:szCs w:val="20"/>
                <w:lang w:eastAsia="en-US"/>
              </w:rPr>
              <w:t xml:space="preserve"> monthly</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Yuan)</w:t>
            </w:r>
          </w:p>
        </w:tc>
        <w:tc>
          <w:tcPr>
            <w:tcW w:w="3129" w:type="dxa"/>
          </w:tcPr>
          <w:p w14:paraId="7CF64E8C" w14:textId="77777777" w:rsidR="00982F47" w:rsidRDefault="00982F47">
            <w:pPr>
              <w:spacing w:line="480" w:lineRule="auto"/>
              <w:jc w:val="left"/>
              <w:rPr>
                <w:rFonts w:ascii="Times New Roman" w:eastAsia="SimSun" w:hAnsi="Times New Roman" w:cs="Times New Roman"/>
                <w:sz w:val="20"/>
                <w:szCs w:val="20"/>
                <w:lang w:eastAsia="en-US"/>
              </w:rPr>
            </w:pPr>
          </w:p>
        </w:tc>
        <w:tc>
          <w:tcPr>
            <w:tcW w:w="2345" w:type="dxa"/>
          </w:tcPr>
          <w:p w14:paraId="1030532A" w14:textId="77777777" w:rsidR="00982F47" w:rsidRDefault="00982F47">
            <w:pPr>
              <w:spacing w:line="480" w:lineRule="auto"/>
              <w:jc w:val="center"/>
              <w:rPr>
                <w:rFonts w:ascii="Times New Roman" w:hAnsi="Times New Roman" w:cs="Times New Roman"/>
                <w:sz w:val="20"/>
                <w:szCs w:val="20"/>
              </w:rPr>
            </w:pPr>
          </w:p>
        </w:tc>
        <w:tc>
          <w:tcPr>
            <w:tcW w:w="1144" w:type="dxa"/>
          </w:tcPr>
          <w:p w14:paraId="28F320F1"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1.468</w:t>
            </w:r>
          </w:p>
        </w:tc>
        <w:tc>
          <w:tcPr>
            <w:tcW w:w="988" w:type="dxa"/>
          </w:tcPr>
          <w:p w14:paraId="12437740"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213</w:t>
            </w:r>
          </w:p>
        </w:tc>
      </w:tr>
      <w:tr w:rsidR="00982F47" w14:paraId="7E7B8060" w14:textId="77777777">
        <w:trPr>
          <w:trHeight w:val="23"/>
        </w:trPr>
        <w:tc>
          <w:tcPr>
            <w:tcW w:w="2382" w:type="dxa"/>
          </w:tcPr>
          <w:p w14:paraId="2F47CB4C" w14:textId="77777777" w:rsidR="00982F47" w:rsidRDefault="00982F47">
            <w:pPr>
              <w:spacing w:line="480" w:lineRule="auto"/>
              <w:rPr>
                <w:rFonts w:ascii="Times New Roman" w:eastAsia="SimSun" w:hAnsi="Times New Roman" w:cs="Times New Roman"/>
                <w:b/>
                <w:bCs/>
                <w:sz w:val="20"/>
                <w:szCs w:val="20"/>
              </w:rPr>
            </w:pPr>
          </w:p>
        </w:tc>
        <w:tc>
          <w:tcPr>
            <w:tcW w:w="3129" w:type="dxa"/>
          </w:tcPr>
          <w:p w14:paraId="704EE990"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1000</w:t>
            </w:r>
          </w:p>
        </w:tc>
        <w:tc>
          <w:tcPr>
            <w:tcW w:w="2345" w:type="dxa"/>
          </w:tcPr>
          <w:p w14:paraId="1E633A0B"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4.21±26.07</w:t>
            </w:r>
          </w:p>
        </w:tc>
        <w:tc>
          <w:tcPr>
            <w:tcW w:w="1144" w:type="dxa"/>
          </w:tcPr>
          <w:p w14:paraId="5FB66DDE"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74A1CE7D" w14:textId="77777777" w:rsidR="00982F47" w:rsidRDefault="00982F47">
            <w:pPr>
              <w:spacing w:line="480" w:lineRule="auto"/>
              <w:jc w:val="center"/>
              <w:rPr>
                <w:rFonts w:ascii="Times New Roman" w:eastAsia="SimSun" w:hAnsi="Times New Roman" w:cs="Times New Roman"/>
                <w:sz w:val="20"/>
                <w:szCs w:val="20"/>
              </w:rPr>
            </w:pPr>
          </w:p>
        </w:tc>
      </w:tr>
      <w:tr w:rsidR="00982F47" w14:paraId="6AE08370" w14:textId="77777777">
        <w:trPr>
          <w:trHeight w:val="23"/>
        </w:trPr>
        <w:tc>
          <w:tcPr>
            <w:tcW w:w="2382" w:type="dxa"/>
          </w:tcPr>
          <w:p w14:paraId="62F8E386"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013D873E"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100</w:t>
            </w:r>
            <w:r>
              <w:rPr>
                <w:rFonts w:ascii="Times New Roman" w:eastAsia="SimSun" w:hAnsi="Times New Roman" w:cs="Times New Roman"/>
                <w:sz w:val="20"/>
                <w:szCs w:val="20"/>
              </w:rPr>
              <w:t>1</w:t>
            </w:r>
            <w:r>
              <w:rPr>
                <w:rFonts w:ascii="Times New Roman" w:eastAsia="SimSun" w:hAnsi="Times New Roman" w:cs="Times New Roman"/>
                <w:sz w:val="20"/>
                <w:szCs w:val="20"/>
                <w:lang w:eastAsia="en-US"/>
              </w:rPr>
              <w:t>~3000</w:t>
            </w:r>
          </w:p>
        </w:tc>
        <w:tc>
          <w:tcPr>
            <w:tcW w:w="2345" w:type="dxa"/>
          </w:tcPr>
          <w:p w14:paraId="3079F6CB"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2.89±21.08</w:t>
            </w:r>
          </w:p>
        </w:tc>
        <w:tc>
          <w:tcPr>
            <w:tcW w:w="1144" w:type="dxa"/>
          </w:tcPr>
          <w:p w14:paraId="51FD9619"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087425F3"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73664923" w14:textId="77777777">
        <w:trPr>
          <w:trHeight w:val="23"/>
        </w:trPr>
        <w:tc>
          <w:tcPr>
            <w:tcW w:w="2382" w:type="dxa"/>
          </w:tcPr>
          <w:p w14:paraId="421F4750"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44FFA9FE"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3001~5000</w:t>
            </w:r>
          </w:p>
        </w:tc>
        <w:tc>
          <w:tcPr>
            <w:tcW w:w="2345" w:type="dxa"/>
          </w:tcPr>
          <w:p w14:paraId="1F295EA0"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37.86±22.57</w:t>
            </w:r>
          </w:p>
        </w:tc>
        <w:tc>
          <w:tcPr>
            <w:tcW w:w="1144" w:type="dxa"/>
          </w:tcPr>
          <w:p w14:paraId="111FE271"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0F3EB304"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293E49FD" w14:textId="77777777">
        <w:trPr>
          <w:trHeight w:val="23"/>
        </w:trPr>
        <w:tc>
          <w:tcPr>
            <w:tcW w:w="2382" w:type="dxa"/>
          </w:tcPr>
          <w:p w14:paraId="3610B5C2"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3A1998A3"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5001~7000</w:t>
            </w:r>
          </w:p>
        </w:tc>
        <w:tc>
          <w:tcPr>
            <w:tcW w:w="2345" w:type="dxa"/>
          </w:tcPr>
          <w:p w14:paraId="030171CC"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7.39±23.30</w:t>
            </w:r>
          </w:p>
        </w:tc>
        <w:tc>
          <w:tcPr>
            <w:tcW w:w="1144" w:type="dxa"/>
          </w:tcPr>
          <w:p w14:paraId="697744A5"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1F916E39"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364DBDC9" w14:textId="77777777">
        <w:trPr>
          <w:trHeight w:val="23"/>
        </w:trPr>
        <w:tc>
          <w:tcPr>
            <w:tcW w:w="2382" w:type="dxa"/>
          </w:tcPr>
          <w:p w14:paraId="55A93B1C"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584D96F5"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w:t>
            </w:r>
            <w:r>
              <w:rPr>
                <w:rFonts w:ascii="Times New Roman" w:eastAsia="SimSun" w:hAnsi="Times New Roman" w:cs="Times New Roman"/>
                <w:sz w:val="20"/>
                <w:szCs w:val="20"/>
                <w:lang w:eastAsia="en-US"/>
              </w:rPr>
              <w:t>7000</w:t>
            </w:r>
          </w:p>
        </w:tc>
        <w:tc>
          <w:tcPr>
            <w:tcW w:w="2345" w:type="dxa"/>
          </w:tcPr>
          <w:p w14:paraId="33A52386"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5.91±22.93</w:t>
            </w:r>
          </w:p>
        </w:tc>
        <w:tc>
          <w:tcPr>
            <w:tcW w:w="1144" w:type="dxa"/>
          </w:tcPr>
          <w:p w14:paraId="6150A272"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6D74D64A"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340C3EFF" w14:textId="77777777">
        <w:trPr>
          <w:trHeight w:val="23"/>
        </w:trPr>
        <w:tc>
          <w:tcPr>
            <w:tcW w:w="2382" w:type="dxa"/>
          </w:tcPr>
          <w:p w14:paraId="5F7686E2"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lang w:eastAsia="en-US"/>
              </w:rPr>
              <w:t>Personal</w:t>
            </w:r>
            <w:r>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lang w:eastAsia="en-US"/>
              </w:rPr>
              <w:t>income</w:t>
            </w:r>
          </w:p>
          <w:p w14:paraId="61217526"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lang w:eastAsia="en-US"/>
              </w:rPr>
              <w:t>（</w:t>
            </w:r>
            <w:r>
              <w:rPr>
                <w:rFonts w:ascii="Times New Roman" w:eastAsia="SimSun" w:hAnsi="Times New Roman" w:cs="Times New Roman"/>
                <w:b/>
                <w:bCs/>
                <w:sz w:val="20"/>
                <w:szCs w:val="20"/>
                <w:lang w:eastAsia="en-US"/>
              </w:rPr>
              <w:t>monthly</w:t>
            </w:r>
            <w:r>
              <w:rPr>
                <w:rFonts w:ascii="Times New Roman" w:eastAsia="SimSun" w:hAnsi="Times New Roman" w:cs="Times New Roman" w:hint="eastAsia"/>
                <w:b/>
                <w:bCs/>
                <w:sz w:val="20"/>
                <w:szCs w:val="20"/>
              </w:rPr>
              <w:t xml:space="preserve">, </w:t>
            </w:r>
            <w:r>
              <w:rPr>
                <w:rFonts w:ascii="Times New Roman" w:eastAsia="SimSun" w:hAnsi="Times New Roman" w:cs="Times New Roman"/>
                <w:b/>
                <w:bCs/>
                <w:sz w:val="20"/>
                <w:szCs w:val="20"/>
              </w:rPr>
              <w:t>Yuan</w:t>
            </w:r>
            <w:r>
              <w:rPr>
                <w:rFonts w:ascii="Times New Roman" w:eastAsia="SimSun" w:hAnsi="Times New Roman" w:cs="Times New Roman"/>
                <w:b/>
                <w:bCs/>
                <w:sz w:val="20"/>
                <w:szCs w:val="20"/>
                <w:lang w:eastAsia="en-US"/>
              </w:rPr>
              <w:t>）</w:t>
            </w:r>
          </w:p>
        </w:tc>
        <w:tc>
          <w:tcPr>
            <w:tcW w:w="3129" w:type="dxa"/>
          </w:tcPr>
          <w:p w14:paraId="5B9825F8" w14:textId="77777777" w:rsidR="00982F47" w:rsidRDefault="00982F47">
            <w:pPr>
              <w:spacing w:line="480" w:lineRule="auto"/>
              <w:jc w:val="left"/>
              <w:rPr>
                <w:rFonts w:ascii="Times New Roman" w:eastAsia="SimSun" w:hAnsi="Times New Roman" w:cs="Times New Roman"/>
                <w:sz w:val="20"/>
                <w:szCs w:val="20"/>
                <w:lang w:eastAsia="en-US"/>
              </w:rPr>
            </w:pPr>
          </w:p>
        </w:tc>
        <w:tc>
          <w:tcPr>
            <w:tcW w:w="2345" w:type="dxa"/>
          </w:tcPr>
          <w:p w14:paraId="76F57BE6" w14:textId="77777777" w:rsidR="00982F47" w:rsidRDefault="00982F47">
            <w:pPr>
              <w:spacing w:line="480" w:lineRule="auto"/>
              <w:jc w:val="center"/>
              <w:rPr>
                <w:rFonts w:ascii="Times New Roman" w:hAnsi="Times New Roman" w:cs="Times New Roman"/>
                <w:sz w:val="20"/>
                <w:szCs w:val="20"/>
              </w:rPr>
            </w:pPr>
          </w:p>
        </w:tc>
        <w:tc>
          <w:tcPr>
            <w:tcW w:w="1144" w:type="dxa"/>
          </w:tcPr>
          <w:p w14:paraId="429F1A78"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1.098</w:t>
            </w:r>
          </w:p>
        </w:tc>
        <w:tc>
          <w:tcPr>
            <w:tcW w:w="988" w:type="dxa"/>
          </w:tcPr>
          <w:p w14:paraId="6CC7476E"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358</w:t>
            </w:r>
          </w:p>
        </w:tc>
      </w:tr>
      <w:tr w:rsidR="00982F47" w14:paraId="54A0D053" w14:textId="77777777">
        <w:trPr>
          <w:trHeight w:val="23"/>
        </w:trPr>
        <w:tc>
          <w:tcPr>
            <w:tcW w:w="2382" w:type="dxa"/>
          </w:tcPr>
          <w:p w14:paraId="54D9962D"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3A631883"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1000</w:t>
            </w:r>
          </w:p>
        </w:tc>
        <w:tc>
          <w:tcPr>
            <w:tcW w:w="2345" w:type="dxa"/>
          </w:tcPr>
          <w:p w14:paraId="06B01D1B"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38.78±24.91</w:t>
            </w:r>
          </w:p>
        </w:tc>
        <w:tc>
          <w:tcPr>
            <w:tcW w:w="1144" w:type="dxa"/>
          </w:tcPr>
          <w:p w14:paraId="2D593B2C"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533FE0D3" w14:textId="77777777" w:rsidR="00982F47" w:rsidRDefault="00982F47">
            <w:pPr>
              <w:spacing w:line="480" w:lineRule="auto"/>
              <w:jc w:val="center"/>
              <w:rPr>
                <w:rFonts w:ascii="Times New Roman" w:eastAsia="SimSun" w:hAnsi="Times New Roman" w:cs="Times New Roman"/>
                <w:sz w:val="20"/>
                <w:szCs w:val="20"/>
              </w:rPr>
            </w:pPr>
          </w:p>
        </w:tc>
      </w:tr>
      <w:tr w:rsidR="00982F47" w14:paraId="190EBBB8" w14:textId="77777777">
        <w:trPr>
          <w:trHeight w:val="23"/>
        </w:trPr>
        <w:tc>
          <w:tcPr>
            <w:tcW w:w="2382" w:type="dxa"/>
          </w:tcPr>
          <w:p w14:paraId="3864D98B"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0FFA77B9"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100</w:t>
            </w:r>
            <w:r>
              <w:rPr>
                <w:rFonts w:ascii="Times New Roman" w:eastAsia="SimSun" w:hAnsi="Times New Roman" w:cs="Times New Roman"/>
                <w:sz w:val="20"/>
                <w:szCs w:val="20"/>
              </w:rPr>
              <w:t>1</w:t>
            </w:r>
            <w:r>
              <w:rPr>
                <w:rFonts w:ascii="Times New Roman" w:eastAsia="SimSun" w:hAnsi="Times New Roman" w:cs="Times New Roman"/>
                <w:sz w:val="20"/>
                <w:szCs w:val="20"/>
                <w:lang w:eastAsia="en-US"/>
              </w:rPr>
              <w:t>~3000</w:t>
            </w:r>
          </w:p>
        </w:tc>
        <w:tc>
          <w:tcPr>
            <w:tcW w:w="2345" w:type="dxa"/>
          </w:tcPr>
          <w:p w14:paraId="16CFBFF6"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4.02±20.03</w:t>
            </w:r>
          </w:p>
        </w:tc>
        <w:tc>
          <w:tcPr>
            <w:tcW w:w="1144" w:type="dxa"/>
          </w:tcPr>
          <w:p w14:paraId="3B040C58"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255A6CDA"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6E06E728" w14:textId="77777777">
        <w:trPr>
          <w:trHeight w:val="23"/>
        </w:trPr>
        <w:tc>
          <w:tcPr>
            <w:tcW w:w="2382" w:type="dxa"/>
          </w:tcPr>
          <w:p w14:paraId="6544311F"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041D63B5"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3001~5000</w:t>
            </w:r>
          </w:p>
        </w:tc>
        <w:tc>
          <w:tcPr>
            <w:tcW w:w="2345" w:type="dxa"/>
          </w:tcPr>
          <w:p w14:paraId="7686CA60"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5.73±22.91</w:t>
            </w:r>
          </w:p>
        </w:tc>
        <w:tc>
          <w:tcPr>
            <w:tcW w:w="1144" w:type="dxa"/>
          </w:tcPr>
          <w:p w14:paraId="2C0ECAD9"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4E88B7FB"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64238BCD" w14:textId="77777777">
        <w:trPr>
          <w:trHeight w:val="23"/>
        </w:trPr>
        <w:tc>
          <w:tcPr>
            <w:tcW w:w="2382" w:type="dxa"/>
          </w:tcPr>
          <w:p w14:paraId="19DED49B"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148F0784"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5001~7000</w:t>
            </w:r>
          </w:p>
        </w:tc>
        <w:tc>
          <w:tcPr>
            <w:tcW w:w="2345" w:type="dxa"/>
          </w:tcPr>
          <w:p w14:paraId="4E201830"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3.68±25.20</w:t>
            </w:r>
          </w:p>
        </w:tc>
        <w:tc>
          <w:tcPr>
            <w:tcW w:w="1144" w:type="dxa"/>
          </w:tcPr>
          <w:p w14:paraId="404CBCFC"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5AFAD754"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21491510" w14:textId="77777777">
        <w:trPr>
          <w:trHeight w:val="23"/>
        </w:trPr>
        <w:tc>
          <w:tcPr>
            <w:tcW w:w="2382" w:type="dxa"/>
          </w:tcPr>
          <w:p w14:paraId="42B732F4"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092AA1AC"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w:t>
            </w:r>
            <w:r>
              <w:rPr>
                <w:rFonts w:ascii="Times New Roman" w:eastAsia="SimSun" w:hAnsi="Times New Roman" w:cs="Times New Roman"/>
                <w:sz w:val="20"/>
                <w:szCs w:val="20"/>
                <w:lang w:eastAsia="en-US"/>
              </w:rPr>
              <w:t>7000</w:t>
            </w:r>
          </w:p>
        </w:tc>
        <w:tc>
          <w:tcPr>
            <w:tcW w:w="2345" w:type="dxa"/>
          </w:tcPr>
          <w:p w14:paraId="4388ED98" w14:textId="77777777" w:rsidR="00982F47" w:rsidRDefault="002F68D5">
            <w:pPr>
              <w:spacing w:line="480" w:lineRule="auto"/>
              <w:jc w:val="center"/>
              <w:rPr>
                <w:rFonts w:ascii="Times New Roman" w:eastAsia="SimSun" w:hAnsi="Times New Roman" w:cs="Times New Roman"/>
                <w:sz w:val="20"/>
                <w:szCs w:val="20"/>
              </w:rPr>
            </w:pPr>
            <w:r>
              <w:rPr>
                <w:rFonts w:ascii="Times New Roman" w:hAnsi="Times New Roman" w:cs="Times New Roman"/>
                <w:sz w:val="20"/>
                <w:szCs w:val="20"/>
              </w:rPr>
              <w:t>48.74±20.54</w:t>
            </w:r>
          </w:p>
        </w:tc>
        <w:tc>
          <w:tcPr>
            <w:tcW w:w="1144" w:type="dxa"/>
          </w:tcPr>
          <w:p w14:paraId="770FBD34"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31DA5DB1"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1360235F" w14:textId="77777777">
        <w:trPr>
          <w:trHeight w:val="90"/>
        </w:trPr>
        <w:tc>
          <w:tcPr>
            <w:tcW w:w="2382" w:type="dxa"/>
          </w:tcPr>
          <w:p w14:paraId="0BB9BE6A"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lang w:eastAsia="en-US"/>
              </w:rPr>
              <w:t>Diagnosis time</w:t>
            </w:r>
          </w:p>
        </w:tc>
        <w:tc>
          <w:tcPr>
            <w:tcW w:w="3129" w:type="dxa"/>
          </w:tcPr>
          <w:p w14:paraId="6FCA9370" w14:textId="77777777" w:rsidR="00982F47" w:rsidRDefault="00982F47">
            <w:pPr>
              <w:spacing w:line="480" w:lineRule="auto"/>
              <w:jc w:val="left"/>
              <w:rPr>
                <w:rFonts w:ascii="Times New Roman" w:eastAsia="SimSun" w:hAnsi="Times New Roman" w:cs="Times New Roman"/>
                <w:sz w:val="20"/>
                <w:szCs w:val="20"/>
              </w:rPr>
            </w:pPr>
          </w:p>
        </w:tc>
        <w:tc>
          <w:tcPr>
            <w:tcW w:w="2345" w:type="dxa"/>
          </w:tcPr>
          <w:p w14:paraId="498732F6" w14:textId="77777777" w:rsidR="00982F47" w:rsidRDefault="00982F47">
            <w:pPr>
              <w:spacing w:line="480" w:lineRule="auto"/>
              <w:jc w:val="center"/>
              <w:rPr>
                <w:rFonts w:ascii="Times New Roman" w:hAnsi="Times New Roman" w:cs="Times New Roman"/>
                <w:sz w:val="20"/>
                <w:szCs w:val="20"/>
              </w:rPr>
            </w:pPr>
          </w:p>
        </w:tc>
        <w:tc>
          <w:tcPr>
            <w:tcW w:w="1144" w:type="dxa"/>
          </w:tcPr>
          <w:p w14:paraId="62BAEA32"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464</w:t>
            </w:r>
          </w:p>
        </w:tc>
        <w:tc>
          <w:tcPr>
            <w:tcW w:w="988" w:type="dxa"/>
          </w:tcPr>
          <w:p w14:paraId="37B77068"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643</w:t>
            </w:r>
          </w:p>
        </w:tc>
      </w:tr>
      <w:tr w:rsidR="00982F47" w14:paraId="5592B65E" w14:textId="77777777">
        <w:trPr>
          <w:trHeight w:val="90"/>
        </w:trPr>
        <w:tc>
          <w:tcPr>
            <w:tcW w:w="2382" w:type="dxa"/>
          </w:tcPr>
          <w:p w14:paraId="6A39A1F7"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4007723F" w14:textId="77777777" w:rsidR="00982F47" w:rsidRDefault="002F68D5">
            <w:pPr>
              <w:spacing w:line="480" w:lineRule="auto"/>
              <w:jc w:val="left"/>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6</w:t>
            </w:r>
            <w:r>
              <w:rPr>
                <w:rFonts w:ascii="Times New Roman" w:eastAsia="SimSun" w:hAnsi="Times New Roman" w:cs="Times New Roman"/>
                <w:sz w:val="20"/>
                <w:szCs w:val="20"/>
              </w:rPr>
              <w:t xml:space="preserve"> months</w:t>
            </w:r>
          </w:p>
        </w:tc>
        <w:tc>
          <w:tcPr>
            <w:tcW w:w="2345" w:type="dxa"/>
          </w:tcPr>
          <w:p w14:paraId="78B6BBD7"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3.61±22.88</w:t>
            </w:r>
          </w:p>
        </w:tc>
        <w:tc>
          <w:tcPr>
            <w:tcW w:w="1144" w:type="dxa"/>
          </w:tcPr>
          <w:p w14:paraId="155128F6"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659D1099" w14:textId="77777777" w:rsidR="00982F47" w:rsidRDefault="00982F47">
            <w:pPr>
              <w:spacing w:line="480" w:lineRule="auto"/>
              <w:jc w:val="center"/>
              <w:rPr>
                <w:rFonts w:ascii="Times New Roman" w:eastAsia="SimSun" w:hAnsi="Times New Roman" w:cs="Times New Roman"/>
                <w:sz w:val="20"/>
                <w:szCs w:val="20"/>
              </w:rPr>
            </w:pPr>
          </w:p>
        </w:tc>
      </w:tr>
      <w:tr w:rsidR="00982F47" w14:paraId="745A3210" w14:textId="77777777">
        <w:trPr>
          <w:trHeight w:val="23"/>
        </w:trPr>
        <w:tc>
          <w:tcPr>
            <w:tcW w:w="2382" w:type="dxa"/>
          </w:tcPr>
          <w:p w14:paraId="786B067E"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3CE50184" w14:textId="77777777" w:rsidR="00982F47" w:rsidRDefault="002F68D5">
            <w:pPr>
              <w:spacing w:line="480" w:lineRule="auto"/>
              <w:jc w:val="left"/>
              <w:rPr>
                <w:rFonts w:ascii="Times New Roman" w:eastAsia="SimSun" w:hAnsi="Times New Roman" w:cs="Times New Roman"/>
                <w:sz w:val="20"/>
                <w:szCs w:val="20"/>
              </w:rPr>
            </w:pPr>
            <w:r>
              <w:rPr>
                <w:rFonts w:ascii="Times New Roman" w:eastAsia="SimSun" w:hAnsi="Times New Roman" w:cs="Times New Roman"/>
                <w:sz w:val="20"/>
                <w:szCs w:val="20"/>
                <w:lang w:eastAsia="en-US"/>
              </w:rPr>
              <w:t>＞</w:t>
            </w:r>
            <w:r>
              <w:rPr>
                <w:rFonts w:ascii="Times New Roman" w:eastAsia="SimSun" w:hAnsi="Times New Roman" w:cs="Times New Roman"/>
                <w:sz w:val="20"/>
                <w:szCs w:val="20"/>
                <w:lang w:eastAsia="en-US"/>
              </w:rPr>
              <w:t>6</w:t>
            </w:r>
            <w:r>
              <w:rPr>
                <w:rFonts w:ascii="Times New Roman" w:eastAsia="SimSun" w:hAnsi="Times New Roman" w:cs="Times New Roman"/>
                <w:sz w:val="20"/>
                <w:szCs w:val="20"/>
              </w:rPr>
              <w:t xml:space="preserve"> months</w:t>
            </w:r>
          </w:p>
        </w:tc>
        <w:tc>
          <w:tcPr>
            <w:tcW w:w="2345" w:type="dxa"/>
          </w:tcPr>
          <w:p w14:paraId="3877F49A"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2.00±22.82</w:t>
            </w:r>
          </w:p>
        </w:tc>
        <w:tc>
          <w:tcPr>
            <w:tcW w:w="1144" w:type="dxa"/>
          </w:tcPr>
          <w:p w14:paraId="6CEF9501"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3E343821"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08D718F4" w14:textId="77777777">
        <w:trPr>
          <w:trHeight w:val="90"/>
        </w:trPr>
        <w:tc>
          <w:tcPr>
            <w:tcW w:w="2382" w:type="dxa"/>
          </w:tcPr>
          <w:p w14:paraId="433F751E" w14:textId="77777777" w:rsidR="00982F47" w:rsidRDefault="002F68D5">
            <w:pPr>
              <w:spacing w:line="480" w:lineRule="auto"/>
              <w:rPr>
                <w:rFonts w:ascii="Times New Roman" w:eastAsia="SimSun" w:hAnsi="Times New Roman" w:cs="Times New Roman"/>
                <w:b/>
                <w:bCs/>
                <w:sz w:val="20"/>
                <w:szCs w:val="20"/>
              </w:rPr>
            </w:pPr>
            <w:r>
              <w:rPr>
                <w:rFonts w:ascii="Times New Roman" w:eastAsia="SimSun" w:hAnsi="Times New Roman" w:cs="Times New Roman"/>
                <w:b/>
                <w:bCs/>
                <w:sz w:val="20"/>
                <w:szCs w:val="20"/>
                <w:lang w:eastAsia="en-US"/>
              </w:rPr>
              <w:lastRenderedPageBreak/>
              <w:t xml:space="preserve">Chemotherapy </w:t>
            </w:r>
            <w:r>
              <w:rPr>
                <w:rFonts w:ascii="Times New Roman" w:eastAsia="SimSun" w:hAnsi="Times New Roman" w:cs="Times New Roman"/>
                <w:b/>
                <w:bCs/>
                <w:sz w:val="20"/>
                <w:szCs w:val="20"/>
              </w:rPr>
              <w:t>times</w:t>
            </w:r>
          </w:p>
        </w:tc>
        <w:tc>
          <w:tcPr>
            <w:tcW w:w="3129" w:type="dxa"/>
          </w:tcPr>
          <w:p w14:paraId="747CC98D" w14:textId="77777777" w:rsidR="00982F47" w:rsidRDefault="00982F47">
            <w:pPr>
              <w:spacing w:line="480" w:lineRule="auto"/>
              <w:rPr>
                <w:rFonts w:ascii="Times New Roman" w:eastAsia="SimSun" w:hAnsi="Times New Roman" w:cs="Times New Roman"/>
                <w:sz w:val="20"/>
                <w:szCs w:val="20"/>
                <w:lang w:eastAsia="en-US"/>
              </w:rPr>
            </w:pPr>
          </w:p>
        </w:tc>
        <w:tc>
          <w:tcPr>
            <w:tcW w:w="2345" w:type="dxa"/>
          </w:tcPr>
          <w:p w14:paraId="724D1543" w14:textId="77777777" w:rsidR="00982F47" w:rsidRDefault="00982F47">
            <w:pPr>
              <w:spacing w:line="480" w:lineRule="auto"/>
              <w:jc w:val="center"/>
              <w:rPr>
                <w:rFonts w:ascii="Times New Roman" w:hAnsi="Times New Roman" w:cs="Times New Roman"/>
                <w:sz w:val="20"/>
                <w:szCs w:val="20"/>
              </w:rPr>
            </w:pPr>
          </w:p>
        </w:tc>
        <w:tc>
          <w:tcPr>
            <w:tcW w:w="1144" w:type="dxa"/>
          </w:tcPr>
          <w:p w14:paraId="1235B30A"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728</w:t>
            </w:r>
          </w:p>
        </w:tc>
        <w:tc>
          <w:tcPr>
            <w:tcW w:w="988" w:type="dxa"/>
          </w:tcPr>
          <w:p w14:paraId="31223850"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484</w:t>
            </w:r>
          </w:p>
        </w:tc>
      </w:tr>
      <w:tr w:rsidR="00982F47" w14:paraId="607BC970" w14:textId="77777777">
        <w:trPr>
          <w:trHeight w:val="90"/>
        </w:trPr>
        <w:tc>
          <w:tcPr>
            <w:tcW w:w="2382" w:type="dxa"/>
          </w:tcPr>
          <w:p w14:paraId="3EE4EB7C"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6F2AB947" w14:textId="77777777" w:rsidR="00982F47" w:rsidRDefault="002F68D5">
            <w:pPr>
              <w:spacing w:line="480" w:lineRule="auto"/>
              <w:rPr>
                <w:rFonts w:ascii="Times New Roman" w:eastAsia="SimSun" w:hAnsi="Times New Roman" w:cs="Times New Roman"/>
                <w:sz w:val="20"/>
                <w:szCs w:val="20"/>
                <w:lang w:eastAsia="en-US"/>
              </w:rPr>
            </w:pPr>
            <w:r>
              <w:rPr>
                <w:rFonts w:ascii="Times New Roman" w:hAnsi="Times New Roman" w:cs="Times New Roman"/>
                <w:sz w:val="20"/>
                <w:szCs w:val="20"/>
              </w:rPr>
              <w:t>1~2</w:t>
            </w:r>
          </w:p>
        </w:tc>
        <w:tc>
          <w:tcPr>
            <w:tcW w:w="2345" w:type="dxa"/>
          </w:tcPr>
          <w:p w14:paraId="5512D2B3"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5.35±22.76</w:t>
            </w:r>
          </w:p>
        </w:tc>
        <w:tc>
          <w:tcPr>
            <w:tcW w:w="1144" w:type="dxa"/>
          </w:tcPr>
          <w:p w14:paraId="4E2A0B3F"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3DFE5125" w14:textId="77777777" w:rsidR="00982F47" w:rsidRDefault="00982F47">
            <w:pPr>
              <w:spacing w:line="480" w:lineRule="auto"/>
              <w:jc w:val="center"/>
              <w:rPr>
                <w:rFonts w:ascii="Times New Roman" w:eastAsia="SimSun" w:hAnsi="Times New Roman" w:cs="Times New Roman"/>
                <w:sz w:val="20"/>
                <w:szCs w:val="20"/>
              </w:rPr>
            </w:pPr>
          </w:p>
        </w:tc>
      </w:tr>
      <w:tr w:rsidR="00982F47" w14:paraId="732952D4" w14:textId="77777777">
        <w:trPr>
          <w:trHeight w:val="23"/>
        </w:trPr>
        <w:tc>
          <w:tcPr>
            <w:tcW w:w="2382" w:type="dxa"/>
          </w:tcPr>
          <w:p w14:paraId="07EBB518"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788F004E" w14:textId="77777777" w:rsidR="00982F47" w:rsidRDefault="002F68D5">
            <w:pPr>
              <w:spacing w:line="480" w:lineRule="auto"/>
              <w:rPr>
                <w:rFonts w:ascii="Times New Roman" w:eastAsia="SimSun" w:hAnsi="Times New Roman" w:cs="Times New Roman"/>
                <w:sz w:val="20"/>
                <w:szCs w:val="20"/>
                <w:lang w:eastAsia="en-US"/>
              </w:rPr>
            </w:pPr>
            <w:r>
              <w:rPr>
                <w:rFonts w:ascii="Times New Roman" w:hAnsi="Times New Roman" w:cs="Times New Roman"/>
                <w:sz w:val="20"/>
                <w:szCs w:val="20"/>
              </w:rPr>
              <w:t>3~4</w:t>
            </w:r>
          </w:p>
        </w:tc>
        <w:tc>
          <w:tcPr>
            <w:tcW w:w="2345" w:type="dxa"/>
          </w:tcPr>
          <w:p w14:paraId="210B9F15"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2.84±22.12</w:t>
            </w:r>
          </w:p>
        </w:tc>
        <w:tc>
          <w:tcPr>
            <w:tcW w:w="1144" w:type="dxa"/>
          </w:tcPr>
          <w:p w14:paraId="55E2AE16"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743D6A70"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55C74328" w14:textId="77777777">
        <w:trPr>
          <w:trHeight w:val="23"/>
        </w:trPr>
        <w:tc>
          <w:tcPr>
            <w:tcW w:w="2382" w:type="dxa"/>
          </w:tcPr>
          <w:p w14:paraId="135B90DF"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3AD1663F" w14:textId="77777777" w:rsidR="00982F47" w:rsidRDefault="002F68D5">
            <w:pPr>
              <w:spacing w:line="480" w:lineRule="auto"/>
              <w:rPr>
                <w:rFonts w:ascii="Times New Roman" w:eastAsia="SimSun" w:hAnsi="Times New Roman" w:cs="Times New Roman"/>
                <w:sz w:val="20"/>
                <w:szCs w:val="20"/>
                <w:lang w:eastAsia="en-US"/>
              </w:rPr>
            </w:pPr>
            <w:r>
              <w:rPr>
                <w:rFonts w:ascii="Times New Roman" w:hAnsi="Times New Roman" w:cs="Times New Roman"/>
                <w:sz w:val="20"/>
                <w:szCs w:val="20"/>
              </w:rPr>
              <w:t>≥5</w:t>
            </w:r>
          </w:p>
        </w:tc>
        <w:tc>
          <w:tcPr>
            <w:tcW w:w="2345" w:type="dxa"/>
          </w:tcPr>
          <w:p w14:paraId="0E4C5150"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0.61±24.10</w:t>
            </w:r>
          </w:p>
        </w:tc>
        <w:tc>
          <w:tcPr>
            <w:tcW w:w="1144" w:type="dxa"/>
          </w:tcPr>
          <w:p w14:paraId="20D8160C"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1CD295BD"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6592046E" w14:textId="77777777">
        <w:trPr>
          <w:trHeight w:val="23"/>
        </w:trPr>
        <w:tc>
          <w:tcPr>
            <w:tcW w:w="2382" w:type="dxa"/>
          </w:tcPr>
          <w:p w14:paraId="58684B05" w14:textId="77777777" w:rsidR="00982F47" w:rsidRDefault="002F68D5">
            <w:pPr>
              <w:spacing w:line="480" w:lineRule="auto"/>
              <w:rPr>
                <w:rFonts w:ascii="Times New Roman" w:eastAsia="SimSun" w:hAnsi="Times New Roman" w:cs="Times New Roman"/>
                <w:b/>
                <w:bCs/>
                <w:sz w:val="20"/>
                <w:szCs w:val="20"/>
              </w:rPr>
            </w:pPr>
            <w:r>
              <w:rPr>
                <w:rFonts w:ascii="Times New Roman" w:eastAsia="SimSun" w:hAnsi="Times New Roman" w:cs="Times New Roman"/>
                <w:b/>
                <w:bCs/>
                <w:sz w:val="20"/>
                <w:szCs w:val="20"/>
              </w:rPr>
              <w:t>S</w:t>
            </w:r>
            <w:r>
              <w:rPr>
                <w:rFonts w:ascii="Times New Roman" w:eastAsia="SimSun" w:hAnsi="Times New Roman" w:cs="Times New Roman"/>
                <w:b/>
                <w:bCs/>
                <w:sz w:val="20"/>
                <w:szCs w:val="20"/>
                <w:lang w:eastAsia="en-US"/>
              </w:rPr>
              <w:t>urgical approach</w:t>
            </w:r>
            <w:r>
              <w:rPr>
                <w:rFonts w:ascii="Times New Roman" w:eastAsia="SimSun" w:hAnsi="Times New Roman" w:cs="Times New Roman" w:hint="eastAsia"/>
                <w:b/>
                <w:bCs/>
                <w:sz w:val="20"/>
                <w:szCs w:val="20"/>
              </w:rPr>
              <w:t>*</w:t>
            </w:r>
          </w:p>
        </w:tc>
        <w:tc>
          <w:tcPr>
            <w:tcW w:w="3129" w:type="dxa"/>
          </w:tcPr>
          <w:p w14:paraId="3412D177" w14:textId="77777777" w:rsidR="00982F47" w:rsidRDefault="00982F47">
            <w:pPr>
              <w:spacing w:line="480" w:lineRule="auto"/>
              <w:rPr>
                <w:rFonts w:ascii="Times New Roman" w:eastAsia="SimSun" w:hAnsi="Times New Roman" w:cs="Times New Roman"/>
                <w:sz w:val="20"/>
                <w:szCs w:val="20"/>
                <w:lang w:eastAsia="en-US"/>
              </w:rPr>
            </w:pPr>
          </w:p>
        </w:tc>
        <w:tc>
          <w:tcPr>
            <w:tcW w:w="2345" w:type="dxa"/>
            <w:shd w:val="clear" w:color="auto" w:fill="auto"/>
          </w:tcPr>
          <w:p w14:paraId="50FA831E" w14:textId="77777777" w:rsidR="00982F47" w:rsidRDefault="00982F47">
            <w:pPr>
              <w:spacing w:line="480" w:lineRule="auto"/>
              <w:jc w:val="center"/>
              <w:rPr>
                <w:rFonts w:ascii="Times New Roman" w:hAnsi="Times New Roman" w:cs="Times New Roman"/>
                <w:sz w:val="20"/>
                <w:szCs w:val="20"/>
              </w:rPr>
            </w:pPr>
          </w:p>
        </w:tc>
        <w:tc>
          <w:tcPr>
            <w:tcW w:w="1144" w:type="dxa"/>
          </w:tcPr>
          <w:p w14:paraId="3584FB47"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2.841</w:t>
            </w:r>
          </w:p>
        </w:tc>
        <w:tc>
          <w:tcPr>
            <w:tcW w:w="988" w:type="dxa"/>
          </w:tcPr>
          <w:p w14:paraId="49A8A36A"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003</w:t>
            </w:r>
          </w:p>
        </w:tc>
      </w:tr>
      <w:tr w:rsidR="00982F47" w14:paraId="24843F28" w14:textId="77777777">
        <w:trPr>
          <w:trHeight w:val="23"/>
        </w:trPr>
        <w:tc>
          <w:tcPr>
            <w:tcW w:w="2382" w:type="dxa"/>
          </w:tcPr>
          <w:p w14:paraId="2DC0D185" w14:textId="77777777" w:rsidR="00982F47" w:rsidRDefault="00982F47">
            <w:pPr>
              <w:spacing w:line="480" w:lineRule="auto"/>
              <w:rPr>
                <w:rFonts w:ascii="Times New Roman" w:eastAsia="SimSun" w:hAnsi="Times New Roman" w:cs="Times New Roman"/>
                <w:b/>
                <w:bCs/>
                <w:sz w:val="20"/>
                <w:szCs w:val="20"/>
              </w:rPr>
            </w:pPr>
          </w:p>
        </w:tc>
        <w:tc>
          <w:tcPr>
            <w:tcW w:w="3129" w:type="dxa"/>
          </w:tcPr>
          <w:p w14:paraId="5932A1D3" w14:textId="77777777" w:rsidR="00982F47" w:rsidRDefault="002F68D5">
            <w:pPr>
              <w:spacing w:line="480" w:lineRule="auto"/>
              <w:rPr>
                <w:rFonts w:ascii="Times New Roman" w:eastAsia="SimSun" w:hAnsi="Times New Roman" w:cs="Times New Roman"/>
                <w:sz w:val="20"/>
                <w:szCs w:val="20"/>
                <w:lang w:eastAsia="en-US"/>
              </w:rPr>
            </w:pPr>
            <w:r>
              <w:rPr>
                <w:rFonts w:ascii="Times New Roman" w:eastAsia="SimSun" w:hAnsi="Times New Roman" w:cs="Times New Roman"/>
                <w:sz w:val="20"/>
                <w:szCs w:val="20"/>
                <w:lang w:eastAsia="en-US"/>
              </w:rPr>
              <w:t>simple mastectomy</w:t>
            </w:r>
          </w:p>
        </w:tc>
        <w:tc>
          <w:tcPr>
            <w:tcW w:w="2345" w:type="dxa"/>
            <w:shd w:val="clear" w:color="auto" w:fill="auto"/>
          </w:tcPr>
          <w:p w14:paraId="0676F293" w14:textId="77777777" w:rsidR="00982F47" w:rsidRDefault="002F68D5">
            <w:pPr>
              <w:spacing w:line="480" w:lineRule="auto"/>
              <w:jc w:val="center"/>
              <w:rPr>
                <w:rFonts w:ascii="Times New Roman" w:hAnsi="Times New Roman" w:cs="Times New Roman"/>
                <w:sz w:val="20"/>
                <w:szCs w:val="20"/>
              </w:rPr>
            </w:pPr>
            <w:r>
              <w:rPr>
                <w:rFonts w:ascii="Times New Roman" w:eastAsia="SimSun" w:hAnsi="Times New Roman" w:cs="Times New Roman"/>
                <w:sz w:val="20"/>
                <w:szCs w:val="20"/>
              </w:rPr>
              <w:t>40.50</w:t>
            </w:r>
            <w:r>
              <w:rPr>
                <w:rFonts w:ascii="Times New Roman" w:hAnsi="Times New Roman" w:cs="Times New Roman"/>
                <w:sz w:val="20"/>
                <w:szCs w:val="20"/>
              </w:rPr>
              <w:t>±</w:t>
            </w:r>
            <w:r>
              <w:rPr>
                <w:rFonts w:ascii="Times New Roman" w:hAnsi="Times New Roman" w:cs="Times New Roman"/>
                <w:sz w:val="20"/>
                <w:szCs w:val="20"/>
              </w:rPr>
              <w:t>23.59</w:t>
            </w:r>
          </w:p>
        </w:tc>
        <w:tc>
          <w:tcPr>
            <w:tcW w:w="1144" w:type="dxa"/>
          </w:tcPr>
          <w:p w14:paraId="1C44997E"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0EC13112" w14:textId="77777777" w:rsidR="00982F47" w:rsidRDefault="00982F47">
            <w:pPr>
              <w:spacing w:line="480" w:lineRule="auto"/>
              <w:jc w:val="center"/>
              <w:rPr>
                <w:rFonts w:ascii="Times New Roman" w:eastAsia="SimSun" w:hAnsi="Times New Roman" w:cs="Times New Roman"/>
                <w:sz w:val="20"/>
                <w:szCs w:val="20"/>
              </w:rPr>
            </w:pPr>
          </w:p>
        </w:tc>
      </w:tr>
      <w:tr w:rsidR="00982F47" w14:paraId="599D5AE0" w14:textId="77777777">
        <w:trPr>
          <w:trHeight w:val="90"/>
        </w:trPr>
        <w:tc>
          <w:tcPr>
            <w:tcW w:w="2382" w:type="dxa"/>
          </w:tcPr>
          <w:p w14:paraId="00779D2E"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07D5914E" w14:textId="77777777" w:rsidR="00982F47" w:rsidRDefault="002F68D5">
            <w:pPr>
              <w:spacing w:line="480" w:lineRule="auto"/>
              <w:rPr>
                <w:rFonts w:ascii="Times New Roman" w:hAnsi="Times New Roman" w:cs="Times New Roman"/>
                <w:sz w:val="20"/>
                <w:szCs w:val="20"/>
              </w:rPr>
            </w:pPr>
            <w:r>
              <w:rPr>
                <w:rFonts w:ascii="Times New Roman" w:hAnsi="Times New Roman" w:cs="Times New Roman"/>
                <w:sz w:val="20"/>
                <w:szCs w:val="20"/>
              </w:rPr>
              <w:t>local mastectomy or reconstruction</w:t>
            </w:r>
          </w:p>
        </w:tc>
        <w:tc>
          <w:tcPr>
            <w:tcW w:w="2345" w:type="dxa"/>
            <w:shd w:val="clear" w:color="auto" w:fill="auto"/>
          </w:tcPr>
          <w:p w14:paraId="27341B88" w14:textId="77777777" w:rsidR="00982F47" w:rsidRDefault="002F68D5">
            <w:pPr>
              <w:spacing w:line="480" w:lineRule="auto"/>
              <w:jc w:val="center"/>
              <w:rPr>
                <w:rFonts w:ascii="Times New Roman" w:hAnsi="Times New Roman" w:cs="Times New Roman"/>
                <w:sz w:val="20"/>
                <w:szCs w:val="20"/>
              </w:rPr>
            </w:pPr>
            <w:r>
              <w:rPr>
                <w:rFonts w:ascii="Times New Roman" w:eastAsia="SimSun" w:hAnsi="Times New Roman" w:cs="Times New Roman"/>
                <w:sz w:val="20"/>
                <w:szCs w:val="20"/>
              </w:rPr>
              <w:t>49.94</w:t>
            </w:r>
            <w:r>
              <w:rPr>
                <w:rFonts w:ascii="Times New Roman" w:hAnsi="Times New Roman" w:cs="Times New Roman"/>
                <w:sz w:val="20"/>
                <w:szCs w:val="20"/>
              </w:rPr>
              <w:t>±</w:t>
            </w:r>
            <w:r>
              <w:rPr>
                <w:rFonts w:ascii="Times New Roman" w:hAnsi="Times New Roman" w:cs="Times New Roman"/>
                <w:sz w:val="20"/>
                <w:szCs w:val="20"/>
              </w:rPr>
              <w:t>19.35</w:t>
            </w:r>
          </w:p>
        </w:tc>
        <w:tc>
          <w:tcPr>
            <w:tcW w:w="1144" w:type="dxa"/>
          </w:tcPr>
          <w:p w14:paraId="1510E63F"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445DB2B3"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29242DA5" w14:textId="77777777">
        <w:trPr>
          <w:trHeight w:val="318"/>
        </w:trPr>
        <w:tc>
          <w:tcPr>
            <w:tcW w:w="2382" w:type="dxa"/>
          </w:tcPr>
          <w:p w14:paraId="04B41D71" w14:textId="77777777" w:rsidR="00982F47" w:rsidRDefault="002F68D5">
            <w:pPr>
              <w:spacing w:line="480" w:lineRule="auto"/>
              <w:rPr>
                <w:rFonts w:ascii="Times New Roman" w:eastAsia="SimSun" w:hAnsi="Times New Roman" w:cs="Times New Roman"/>
                <w:b/>
                <w:bCs/>
                <w:sz w:val="20"/>
                <w:szCs w:val="20"/>
              </w:rPr>
            </w:pPr>
            <w:r>
              <w:rPr>
                <w:rFonts w:ascii="Times New Roman" w:hAnsi="Times New Roman" w:cs="Times New Roman"/>
                <w:b/>
                <w:bCs/>
                <w:sz w:val="20"/>
                <w:szCs w:val="20"/>
              </w:rPr>
              <w:t>Pathological stage</w:t>
            </w:r>
          </w:p>
        </w:tc>
        <w:tc>
          <w:tcPr>
            <w:tcW w:w="3129" w:type="dxa"/>
          </w:tcPr>
          <w:p w14:paraId="0CDA3845" w14:textId="77777777" w:rsidR="00982F47" w:rsidRDefault="00982F47">
            <w:pPr>
              <w:spacing w:line="480" w:lineRule="auto"/>
              <w:rPr>
                <w:rFonts w:ascii="Times New Roman" w:hAnsi="Times New Roman" w:cs="Times New Roman"/>
                <w:sz w:val="20"/>
                <w:szCs w:val="20"/>
              </w:rPr>
            </w:pPr>
          </w:p>
        </w:tc>
        <w:tc>
          <w:tcPr>
            <w:tcW w:w="2345" w:type="dxa"/>
            <w:shd w:val="clear" w:color="auto" w:fill="auto"/>
          </w:tcPr>
          <w:p w14:paraId="2AAD55BB" w14:textId="77777777" w:rsidR="00982F47" w:rsidRDefault="00982F47">
            <w:pPr>
              <w:spacing w:line="480" w:lineRule="auto"/>
              <w:jc w:val="center"/>
              <w:rPr>
                <w:rFonts w:ascii="Times New Roman" w:hAnsi="Times New Roman" w:cs="Times New Roman"/>
                <w:sz w:val="20"/>
                <w:szCs w:val="20"/>
              </w:rPr>
            </w:pPr>
          </w:p>
        </w:tc>
        <w:tc>
          <w:tcPr>
            <w:tcW w:w="1144" w:type="dxa"/>
          </w:tcPr>
          <w:p w14:paraId="56BEB648"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2.455</w:t>
            </w:r>
          </w:p>
        </w:tc>
        <w:tc>
          <w:tcPr>
            <w:tcW w:w="988" w:type="dxa"/>
          </w:tcPr>
          <w:p w14:paraId="6D63CFB4"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088</w:t>
            </w:r>
          </w:p>
        </w:tc>
      </w:tr>
      <w:tr w:rsidR="00982F47" w14:paraId="6317A828" w14:textId="77777777">
        <w:trPr>
          <w:trHeight w:val="318"/>
        </w:trPr>
        <w:tc>
          <w:tcPr>
            <w:tcW w:w="2382" w:type="dxa"/>
          </w:tcPr>
          <w:p w14:paraId="6BF7D327" w14:textId="77777777" w:rsidR="00982F47" w:rsidRDefault="00982F47">
            <w:pPr>
              <w:spacing w:line="480" w:lineRule="auto"/>
              <w:rPr>
                <w:rFonts w:ascii="Times New Roman" w:hAnsi="Times New Roman" w:cs="Times New Roman"/>
                <w:b/>
                <w:bCs/>
                <w:sz w:val="20"/>
                <w:szCs w:val="20"/>
              </w:rPr>
            </w:pPr>
          </w:p>
        </w:tc>
        <w:tc>
          <w:tcPr>
            <w:tcW w:w="3129" w:type="dxa"/>
          </w:tcPr>
          <w:p w14:paraId="1D6C728F" w14:textId="77777777" w:rsidR="00982F47" w:rsidRDefault="002F68D5">
            <w:pPr>
              <w:spacing w:line="480" w:lineRule="auto"/>
              <w:rPr>
                <w:rFonts w:ascii="Times New Roman" w:hAnsi="Times New Roman" w:cs="Times New Roman"/>
                <w:sz w:val="20"/>
                <w:szCs w:val="20"/>
              </w:rPr>
            </w:pPr>
            <w:r>
              <w:rPr>
                <w:rFonts w:ascii="Times New Roman" w:eastAsia="Microsoft YaHei" w:hAnsi="Times New Roman" w:cs="Times New Roman"/>
                <w:sz w:val="20"/>
                <w:szCs w:val="20"/>
              </w:rPr>
              <w:t>stage Ⅰ</w:t>
            </w:r>
          </w:p>
        </w:tc>
        <w:tc>
          <w:tcPr>
            <w:tcW w:w="2345" w:type="dxa"/>
            <w:shd w:val="clear" w:color="auto" w:fill="auto"/>
          </w:tcPr>
          <w:p w14:paraId="6473A74C"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8.84±21.07</w:t>
            </w:r>
          </w:p>
        </w:tc>
        <w:tc>
          <w:tcPr>
            <w:tcW w:w="1144" w:type="dxa"/>
          </w:tcPr>
          <w:p w14:paraId="43E5F629"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68215DC8" w14:textId="77777777" w:rsidR="00982F47" w:rsidRDefault="00982F47">
            <w:pPr>
              <w:spacing w:line="480" w:lineRule="auto"/>
              <w:jc w:val="center"/>
              <w:rPr>
                <w:rFonts w:ascii="Times New Roman" w:eastAsia="SimSun" w:hAnsi="Times New Roman" w:cs="Times New Roman"/>
                <w:sz w:val="20"/>
                <w:szCs w:val="20"/>
              </w:rPr>
            </w:pPr>
          </w:p>
        </w:tc>
      </w:tr>
      <w:tr w:rsidR="00982F47" w14:paraId="452658C1" w14:textId="77777777">
        <w:trPr>
          <w:trHeight w:val="90"/>
        </w:trPr>
        <w:tc>
          <w:tcPr>
            <w:tcW w:w="2382" w:type="dxa"/>
          </w:tcPr>
          <w:p w14:paraId="1D9AF2F4" w14:textId="77777777" w:rsidR="00982F47" w:rsidRDefault="00982F47">
            <w:pPr>
              <w:spacing w:line="480" w:lineRule="auto"/>
              <w:rPr>
                <w:rFonts w:ascii="Times New Roman" w:eastAsia="SimSun" w:hAnsi="Times New Roman" w:cs="Times New Roman"/>
                <w:b/>
                <w:bCs/>
                <w:sz w:val="20"/>
                <w:szCs w:val="20"/>
              </w:rPr>
            </w:pPr>
          </w:p>
        </w:tc>
        <w:tc>
          <w:tcPr>
            <w:tcW w:w="3129" w:type="dxa"/>
          </w:tcPr>
          <w:p w14:paraId="5C674E1C" w14:textId="77777777" w:rsidR="00982F47" w:rsidRDefault="002F68D5">
            <w:pPr>
              <w:spacing w:line="480" w:lineRule="auto"/>
              <w:rPr>
                <w:rFonts w:ascii="Times New Roman" w:eastAsia="Microsoft YaHei" w:hAnsi="Times New Roman" w:cs="Times New Roman"/>
                <w:sz w:val="20"/>
                <w:szCs w:val="20"/>
              </w:rPr>
            </w:pPr>
            <w:proofErr w:type="spellStart"/>
            <w:r>
              <w:rPr>
                <w:rFonts w:ascii="Times New Roman" w:eastAsia="Microsoft YaHei" w:hAnsi="Times New Roman" w:cs="Times New Roman"/>
                <w:sz w:val="20"/>
                <w:szCs w:val="20"/>
              </w:rPr>
              <w:t>stageⅡ</w:t>
            </w:r>
            <w:proofErr w:type="spellEnd"/>
          </w:p>
        </w:tc>
        <w:tc>
          <w:tcPr>
            <w:tcW w:w="2345" w:type="dxa"/>
            <w:shd w:val="clear" w:color="auto" w:fill="auto"/>
          </w:tcPr>
          <w:p w14:paraId="022C6F5A"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1.44±23.44</w:t>
            </w:r>
          </w:p>
        </w:tc>
        <w:tc>
          <w:tcPr>
            <w:tcW w:w="1144" w:type="dxa"/>
          </w:tcPr>
          <w:p w14:paraId="7DB887BD"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2B3C58C5" w14:textId="77777777" w:rsidR="00982F47" w:rsidRDefault="00982F47">
            <w:pPr>
              <w:spacing w:line="480" w:lineRule="auto"/>
              <w:jc w:val="center"/>
              <w:rPr>
                <w:rFonts w:ascii="Times New Roman" w:eastAsia="SimSun" w:hAnsi="Times New Roman" w:cs="Times New Roman"/>
                <w:sz w:val="20"/>
                <w:szCs w:val="20"/>
              </w:rPr>
            </w:pPr>
          </w:p>
        </w:tc>
      </w:tr>
      <w:tr w:rsidR="00982F47" w14:paraId="75A64E46" w14:textId="77777777">
        <w:trPr>
          <w:trHeight w:val="90"/>
        </w:trPr>
        <w:tc>
          <w:tcPr>
            <w:tcW w:w="2382" w:type="dxa"/>
          </w:tcPr>
          <w:p w14:paraId="6B27C01F" w14:textId="77777777" w:rsidR="00982F47" w:rsidRDefault="00982F47">
            <w:pPr>
              <w:spacing w:line="480" w:lineRule="auto"/>
              <w:rPr>
                <w:rFonts w:ascii="Times New Roman" w:eastAsia="SimSun" w:hAnsi="Times New Roman" w:cs="Times New Roman"/>
                <w:b/>
                <w:bCs/>
                <w:sz w:val="20"/>
                <w:szCs w:val="20"/>
              </w:rPr>
            </w:pPr>
          </w:p>
        </w:tc>
        <w:tc>
          <w:tcPr>
            <w:tcW w:w="3129" w:type="dxa"/>
          </w:tcPr>
          <w:p w14:paraId="6F02678F" w14:textId="77777777" w:rsidR="00982F47" w:rsidRDefault="002F68D5">
            <w:pPr>
              <w:spacing w:line="480" w:lineRule="auto"/>
              <w:rPr>
                <w:rFonts w:ascii="Times New Roman" w:eastAsia="Microsoft YaHei" w:hAnsi="Times New Roman" w:cs="Times New Roman"/>
                <w:sz w:val="20"/>
                <w:szCs w:val="20"/>
              </w:rPr>
            </w:pPr>
            <w:proofErr w:type="spellStart"/>
            <w:r>
              <w:rPr>
                <w:rFonts w:ascii="Times New Roman" w:eastAsia="Microsoft YaHei" w:hAnsi="Times New Roman" w:cs="Times New Roman"/>
                <w:sz w:val="20"/>
                <w:szCs w:val="20"/>
              </w:rPr>
              <w:t>stageⅢ</w:t>
            </w:r>
            <w:proofErr w:type="spellEnd"/>
          </w:p>
        </w:tc>
        <w:tc>
          <w:tcPr>
            <w:tcW w:w="2345" w:type="dxa"/>
            <w:shd w:val="clear" w:color="auto" w:fill="auto"/>
          </w:tcPr>
          <w:p w14:paraId="4A4BD45B"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0.57±22.52</w:t>
            </w:r>
          </w:p>
        </w:tc>
        <w:tc>
          <w:tcPr>
            <w:tcW w:w="1144" w:type="dxa"/>
          </w:tcPr>
          <w:p w14:paraId="5A1E8731"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60353E5D" w14:textId="77777777" w:rsidR="00982F47" w:rsidRDefault="00982F47">
            <w:pPr>
              <w:spacing w:line="480" w:lineRule="auto"/>
              <w:jc w:val="center"/>
              <w:rPr>
                <w:rFonts w:ascii="Times New Roman" w:eastAsia="SimSun" w:hAnsi="Times New Roman" w:cs="Times New Roman"/>
                <w:sz w:val="20"/>
                <w:szCs w:val="20"/>
              </w:rPr>
            </w:pPr>
          </w:p>
        </w:tc>
      </w:tr>
      <w:tr w:rsidR="00982F47" w14:paraId="00702BF7" w14:textId="77777777">
        <w:trPr>
          <w:trHeight w:val="23"/>
        </w:trPr>
        <w:tc>
          <w:tcPr>
            <w:tcW w:w="2382" w:type="dxa"/>
          </w:tcPr>
          <w:p w14:paraId="0815C121" w14:textId="77777777" w:rsidR="00982F47" w:rsidRDefault="002F68D5">
            <w:pPr>
              <w:spacing w:line="480" w:lineRule="auto"/>
              <w:rPr>
                <w:rFonts w:ascii="Times New Roman" w:eastAsia="SimSun" w:hAnsi="Times New Roman" w:cs="Times New Roman"/>
                <w:b/>
                <w:bCs/>
                <w:sz w:val="20"/>
                <w:szCs w:val="20"/>
                <w:lang w:eastAsia="en-US"/>
              </w:rPr>
            </w:pPr>
            <w:r>
              <w:rPr>
                <w:rFonts w:ascii="Times New Roman" w:eastAsia="SimSun" w:hAnsi="Times New Roman" w:cs="Times New Roman"/>
                <w:b/>
                <w:bCs/>
                <w:sz w:val="20"/>
                <w:szCs w:val="20"/>
              </w:rPr>
              <w:t>C</w:t>
            </w:r>
            <w:r>
              <w:rPr>
                <w:rFonts w:ascii="Times New Roman" w:eastAsia="SimSun" w:hAnsi="Times New Roman" w:cs="Times New Roman"/>
                <w:b/>
                <w:bCs/>
                <w:sz w:val="20"/>
                <w:szCs w:val="20"/>
                <w:lang w:eastAsia="en-US"/>
              </w:rPr>
              <w:t>omorbidities numbers</w:t>
            </w:r>
          </w:p>
        </w:tc>
        <w:tc>
          <w:tcPr>
            <w:tcW w:w="3129" w:type="dxa"/>
          </w:tcPr>
          <w:p w14:paraId="459EBF78" w14:textId="77777777" w:rsidR="00982F47" w:rsidRDefault="00982F47">
            <w:pPr>
              <w:spacing w:line="480" w:lineRule="auto"/>
              <w:rPr>
                <w:rFonts w:ascii="Times New Roman" w:eastAsia="SimSun" w:hAnsi="Times New Roman" w:cs="Times New Roman"/>
                <w:sz w:val="20"/>
                <w:szCs w:val="20"/>
                <w:lang w:eastAsia="en-US"/>
              </w:rPr>
            </w:pPr>
          </w:p>
        </w:tc>
        <w:tc>
          <w:tcPr>
            <w:tcW w:w="2345" w:type="dxa"/>
          </w:tcPr>
          <w:p w14:paraId="76242613" w14:textId="77777777" w:rsidR="00982F47" w:rsidRDefault="00982F47">
            <w:pPr>
              <w:spacing w:line="480" w:lineRule="auto"/>
              <w:jc w:val="center"/>
              <w:rPr>
                <w:rFonts w:ascii="Times New Roman" w:hAnsi="Times New Roman" w:cs="Times New Roman"/>
                <w:sz w:val="20"/>
                <w:szCs w:val="20"/>
              </w:rPr>
            </w:pPr>
          </w:p>
        </w:tc>
        <w:tc>
          <w:tcPr>
            <w:tcW w:w="1144" w:type="dxa"/>
          </w:tcPr>
          <w:p w14:paraId="63D58BAE"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1.384</w:t>
            </w:r>
          </w:p>
        </w:tc>
        <w:tc>
          <w:tcPr>
            <w:tcW w:w="988" w:type="dxa"/>
          </w:tcPr>
          <w:p w14:paraId="125C77E4" w14:textId="77777777" w:rsidR="00982F47" w:rsidRDefault="002F68D5">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0.253</w:t>
            </w:r>
          </w:p>
        </w:tc>
      </w:tr>
      <w:tr w:rsidR="00982F47" w14:paraId="48A5B658" w14:textId="77777777">
        <w:trPr>
          <w:trHeight w:val="23"/>
        </w:trPr>
        <w:tc>
          <w:tcPr>
            <w:tcW w:w="2382" w:type="dxa"/>
          </w:tcPr>
          <w:p w14:paraId="6A5356CE" w14:textId="77777777" w:rsidR="00982F47" w:rsidRDefault="00982F47">
            <w:pPr>
              <w:spacing w:line="480" w:lineRule="auto"/>
              <w:rPr>
                <w:rFonts w:ascii="Times New Roman" w:eastAsia="SimSun" w:hAnsi="Times New Roman" w:cs="Times New Roman"/>
                <w:b/>
                <w:bCs/>
                <w:sz w:val="20"/>
                <w:szCs w:val="20"/>
              </w:rPr>
            </w:pPr>
          </w:p>
        </w:tc>
        <w:tc>
          <w:tcPr>
            <w:tcW w:w="3129" w:type="dxa"/>
          </w:tcPr>
          <w:p w14:paraId="1A35FFE5" w14:textId="77777777" w:rsidR="00982F47" w:rsidRDefault="002F68D5">
            <w:pPr>
              <w:spacing w:line="480" w:lineRule="auto"/>
              <w:rPr>
                <w:rFonts w:ascii="Times New Roman" w:eastAsia="SimSun" w:hAnsi="Times New Roman" w:cs="Times New Roman"/>
                <w:sz w:val="20"/>
                <w:szCs w:val="20"/>
                <w:lang w:eastAsia="en-US"/>
              </w:rPr>
            </w:pPr>
            <w:r>
              <w:rPr>
                <w:rFonts w:ascii="Times New Roman" w:hAnsi="Times New Roman" w:cs="Times New Roman"/>
                <w:sz w:val="20"/>
                <w:szCs w:val="20"/>
              </w:rPr>
              <w:t>0</w:t>
            </w:r>
          </w:p>
        </w:tc>
        <w:tc>
          <w:tcPr>
            <w:tcW w:w="2345" w:type="dxa"/>
          </w:tcPr>
          <w:p w14:paraId="24A6B814"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4.19±23.10</w:t>
            </w:r>
          </w:p>
        </w:tc>
        <w:tc>
          <w:tcPr>
            <w:tcW w:w="1144" w:type="dxa"/>
          </w:tcPr>
          <w:p w14:paraId="2AF0A079" w14:textId="77777777" w:rsidR="00982F47" w:rsidRDefault="00982F47">
            <w:pPr>
              <w:spacing w:line="480" w:lineRule="auto"/>
              <w:jc w:val="center"/>
              <w:rPr>
                <w:rFonts w:ascii="Times New Roman" w:eastAsia="SimSun" w:hAnsi="Times New Roman" w:cs="Times New Roman"/>
                <w:sz w:val="20"/>
                <w:szCs w:val="20"/>
              </w:rPr>
            </w:pPr>
          </w:p>
        </w:tc>
        <w:tc>
          <w:tcPr>
            <w:tcW w:w="988" w:type="dxa"/>
          </w:tcPr>
          <w:p w14:paraId="6C490730" w14:textId="77777777" w:rsidR="00982F47" w:rsidRDefault="00982F47">
            <w:pPr>
              <w:spacing w:line="480" w:lineRule="auto"/>
              <w:jc w:val="center"/>
              <w:rPr>
                <w:rFonts w:ascii="Times New Roman" w:eastAsia="SimSun" w:hAnsi="Times New Roman" w:cs="Times New Roman"/>
                <w:sz w:val="20"/>
                <w:szCs w:val="20"/>
              </w:rPr>
            </w:pPr>
          </w:p>
        </w:tc>
      </w:tr>
      <w:tr w:rsidR="00982F47" w14:paraId="72595415" w14:textId="77777777">
        <w:trPr>
          <w:trHeight w:val="23"/>
        </w:trPr>
        <w:tc>
          <w:tcPr>
            <w:tcW w:w="2382" w:type="dxa"/>
          </w:tcPr>
          <w:p w14:paraId="18513C31"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Pr>
          <w:p w14:paraId="7F7EDEB1" w14:textId="77777777" w:rsidR="00982F47" w:rsidRDefault="002F68D5">
            <w:pPr>
              <w:spacing w:line="480" w:lineRule="auto"/>
              <w:rPr>
                <w:rFonts w:ascii="Times New Roman" w:eastAsia="SimSun" w:hAnsi="Times New Roman" w:cs="Times New Roman"/>
                <w:sz w:val="20"/>
                <w:szCs w:val="20"/>
                <w:lang w:eastAsia="en-US"/>
              </w:rPr>
            </w:pPr>
            <w:r>
              <w:rPr>
                <w:rFonts w:ascii="Times New Roman" w:hAnsi="Times New Roman" w:cs="Times New Roman"/>
                <w:sz w:val="20"/>
                <w:szCs w:val="20"/>
              </w:rPr>
              <w:t>1~2</w:t>
            </w:r>
          </w:p>
        </w:tc>
        <w:tc>
          <w:tcPr>
            <w:tcW w:w="2345" w:type="dxa"/>
          </w:tcPr>
          <w:p w14:paraId="413223A9"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43.23±21.59</w:t>
            </w:r>
          </w:p>
        </w:tc>
        <w:tc>
          <w:tcPr>
            <w:tcW w:w="1144" w:type="dxa"/>
          </w:tcPr>
          <w:p w14:paraId="3B8EF1DF"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Pr>
          <w:p w14:paraId="75E1CBEE" w14:textId="77777777" w:rsidR="00982F47" w:rsidRDefault="00982F47">
            <w:pPr>
              <w:spacing w:line="480" w:lineRule="auto"/>
              <w:jc w:val="center"/>
              <w:rPr>
                <w:rFonts w:ascii="Times New Roman" w:eastAsia="SimSun" w:hAnsi="Times New Roman" w:cs="Times New Roman"/>
                <w:sz w:val="20"/>
                <w:szCs w:val="20"/>
                <w:lang w:eastAsia="en-US"/>
              </w:rPr>
            </w:pPr>
          </w:p>
        </w:tc>
      </w:tr>
      <w:tr w:rsidR="00982F47" w14:paraId="316967A4" w14:textId="77777777">
        <w:trPr>
          <w:trHeight w:val="23"/>
        </w:trPr>
        <w:tc>
          <w:tcPr>
            <w:tcW w:w="2382" w:type="dxa"/>
            <w:tcBorders>
              <w:bottom w:val="single" w:sz="4" w:space="0" w:color="auto"/>
            </w:tcBorders>
          </w:tcPr>
          <w:p w14:paraId="67FB95C0" w14:textId="77777777" w:rsidR="00982F47" w:rsidRDefault="00982F47">
            <w:pPr>
              <w:spacing w:line="480" w:lineRule="auto"/>
              <w:rPr>
                <w:rFonts w:ascii="Times New Roman" w:eastAsia="SimSun" w:hAnsi="Times New Roman" w:cs="Times New Roman"/>
                <w:b/>
                <w:bCs/>
                <w:sz w:val="20"/>
                <w:szCs w:val="20"/>
                <w:lang w:eastAsia="en-US"/>
              </w:rPr>
            </w:pPr>
          </w:p>
        </w:tc>
        <w:tc>
          <w:tcPr>
            <w:tcW w:w="3129" w:type="dxa"/>
            <w:tcBorders>
              <w:bottom w:val="single" w:sz="4" w:space="0" w:color="auto"/>
            </w:tcBorders>
          </w:tcPr>
          <w:p w14:paraId="39ACC4C9" w14:textId="77777777" w:rsidR="00982F47" w:rsidRDefault="002F68D5">
            <w:pPr>
              <w:spacing w:line="480" w:lineRule="auto"/>
              <w:rPr>
                <w:rFonts w:ascii="Times New Roman" w:eastAsia="SimSun" w:hAnsi="Times New Roman" w:cs="Times New Roman"/>
                <w:sz w:val="20"/>
                <w:szCs w:val="20"/>
                <w:lang w:eastAsia="en-US"/>
              </w:rPr>
            </w:pPr>
            <w:r>
              <w:rPr>
                <w:rFonts w:ascii="Times New Roman" w:hAnsi="Times New Roman" w:cs="Times New Roman"/>
                <w:sz w:val="20"/>
                <w:szCs w:val="20"/>
              </w:rPr>
              <w:t>≥3</w:t>
            </w:r>
          </w:p>
        </w:tc>
        <w:tc>
          <w:tcPr>
            <w:tcW w:w="2345" w:type="dxa"/>
            <w:tcBorders>
              <w:bottom w:val="single" w:sz="4" w:space="0" w:color="auto"/>
            </w:tcBorders>
          </w:tcPr>
          <w:p w14:paraId="34062B49" w14:textId="77777777" w:rsidR="00982F47" w:rsidRDefault="002F68D5">
            <w:pPr>
              <w:spacing w:line="480" w:lineRule="auto"/>
              <w:jc w:val="center"/>
              <w:rPr>
                <w:rFonts w:ascii="Times New Roman" w:hAnsi="Times New Roman" w:cs="Times New Roman"/>
                <w:sz w:val="20"/>
                <w:szCs w:val="20"/>
              </w:rPr>
            </w:pPr>
            <w:r>
              <w:rPr>
                <w:rFonts w:ascii="Times New Roman" w:hAnsi="Times New Roman" w:cs="Times New Roman"/>
                <w:sz w:val="20"/>
                <w:szCs w:val="20"/>
              </w:rPr>
              <w:t>34.47±24.49</w:t>
            </w:r>
          </w:p>
        </w:tc>
        <w:tc>
          <w:tcPr>
            <w:tcW w:w="1144" w:type="dxa"/>
            <w:tcBorders>
              <w:bottom w:val="single" w:sz="4" w:space="0" w:color="auto"/>
            </w:tcBorders>
          </w:tcPr>
          <w:p w14:paraId="6BB7684F" w14:textId="77777777" w:rsidR="00982F47" w:rsidRDefault="00982F47">
            <w:pPr>
              <w:spacing w:line="480" w:lineRule="auto"/>
              <w:jc w:val="center"/>
              <w:rPr>
                <w:rFonts w:ascii="Times New Roman" w:eastAsia="SimSun" w:hAnsi="Times New Roman" w:cs="Times New Roman"/>
                <w:sz w:val="20"/>
                <w:szCs w:val="20"/>
                <w:lang w:eastAsia="en-US"/>
              </w:rPr>
            </w:pPr>
          </w:p>
        </w:tc>
        <w:tc>
          <w:tcPr>
            <w:tcW w:w="988" w:type="dxa"/>
            <w:tcBorders>
              <w:bottom w:val="single" w:sz="4" w:space="0" w:color="auto"/>
            </w:tcBorders>
          </w:tcPr>
          <w:p w14:paraId="762981E7" w14:textId="77777777" w:rsidR="00982F47" w:rsidRDefault="00982F47">
            <w:pPr>
              <w:spacing w:line="480" w:lineRule="auto"/>
              <w:jc w:val="left"/>
              <w:rPr>
                <w:rFonts w:ascii="Times New Roman" w:eastAsia="SimSun" w:hAnsi="Times New Roman" w:cs="Times New Roman"/>
                <w:sz w:val="20"/>
                <w:szCs w:val="20"/>
                <w:lang w:eastAsia="en-US"/>
              </w:rPr>
            </w:pPr>
          </w:p>
        </w:tc>
      </w:tr>
      <w:tr w:rsidR="00982F47" w14:paraId="38BED061" w14:textId="77777777">
        <w:trPr>
          <w:trHeight w:val="23"/>
        </w:trPr>
        <w:tc>
          <w:tcPr>
            <w:tcW w:w="9988" w:type="dxa"/>
            <w:gridSpan w:val="5"/>
            <w:tcBorders>
              <w:top w:val="single" w:sz="4" w:space="0" w:color="auto"/>
              <w:bottom w:val="nil"/>
            </w:tcBorders>
          </w:tcPr>
          <w:p w14:paraId="33B9C7A2" w14:textId="77777777" w:rsidR="00982F47" w:rsidRDefault="002F68D5">
            <w:pPr>
              <w:spacing w:line="480" w:lineRule="auto"/>
              <w:jc w:val="left"/>
              <w:rPr>
                <w:rFonts w:ascii="Times New Roman" w:eastAsia="SimSun" w:hAnsi="Times New Roman" w:cs="Times New Roman"/>
                <w:sz w:val="20"/>
                <w:szCs w:val="20"/>
              </w:rPr>
            </w:pPr>
            <w:r>
              <w:rPr>
                <w:rFonts w:ascii="Times New Roman" w:eastAsia="SimSun" w:hAnsi="Times New Roman" w:cs="Times New Roman" w:hint="eastAsia"/>
                <w:b/>
                <w:bCs/>
                <w:sz w:val="20"/>
                <w:szCs w:val="20"/>
              </w:rPr>
              <w:t xml:space="preserve">* </w:t>
            </w:r>
            <w:r>
              <w:rPr>
                <w:rFonts w:ascii="Times New Roman" w:eastAsia="SimSun" w:hAnsi="Times New Roman" w:cs="Times New Roman" w:hint="eastAsia"/>
                <w:sz w:val="20"/>
                <w:szCs w:val="20"/>
              </w:rPr>
              <w:t>represents variables with statistical differences. Statistical analysis:</w:t>
            </w:r>
            <w:r>
              <w:rPr>
                <w:rFonts w:ascii="Times New Roman" w:eastAsia="SimSun" w:hAnsi="Times New Roman" w:cs="Times New Roman" w:hint="eastAsia"/>
                <w:sz w:val="20"/>
                <w:szCs w:val="20"/>
              </w:rPr>
              <w:t xml:space="preserve"> </w:t>
            </w:r>
            <w:r>
              <w:rPr>
                <w:rFonts w:ascii="Times New Roman" w:eastAsia="SimSun" w:hAnsi="Times New Roman" w:cs="Times New Roman" w:hint="eastAsia"/>
                <w:sz w:val="20"/>
                <w:szCs w:val="20"/>
              </w:rPr>
              <w:t>Analysis of variance and t-tests.</w:t>
            </w:r>
          </w:p>
          <w:p w14:paraId="792C6F82" w14:textId="77777777" w:rsidR="00982F47" w:rsidRDefault="00982F47">
            <w:pPr>
              <w:spacing w:line="480" w:lineRule="auto"/>
              <w:jc w:val="left"/>
              <w:rPr>
                <w:rFonts w:ascii="Times New Roman" w:eastAsia="SimSun" w:hAnsi="Times New Roman" w:cs="Times New Roman"/>
                <w:sz w:val="20"/>
                <w:szCs w:val="20"/>
                <w:lang w:eastAsia="en-US"/>
              </w:rPr>
            </w:pPr>
          </w:p>
        </w:tc>
      </w:tr>
    </w:tbl>
    <w:p w14:paraId="0B4CE059" w14:textId="77777777" w:rsidR="00982F47" w:rsidRDefault="00982F47">
      <w:pPr>
        <w:jc w:val="left"/>
        <w:rPr>
          <w:rFonts w:ascii="Times New Roman" w:eastAsia="SimSun" w:hAnsi="Times New Roman" w:cs="Times New Roman"/>
          <w:sz w:val="20"/>
          <w:szCs w:val="20"/>
        </w:rPr>
      </w:pPr>
    </w:p>
    <w:p w14:paraId="1F477845" w14:textId="77777777" w:rsidR="00982F47" w:rsidRDefault="00982F47">
      <w:pPr>
        <w:jc w:val="left"/>
        <w:rPr>
          <w:rFonts w:ascii="Times New Roman" w:eastAsia="SimSun" w:hAnsi="Times New Roman" w:cs="Times New Roman"/>
          <w:sz w:val="20"/>
          <w:szCs w:val="20"/>
        </w:rPr>
      </w:pPr>
    </w:p>
    <w:sectPr w:rsidR="00982F47">
      <w:headerReference w:type="default" r:id="rId10"/>
      <w:footerReference w:type="default" r:id="rId11"/>
      <w:headerReference w:type="first" r:id="rId12"/>
      <w:footerReference w:type="first" r:id="rId13"/>
      <w:pgSz w:w="12240" w:h="15839"/>
      <w:pgMar w:top="1140" w:right="1179" w:bottom="1140" w:left="1281" w:header="851" w:footer="992" w:gutter="0"/>
      <w:lnNumType w:countBy="1" w:restart="continuous"/>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020847" w14:textId="77777777" w:rsidR="002F68D5" w:rsidRDefault="002F68D5">
      <w:r>
        <w:separator/>
      </w:r>
    </w:p>
  </w:endnote>
  <w:endnote w:type="continuationSeparator" w:id="0">
    <w:p w14:paraId="29E127D8" w14:textId="77777777" w:rsidR="002F68D5" w:rsidRDefault="002F6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default"/>
    <w:sig w:usb0="E00006FF" w:usb1="420024FF" w:usb2="02000000" w:usb3="00000000" w:csb0="2000019F"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5E69C4" w14:textId="77777777" w:rsidR="00982F47" w:rsidRDefault="002F68D5">
    <w:pPr>
      <w:pStyle w:val="Footer"/>
    </w:pPr>
    <w:r>
      <w:rPr>
        <w:noProof/>
      </w:rPr>
      <mc:AlternateContent>
        <mc:Choice Requires="wps">
          <w:drawing>
            <wp:anchor distT="0" distB="0" distL="114300" distR="114300" simplePos="0" relativeHeight="251659264" behindDoc="0" locked="0" layoutInCell="1" allowOverlap="1" wp14:anchorId="1FB5F8FC" wp14:editId="231D8E47">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CD7287E" w14:textId="77777777" w:rsidR="00982F47" w:rsidRDefault="002F68D5">
                          <w:pPr>
                            <w:pStyle w:val="Footer"/>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1FB5F8FC" id="_x0000_t202" coordsize="21600,21600" o:spt="202" path="m,l,21600r21600,l21600,xe">
              <v:stroke joinstyle="miter"/>
              <v:path gradientshapeok="t" o:connecttype="rect"/>
            </v:shapetype>
            <v:shape id="文本框 3"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" filled="f" stroked="f" strokeweight=".5pt">
              <v:textbox style="mso-fit-shape-to-text:t" inset="0,0,0,0">
                <w:txbxContent>
                  <w:p w14:paraId="7CD7287E" w14:textId="77777777" w:rsidR="00982F47" w:rsidRDefault="002F68D5">
                    <w:pPr>
                      <w:pStyle w:val="Footer"/>
                    </w:pPr>
                    <w:r>
                      <w:fldChar w:fldCharType="begin"/>
                    </w:r>
                    <w:r>
                      <w:instrText xml:space="preserve"> PAGE  \* MERGEFORMAT </w:instrText>
                    </w:r>
                    <w:r>
                      <w:fldChar w:fldCharType="separate"/>
                    </w:r>
                    <w:r>
                      <w:t>2</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87D728" w14:textId="77777777" w:rsidR="00982F47" w:rsidRDefault="002F68D5">
    <w:pPr>
      <w:pStyle w:val="Footer"/>
    </w:pPr>
    <w:r>
      <w:rPr>
        <w:noProof/>
      </w:rPr>
      <mc:AlternateContent>
        <mc:Choice Requires="wps">
          <w:drawing>
            <wp:anchor distT="0" distB="0" distL="114300" distR="114300" simplePos="0" relativeHeight="251660288" behindDoc="0" locked="0" layoutInCell="1" allowOverlap="1" wp14:anchorId="3FE7EC25" wp14:editId="3F5B23AE">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67494B1" w14:textId="77777777" w:rsidR="00982F47" w:rsidRDefault="002F68D5">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FE7EC25" id="_x0000_t202" coordsize="21600,21600" o:spt="202" path="m,l,21600r21600,l21600,xe">
              <v:stroke joinstyle="miter"/>
              <v:path gradientshapeok="t" o:connecttype="rect"/>
            </v:shapetype>
            <v:shape id="文本框 4" o:spid="_x0000_s1027" type="#_x0000_t202" style="position:absolute;left:0;text-align:left;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267494B1" w14:textId="77777777" w:rsidR="00982F47" w:rsidRDefault="002F68D5">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C6FA6B" w14:textId="77777777" w:rsidR="002F68D5" w:rsidRDefault="002F68D5">
      <w:r>
        <w:separator/>
      </w:r>
    </w:p>
  </w:footnote>
  <w:footnote w:type="continuationSeparator" w:id="0">
    <w:p w14:paraId="64FC1E72" w14:textId="77777777" w:rsidR="002F68D5" w:rsidRDefault="002F68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0FDA66" w14:textId="77777777" w:rsidR="00982F47" w:rsidRDefault="00982F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782991" w14:textId="77777777" w:rsidR="00982F47" w:rsidRDefault="00982F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262837561">
    <w:abstractNumId w:val="0"/>
    <w:lvlOverride w:ilvl="0">
      <w:lvl w:ilvl="0" w:tentative="1">
        <w:start w:val="1"/>
        <w:numFmt w:val="decimal"/>
        <w:pStyle w:val="Heading1"/>
        <w:lvlText w:val="%1"/>
        <w:lvlJc w:val="left"/>
        <w:pPr>
          <w:tabs>
            <w:tab w:val="left" w:pos="567"/>
          </w:tabs>
          <w:ind w:left="567" w:hanging="567"/>
        </w:pPr>
        <w:rPr>
          <w:rFonts w:hint="default"/>
        </w:rPr>
      </w:lvl>
    </w:lvlOverride>
    <w:lvlOverride w:ilvl="1">
      <w:lvl w:ilvl="1" w:tentative="1">
        <w:start w:val="1"/>
        <w:numFmt w:val="decimal"/>
        <w:pStyle w:val="Heading2"/>
        <w:lvlText w:val="%1.%2"/>
        <w:lvlJc w:val="left"/>
        <w:pPr>
          <w:tabs>
            <w:tab w:val="left" w:pos="567"/>
          </w:tabs>
          <w:ind w:left="567" w:hanging="567"/>
        </w:pPr>
        <w:rPr>
          <w:rFonts w:hint="default"/>
        </w:rPr>
      </w:lvl>
    </w:lvlOverride>
  </w:num>
  <w:num w:numId="2" w16cid:durableId="2588018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hideSpellingErrors/>
  <w:hideGrammaticalErrors/>
  <w:proofState w:spelling="clean" w:grammar="clean"/>
  <w:trackRevision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3sjQDkWbGFuYGSjpKwanFxZn5eSAFhrUA1VSJNiwAAAA="/>
    <w:docVar w:name="commondata" w:val="eyJoZGlkIjoiN2YzNjBkOTgyNWQ1YTMxYzM3MzMwNWFiODNmOWIzYWMifQ=="/>
    <w:docVar w:name="NE.Ref{01FBE0E1-0BCC-420E-AB0C-E563EAB09278}" w:val=" ADDIN NE.Ref.{01FBE0E1-0BCC-420E-AB0C-E563EAB09278}&lt;Citation&gt;&lt;Group&gt;&lt;References&gt;&lt;Item&gt;&lt;ID&gt;828&lt;/ID&gt;&lt;UID&gt;{20E7FB63-8ACA-427E-BCED-161065C4E484}&lt;/UID&gt;&lt;Title&gt;Breast cancer incidence and mortality in women in China: temporal trends and projections to 2030&lt;/Title&gt;&lt;Template&gt;Journal Article&lt;/Template&gt;&lt;Star&gt;0&lt;/Star&gt;&lt;Tag&gt;0&lt;/Tag&gt;&lt;Author&gt;Lei, S; Zheng, R; Zhang, S; Chen, R; Wang, S; Sun, K; Zeng, H; Wei, W; He, J&lt;/Author&gt;&lt;Year&gt;2021&lt;/Year&gt;&lt;Details&gt;&lt;_accessed&gt;64753451&lt;/_accessed&gt;&lt;_accession_num&gt;34002584&lt;/_accession_num&gt;&lt;_author_adr&gt;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Department of Thoracic Surgery, National Cancer Center/National Clinical Research Center for Cancer/Cancer Hospital, Chinese Academy of Medical Science and Peking  Union Medical College, Beijing 100021, China.&lt;/_author_adr&gt;&lt;_collection_scope&gt;SCIE;CSCD&lt;/_collection_scope&gt;&lt;_created&gt;64292916&lt;/_created&gt;&lt;_date&gt;2021-05-18&lt;/_date&gt;&lt;_date_display&gt;2021 May 18&lt;/_date_display&gt;&lt;_db_updated&gt;PubMed&lt;/_db_updated&gt;&lt;_doi&gt;10.20892/j.issn.2095-3941.2020.0523&lt;/_doi&gt;&lt;_impact_factor&gt;   5.347&lt;/_impact_factor&gt;&lt;_isbn&gt;2095-3941 (Print); 2095-3941 (Linking)&lt;/_isbn&gt;&lt;_issue&gt;3&lt;/_issue&gt;&lt;_journal&gt;Cancer Biol Med&lt;/_journal&gt;&lt;_keywords&gt;Breast cancer; China; cancer registry; prediction; temporal trends&lt;/_keywords&gt;&lt;_language&gt;eng&lt;/_language&gt;&lt;_modified&gt;64753451&lt;/_modified&gt;&lt;_ori_publication&gt;Copyright (c) 2021 Cancer Biology &amp;amp; Medicine.&lt;/_ori_publication&gt;&lt;_pages&gt;900-909&lt;/_pages&gt;&lt;_social_category&gt;医学(2)&lt;/_social_category&gt;&lt;_tertiary_title&gt;Cancer biology &amp;amp; medicine&lt;/_tertiary_title&gt;&lt;_type_work&gt;Journal Article&lt;/_type_work&gt;&lt;_url&gt;http://www.ncbi.nlm.nih.gov/entrez/query.fcgi?cmd=Retrieve&amp;amp;db=pubmed&amp;amp;dopt=Abstract&amp;amp;list_uids=34002584&amp;amp;query_hl=1&lt;/_url&gt;&lt;_volume&gt;18&lt;/_volume&gt;&lt;/Details&gt;&lt;Extra&gt;&lt;DBUID&gt;{F96A950B-833F-4880-A151-76DA2D6A2879}&lt;/DBUID&gt;&lt;/Extra&gt;&lt;/Item&gt;&lt;/References&gt;&lt;/Group&gt;&lt;Group&gt;&lt;References&gt;&lt;Item&gt;&lt;ID&gt;827&lt;/ID&gt;&lt;UID&gt;{E8DE6A13-BB06-4A25-B2E7-06348A0623A0}&lt;/UID&gt;&lt;Title&gt;Global patterns of breast cancer incidence and mortality: A population-based cancer registry data analysis from 2000 to 2020&lt;/Title&gt;&lt;Template&gt;Journal Article&lt;/Template&gt;&lt;Star&gt;0&lt;/Star&gt;&lt;Tag&gt;0&lt;/Tag&gt;&lt;Author&gt;Lei, Shaoyuan; Zheng, Rongshou; Zhang, Siwei; Wang, Shaoming; Chen, Ru; Sun, Kexin; Zeng, Hongmei; Zhou, Jiachen; Wei, Wenqiang&lt;/Author&gt;&lt;Year&gt;2021&lt;/Year&gt;&lt;Details&gt;&lt;_accessed&gt;64753456&lt;/_accessed&gt;&lt;_alternate_title&gt;Cancer CommunicationsCancer Communications&lt;/_alternate_title&gt;&lt;_collection_scope&gt;SCIE&lt;/_collection_scope&gt;&lt;_created&gt;64292914&lt;/_created&gt;&lt;_date&gt;2021-11-01&lt;/_date&gt;&lt;_date_display&gt;2021_x000d__x000a_2021/11/01&lt;/_date_display&gt;&lt;_db_updated&gt;Wiley&lt;/_db_updated&gt;&lt;_doi&gt;https://doi.org/10.1002/cac2.12207&lt;/_doi&gt;&lt;_impact_factor&gt;  15.283&lt;/_impact_factor&gt;&lt;_isbn&gt;2523-3548&lt;/_isbn&gt;&lt;_issue&gt;11&lt;/_issue&gt;&lt;_journal&gt;Cancer Communications&lt;/_journal&gt;&lt;_keywords&gt;Breast cancer; mortality; patterns; incidence; time trends; cancer registry; cancer trends&lt;/_keywords&gt;&lt;_modified&gt;64753451&lt;/_modified&gt;&lt;_ori_publication&gt;John Wiley &amp;amp; Sons, Ltd&lt;/_ori_publication&gt;&lt;_pages&gt;1183-1194&lt;/_pages&gt;&lt;_social_category&gt;医学(1)&lt;/_social_category&gt;&lt;_url&gt;https://doi.org/10.1002/cac2.12207&lt;/_url&gt;&lt;_volume&gt;41&lt;/_volume&gt;&lt;/Details&gt;&lt;Extra&gt;&lt;DBUID&gt;{F96A950B-833F-4880-A151-76DA2D6A2879}&lt;/DBUID&gt;&lt;/Extra&gt;&lt;/Item&gt;&lt;/References&gt;&lt;/Group&gt;&lt;/Citation&gt;_x000a_"/>
    <w:docVar w:name="NE.Ref{0F2DA0F5-014E-49EC-B83E-8D54F36CE748}" w:val=" ADDIN NE.Ref.{0F2DA0F5-014E-49EC-B83E-8D54F36CE748}&lt;Citation&gt;&lt;Group&gt;&lt;References&gt;&lt;Item&gt;&lt;ID&gt;968&lt;/ID&gt;&lt;UID&gt;{84D79862-74EE-48DF-8CB0-3FB3CBD71724}&lt;/UID&gt;&lt;Title&gt;Fear of cancer recurrence, anxiety and depressive symptoms in adolescent and young adult cancer patients&lt;/Title&gt;&lt;Template&gt;Journal Article&lt;/Template&gt;&lt;Star&gt;0&lt;/Star&gt;&lt;Tag&gt;0&lt;/Tag&gt;&lt;Author&gt;Sun, H; Yang, Y; Zhang, J; Liu, T; Wang, H; Garg, S; Zhang, B&lt;/Author&gt;&lt;Year&gt;2019&lt;/Year&gt;&lt;Details&gt;&lt;_accession_num&gt;31118635&lt;/_accession_num&gt;&lt;_author_adr&gt;Department of Radiotherapy, Cancer Center, Guangdong Provincial People&amp;apos;s Hospital (Guangdong Academy of Medical Sciences), Guangzhou 510080, People&amp;apos;s Republic of China.; Unit of Psychiatry, Faculty of Health Sciences, University of Macau, Macau SAR, Macau.; Department of Psychiatry, Southern Medical University Nanfang Hospital, Guangdong-Hong Kong-Macao Greater Bay Area Center for Brian Science and Brain-Inspired Intelligence, Guangzhou, 510515, People&amp;apos;s Republic of China.; Department of Psychiatry, Southern Medical University Nanfang Hospital, Guangdong-Hong Kong-Macao Greater Bay Area Center for Brian Science and Brain-Inspired Intelligence, Guangzhou, 510515, People&amp;apos;s Republic of China.; Department of Psychiatry, Southern Medical University Nanfang Hospital, Guangdong-Hong Kong-Macao Greater Bay Area Center for Brian Science and Brain-Inspired Intelligence, Guangzhou, 510515, People&amp;apos;s Republic of China.; Department of Radiotherapy, Southern Medical University Nanfang Hospital, Guangzhou 510515, People&amp;apos;s Republic of China.; School of Health in Social Science, University of Edinburgh, Edinburgh EH8 9BL, UK.; Department of Psychiatry, Southern Medical University Nanfang Hospital, Guangdong-Hong Kong-Macao Greater Bay Area Center for Brian Science and Brain-Inspired Intelligence, Guangzhou, 510515, People&amp;apos;s Republic of China.&lt;/_author_adr&gt;&lt;_created&gt;64301668&lt;/_created&gt;&lt;_date&gt;2019-01-20&lt;/_date&gt;&lt;_date_display&gt;2019&lt;/_date_display&gt;&lt;_db_updated&gt;PubMed&lt;/_db_updated&gt;&lt;_doi&gt;10.2147/NDT.S202432&lt;/_doi&gt;&lt;_isbn&gt;1176-6328 (Print); 1176-6328 (Linking)&lt;/_isbn&gt;&lt;_journal&gt;Neuropsychiatr Dis Treat&lt;/_journal&gt;&lt;_keywords&gt;adolescent; anxiety; cancer; depression; fear of recurrence; young adult&lt;/_keywords&gt;&lt;_language&gt;eng&lt;/_language&gt;&lt;_modified&gt;64301669&lt;/_modified&gt;&lt;_pages&gt;857-865&lt;/_pages&gt;&lt;_tertiary_title&gt;Neuropsychiatric disease and treatment&lt;/_tertiary_title&gt;&lt;_type_work&gt;Journal Article&lt;/_type_work&gt;&lt;_url&gt;http://www.ncbi.nlm.nih.gov/entrez/query.fcgi?cmd=Retrieve&amp;amp;db=pubmed&amp;amp;dopt=Abstract&amp;amp;list_uids=31118635&amp;amp;query_hl=1&lt;/_url&gt;&lt;_volume&gt;15&lt;/_volume&gt;&lt;_impact_factor&gt;   2.989&lt;/_impact_factor&gt;&lt;_social_category&gt;医学(4)&lt;/_social_category&gt;&lt;_collection_scope&gt;SCIE&lt;/_collection_scope&gt;&lt;/Details&gt;&lt;Extra&gt;&lt;DBUID&gt;{F96A950B-833F-4880-A151-76DA2D6A2879}&lt;/DBUID&gt;&lt;/Extra&gt;&lt;/Item&gt;&lt;/References&gt;&lt;/Group&gt;&lt;/Citation&gt;_x000a_"/>
    <w:docVar w:name="NE.Ref{12953741-3A6C-4BCD-AFF3-2237ACB70684}" w:val=" ADDIN NE.Ref.{12953741-3A6C-4BCD-AFF3-2237ACB70684}&lt;Citation&gt;&lt;Group&gt;&lt;References&gt;&lt;Item&gt;&lt;ID&gt;692&lt;/ID&gt;&lt;UID&gt;{4D968F0F-51F0-49E7-8ACC-CDE3FD1098C8}&lt;/UID&gt;&lt;Title&gt;乳腺癌患者癌症复发恐惧现状及其影响因素分析研究&lt;/Title&gt;&lt;Template&gt;Journal Article&lt;/Template&gt;&lt;Star&gt;0&lt;/Star&gt;&lt;Tag&gt;0&lt;/Tag&gt;&lt;Author&gt;张阳; 程春燕; 崔盼盼; 陈长英&lt;/Author&gt;&lt;Year&gt;2018&lt;/Year&gt;&lt;Details&gt;&lt;_accessed&gt;64293777&lt;/_accessed&gt;&lt;_author_adr&gt;郑州大学第一附属医院; 郑州大学; 郑州大学; 郑州大学第一附属医院&lt;/_author_adr&gt;&lt;_author_aff&gt;郑州大学第一附属医院; 郑州大学; 郑州大学; 郑州大学第一附属医院&lt;/_author_aff&gt;&lt;_collection_scope&gt;PKU&lt;/_collection_scope&gt;&lt;_created&gt;64271101&lt;/_created&gt;&lt;_db_provider&gt;北京万方数据股份有限公司&lt;/_db_provider&gt;&lt;_db_updated&gt;Wanfangdata&lt;/_db_updated&gt;&lt;_doi&gt;10.3969/j.issn.1007-9572.2018.00.075&lt;/_doi&gt;&lt;_isbn&gt;1007-9572&lt;/_isbn&gt;&lt;_issue&gt;20&lt;/_issue&gt;&lt;_journal&gt;中国全科医学&lt;/_journal&gt;&lt;_keywords&gt;乳腺肿瘤; 复发恐惧; 焦虑; 抑郁; 社会支持&lt;/_keywords&gt;&lt;_language&gt;chi&lt;/_language&gt;&lt;_modified&gt;64293777&lt;/_modified&gt;&lt;_pages&gt;2479-2483&lt;/_pages&gt;&lt;_tertiary_title&gt;Chinese General Practice&lt;/_tertiary_title&gt;&lt;_translated_author&gt;Yang, ZHANG; Chun-yan, CHENG; Pan-pan, CUI; Chang-ying, CHEN&lt;/_translated_author&gt;&lt;_translated_title&gt;Status and Influencing Factors of the Fear of Cancer Recurrence in Breast Cancer Survivors&lt;/_translated_title&gt;&lt;_url&gt;http://www.wanfangdata.com.cn/details/detail.do?_type=perio&amp;amp;id=zgqkyx201820019&lt;/_url&gt;&lt;_volume&gt;21&lt;/_volume&gt;&lt;/Details&gt;&lt;Extra&gt;&lt;DBUID&gt;{F96A950B-833F-4880-A151-76DA2D6A2879}&lt;/DBUID&gt;&lt;/Extra&gt;&lt;/Item&gt;&lt;/References&gt;&lt;/Group&gt;&lt;/Citation&gt;_x000a_"/>
    <w:docVar w:name="NE.Ref{132CD243-D934-4639-B9EC-B9C8EDAF270F}" w:val=" ADDIN NE.Ref.{132CD243-D934-4639-B9EC-B9C8EDAF270F}&lt;Citation&gt;&lt;Group&gt;&lt;References&gt;&lt;Item&gt;&lt;ID&gt;963&lt;/ID&gt;&lt;UID&gt;{A158E7D3-1777-4504-9190-2963ECA21239}&lt;/UID&gt;&lt;Title&gt;小剂量地塞米松预处理对乳腺癌患者多西紫杉醇化疗致过敏及其他不良反应的影响&lt;/Title&gt;&lt;Template&gt;Journal Article&lt;/Template&gt;&lt;Star&gt;0&lt;/Star&gt;&lt;Tag&gt;0&lt;/Tag&gt;&lt;Author&gt;滕青华; 王延虹; 时磊; 邢鑫; 王丽娟&lt;/Author&gt;&lt;Year&gt;2019&lt;/Year&gt;&lt;Details&gt;&lt;_accessed&gt;64298426&lt;/_accessed&gt;&lt;_author_aff&gt;郑州大学第五附属医院药学部;郑州大学第五附属医院肿瘤内科;&lt;/_author_aff&gt;&lt;_cited_count&gt;10&lt;/_cited_count&gt;&lt;_created&gt;64298426&lt;/_created&gt;&lt;_date&gt;63038880&lt;/_date&gt;&lt;_db_updated&gt;CNKI - Reference&lt;/_db_updated&gt;&lt;_issue&gt;21&lt;/_issue&gt;&lt;_journal&gt;癌症进展&lt;/_journal&gt;&lt;_keywords&gt;乳腺癌;多西紫杉醇;地塞米松;小剂量;预处理;化疗;过敏&lt;/_keywords&gt;&lt;_language&gt;Chinese&lt;/_language&gt;&lt;_modified&gt;64298426&lt;/_modified&gt;&lt;_pages&gt;2548-2551&lt;/_pages&gt;&lt;_url&gt;https://kns.cnki.net/kcms/detail/detail.aspx?FileName=AZJZ201921019&amp;amp;DbName=CJFQ2019&lt;/_url&gt;&lt;_volume&gt;17&lt;/_volume&gt;&lt;_translated_author&gt;Teng, Qing hua;Wang, Yan hong;Shi, Lei;Xing, Xin;Wang, Li juan&lt;/_translated_author&gt;&lt;/Details&gt;&lt;Extra&gt;&lt;DBUID&gt;{F96A950B-833F-4880-A151-76DA2D6A2879}&lt;/DBUID&gt;&lt;/Extra&gt;&lt;/Item&gt;&lt;/References&gt;&lt;/Group&gt;&lt;/Citation&gt;_x000a_"/>
    <w:docVar w:name="NE.Ref{1AD3BD61-E6FA-4A9E-8ED1-73DCD80FCD94}" w:val=" ADDIN NE.Ref.{1AD3BD61-E6FA-4A9E-8ED1-73DCD80FCD94}&lt;Citation&gt;&lt;Group&gt;&lt;References&gt;&lt;Item&gt;&lt;ID&gt;700&lt;/ID&gt;&lt;UID&gt;{133E82F8-D350-4F3E-9B87-0E8C298AE904}&lt;/UID&gt;&lt;Title&gt;乳腺癌术后患者癌症复发恐惧现状及影响因素分析&lt;/Title&gt;&lt;Template&gt;Journal Article&lt;/Template&gt;&lt;Star&gt;0&lt;/Star&gt;&lt;Tag&gt;0&lt;/Tag&gt;&lt;Author&gt;胡泽伟; 王哲; 余丹妮; 裘秀月&lt;/Author&gt;&lt;Year&gt;2019&lt;/Year&gt;&lt;Details&gt;&lt;_accessed&gt;64271111&lt;/_accessed&gt;&lt;_author_adr&gt;浙江中医药大学; 浙江中医药大学; 浙江中医药大学; 浙江中医药大学&lt;/_author_adr&gt;&lt;_author_aff&gt;浙江中医药大学; 浙江中医药大学; 浙江中医药大学; 浙江中医药大学&lt;/_author_aff&gt;&lt;_created&gt;64271101&lt;/_created&gt;&lt;_db_provider&gt;北京万方数据股份有限公司&lt;/_db_provider&gt;&lt;_db_updated&gt;Wanfangdata&lt;/_db_updated&gt;&lt;_doi&gt;10.16821/j.cnki.hsjx.2019.07.023&lt;/_doi&gt;&lt;_isbn&gt;1002-6975&lt;/_isbn&gt;&lt;_issue&gt;7&lt;/_issue&gt;&lt;_journal&gt;护士进修杂志&lt;/_journal&gt;&lt;_keywords&gt;癌症复发恐惧; 乳腺癌; 自我效能&lt;/_keywords&gt;&lt;_language&gt;chi&lt;/_language&gt;&lt;_modified&gt;64271111&lt;/_modified&gt;&lt;_pages&gt;657-660&lt;/_pages&gt;&lt;_tertiary_title&gt;Journal of Nurses Training&lt;/_tertiary_title&gt;&lt;_url&gt;http://www.wanfangdata.com.cn/details/detail.do?_type=perio&amp;amp;id=hsjxzz201907023&lt;/_url&gt;&lt;_volume&gt;34&lt;/_volume&gt;&lt;_translated_author&gt;Hu, Ze wei;Wang, Zhe;Yu, Dan ni;Qiu, Xiu yue&lt;/_translated_author&gt;&lt;/Details&gt;&lt;Extra&gt;&lt;DBUID&gt;{F96A950B-833F-4880-A151-76DA2D6A2879}&lt;/DBUID&gt;&lt;/Extra&gt;&lt;/Item&gt;&lt;/References&gt;&lt;/Group&gt;&lt;/Citation&gt;_x000a_"/>
    <w:docVar w:name="NE.Ref{1AE079F9-6C22-4016-98A1-EFEDA31DD2F1}" w:val=" ADDIN NE.Ref.{1AE079F9-6C22-4016-98A1-EFEDA31DD2F1}&lt;Citation&gt;&lt;Group&gt;&lt;References&gt;&lt;Item&gt;&lt;ID&gt;726&lt;/ID&gt;&lt;UID&gt;{1AE288DD-A917-4012-AE1E-011736A86F0D}&lt;/UID&gt;&lt;Title&gt;Fear of Cancer Recurrence and Its Negative Impact on Health-Related Quality of Life in Long-term Breast Cancer Survivors&lt;/Title&gt;&lt;Template&gt;Journal Article&lt;/Template&gt;&lt;Star&gt;0&lt;/Star&gt;&lt;Tag&gt;0&lt;/Tag&gt;&lt;Author&gt;Tran, Thi Xuan Mai; Jung, Soyoun; Lee, Eun-Gyeong; Cho, Heeyoun; Kim, Na Yeon; Shim, Sungkeun; Kim, Ho Young; Kang, Danbee; Cho, Juhee; Lee, Eunsook; Chang, Yoonjung; Cho, Hyunsoon&lt;/Author&gt;&lt;Year&gt;2021&lt;/Year&gt;&lt;Details&gt;&lt;_accessed&gt;64271114&lt;/_accessed&gt;&lt;_collection_scope&gt;SCIE&lt;/_collection_scope&gt;&lt;_created&gt;64271102&lt;/_created&gt;&lt;_date&gt;64133280&lt;/_date&gt;&lt;_db_updated&gt;CrossRef&lt;/_db_updated&gt;&lt;_doi&gt;10.4143/crt.2021.835&lt;/_doi&gt;&lt;_impact_factor&gt;   5.036&lt;/_impact_factor&gt;&lt;_isbn&gt;1598-2998&lt;/_isbn&gt;&lt;_journal&gt;Cancer Research and Treatment&lt;/_journal&gt;&lt;_modified&gt;64629266&lt;/_modified&gt;&lt;_social_category&gt;医学(2)&lt;/_social_category&gt;&lt;_tertiary_title&gt;Cancer Res Treat&lt;/_tertiary_title&gt;&lt;_url&gt;http://www.e-crt.org/journal/view.php?doi=10.4143/crt.2021.835_x000d__x000a_http://www.e-crt.org/upload/pdf/crt-2021-835.pdf&lt;/_url&gt;&lt;/Details&gt;&lt;Extra&gt;&lt;DBUID&gt;{F96A950B-833F-4880-A151-76DA2D6A2879}&lt;/DBUID&gt;&lt;/Extra&gt;&lt;/Item&gt;&lt;/References&gt;&lt;/Group&gt;&lt;/Citation&gt;_x000a_"/>
    <w:docVar w:name="NE.Ref{1F694047-1F18-45F7-ACC4-F8530223CC5C}" w:val=" ADDIN NE.Ref.{1F694047-1F18-45F7-ACC4-F8530223CC5C}&lt;Citation&gt;&lt;Group&gt;&lt;References&gt;&lt;Item&gt;&lt;ID&gt;690&lt;/ID&gt;&lt;UID&gt;{3E207D1C-DDA7-4159-A670-5B3AA33C9990}&lt;/UID&gt;&lt;Title&gt;乳腺癌患者癌症复发恐惧及影响因素分析&lt;/Title&gt;&lt;Template&gt;Journal Article&lt;/Template&gt;&lt;Star&gt;0&lt;/Star&gt;&lt;Tag&gt;0&lt;/Tag&gt;&lt;Author&gt;张阳; 田丽; 王盼盼; 王坤; 陈长英&lt;/Author&gt;&lt;Year&gt;2017&lt;/Year&gt;&lt;Details&gt;&lt;_accessed&gt;64271110&lt;/_accessed&gt;&lt;_author_aff&gt;郑州大学第一附属医院肿瘤科;郑州大学第一附属医院门诊部;&lt;/_author_aff&gt;&lt;_collection_scope&gt;PKU&lt;/_collection_scope&gt;&lt;_created&gt;64271101&lt;/_created&gt;&lt;_date&gt;62030880&lt;/_date&gt;&lt;_db_updated&gt;CNKI - Reference&lt;/_db_updated&gt;&lt;_issue&gt;23&lt;/_issue&gt;&lt;_journal&gt;广东医学&lt;/_journal&gt;&lt;_keywords&gt;乳腺癌患者;癌症复发恐惧;影响因素&lt;/_keywords&gt;&lt;_language&gt;Chinese&lt;/_language&gt;&lt;_modified&gt;64271110&lt;/_modified&gt;&lt;_pages&gt;3658-3661&lt;/_pages&gt;&lt;_url&gt;https://kns.cnki.net/kcms/detail/detail.aspx?FileName=GAYX201723031&amp;amp;DbName=CJFQ2017&lt;/_url&gt;&lt;_volume&gt;38&lt;/_volume&gt;&lt;_translated_author&gt;Zhang, Yang;Tian, Li;Wang, Pan pan;Wang, Kun;Chen, Zhang ying&lt;/_translated_author&gt;&lt;/Details&gt;&lt;Extra&gt;&lt;DBUID&gt;{F96A950B-833F-4880-A151-76DA2D6A2879}&lt;/DBUID&gt;&lt;/Extra&gt;&lt;/Item&gt;&lt;/References&gt;&lt;/Group&gt;&lt;Group&gt;&lt;References&gt;&lt;Item&gt;&lt;ID&gt;688&lt;/ID&gt;&lt;UID&gt;{01DB564A-A50D-4ABB-8C3D-500F597E0363}&lt;/UID&gt;&lt;Title&gt;乳腺癌患者癌症复发恐惧的影响因素及其发展轨迹研究&lt;/Title&gt;&lt;Template&gt;Thesis&lt;/Template&gt;&lt;Star&gt;0&lt;/Star&gt;&lt;Tag&gt;0&lt;/Tag&gt;&lt;Author&gt;任辉&lt;/Author&gt;&lt;Year&gt;2021&lt;/Year&gt;&lt;Details&gt;&lt;_accessed&gt;64628407&lt;/_accessed&gt;&lt;_created&gt;64271101&lt;/_created&gt;&lt;_db_updated&gt;CNKI - Reference&lt;/_db_updated&gt;&lt;_keywords&gt;乳腺癌患者;癌症复发恐惧;影响因素;作用路径;疲劳;社会限制;社会支持;疾病感知;认知情绪调节策略&lt;/_keywords&gt;&lt;_modified&gt;64495749&lt;/_modified&gt;&lt;_pages&gt;194&lt;/_pages&gt;&lt;_publisher&gt;吉林大学&lt;/_publisher&gt;&lt;_tertiary_author&gt;梅松丽&lt;/_tertiary_author&gt;&lt;_translated_author&gt;Ren, Hui&lt;/_translated_author&gt;&lt;_translated_publisher&gt;Jilin University&lt;/_translated_publisher&gt;&lt;_translated_title&gt;Influencing Factors and Developmental Trajectories of the Fear of Cancer Recurrence among Breast Cancer Patients&lt;/_translated_title&gt;&lt;_url&gt;https://kns.cnki.net/kcms/detail/detail.aspx?FileName=1021770637.nh&amp;amp;DbName=CDFD2022&lt;/_url&gt;&lt;_volume&gt;博士&lt;/_volume&gt;&lt;_translated_tertiary_author&gt;Mei, Song li&lt;/_translated_tertiary_author&gt;&lt;/Details&gt;&lt;Extra&gt;&lt;DBUID&gt;{F96A950B-833F-4880-A151-76DA2D6A2879}&lt;/DBUID&gt;&lt;/Extra&gt;&lt;/Item&gt;&lt;/References&gt;&lt;/Group&gt;&lt;Group&gt;&lt;References&gt;&lt;Item&gt;&lt;ID&gt;544&lt;/ID&gt;&lt;UID&gt;{C7E5CD59-DD6A-473D-A11A-72CF6A6400EB}&lt;/UID&gt;&lt;Title&gt;Factors influencing fear of cancer recurrence in patients with breast cancer: Evidence from a survey in Yancheng, China&lt;/Title&gt;&lt;Template&gt;Journal Article&lt;/Template&gt;&lt;Star&gt;0&lt;/Star&gt;&lt;Tag&gt;0&lt;/Tag&gt;&lt;Author&gt;Niu, Lishu; Liang, Yongchun; Niu, Meie&lt;/Author&gt;&lt;Year&gt;2019&lt;/Year&gt;&lt;Details&gt;&lt;_accessed&gt;64271099&lt;/_accessed&gt;&lt;_collection_scope&gt;SCIE&lt;/_collection_scope&gt;&lt;_created&gt;64271098&lt;/_created&gt;&lt;_db_updated&gt;CrossRef&lt;/_db_updated&gt;&lt;_doi&gt;10.1111/jog.13978&lt;/_doi&gt;&lt;_impact_factor&gt;   1.730&lt;/_impact_factor&gt;&lt;_isbn&gt;1341-8076&lt;/_isbn&gt;&lt;_issue&gt;7&lt;/_issue&gt;&lt;_journal&gt;Journal of Obstetrics and Gynaecology Research&lt;/_journal&gt;&lt;_modified&gt;64271099&lt;/_modified&gt;&lt;_pages&gt;1319-1327&lt;/_pages&gt;&lt;_tertiary_title&gt;J. Obstet. Gynaecol. Res.&lt;/_tertiary_title&gt;&lt;_url&gt;https://onlinelibrary.wiley.com/doi/10.1111/jog.13978_x000d__x000a_https://onlinelibrary.wiley.com/doi/pdf/10.1111/jog.13978&lt;/_url&gt;&lt;_volume&gt;45&lt;/_volume&gt;&lt;/Details&gt;&lt;Extra&gt;&lt;DBUID&gt;{F96A950B-833F-4880-A151-76DA2D6A2879}&lt;/DBUID&gt;&lt;/Extra&gt;&lt;/Item&gt;&lt;/References&gt;&lt;/Group&gt;&lt;/Citation&gt;_x000a_"/>
    <w:docVar w:name="NE.Ref{20CF34DE-4ED9-4267-86D8-BF1D25E245F2}" w:val=" ADDIN NE.Ref.{20CF34DE-4ED9-4267-86D8-BF1D25E245F2}&lt;Citation&gt;&lt;Group&gt;&lt;References&gt;&lt;Item&gt;&lt;ID&gt;569&lt;/ID&gt;&lt;UID&gt;{75294CB0-6A31-42E5-8BE0-06A59E3E1F65}&lt;/UID&gt;&lt;Title&gt;Predictors of fear of recurrence in patients one year after cancer rehabilitation: a prospective study&lt;/Title&gt;&lt;Template&gt;Journal Article&lt;/Template&gt;&lt;Star&gt;0&lt;/Star&gt;&lt;Tag&gt;0&lt;/Tag&gt;&lt;Author&gt;Mehnert, A; Koch, U; Sundermann, C; Dinkel, A&lt;/Author&gt;&lt;Year&gt;2013&lt;/Year&gt;&lt;Details&gt;&lt;_accessed&gt;64295170&lt;/_accessed&gt;&lt;_accession_num&gt;23384721&lt;/_accession_num&gt;&lt;_author_adr&gt;Section of Psychosocial Oncology, Department of Medical Psychology and Medical Sociology, University Medical Center Leipzig, Leipzig, Saxony, Germany. anja.mehnert@medizin.uni-leipzig.de&lt;/_author_adr&gt;&lt;_collection_scope&gt;SCI;SCIE&lt;/_collection_scope&gt;&lt;_created&gt;64271098&lt;/_created&gt;&lt;_date&gt;59738400&lt;/_date&gt;&lt;_date_display&gt;2013 Aug&lt;/_date_display&gt;&lt;_db_updated&gt;PubMed&lt;/_db_updated&gt;&lt;_doi&gt;10.3109/0284186X.2013.765063&lt;/_doi&gt;&lt;_impact_factor&gt;   4.089&lt;/_impact_factor&gt;&lt;_isbn&gt;1651-226X (Electronic); 0284-186X (Linking)&lt;/_isbn&gt;&lt;_issue&gt;6&lt;/_issue&gt;&lt;_journal&gt;Acta Oncol&lt;/_journal&gt;&lt;_language&gt;eng&lt;/_language&gt;&lt;_modified&gt;64293852&lt;/_modified&gt;&lt;_pages&gt;1102-9&lt;/_pages&gt;&lt;_subject_headings&gt;Adult; Fear/*psychology; Female; Humans; Male; Middle Aged; Neoplasm Recurrence, Local/*psychology; Neoplasms/*psychology/rehabilitation; Prospective Studies; Survivors/psychology&lt;/_subject_headings&gt;&lt;_tertiary_title&gt;Acta oncologica (Stockholm, Sweden)&lt;/_tertiary_title&gt;&lt;_type_work&gt;Journal Article; Research Support, Non-U.S. Gov&amp;apos;t&lt;/_type_work&gt;&lt;_url&gt;http://www.ncbi.nlm.nih.gov/entrez/query.fcgi?cmd=Retrieve&amp;amp;db=pubmed&amp;amp;dopt=Abstract&amp;amp;list_uids=23384721&amp;amp;query_hl=1&lt;/_url&gt;&lt;_volume&gt;52&lt;/_volume&gt;&lt;/Details&gt;&lt;Extra&gt;&lt;DBUID&gt;{F96A950B-833F-4880-A151-76DA2D6A2879}&lt;/DBUID&gt;&lt;/Extra&gt;&lt;/Item&gt;&lt;/References&gt;&lt;/Group&gt;&lt;/Citation&gt;_x000a_"/>
    <w:docVar w:name="NE.Ref{26E7899E-DC68-41F5-A8AB-DB1EAD393D2D}" w:val=" ADDIN NE.Ref.{26E7899E-DC68-41F5-A8AB-DB1EAD393D2D}&lt;Citation&gt;&lt;Group&gt;&lt;References&gt;&lt;Item&gt;&lt;ID&gt;544&lt;/ID&gt;&lt;UID&gt;{C7E5CD59-DD6A-473D-A11A-72CF6A6400EB}&lt;/UID&gt;&lt;Title&gt;Factors influencing fear of cancer recurrence in patients with breast cancer: Evidence from a survey in Yancheng, China&lt;/Title&gt;&lt;Template&gt;Journal Article&lt;/Template&gt;&lt;Star&gt;0&lt;/Star&gt;&lt;Tag&gt;0&lt;/Tag&gt;&lt;Author&gt;Niu, Lishu; Liang, Yongchun; Niu, Meie&lt;/Author&gt;&lt;Year&gt;2019&lt;/Year&gt;&lt;Details&gt;&lt;_accessed&gt;64271099&lt;/_accessed&gt;&lt;_collection_scope&gt;SCIE&lt;/_collection_scope&gt;&lt;_created&gt;64271098&lt;/_created&gt;&lt;_db_updated&gt;CrossRef&lt;/_db_updated&gt;&lt;_doi&gt;10.1111/jog.13978&lt;/_doi&gt;&lt;_impact_factor&gt;   1.730&lt;/_impact_factor&gt;&lt;_isbn&gt;1341-8076&lt;/_isbn&gt;&lt;_issue&gt;7&lt;/_issue&gt;&lt;_journal&gt;Journal of Obstetrics and Gynaecology Research&lt;/_journal&gt;&lt;_modified&gt;64271099&lt;/_modified&gt;&lt;_pages&gt;1319-1327&lt;/_pages&gt;&lt;_tertiary_title&gt;J. Obstet. Gynaecol. Res.&lt;/_tertiary_title&gt;&lt;_url&gt;https://onlinelibrary.wiley.com/doi/10.1111/jog.13978_x000d__x000a_https://onlinelibrary.wiley.com/doi/pdf/10.1111/jog.13978&lt;/_url&gt;&lt;_volume&gt;45&lt;/_volume&gt;&lt;/Details&gt;&lt;Extra&gt;&lt;DBUID&gt;{F96A950B-833F-4880-A151-76DA2D6A2879}&lt;/DBUID&gt;&lt;/Extra&gt;&lt;/Item&gt;&lt;/References&gt;&lt;/Group&gt;&lt;/Citation&gt;_x000a_"/>
    <w:docVar w:name="NE.Ref{31700941-7C5D-49B3-BA06-0DE2A3DEF509}" w:val=" ADDIN NE.Ref.{31700941-7C5D-49B3-BA06-0DE2A3DEF509}&lt;Citation&gt;&lt;Group&gt;&lt;References&gt;&lt;Item&gt;&lt;ID&gt;633&lt;/ID&gt;&lt;UID&gt;{694E8286-F37D-4CA9-B774-15296EC28677}&lt;/UID&gt;&lt;Title&gt;癌症患者睡眠质量与恐惧疾病进展的相关性研究&lt;/Title&gt;&lt;Template&gt;Journal Article&lt;/Template&gt;&lt;Star&gt;0&lt;/Star&gt;&lt;Tag&gt;0&lt;/Tag&gt;&lt;Author&gt;徐琴鸿; 林郁清; 陈秋慧&lt;/Author&gt;&lt;Year&gt;2018&lt;/Year&gt;&lt;Details&gt;&lt;_accessed&gt;64293813&lt;/_accessed&gt;&lt;_author_adr&gt;宁波市第一医院; 宁波市第一医院; 宁波市第一医院&lt;/_author_adr&gt;&lt;_author_aff&gt;宁波市第一医院; 宁波市第一医院; 宁波市第一医院&lt;/_author_aff&gt;&lt;_created&gt;64271101&lt;/_created&gt;&lt;_db_provider&gt;北京万方数据股份有限公司&lt;/_db_provider&gt;&lt;_db_updated&gt;Wanfangdata&lt;/_db_updated&gt;&lt;_doi&gt;10.3760/cma.j.issn.1674-2907.2018.12.009&lt;/_doi&gt;&lt;_isbn&gt;1674-2907&lt;/_isbn&gt;&lt;_issue&gt;12&lt;/_issue&gt;&lt;_journal&gt;中华现代护理杂志&lt;/_journal&gt;&lt;_keywords&gt;癌; 睡眠; 恐惧疾病进展&lt;/_keywords&gt;&lt;_language&gt;chi&lt;/_language&gt;&lt;_modified&gt;64293813&lt;/_modified&gt;&lt;_pages&gt;1399-1402&lt;/_pages&gt;&lt;_tertiary_title&gt;Chinese Journal of Modern Nursing&lt;/_tertiary_title&gt;&lt;_translated_author&gt;Qinhong, Xu; Yuqing, Lin; Qiuhui, Chen&lt;/_translated_author&gt;&lt;_translated_title&gt;Correlation between sleep quality and fear of progression in cancer patients&lt;/_translated_title&gt;&lt;_url&gt;http://www.wanfangdata.com.cn/details/detail.do?_type=perio&amp;amp;id=xdhl201812009&lt;/_url&gt;&lt;_volume&gt;24&lt;/_volume&gt;&lt;/Details&gt;&lt;Extra&gt;&lt;DBUID&gt;{F96A950B-833F-4880-A151-76DA2D6A2879}&lt;/DBUID&gt;&lt;/Extra&gt;&lt;/Item&gt;&lt;/References&gt;&lt;/Group&gt;&lt;/Citation&gt;_x000a_"/>
    <w:docVar w:name="NE.Ref{35B44CFB-236B-431A-950C-F29CE525782F}" w:val=" ADDIN NE.Ref.{35B44CFB-236B-431A-950C-F29CE525782F}&lt;Citation&gt;&lt;Group&gt;&lt;References&gt;&lt;Item&gt;&lt;ID&gt;536&lt;/ID&gt;&lt;UID&gt;{07B63994-A1DF-4757-BA14-C412A6218382}&lt;/UID&gt;&lt;Title&gt;Associations among physical symptoms, fear of cancer recurrence, and emotional well-being among Chinese American breast cancer survivors: a path model&lt;/Title&gt;&lt;Template&gt;Journal Article&lt;/Template&gt;&lt;Star&gt;0&lt;/Star&gt;&lt;Tag&gt;0&lt;/Tag&gt;&lt;Author&gt;Cho, Dalnim; Chu, Qiao; Lu, Qian&lt;/Author&gt;&lt;Year&gt;2018&lt;/Year&gt;&lt;Details&gt;&lt;_accessed&gt;64271099&lt;/_accessed&gt;&lt;_collection_scope&gt;SCI;SCIE&lt;/_collection_scope&gt;&lt;_created&gt;64271098&lt;/_created&gt;&lt;_db_updated&gt;CrossRef&lt;/_db_updated&gt;&lt;_doi&gt;10.1007/s00520-017-4010-3&lt;/_doi&gt;&lt;_impact_factor&gt;   3.603&lt;/_impact_factor&gt;&lt;_isbn&gt;0941-4355&lt;/_isbn&gt;&lt;_issue&gt;6&lt;/_issue&gt;&lt;_journal&gt;Supportive Care in Cancer&lt;/_journal&gt;&lt;_modified&gt;64271099&lt;/_modified&gt;&lt;_pages&gt;1755-1761&lt;/_pages&gt;&lt;_tertiary_title&gt;Support Care Cancer&lt;/_tertiary_title&gt;&lt;_url&gt;http://link.springer.com/10.1007/s00520-017-4010-3_x000d__x000a_http://link.springer.com/content/pdf/10.1007/s00520-017-4010-3.pdf&lt;/_url&gt;&lt;_volume&gt;26&lt;/_volume&gt;&lt;/Details&gt;&lt;Extra&gt;&lt;DBUID&gt;{F96A950B-833F-4880-A151-76DA2D6A2879}&lt;/DBUID&gt;&lt;/Extra&gt;&lt;/Item&gt;&lt;/References&gt;&lt;/Group&gt;&lt;Group&gt;&lt;References&gt;&lt;Item&gt;&lt;ID&gt;642&lt;/ID&gt;&lt;UID&gt;{990C6AC7-7494-4C9C-97F3-91D420441D3D}&lt;/UID&gt;&lt;Title&gt;鼻咽癌出院5年病人恐惧疾病进展现状及其影响因素分析&lt;/Title&gt;&lt;Template&gt;Journal Article&lt;/Template&gt;&lt;Star&gt;0&lt;/Star&gt;&lt;Tag&gt;0&lt;/Tag&gt;&lt;Author&gt;邱丽燕; 杨丽&lt;/Author&gt;&lt;Year&gt;2020&lt;/Year&gt;&lt;Details&gt;&lt;_accessed&gt;64293061&lt;/_accessed&gt;&lt;_author_adr&gt;广西医科大学第一附属医院; 广西医科大学第一附属医院&lt;/_author_adr&gt;&lt;_author_aff&gt;广西医科大学第一附属医院; 广西医科大学第一附属医院&lt;/_author_aff&gt;&lt;_created&gt;64271101&lt;/_created&gt;&lt;_db_provider&gt;北京万方数据股份有限公司&lt;/_db_provider&gt;&lt;_db_updated&gt;Wanfangdata&lt;/_db_updated&gt;&lt;_doi&gt;10.12102/j.issn.1009-6493.2020.02.001&lt;/_doi&gt;&lt;_isbn&gt;1009-6493&lt;/_isbn&gt;&lt;_issue&gt;2&lt;/_issue&gt;&lt;_journal&gt;护理研究&lt;/_journal&gt;&lt;_keywords&gt;鼻咽癌; 出院病人; 恐惧疾病进展; 癌性疲乏; 情绪; 复诊; 生活质量&lt;/_keywords&gt;&lt;_language&gt;chi&lt;/_language&gt;&lt;_modified&gt;64293061&lt;/_modified&gt;&lt;_pages&gt;183-187&lt;/_pages&gt;&lt;_tertiary_title&gt;Chinese Nursing Research&lt;/_tertiary_title&gt;&lt;_translated_author&gt;Liyan, QIU; Li, YANG&lt;/_translated_author&gt;&lt;_translated_title&gt;Analysis on status of fear of disease progression in patients with nasopharyngeal carcinoma after \r5 years discharged from hospital and its influencing factors&lt;/_translated_title&gt;&lt;_url&gt;http://www.wanfangdata.com.cn/details/detail.do?_type=perio&amp;amp;id=sxhlzz202002001&lt;/_url&gt;&lt;_volume&gt;34&lt;/_volume&gt;&lt;/Details&gt;&lt;Extra&gt;&lt;DBUID&gt;{F96A950B-833F-4880-A151-76DA2D6A2879}&lt;/DBUID&gt;&lt;/Extra&gt;&lt;/Item&gt;&lt;/References&gt;&lt;/Group&gt;&lt;Group&gt;&lt;References&gt;&lt;Item&gt;&lt;ID&gt;944&lt;/ID&gt;&lt;UID&gt;{81384DFA-796E-4797-9DB3-3078CE4D19ED}&lt;/UID&gt;&lt;Title&gt;Fear of recurrence and disease progression in long-term (&amp;gt;/= 5 years) cancer survivors--a systematic review of quantitative studies&lt;/Title&gt;&lt;Template&gt;Journal Article&lt;/Template&gt;&lt;Star&gt;0&lt;/Star&gt;&lt;Tag&gt;0&lt;/Tag&gt;&lt;Author&gt;Koch, L; Jansen, L; Brenner, H; Arndt, V&lt;/Author&gt;&lt;Year&gt;2013&lt;/Year&gt;&lt;Details&gt;&lt;_accessed&gt;64293837&lt;/_accessed&gt;&lt;_accession_num&gt;22232030&lt;/_accession_num&gt;&lt;_author_adr&gt;Division of Clinical Epidemiology and Aging Research, German Cancer Research Center, Heidelberg, Germany.&lt;/_author_adr&gt;&lt;_collection_scope&gt;SSCI;SCIE&lt;/_collection_scope&gt;&lt;_created&gt;64293837&lt;/_created&gt;&lt;_date&gt;2013-01-01&lt;/_date&gt;&lt;_date_display&gt;2013 Jan&lt;/_date_display&gt;&lt;_db_updated&gt;PubMed&lt;/_db_updated&gt;&lt;_doi&gt;10.1002/pon.3022&lt;/_doi&gt;&lt;_impact_factor&gt;   3.955&lt;/_impact_factor&gt;&lt;_isbn&gt;1099-1611 (Electronic); 1057-9249 (Linking)&lt;/_isbn&gt;&lt;_issue&gt;1&lt;/_issue&gt;&lt;_journal&gt;Psychooncology&lt;/_journal&gt;&lt;_language&gt;eng&lt;/_language&gt;&lt;_modified&gt;64758919&lt;/_modified&gt;&lt;_ori_publication&gt;Copyright (c) 2012 John Wiley &amp;amp; Sons, Ltd.&lt;/_ori_publication&gt;&lt;_pages&gt;1-11&lt;/_pages&gt;&lt;_social_category&gt;医学(2)&lt;/_social_category&gt;&lt;_subject_headings&gt;*Disease Progression; *Fear; Humans; Neoplasm Recurrence, Local; Neoplasms/*psychology; Quality of Life; Survivors/*psychology&lt;/_subject_headings&gt;&lt;_tertiary_title&gt;Psycho-oncology&lt;/_tertiary_title&gt;&lt;_type_work&gt;Journal Article; Research Support, Non-U.S. Gov&amp;apos;t; Review; Systematic Review&lt;/_type_work&gt;&lt;_url&gt;http://www.ncbi.nlm.nih.gov/entrez/query.fcgi?cmd=Retrieve&amp;amp;db=pubmed&amp;amp;dopt=Abstract&amp;amp;list_uids=22232030&amp;amp;query_hl=1&lt;/_url&gt;&lt;_volume&gt;22&lt;/_volume&gt;&lt;/Details&gt;&lt;Extra&gt;&lt;DBUID&gt;{F96A950B-833F-4880-A151-76DA2D6A2879}&lt;/DBUID&gt;&lt;/Extra&gt;&lt;/Item&gt;&lt;/References&gt;&lt;/Group&gt;&lt;Group&gt;&lt;References&gt;&lt;Item&gt;&lt;ID&gt;945&lt;/ID&gt;&lt;UID&gt;{2A0FEC56-DBD5-4171-BE14-A27C4F3CC911}&lt;/UID&gt;&lt;Title&gt;Fear of recurrence or progression as a link between somatic symptoms and perceived stress among cancer survivors&lt;/Title&gt;&lt;Template&gt;Journal Article&lt;/Template&gt;&lt;Star&gt;0&lt;/Star&gt;&lt;Tag&gt;0&lt;/Tag&gt;&lt;Author&gt;Hall, D L; Lennes, I T; Pirl, W F; Friedman, E R; Park, E R&lt;/Author&gt;&lt;Year&gt;2017&lt;/Year&gt;&lt;Details&gt;&lt;_accession_num&gt;27966025&lt;/_accession_num&gt;&lt;_author_adr&gt;Harvard Medical School/Massachusetts General Hospital, Boston, MA, USA. dhall7@mgh.harvard.edu.; Harvard Medical School/Beth Israel Deaconess Medical Center, Boston, MA, USA. dhall7@mgh.harvard.edu.; Massachusetts General Hospital Cancer Center, Boston, MA, USA.; Sylvester Comprehensive Cancer Center, Miller School of Medicine, University of Miami, Miami, FL, USA.; Massachusetts General Hospital Cancer Center, Boston, MA, USA.; Mongan Institute for Health Policy, Massachusetts General Hospital, Boston, MA, USA.; Harvard Medical School/Massachusetts General Hospital, Boston, MA, USA.; Massachusetts General Hospital Cancer Center, Boston, MA, USA.; Mongan Institute for Health Policy, Massachusetts General Hospital, Boston, MA, USA.&lt;/_author_adr&gt;&lt;_collection_scope&gt;SCI;SCIE&lt;/_collection_scope&gt;&lt;_created&gt;64293840&lt;/_created&gt;&lt;_date&gt;2017-05-01&lt;/_date&gt;&lt;_date_display&gt;2017 May&lt;/_date_display&gt;&lt;_db_updated&gt;PubMed&lt;/_db_updated&gt;&lt;_doi&gt;10.1007/s00520-016-3533-3&lt;/_doi&gt;&lt;_impact_factor&gt;   3.359&lt;/_impact_factor&gt;&lt;_isbn&gt;1433-7339 (Electronic); 0941-4355 (Linking)&lt;/_isbn&gt;&lt;_issue&gt;5&lt;/_issue&gt;&lt;_journal&gt;Support Care Cancer&lt;/_journal&gt;&lt;_keywords&gt;*Cancer; *Fear of recurrence; *Oncology; *Stress; *Survivorship; *Symptoms&lt;/_keywords&gt;&lt;_language&gt;eng&lt;/_language&gt;&lt;_modified&gt;64293841&lt;/_modified&gt;&lt;_pages&gt;1401-1407&lt;/_pages&gt;&lt;_subject_headings&gt;Disease Progression; Fear/*psychology; Female; Humans; Male; Middle Aged; Neoplasm Recurrence, Local/physiopathology/*psychology; Neoplasms/physiopathology/*psychology; Perception; Stress, Psychological/*psychology; Survivors&lt;/_subject_headings&gt;&lt;_tertiary_title&gt;Supportive care in cancer : official journal of the Multinational Association of _x000d__x000a_      Supportive Care in Cancer&lt;/_tertiary_title&gt;&lt;_type_work&gt;Journal Article&lt;/_type_work&gt;&lt;_url&gt;http://www.ncbi.nlm.nih.gov/entrez/query.fcgi?cmd=Retrieve&amp;amp;db=pubmed&amp;amp;dopt=Abstract&amp;amp;list_uids=27966025&amp;amp;query_hl=1&lt;/_url&gt;&lt;_volume&gt;25&lt;/_volume&gt;&lt;_social_category&gt;医学(2)&lt;/_social_category&gt;&lt;/Details&gt;&lt;Extra&gt;&lt;DBUID&gt;{F96A950B-833F-4880-A151-76DA2D6A2879}&lt;/DBUID&gt;&lt;/Extra&gt;&lt;/Item&gt;&lt;/References&gt;&lt;/Group&gt;&lt;Group&gt;&lt;References&gt;&lt;Item&gt;&lt;ID&gt;946&lt;/ID&gt;&lt;UID&gt;{3C55E764-B033-4DD6-9EEB-66EA8BC392FA}&lt;/UID&gt;&lt;Title&gt;Pre-treatment symptom cluster in breast cancer patients is associated with worse sleep, fatigue and depression during chemotherapy&lt;/Title&gt;&lt;Template&gt;Journal Article&lt;/Template&gt;&lt;Star&gt;0&lt;/Star&gt;&lt;Tag&gt;0&lt;/Tag&gt;&lt;Author&gt;Liu, Lianqi; Fiorentino, Lavinia; Natarajan, Loki; Parker, Barbara A; Mills, Paul J; Sadler, Georgia Robins; Dimsdale, Joel E; Rissling, Michelle; He, Feng; Ancoli-Israel, Sonia&lt;/Author&gt;&lt;Year&gt;2009&lt;/Year&gt;&lt;Details&gt;&lt;_accessed&gt;64293845&lt;/_accessed&gt;&lt;_collection_scope&gt;SCIE;SSCI&lt;/_collection_scope&gt;&lt;_created&gt;64293845&lt;/_created&gt;&lt;_db_updated&gt;CrossRef&lt;/_db_updated&gt;&lt;_doi&gt;10.1002/pon.1412&lt;/_doi&gt;&lt;_impact_factor&gt;   3.955&lt;/_impact_factor&gt;&lt;_isbn&gt;10579249&lt;/_isbn&gt;&lt;_issue&gt;2&lt;/_issue&gt;&lt;_journal&gt;Psycho-Oncology&lt;/_journal&gt;&lt;_modified&gt;64293845&lt;/_modified&gt;&lt;_pages&gt;187-194&lt;/_pages&gt;&lt;_tertiary_title&gt;Psycho-Oncology&lt;/_tertiary_title&gt;&lt;_url&gt;https://onlinelibrary.wiley.com/doi/10.1002/pon.1412_x000d__x000a_https://onlinelibrary.wiley.com/doi/full/10.1002/pon.1412&lt;/_url&gt;&lt;_volume&gt;18&lt;/_volume&gt;&lt;_social_category&gt;医学(2)&lt;/_social_category&gt;&lt;/Details&gt;&lt;Extra&gt;&lt;DBUID&gt;{F96A950B-833F-4880-A151-76DA2D6A2879}&lt;/DBUID&gt;&lt;/Extra&gt;&lt;/Item&gt;&lt;/References&gt;&lt;/Group&gt;&lt;/Citation&gt;_x000a_"/>
    <w:docVar w:name="NE.Ref{37337074-B503-427F-9401-34BD2A32CEF4}" w:val=" ADDIN NE.Ref.{37337074-B503-427F-9401-34BD2A32CEF4}&lt;Citation&gt;&lt;Group&gt;&lt;References&gt;&lt;Item&gt;&lt;ID&gt;925&lt;/ID&gt;&lt;UID&gt;{26C27CDF-02EE-4161-AFB5-0D6DDDB7A734}&lt;/UID&gt;&lt;Title&gt;现况调查的样本量计算方法&lt;/Title&gt;&lt;Template&gt;Journal Article&lt;/Template&gt;&lt;Star&gt;0&lt;/Star&gt;&lt;Tag&gt;0&lt;/Tag&gt;&lt;Author&gt;郑卫军; 何凡&lt;/Author&gt;&lt;Year&gt;2020&lt;/Year&gt;&lt;Details&gt;&lt;_accessed&gt;64293718&lt;/_accessed&gt;&lt;_author_aff&gt;浙江中医药大学公共卫生学院;浙江省疾病预防控制中心监测所;&lt;/_author_aff&gt;&lt;_cited_count&gt;27&lt;/_cited_count&gt;&lt;_created&gt;64293718&lt;/_created&gt;&lt;_date&gt;63345600&lt;/_date&gt;&lt;_db_updated&gt;CNKI - Reference&lt;/_db_updated&gt;&lt;_issue&gt;06&lt;/_issue&gt;&lt;_journal&gt;预防医学&lt;/_journal&gt;&lt;_keywords&gt;样本量;抽样研究;分层抽样;整群抽样;有限总体;简单随机抽样;现况调查;&lt;/_keywords&gt;&lt;_language&gt;Chinese&lt;/_language&gt;&lt;_modified&gt;64293718&lt;/_modified&gt;&lt;_pages&gt;647-648&lt;/_pages&gt;&lt;_url&gt;https://kns.cnki.net/kcms/detail/detail.aspx?FileName=ZYFX202006029&amp;amp;DbName=DKFX2020&lt;/_url&gt;&lt;_volume&gt;32&lt;/_volume&gt;&lt;_translated_author&gt;Zheng, Wei jun;He, Fan&lt;/_translated_author&gt;&lt;/Details&gt;&lt;Extra&gt;&lt;DBUID&gt;{F96A950B-833F-4880-A151-76DA2D6A2879}&lt;/DBUID&gt;&lt;/Extra&gt;&lt;/Item&gt;&lt;/References&gt;&lt;/Group&gt;&lt;/Citation&gt;_x000a_"/>
    <w:docVar w:name="NE.Ref{3EA4E761-5467-466B-9A9B-DC470003EDAA}" w:val=" ADDIN NE.Ref.{3EA4E761-5467-466B-9A9B-DC470003EDAA}&lt;Citation&gt;&lt;Group&gt;&lt;References&gt;&lt;Item&gt;&lt;ID&gt;929&lt;/ID&gt;&lt;UID&gt;{9C8580DF-0B7E-4788-98CC-BEA7F00219E2}&lt;/UID&gt;&lt;Title&gt;Screening and comorbidity of clinical levels of fear of cancer recurrence&lt;/Title&gt;&lt;Template&gt;Journal Article&lt;/Template&gt;&lt;Star&gt;0&lt;/Star&gt;&lt;Tag&gt;0&lt;/Tag&gt;&lt;Author&gt;Simard, Sébastien; Savard, Josée&lt;/Author&gt;&lt;Year&gt;2015&lt;/Year&gt;&lt;Details&gt;&lt;_accessed&gt;64293741&lt;/_accessed&gt;&lt;_collection_scope&gt;SCIE;SSCI&lt;/_collection_scope&gt;&lt;_created&gt;64293741&lt;/_created&gt;&lt;_db_updated&gt;CrossRef&lt;/_db_updated&gt;&lt;_doi&gt;10.1007/s11764-015-0424-4&lt;/_doi&gt;&lt;_impact_factor&gt;   4.062&lt;/_impact_factor&gt;&lt;_isbn&gt;1932-2259&lt;/_isbn&gt;&lt;_issue&gt;3&lt;/_issue&gt;&lt;_journal&gt;Journal of Cancer Survivorship&lt;/_journal&gt;&lt;_modified&gt;64295166&lt;/_modified&gt;&lt;_pages&gt;481-491&lt;/_pages&gt;&lt;_tertiary_title&gt;J Cancer Surviv&lt;/_tertiary_title&gt;&lt;_url&gt;http://link.springer.com/10.1007/s11764-015-0424-4_x000d__x000a_http://link.springer.com/content/pdf/10.1007/s11764-015-0424-4&lt;/_url&gt;&lt;_volume&gt;9&lt;/_volume&gt;&lt;_social_category&gt;医学(2)&lt;/_social_category&gt;&lt;/Details&gt;&lt;Extra&gt;&lt;DBUID&gt;{F96A950B-833F-4880-A151-76DA2D6A2879}&lt;/DBUID&gt;&lt;/Extra&gt;&lt;/Item&gt;&lt;/References&gt;&lt;/Group&gt;&lt;/Citation&gt;_x000a_"/>
    <w:docVar w:name="NE.Ref{442BAC55-C40B-40E8-B0E0-EA21D6464530}" w:val=" ADDIN NE.Ref.{442BAC55-C40B-40E8-B0E0-EA21D6464530}&lt;Citation&gt;&lt;Group&gt;&lt;References&gt;&lt;Item&gt;&lt;ID&gt;837&lt;/ID&gt;&lt;UID&gt;{240A47C4-68D2-4B5C-88A5-2D42D6F294AB}&lt;/UID&gt;&lt;Title&gt;Fear of cancer recurrence in young women with a history of early-stage breast cancer: a cross-sectional study of prevalence and association with health behaviours.&lt;/Title&gt;&lt;Template&gt;Journal Article&lt;/Template&gt;&lt;Star&gt;0&lt;/Star&gt;&lt;Tag&gt;0&lt;/Tag&gt;&lt;Author&gt;Thewes, B; Butow, P; Bell, M L; Beith, J; Stuart-Harris, R; Grossi, M; Capp, A; Dalley, D&lt;/Author&gt;&lt;Year&gt;2012&lt;/Year&gt;&lt;Details&gt;&lt;_author_aff&gt;Centre for Medical Psychology and Evidence-Based Decision Making, School of Psychology, University of Sydney, Brennan McCallum A18, Sydney, Australia. belinda.thewes@sydney.edu.au&lt;/_author_aff&gt;&lt;_created&gt;64292941&lt;/_created&gt;&lt;_date&gt;2012-11-22&lt;/_date&gt;&lt;_db_updated&gt;CNKI - Reference&lt;/_db_updated&gt;&lt;_issue&gt;11&lt;/_issue&gt;&lt;_journal&gt;Supportive care in cancer : official journal of the Multinational Association of Supportive Care in Cancer&lt;/_journal&gt;&lt;_modified&gt;64302357&lt;/_modified&gt;&lt;_pages&gt;2651-2659&lt;/_pages&gt;&lt;_url&gt;https://kns.cnki.net/kcms/detail/detail.aspx?FileName=SJPD120727229025&amp;amp;DbName=GARJ2012&lt;/_url&gt;&lt;_volume&gt;20&lt;/_volume&gt;&lt;/Details&gt;&lt;Extra&gt;&lt;DBUID&gt;{F96A950B-833F-4880-A151-76DA2D6A2879}&lt;/DBUID&gt;&lt;/Extra&gt;&lt;/Item&gt;&lt;/References&gt;&lt;/Group&gt;&lt;/Citation&gt;_x000a_"/>
    <w:docVar w:name="NE.Ref{464C6496-8A9B-4008-8C4D-B0F33A80EDCE}" w:val=" ADDIN NE.Ref.{464C6496-8A9B-4008-8C4D-B0F33A80EDCE}&lt;Citation&gt;&lt;Group&gt;&lt;References&gt;&lt;Item&gt;&lt;ID&gt;947&lt;/ID&gt;&lt;UID&gt;{899F0651-7AE5-4D76-9FDC-67F82BC4611A}&lt;/UID&gt;&lt;Title&gt;Symptom clusters experienced by breast cancer patients at various treatment stages: A systematic review&lt;/Title&gt;&lt;Template&gt;Journal Article&lt;/Template&gt;&lt;Star&gt;0&lt;/Star&gt;&lt;Tag&gt;0&lt;/Tag&gt;&lt;Author&gt;So, Winnie K W; Law, Bernard M H; Ng, Marques S N; He, Xiaole; Chan, Dorothy N S; Chan, Carmen W H; McCarthy, Alexandra L&lt;/Author&gt;&lt;Year&gt;2021&lt;/Year&gt;&lt;Details&gt;&lt;_accessed&gt;64758919&lt;/_accessed&gt;&lt;_collection_scope&gt;SCIE&lt;/_collection_scope&gt;&lt;_created&gt;64293849&lt;/_created&gt;&lt;_db_updated&gt;CrossRef&lt;/_db_updated&gt;&lt;_doi&gt;10.1002/cam4.3794&lt;/_doi&gt;&lt;_impact_factor&gt;   4.711&lt;/_impact_factor&gt;&lt;_isbn&gt;2045-7634&lt;/_isbn&gt;&lt;_issue&gt;8&lt;/_issue&gt;&lt;_journal&gt;Cancer Medicine&lt;/_journal&gt;&lt;_modified&gt;64758919&lt;/_modified&gt;&lt;_pages&gt;2531-2565&lt;/_pages&gt;&lt;_social_category&gt;医学(3)&lt;/_social_category&gt;&lt;_tertiary_title&gt;Cancer Med&lt;/_tertiary_title&gt;&lt;_url&gt;https://onlinelibrary.wiley.com/doi/10.1002/cam4.3794_x000d__x000a_https://onlinelibrary.wiley.com/doi/pdf/10.1002/cam4.3794&lt;/_url&gt;&lt;_volume&gt;10&lt;/_volume&gt;&lt;/Details&gt;&lt;Extra&gt;&lt;DBUID&gt;{F96A950B-833F-4880-A151-76DA2D6A2879}&lt;/DBUID&gt;&lt;/Extra&gt;&lt;/Item&gt;&lt;/References&gt;&lt;/Group&gt;&lt;/Citation&gt;_x000a_"/>
    <w:docVar w:name="NE.Ref{482C4F62-68FE-4A48-8E0D-078F8400D990}" w:val=" ADDIN NE.Ref.{482C4F62-68FE-4A48-8E0D-078F8400D990}&lt;Citation&gt;&lt;Group&gt;&lt;References&gt;&lt;Item&gt;&lt;ID&gt;926&lt;/ID&gt;&lt;UID&gt;{E62C5DB8-9116-431B-9634-B044FCE02565}&lt;/UID&gt;&lt;Title&gt;癌症患者癌症复发恐惧现状及其影响因素调查&lt;/Title&gt;&lt;Template&gt;Journal Article&lt;/Template&gt;&lt;Star&gt;1&lt;/Star&gt;&lt;Tag&gt;0&lt;/Tag&gt;&lt;Author&gt;宿婷; 刘化侠; 田靖; 邓珍珍&lt;/Author&gt;&lt;Year&gt;2018&lt;/Year&gt;&lt;Details&gt;&lt;_accessed&gt;64371584&lt;/_accessed&gt;&lt;_author_aff&gt;泰山医学院附属医院;泰山医学院护理学院;&lt;/_author_aff&gt;&lt;_cited_count&gt;29&lt;/_cited_count&gt;&lt;_created&gt;64293722&lt;/_created&gt;&lt;_date&gt;62220960&lt;/_date&gt;&lt;_db_updated&gt;CNKI - Reference&lt;/_db_updated&gt;&lt;_issue&gt;12&lt;/_issue&gt;&lt;_journal&gt;中国实用护理杂志&lt;/_journal&gt;&lt;_keywords&gt;肿瘤;癌症复发恐惧;应用;量表&lt;/_keywords&gt;&lt;_language&gt;Chinese&lt;/_language&gt;&lt;_modified&gt;64295166&lt;/_modified&gt;&lt;_pages&gt;926-930&lt;/_pages&gt;&lt;_url&gt;https://kns.cnki.net/kcms/detail/detail.aspx?FileName=SYHL201812012&amp;amp;DbName=ZHYX2018&lt;/_url&gt;&lt;_volume&gt;34&lt;/_volume&gt;&lt;_translated_author&gt;Su, Ting;Liu, Hua xia;Tian, Jing;Deng, Zhen zhen&lt;/_translated_author&gt;&lt;/Details&gt;&lt;Extra&gt;&lt;DBUID&gt;{F96A950B-833F-4880-A151-76DA2D6A2879}&lt;/DBUID&gt;&lt;/Extra&gt;&lt;/Item&gt;&lt;/References&gt;&lt;/Group&gt;&lt;Group&gt;&lt;References&gt;&lt;Item&gt;&lt;ID&gt;923&lt;/ID&gt;&lt;UID&gt;{A7E61EFE-6FF4-43E5-836D-20E8F49B9D8E}&lt;/UID&gt;&lt;Title&gt;癌症复发恐惧的研究现状&lt;/Title&gt;&lt;Template&gt;Journal Article&lt;/Template&gt;&lt;Star&gt;0&lt;/Star&gt;&lt;Tag&gt;0&lt;/Tag&gt;&lt;Author&gt;邢春; 刘化侠&lt;/Author&gt;&lt;Year&gt;2020&lt;/Year&gt;&lt;Details&gt;&lt;_accessed&gt;64293694&lt;/_accessed&gt;&lt;_author_aff&gt;山东第一医科大学(山东省医学科学院)护理学院;&lt;/_author_aff&gt;&lt;_cited_count&gt;11&lt;/_cited_count&gt;&lt;_created&gt;64293693&lt;/_created&gt;&lt;_date&gt;63345600&lt;/_date&gt;&lt;_db_updated&gt;CNKI - Reference&lt;/_db_updated&gt;&lt;_issue&gt;11&lt;/_issue&gt;&lt;_journal&gt;护理研究&lt;/_journal&gt;&lt;_keywords&gt;癌症复发恐惧;生活质量;理论基础;干预措施;认知行为疗法;正念减压疗法;认知-存在团体疗法;支持性表达疗法;接纳与承诺疗法;综述&lt;/_keywords&gt;&lt;_language&gt;Chinese&lt;/_language&gt;&lt;_modified&gt;64293693&lt;/_modified&gt;&lt;_pages&gt;1939-1943&lt;/_pages&gt;&lt;_url&gt;https://kns.cnki.net/kcms/detail/detail.aspx?FileName=SXHZ202011015&amp;amp;DbName=CJFQ2020&lt;/_url&gt;&lt;_volume&gt;34&lt;/_volume&gt;&lt;_collection_scope&gt;PKU&lt;/_collection_scope&gt;&lt;_translated_author&gt;Xing, Chun;Liu, Hua xia&lt;/_translated_author&gt;&lt;/Details&gt;&lt;Extra&gt;&lt;DBUID&gt;{F96A950B-833F-4880-A151-76DA2D6A2879}&lt;/DBUID&gt;&lt;/Extra&gt;&lt;/Item&gt;&lt;/References&gt;&lt;/Group&gt;&lt;/Citation&gt;_x000a_"/>
    <w:docVar w:name="NE.Ref{48DCF7BE-184C-437E-ABB4-41FAC6DD04D4}" w:val=" ADDIN NE.Ref.{48DCF7BE-184C-437E-ABB4-41FAC6DD04D4}&lt;Citation&gt;&lt;Group&gt;&lt;References&gt;&lt;Item&gt;&lt;ID&gt;834&lt;/ID&gt;&lt;UID&gt;{622FDDC6-04EB-4987-B807-F23A1CCFADDD}&lt;/UID&gt;&lt;Title&gt;Factors associated with breast cancer recurrences or mortality and dynamic prediction of death using history of cancer recurrences: the French E3N cohort.&lt;/Title&gt;&lt;Template&gt;Journal Article&lt;/Template&gt;&lt;Star&gt;0&lt;/Star&gt;&lt;Tag&gt;0&lt;/Tag&gt;&lt;Author&gt;Lafourcade, Alexandre; His, Mathilde; Baglietto, Laura; Boutron-Ruault, Marie-Christine; Dossus, Laure; Rondeau, Virginie&lt;/Author&gt;&lt;Year&gt;2018&lt;/Year&gt;&lt;Details&gt;&lt;_accessed&gt;64376183&lt;/_accessed&gt;&lt;_author_aff&gt;Research Center Inserm, U1219, Bordeaux, France.;;University of Bordeaux, Bordeaux, France.;;CESP Generations and Health Team, Paris-Saclay University, Paris-Sud Univ, UVSQ, INSERM, Villejuif, France.;;Gustave Roussy, Villejuif, France.;;CESP Generations and Health Team, Paris-Saclay University, Paris-Sud Univ, UVSQ, INSERM, Villejuif, France.;;Gustave Roussy, Villejuif, France.;;CESP Generations and Health Team, Paris-Saclay University, Paris-Sud Univ, UVSQ, INSERM, Villejuif, France.;;Gustave Roussy, Villejuif, France.;;Nutrition and Metabolism Section, International Agency for Research on Cancer, Lyon, France.;;Research Center Inserm, U1219, Bordeaux, France. Virginie.Rondeau@inserm.fr.;;University of Bordeaux, Bordeaux, France. Virginie.Rondeau@inserm.fr.;;Biostatistic Team, INSERM U1219, University of Bordeaux, 146 rue Léo Saignat, CS 61292, F-33076, Bordeaux Cedex, France. Virginie.Rondeau@inserm.fr.&lt;/_author_aff&gt;&lt;_collection_scope&gt;SCIE&lt;/_collection_scope&gt;&lt;_created&gt;64292932&lt;/_created&gt;&lt;_date&gt;2018-02-09&lt;/_date&gt;&lt;_db_updated&gt;CNKI - Reference&lt;/_db_updated&gt;&lt;_impact_factor&gt;   4.638&lt;/_impact_factor&gt;&lt;_issue&gt;1&lt;/_issue&gt;&lt;_journal&gt;BMC cancer&lt;/_journal&gt;&lt;_keywords&gt;Breast cancer;Death;E3N cohort;Joint frailty model;Prognostic factors;Recurrences&lt;/_keywords&gt;&lt;_modified&gt;64376183&lt;/_modified&gt;&lt;_pages&gt;171&lt;/_pages&gt;&lt;_url&gt;https://kns.cnki.net/kcms/detail/detail.aspx?FileName=SJPD8F190E417B7B7D63FAF8A5FCD1BA4C3D&amp;amp;DbName=GARJ2018&lt;/_url&gt;&lt;_volume&gt;18&lt;/_volume&gt;&lt;_social_category&gt;医学(2)&lt;/_social_category&gt;&lt;/Details&gt;&lt;Extra&gt;&lt;DBUID&gt;{F96A950B-833F-4880-A151-76DA2D6A2879}&lt;/DBUID&gt;&lt;/Extra&gt;&lt;/Item&gt;&lt;/References&gt;&lt;/Group&gt;&lt;/Citation&gt;_x000a_"/>
    <w:docVar w:name="NE.Ref{495E34D9-6AC0-4817-BF3B-8FBA4B36A939}" w:val=" ADDIN NE.Ref.{495E34D9-6AC0-4817-BF3B-8FBA4B36A939}&lt;Citation&gt;&lt;Group&gt;&lt;References&gt;&lt;Item&gt;&lt;ID&gt;555&lt;/ID&gt;&lt;UID&gt;{51A2ED88-1288-4ECA-A61B-DFAE0FB23832}&lt;/UID&gt;&lt;Title&gt;Fear of recurrence in long-term breast cancer survivors-still an issue. Results on prevalence, determinants, and the association with quality of life and depression from the Cancer Survivorship-a multi-regional population-based study&lt;/Title&gt;&lt;Template&gt;Journal Article&lt;/Template&gt;&lt;Star&gt;0&lt;/Star&gt;&lt;Tag&gt;0&lt;/Tag&gt;&lt;Author&gt;Koch, Lena; Bertram, Heike; Eberle, Andrea; Holleczek, Bernd; Schmid-Höpfner, Sieglinde; Waldmann, Annika; Zeissig, Sylke R; Brenner, Hermann; Arndt, Volker&lt;/Author&gt;&lt;Year&gt;2014&lt;/Year&gt;&lt;Details&gt;&lt;_accessed&gt;64293814&lt;/_accessed&gt;&lt;_collection_scope&gt;SCIE;SSCI&lt;/_collection_scope&gt;&lt;_created&gt;64271098&lt;/_created&gt;&lt;_db_updated&gt;CrossRef&lt;/_db_updated&gt;&lt;_doi&gt;10.1002/pon.3452&lt;/_doi&gt;&lt;_impact_factor&gt;   3.955&lt;/_impact_factor&gt;&lt;_issue&gt;5&lt;/_issue&gt;&lt;_journal&gt;Psycho-Oncology&lt;/_journal&gt;&lt;_modified&gt;64629266&lt;/_modified&gt;&lt;_pages&gt;547-554&lt;/_pages&gt;&lt;_social_category&gt;医学(2)&lt;/_social_category&gt;&lt;_tertiary_title&gt;Psycho-Oncology&lt;/_tertiary_title&gt;&lt;_url&gt;https://onlinelibrary.wiley.com/doi/10.1002/pon.3452_x000d__x000a_http://onlinelibrary.wiley.com/wol1/doi/10.1002/pon.3452/fullpdf&lt;/_url&gt;&lt;_volume&gt;23&lt;/_volume&gt;&lt;/Details&gt;&lt;Extra&gt;&lt;DBUID&gt;{F96A950B-833F-4880-A151-76DA2D6A2879}&lt;/DBUID&gt;&lt;/Extra&gt;&lt;/Item&gt;&lt;/References&gt;&lt;/Group&gt;&lt;/Citation&gt;_x000a_"/>
    <w:docVar w:name="NE.Ref{4A85349A-8544-40C7-9056-A4EC894CF4A9}" w:val=" ADDIN NE.Ref.{4A85349A-8544-40C7-9056-A4EC894CF4A9}&lt;Citation&gt;&lt;Group&gt;&lt;References&gt;&lt;Item&gt;&lt;ID&gt;929&lt;/ID&gt;&lt;UID&gt;{9C8580DF-0B7E-4788-98CC-BEA7F00219E2}&lt;/UID&gt;&lt;Title&gt;Screening and comorbidity of clinical levels of fear of cancer recurrence&lt;/Title&gt;&lt;Template&gt;Journal Article&lt;/Template&gt;&lt;Star&gt;0&lt;/Star&gt;&lt;Tag&gt;0&lt;/Tag&gt;&lt;Author&gt;Simard, Sébastien; Savard, Josée&lt;/Author&gt;&lt;Year&gt;2015&lt;/Year&gt;&lt;Details&gt;&lt;_accessed&gt;64293741&lt;/_accessed&gt;&lt;_collection_scope&gt;SCIE;SSCI&lt;/_collection_scope&gt;&lt;_created&gt;64293741&lt;/_created&gt;&lt;_db_updated&gt;CrossRef&lt;/_db_updated&gt;&lt;_doi&gt;10.1007/s11764-015-0424-4&lt;/_doi&gt;&lt;_impact_factor&gt;   4.062&lt;/_impact_factor&gt;&lt;_isbn&gt;1932-2259&lt;/_isbn&gt;&lt;_issue&gt;3&lt;/_issue&gt;&lt;_journal&gt;Journal of Cancer Survivorship&lt;/_journal&gt;&lt;_modified&gt;64295166&lt;/_modified&gt;&lt;_pages&gt;481-491&lt;/_pages&gt;&lt;_tertiary_title&gt;J Cancer Surviv&lt;/_tertiary_title&gt;&lt;_url&gt;http://link.springer.com/10.1007/s11764-015-0424-4_x000d__x000a_http://link.springer.com/content/pdf/10.1007/s11764-015-0424-4&lt;/_url&gt;&lt;_volume&gt;9&lt;/_volume&gt;&lt;_social_category&gt;医学(2)&lt;/_social_category&gt;&lt;/Details&gt;&lt;Extra&gt;&lt;DBUID&gt;{F96A950B-833F-4880-A151-76DA2D6A2879}&lt;/DBUID&gt;&lt;/Extra&gt;&lt;/Item&gt;&lt;/References&gt;&lt;/Group&gt;&lt;/Citation&gt;_x000a_"/>
    <w:docVar w:name="NE.Ref{5070E984-AB4B-4D7B-A95C-7E3A41869969}" w:val=" ADDIN NE.Ref.{5070E984-AB4B-4D7B-A95C-7E3A41869969}&lt;Citation&gt;&lt;Group&gt;&lt;References&gt;&lt;Item&gt;&lt;ID&gt;929&lt;/ID&gt;&lt;UID&gt;{9C8580DF-0B7E-4788-98CC-BEA7F00219E2}&lt;/UID&gt;&lt;Title&gt;Screening and comorbidity of clinical levels of fear of cancer recurrence&lt;/Title&gt;&lt;Template&gt;Journal Article&lt;/Template&gt;&lt;Star&gt;0&lt;/Star&gt;&lt;Tag&gt;0&lt;/Tag&gt;&lt;Author&gt;Simard, Sébastien; Savard, Josée&lt;/Author&gt;&lt;Year&gt;2015&lt;/Year&gt;&lt;Details&gt;&lt;_accessed&gt;64293741&lt;/_accessed&gt;&lt;_collection_scope&gt;SCIE;SSCI&lt;/_collection_scope&gt;&lt;_created&gt;64293741&lt;/_created&gt;&lt;_db_updated&gt;CrossRef&lt;/_db_updated&gt;&lt;_doi&gt;10.1007/s11764-015-0424-4&lt;/_doi&gt;&lt;_impact_factor&gt;   4.442&lt;/_impact_factor&gt;&lt;_isbn&gt;1932-2259&lt;/_isbn&gt;&lt;_issue&gt;3&lt;/_issue&gt;&lt;_journal&gt;Journal of Cancer Survivorship&lt;/_journal&gt;&lt;_modified&gt;64295166&lt;/_modified&gt;&lt;_pages&gt;481-491&lt;/_pages&gt;&lt;_tertiary_title&gt;J Cancer Surviv&lt;/_tertiary_title&gt;&lt;_url&gt;http://link.springer.com/10.1007/s11764-015-0424-4_x000d__x000a_http://link.springer.com/content/pdf/10.1007/s11764-015-0424-4&lt;/_url&gt;&lt;_volume&gt;9&lt;/_volume&gt;&lt;/Details&gt;&lt;Extra&gt;&lt;DBUID&gt;{F96A950B-833F-4880-A151-76DA2D6A2879}&lt;/DBUID&gt;&lt;/Extra&gt;&lt;/Item&gt;&lt;/References&gt;&lt;/Group&gt;&lt;/Citation&gt;_x000a_"/>
    <w:docVar w:name="NE.Ref{51208A73-EE12-4632-95E2-587CA55630AC}" w:val=" ADDIN NE.Ref.{51208A73-EE12-4632-95E2-587CA55630AC}&lt;Citation&gt;&lt;Group&gt;&lt;References&gt;&lt;Item&gt;&lt;ID&gt;776&lt;/ID&gt;&lt;UID&gt;{55134678-D4F3-4820-B4E6-975EF734F66E}&lt;/UID&gt;&lt;Title&gt;Measuring symptom occurrence and symptom distress: development of the symptom experience index&lt;/Title&gt;&lt;Template&gt;Journal Article&lt;/Template&gt;&lt;Star&gt;0&lt;/Star&gt;&lt;Tag&gt;0&lt;/Tag&gt;&lt;Author&gt;Fu, Mei R; McDaniel, Roxanne W; Rhodes, Verna A&lt;/Author&gt;&lt;Year&gt;2007&lt;/Year&gt;&lt;Details&gt;&lt;_accessed&gt;64369225&lt;/_accessed&gt;&lt;_collection_scope&gt;SCIE;SSCI&lt;/_collection_scope&gt;&lt;_created&gt;64271103&lt;/_created&gt;&lt;_date&gt;56276640&lt;/_date&gt;&lt;_date_display&gt;2007&lt;/_date_display&gt;&lt;_db_updated&gt;PKU Search&lt;/_db_updated&gt;&lt;_doi&gt;10.1111/j.1365-2648.2007.04335.x&lt;/_doi&gt;&lt;_impact_factor&gt;   3.187&lt;/_impact_factor&gt;&lt;_isbn&gt;0309-2402&lt;/_isbn&gt;&lt;_issue&gt;6&lt;/_issue&gt;&lt;_journal&gt;Journal of advanced nursing&lt;/_journal&gt;&lt;_keywords&gt;Adolescent; Adult; Aged; Aged, 80 and over; Case-Control Studies; Cross-Sectional Studies; Disease - psychology; Female; Health Status Indicators; Humans; Inpatients - psychology; instrument development; Male; Middle Aged; Nursing; Nursing Assessment; Reproducibility of Results; Stress, Psychological - diagnosis; Stress, Psychological - etiology; Surveys and Questionnaires; symptom distress; symptom experience; Symptom Experience Index; symptom management; symptom occurrence; United States&lt;/_keywords&gt;&lt;_modified&gt;64293745&lt;/_modified&gt;&lt;_number&gt;1&lt;/_number&gt;&lt;_ori_publication&gt;Blackwell Publishing Ltd&lt;/_ori_publication&gt;&lt;_pages&gt;623-634&lt;/_pages&gt;&lt;_place_published&gt;Oxford, UK&lt;/_place_published&gt;&lt;_url&gt;https://go.exlibris.link/KY39Yydm&lt;/_url&gt;&lt;_volume&gt;59&lt;/_volume&gt;&lt;/Details&gt;&lt;Extra&gt;&lt;DBUID&gt;{F96A950B-833F-4880-A151-76DA2D6A2879}&lt;/DBUID&gt;&lt;/Extra&gt;&lt;/Item&gt;&lt;/References&gt;&lt;/Group&gt;&lt;/Citation&gt;_x000a_"/>
    <w:docVar w:name="NE.Ref{54D07630-D762-49FD-9E5C-3A35AF6ADC08}" w:val=" ADDIN NE.Ref.{54D07630-D762-49FD-9E5C-3A35AF6ADC08}&lt;Citation&gt;&lt;Group&gt;&lt;References&gt;&lt;Item&gt;&lt;ID&gt;826&lt;/ID&gt;&lt;UID&gt;{144B11D6-B5AF-48A3-9378-B1D0E6A9C036}&lt;/UID&gt;&lt;Title&gt;Global Cancer Statistics 2020: GLOBOCAN Estimates of Incidence and Mortality Worldwide for 36 Cancers in 185 Countries&lt;/Title&gt;&lt;Template&gt;Journal Article&lt;/Template&gt;&lt;Star&gt;0&lt;/Star&gt;&lt;Tag&gt;0&lt;/Tag&gt;&lt;Author&gt;Sung, Hyuna; Ferlay, Jacques; Siegel, Rebecca L; Laversanne, Mathieu; Soerjomataram, Isabelle; Jemal, Ahmedin; Bray, Freddie&lt;/Author&gt;&lt;Year&gt;2021&lt;/Year&gt;&lt;Details&gt;&lt;_accessed&gt;64753451&lt;/_accessed&gt;&lt;_author_aff&gt;Surveillance and Health Equity Science American Cancer Society ;Section of Cancer Surveillance International Agency for Research on Cancer&lt;/_author_aff&gt;&lt;_created&gt;64292910&lt;/_created&gt;&lt;_date&gt;2021-02-04&lt;/_date&gt;&lt;_db_updated&gt;CNKI - Reference&lt;/_db_updated&gt;&lt;_issue&gt;3&lt;/_issue&gt;&lt;_journal&gt;CA: A Cancer Journal for Clinicians&lt;/_journal&gt;&lt;_keywords&gt;burden;cancer;epidemiology;incidence;mortality&lt;/_keywords&gt;&lt;_modified&gt;64753451&lt;/_modified&gt;&lt;_pages&gt;209-249&lt;/_pages&gt;&lt;_url&gt;https://kns.cnki.net/kcms/detail/detail.aspx?FileName=SJWD1223FD5887AFE165304D895AE41AC684&amp;amp;DbName=GARJ2021_1&lt;/_url&gt;&lt;_volume&gt;71&lt;/_volume&gt;&lt;/Details&gt;&lt;Extra&gt;&lt;DBUID&gt;{F96A950B-833F-4880-A151-76DA2D6A2879}&lt;/DBUID&gt;&lt;/Extra&gt;&lt;/Item&gt;&lt;/References&gt;&lt;/Group&gt;&lt;/Citation&gt;_x000a_"/>
    <w:docVar w:name="NE.Ref{5FCDA970-1A94-4E66-A9E4-4B736F25028E}" w:val=" ADDIN NE.Ref.{5FCDA970-1A94-4E66-A9E4-4B736F25028E}&lt;Citation&gt;&lt;Group&gt;&lt;References&gt;&lt;Item&gt;&lt;ID&gt;827&lt;/ID&gt;&lt;UID&gt;{E8DE6A13-BB06-4A25-B2E7-06348A0623A0}&lt;/UID&gt;&lt;Title&gt;Global patterns of breast cancer incidence and mortality: A population-based cancer registry data analysis from 2000 to 2020&lt;/Title&gt;&lt;Template&gt;Journal Article&lt;/Template&gt;&lt;Star&gt;0&lt;/Star&gt;&lt;Tag&gt;0&lt;/Tag&gt;&lt;Author&gt;Lei, Shaoyuan; Zheng, Rongshou; Zhang, Siwei; Wang, Shaoming; Chen, Ru; Sun, Kexin; Zeng, Hongmei; Zhou, Jiachen; Wei, Wenqiang&lt;/Author&gt;&lt;Year&gt;2021&lt;/Year&gt;&lt;Details&gt;&lt;_accessed&gt;64753456&lt;/_accessed&gt;&lt;_alternate_title&gt;Cancer CommunicationsCancer Communications&lt;/_alternate_title&gt;&lt;_collection_scope&gt;SCIE&lt;/_collection_scope&gt;&lt;_created&gt;64292914&lt;/_created&gt;&lt;_date&gt;2021-11-01&lt;/_date&gt;&lt;_date_display&gt;2021_x000d__x000a_2021/11/01&lt;/_date_display&gt;&lt;_db_updated&gt;Wiley&lt;/_db_updated&gt;&lt;_doi&gt;https://doi.org/10.1002/cac2.12207&lt;/_doi&gt;&lt;_impact_factor&gt;  15.283&lt;/_impact_factor&gt;&lt;_isbn&gt;2523-3548&lt;/_isbn&gt;&lt;_issue&gt;11&lt;/_issue&gt;&lt;_journal&gt;Cancer Communications&lt;/_journal&gt;&lt;_keywords&gt;Breast cancer; mortality; patterns; incidence; time trends; cancer registry; cancer trends&lt;/_keywords&gt;&lt;_modified&gt;64753451&lt;/_modified&gt;&lt;_ori_publication&gt;John Wiley &amp;amp; Sons, Ltd&lt;/_ori_publication&gt;&lt;_pages&gt;1183-1194&lt;/_pages&gt;&lt;_social_category&gt;医学(1)&lt;/_social_category&gt;&lt;_url&gt;https://doi.org/10.1002/cac2.12207&lt;/_url&gt;&lt;_volume&gt;41&lt;/_volume&gt;&lt;/Details&gt;&lt;Extra&gt;&lt;DBUID&gt;{F96A950B-833F-4880-A151-76DA2D6A2879}&lt;/DBUID&gt;&lt;/Extra&gt;&lt;/Item&gt;&lt;/References&gt;&lt;/Group&gt;&lt;/Citation&gt;_x000a_"/>
    <w:docVar w:name="NE.Ref{5FD2B08B-C211-4D5F-9E0C-8BA50D4EF61D}" w:val=" ADDIN NE.Ref.{5FD2B08B-C211-4D5F-9E0C-8BA50D4EF61D}&lt;Citation&gt;&lt;Group&gt;&lt;References&gt;&lt;Item&gt;&lt;ID&gt;849&lt;/ID&gt;&lt;UID&gt;{A9F049BF-E508-4413-AFCA-F1B50F78845D}&lt;/UID&gt;&lt;Title&gt;食管癌术后患者恐惧疾病进展与症状群的相关性研究&lt;/Title&gt;&lt;Template&gt;Thesis&lt;/Template&gt;&lt;Star&gt;0&lt;/Star&gt;&lt;Tag&gt;0&lt;/Tag&gt;&lt;Author&gt;李露&lt;/Author&gt;&lt;Year&gt;2019&lt;/Year&gt;&lt;Details&gt;&lt;_accessed&gt;64293752&lt;/_accessed&gt;&lt;_cited_count&gt;4&lt;/_cited_count&gt;&lt;_created&gt;64292974&lt;/_created&gt;&lt;_db_updated&gt;CNKI - Reference&lt;/_db_updated&gt;&lt;_keywords&gt;食管癌;手术;恐惧疾病进展;症状群&lt;/_keywords&gt;&lt;_modified&gt;64295166&lt;/_modified&gt;&lt;_pages&gt;50&lt;/_pages&gt;&lt;_publisher&gt;南昌大学&lt;/_publisher&gt;&lt;_tertiary_author&gt;唐浪娟;魏清风&lt;/_tertiary_author&gt;&lt;_url&gt;https://kns.cnki.net/kcms/detail/detail.aspx?FileName=1019198856.nh&amp;amp;DbName=CMFD2020&lt;/_url&gt;&lt;_volume&gt;硕士&lt;/_volume&gt;&lt;_translated_author&gt;Li, Lu&lt;/_translated_author&gt;&lt;_translated_tertiary_author&gt;Tang, Lang juan;Wei, Qing feng&lt;/_translated_tertiary_author&gt;&lt;/Details&gt;&lt;Extra&gt;&lt;DBUID&gt;{F96A950B-833F-4880-A151-76DA2D6A2879}&lt;/DBUID&gt;&lt;/Extra&gt;&lt;/Item&gt;&lt;/References&gt;&lt;/Group&gt;&lt;/Citation&gt;_x000a_"/>
    <w:docVar w:name="NE.Ref{60613F68-C8E3-47FE-A96D-0ED1C085538A}" w:val=" ADDIN NE.Ref.{60613F68-C8E3-47FE-A96D-0ED1C085538A}&lt;Citation&gt;&lt;Group&gt;&lt;References&gt;&lt;Item&gt;&lt;ID&gt;921&lt;/ID&gt;&lt;UID&gt;{576893FE-52FD-461C-A868-FEC42B1F5702}&lt;/UID&gt;&lt;Title&gt;Translation and evaluation of Chinese version of the symptom experience index&lt;/Title&gt;&lt;Template&gt;Journal Article&lt;/Template&gt;&lt;Star&gt;0&lt;/Star&gt;&lt;Tag&gt;0&lt;/Tag&gt;&lt;Author&gt;Li, Kun; Fu, Mei Rosemary; Zhao, Qiheng; Chen, Li&lt;/Author&gt;&lt;Year&gt;2016&lt;/Year&gt;&lt;Details&gt;&lt;_accessed&gt;64758915&lt;/_accessed&gt;&lt;_collection_scope&gt;SCIE;SSCI&lt;/_collection_scope&gt;&lt;_created&gt;64293656&lt;/_created&gt;&lt;_db_updated&gt;CrossRef&lt;/_db_updated&gt;&lt;_doi&gt;10.1111/ijn.12464&lt;/_doi&gt;&lt;_impact_factor&gt;   2.226&lt;/_impact_factor&gt;&lt;_issue&gt;6&lt;/_issue&gt;&lt;_journal&gt;International Journal of Nursing Practice&lt;/_journal&gt;&lt;_modified&gt;64758915&lt;/_modified&gt;&lt;_pages&gt;556-564&lt;/_pages&gt;&lt;_social_category&gt;医学(4)&lt;/_social_category&gt;&lt;_tertiary_title&gt;International Journal of Nursing Practice&lt;/_tertiary_title&gt;&lt;_url&gt;https://onlinelibrary.wiley.com/doi/10.1111/ijn.12464_x000d__x000a_http://onlinelibrary.wiley.com/wol1/doi/10.1111/ijn.12464/fullpdf&lt;/_url&gt;&lt;_volume&gt;22&lt;/_volume&gt;&lt;/Details&gt;&lt;Extra&gt;&lt;DBUID&gt;{F96A950B-833F-4880-A151-76DA2D6A2879}&lt;/DBUID&gt;&lt;/Extra&gt;&lt;/Item&gt;&lt;/References&gt;&lt;/Group&gt;&lt;/Citation&gt;_x000a_"/>
    <w:docVar w:name="NE.Ref{66CF4C11-ACB6-4847-B7C9-5AD3432F650D}" w:val=" ADDIN NE.Ref.{66CF4C11-ACB6-4847-B7C9-5AD3432F650D}&lt;Citation&gt;&lt;Group&gt;&lt;References&gt;&lt;Item&gt;&lt;ID&gt;694&lt;/ID&gt;&lt;UID&gt;{FC9EEAE5-E18D-4F0E-9AD5-188EC0654A9F}&lt;/UID&gt;&lt;Title&gt;乳腺癌患者复发恐惧现状及影响因素分析&lt;/Title&gt;&lt;Template&gt;Journal Article&lt;/Template&gt;&lt;Star&gt;0&lt;/Star&gt;&lt;Tag&gt;0&lt;/Tag&gt;&lt;Author&gt;蔡建平; 郭冰洁; 江子芳&lt;/Author&gt;&lt;Year&gt;2018&lt;/Year&gt;&lt;Details&gt;&lt;_accessed&gt;64293057&lt;/_accessed&gt;&lt;_author_aff&gt;浙江省肿瘤医院;&lt;/_author_aff&gt;&lt;_created&gt;64271101&lt;/_created&gt;&lt;_date&gt;62513280&lt;/_date&gt;&lt;_db_updated&gt;CNKI - Reference&lt;/_db_updated&gt;&lt;_issue&gt;21&lt;/_issue&gt;&lt;_journal&gt;护理学报&lt;/_journal&gt;&lt;_keywords&gt;乳腺癌;复发恐惧;影响因素&lt;/_keywords&gt;&lt;_language&gt;Chinese&lt;/_language&gt;&lt;_modified&gt;64293057&lt;/_modified&gt;&lt;_pages&gt;5-8&lt;/_pages&gt;&lt;_url&gt;https://kns.cnki.net/kcms/detail/detail.aspx?FileName=NFHL201821003&amp;amp;DbName=CJFQ2018&lt;/_url&gt;&lt;_volume&gt;25&lt;/_volume&gt;&lt;_translated_author&gt;Cai, Jian ping;Guo, Bing jie;Jiang, Zi fang&lt;/_translated_author&gt;&lt;/Details&gt;&lt;Extra&gt;&lt;DBUID&gt;{F96A950B-833F-4880-A151-76DA2D6A2879}&lt;/DBUID&gt;&lt;/Extra&gt;&lt;/Item&gt;&lt;/References&gt;&lt;/Group&gt;&lt;/Citation&gt;_x000a_"/>
    <w:docVar w:name="NE.Ref{67BF2A7F-D70C-457D-8365-A6884ECA8C9B}" w:val=" ADDIN NE.Ref.{67BF2A7F-D70C-457D-8365-A6884ECA8C9B}&lt;Citation&gt;&lt;Group&gt;&lt;References&gt;&lt;Item&gt;&lt;ID&gt;943&lt;/ID&gt;&lt;UID&gt;{4B0C268D-4920-40C0-A270-B29DDCB7BF81}&lt;/UID&gt;&lt;Title&gt;Adjusting to life after treatment: distress and quality of life following treatment for breast cancer&lt;/Title&gt;&lt;Template&gt;Journal Article&lt;/Template&gt;&lt;Star&gt;0&lt;/Star&gt;&lt;Tag&gt;0&lt;/Tag&gt;&lt;Author&gt;Costanzo, E S; Lutgendorf, S K; Mattes, M L; Trehan, S; Robinson, C B; Tewfik, F; Roman, S L&lt;/Author&gt;&lt;Year&gt;2007&lt;/Year&gt;&lt;Details&gt;&lt;_accession_num&gt;18000503&lt;/_accession_num&gt;&lt;_author_adr&gt;Department of Psychology, University of Wisconsin-Madison, Madison, WI, USA. ecostanzo@wisc.edu&lt;/_author_adr&gt;&lt;_created&gt;64293827&lt;/_created&gt;&lt;_date&gt;2007-12-17&lt;/_date&gt;&lt;_date_display&gt;2007 Dec 17&lt;/_date_display&gt;&lt;_db_updated&gt;PubMed&lt;/_db_updated&gt;&lt;_doi&gt;10.1038/sj.bjc.6604091&lt;/_doi&gt;&lt;_impact_factor&gt;   9.075&lt;/_impact_factor&gt;&lt;_isbn&gt;0007-0920 (Print); 0007-0920 (Linking)&lt;/_isbn&gt;&lt;_issue&gt;12&lt;/_issue&gt;&lt;_journal&gt;Br J Cancer&lt;/_journal&gt;&lt;_language&gt;eng&lt;/_language&gt;&lt;_modified&gt;64293827&lt;/_modified&gt;&lt;_pages&gt;1625-31&lt;/_pages&gt;&lt;_subject_headings&gt;*Adaptation, Psychological; Adult; Aged; Aged, 80 and over; Anxiety; Breast Neoplasms/*psychology/therapy; Depression; Female; Forecasting; Humans; Middle Aged; *Quality of Life; Risk Factors; Time Factors&lt;/_subject_headings&gt;&lt;_tertiary_title&gt;British journal of cancer&lt;/_tertiary_title&gt;&lt;_type_work&gt;Journal Article; Research Support, Non-U.S. Gov&amp;apos;t&lt;/_type_work&gt;&lt;_url&gt;http://www.ncbi.nlm.nih.gov/entrez/query.fcgi?cmd=Retrieve&amp;amp;db=pubmed&amp;amp;dopt=Abstract&amp;amp;list_uids=18000503&amp;amp;query_hl=1&lt;/_url&gt;&lt;_volume&gt;97&lt;/_volume&gt;&lt;_social_category&gt;医学(1)&lt;/_social_category&gt;&lt;_collection_scope&gt;SCIE&lt;/_collection_scope&gt;&lt;/Details&gt;&lt;Extra&gt;&lt;DBUID&gt;{F96A950B-833F-4880-A151-76DA2D6A2879}&lt;/DBUID&gt;&lt;/Extra&gt;&lt;/Item&gt;&lt;/References&gt;&lt;/Group&gt;&lt;/Citation&gt;_x000a_"/>
    <w:docVar w:name="NE.Ref{6D0C9C30-3E4B-4FB1-9B6F-4146A9D9D89A}" w:val=" ADDIN NE.Ref.{6D0C9C30-3E4B-4FB1-9B6F-4146A9D9D89A}&lt;Citation&gt;&lt;Group&gt;&lt;References&gt;&lt;Item&gt;&lt;ID&gt;792&lt;/ID&gt;&lt;UID&gt;{32F3710B-07B3-43E6-A4E2-F4A921F10FE4}&lt;/UID&gt;&lt;Title&gt;Fear of cancer recurrence and psychological well-being in women with breast cancer: The role of causal cancer attributions and optimism&lt;/Title&gt;&lt;Template&gt;Journal Article&lt;/Template&gt;&lt;Star&gt;0&lt;/Star&gt;&lt;Tag&gt;0&lt;/Tag&gt;&lt;Author&gt;Dumalaon-Canaria, J A; Prichard, I; Hutchinson, A D; Wilson, C&lt;/Author&gt;&lt;Year&gt;2018&lt;/Year&gt;&lt;Details&gt;&lt;_accessed&gt;64318281&lt;/_accessed&gt;&lt;_accession_num&gt;27739134&lt;/_accession_num&gt;&lt;_author_adr&gt;Flinders Centre for Innovation in Cancer, Flinders University, Adelaide, SA, Australia.; Flinders Centre for Innovation in Cancer, Flinders University, Adelaide, SA, Australia.; School of Health Sciences, Flinders University, Adelaide, SA, Australia.; School of Psychology, Social Work and Social Policy, University of South Australia, Adelaide, SA, Australia.; Flinders Centre for Innovation in Cancer, Flinders University, Adelaide, SA, Australia.; Cancer Council SA, Unley BC, SA, Australia.&lt;/_author_adr&gt;&lt;_created&gt;64276787&lt;/_created&gt;&lt;_date&gt;2018-01-01&lt;/_date&gt;&lt;_date_display&gt;2018 Jan&lt;/_date_display&gt;&lt;_db_updated&gt;PubMed&lt;/_db_updated&gt;&lt;_doi&gt;10.1111/ecc.12579&lt;/_doi&gt;&lt;_impact_factor&gt;   2.520&lt;/_impact_factor&gt;&lt;_isbn&gt;1365-2354 (Electronic); 0961-5423 (Linking)&lt;/_isbn&gt;&lt;_issue&gt;1&lt;/_issue&gt;&lt;_journal&gt;Eur J Cancer Care (Engl)&lt;/_journal&gt;&lt;_keywords&gt;breast cancer; causal attributions; fear of cancer recurrence; optimism; survivorship; well-being&lt;/_keywords&gt;&lt;_language&gt;eng&lt;/_language&gt;&lt;_modified&gt;64318284&lt;/_modified&gt;&lt;_ori_publication&gt;(c) 2016 John Wiley &amp;amp; Sons Ltd.&lt;/_ori_publication&gt;&lt;_pages&gt;1-12&lt;/_pages&gt;&lt;_subject_headings&gt;Age of Onset; Attitude to Health; Australia/ethnology; Breast Neoplasms/ethnology/*psychology; Cancer Survivors/psychology; Educational Status; *Fear; Female; Health Status; Humans; Marital Status/ethnology; Mental Health/ethnology; Middle Aged; Neoplasm Recurrence, Local/*psychology; *Optimism; Pedigree; Smoking/ethnology/psychology; Stress, Psychological/etiology&lt;/_subject_headings&gt;&lt;_tertiary_title&gt;European journal of cancer care&lt;/_tertiary_title&gt;&lt;_type_work&gt;Journal Article&lt;/_type_work&gt;&lt;_url&gt;http://www.ncbi.nlm.nih.gov/entrez/query.fcgi?cmd=Retrieve&amp;amp;db=pubmed&amp;amp;dopt=Abstract&amp;amp;list_uids=27739134&amp;amp;query_hl=1&lt;/_url&gt;&lt;_volume&gt;27&lt;/_volume&gt;&lt;/Details&gt;&lt;Extra&gt;&lt;DBUID&gt;{F96A950B-833F-4880-A151-76DA2D6A2879}&lt;/DBUID&gt;&lt;/Extra&gt;&lt;/Item&gt;&lt;/References&gt;&lt;/Group&gt;&lt;/Citation&gt;_x000a_"/>
    <w:docVar w:name="NE.Ref{708EB16E-6081-4A3B-97D2-17E2615659A3}" w:val=" ADDIN NE.Ref.{708EB16E-6081-4A3B-97D2-17E2615659A3}&lt;Citation&gt;&lt;Group&gt;&lt;References&gt;&lt;Item&gt;&lt;ID&gt;942&lt;/ID&gt;&lt;UID&gt;{F0F8FD8B-9017-4A36-AD05-542BFCE4CBDC}&lt;/UID&gt;&lt;Title&gt;Clinical update: psychosocial responses in breast cancer survivors&lt;/Title&gt;&lt;Template&gt;Journal Article&lt;/Template&gt;&lt;Star&gt;0&lt;/Star&gt;&lt;Tag&gt;0&lt;/Tag&gt;&lt;Author&gt;Knobf, M T&lt;/Author&gt;&lt;Year&gt;2011&lt;/Year&gt;&lt;Details&gt;&lt;_accession_num&gt;21783006&lt;/_accession_num&gt;&lt;_author_adr&gt;Yale University School of Nursing, New Haven, CT, USA. tish.knobf@yale.edu&lt;/_author_adr&gt;&lt;_collection_scope&gt;SCIE;SSCI&lt;/_collection_scope&gt;&lt;_created&gt;64293823&lt;/_created&gt;&lt;_date&gt;2011-08-01&lt;/_date&gt;&lt;_date_display&gt;2011 Aug&lt;/_date_display&gt;&lt;_db_updated&gt;PubMed&lt;/_db_updated&gt;&lt;_doi&gt;10.1016/j.soncn.2011.05.001&lt;/_doi&gt;&lt;_impact_factor&gt;   3.527&lt;/_impact_factor&gt;&lt;_isbn&gt;1878-3449 (Electronic); 0749-2081 (Linking)&lt;/_isbn&gt;&lt;_issue&gt;3&lt;/_issue&gt;&lt;_journal&gt;Semin Oncol Nurs&lt;/_journal&gt;&lt;_language&gt;eng&lt;/_language&gt;&lt;_modified&gt;64293823&lt;/_modified&gt;&lt;_ori_publication&gt;Copyright (c) 2011 Elsevier Inc. All rights reserved.&lt;/_ori_publication&gt;&lt;_pages&gt;e1-e14&lt;/_pages&gt;&lt;_subject_headings&gt;Breast Neoplasms/nursing/*psychology; Female; Humans; Quality of Life; Survivors/*psychology&lt;/_subject_headings&gt;&lt;_tertiary_title&gt;Seminars in oncology nursing&lt;/_tertiary_title&gt;&lt;_type_work&gt;Journal Article&lt;/_type_work&gt;&lt;_url&gt;http://www.ncbi.nlm.nih.gov/entrez/query.fcgi?cmd=Retrieve&amp;amp;db=pubmed&amp;amp;dopt=Abstract&amp;amp;list_uids=21783006&amp;amp;query_hl=1&lt;/_url&gt;&lt;_volume&gt;27&lt;/_volume&gt;&lt;_social_category&gt;医学(4)&lt;/_social_category&gt;&lt;/Details&gt;&lt;Extra&gt;&lt;DBUID&gt;{F96A950B-833F-4880-A151-76DA2D6A2879}&lt;/DBUID&gt;&lt;/Extra&gt;&lt;/Item&gt;&lt;/References&gt;&lt;/Group&gt;&lt;/Citation&gt;_x000a_"/>
    <w:docVar w:name="NE.Ref{72C416A7-78B3-4942-99DF-E453B898F7F4}" w:val=" ADDIN NE.Ref.{72C416A7-78B3-4942-99DF-E453B898F7F4}&lt;Citation&gt;&lt;Group&gt;&lt;References&gt;&lt;Item&gt;&lt;ID&gt;930&lt;/ID&gt;&lt;UID&gt;{420ADA18-64C8-4525-94A1-4CAAB4B24BEC}&lt;/UID&gt;&lt;Title&gt;Psychometric Properties of the Short Form of the Fear of Cancer Recurrence Inventory (FCRI) in Chinese Breast Cancer Survivors&lt;/Title&gt;&lt;Template&gt;Journal Article&lt;/Template&gt;&lt;Star&gt;0&lt;/Star&gt;&lt;Tag&gt;0&lt;/Tag&gt;&lt;Author&gt;Peng, Li; Huang, Weirong; Zhang, Wenmo; Xu, Yuanyuan; Lu, Fang; Zhong, Ling; Chen, Xianchun; Xu, Song; Chen, Wenjun; Li, Min&lt;/Author&gt;&lt;Year&gt;2019&lt;/Year&gt;&lt;Details&gt;&lt;_accessed&gt;64293742&lt;/_accessed&gt;&lt;_collection_scope&gt;SCIE;SSCI&lt;/_collection_scope&gt;&lt;_created&gt;64293742&lt;/_created&gt;&lt;_date&gt;62902080&lt;/_date&gt;&lt;_db_updated&gt;CrossRef&lt;/_db_updated&gt;&lt;_doi&gt;10.3389/fpsyt.2019.00537&lt;/_doi&gt;&lt;_impact_factor&gt;   5.435&lt;/_impact_factor&gt;&lt;_isbn&gt;1664-0640&lt;/_isbn&gt;&lt;_journal&gt;Frontiers in Psychiatry&lt;/_journal&gt;&lt;_modified&gt;64302365&lt;/_modified&gt;&lt;_pages&gt;537&lt;/_pages&gt;&lt;_tertiary_title&gt;Front. Psychiatry&lt;/_tertiary_title&gt;&lt;_url&gt;https://www.frontiersin.org/article/10.3389/fpsyt.2019.00537/full_x000d__x000a_https://www.frontiersin.org/article/10.3389/fpsyt.2019.00537/full&lt;/_url&gt;&lt;_volume&gt;10&lt;/_volume&gt;&lt;_social_category&gt;医学(3)&lt;/_social_category&gt;&lt;/Details&gt;&lt;Extra&gt;&lt;DBUID&gt;{F96A950B-833F-4880-A151-76DA2D6A2879}&lt;/DBUID&gt;&lt;/Extra&gt;&lt;/Item&gt;&lt;/References&gt;&lt;/Group&gt;&lt;/Citation&gt;_x000a_"/>
    <w:docVar w:name="NE.Ref{74574366-4FDC-4A74-8A13-9C66919FF293}" w:val=" ADDIN NE.Ref.{74574366-4FDC-4A74-8A13-9C66919FF293}&lt;Citation&gt;&lt;Group&gt;&lt;References&gt;&lt;Item&gt;&lt;ID&gt;928&lt;/ID&gt;&lt;UID&gt;{B970631D-61E1-4B70-8829-527382E5A4D6}&lt;/UID&gt;&lt;Title&gt;中文版癌症复发恐惧量表的修订及临床初步应用&lt;/Title&gt;&lt;Template&gt;Thesis&lt;/Template&gt;&lt;Star&gt;0&lt;/Star&gt;&lt;Tag&gt;0&lt;/Tag&gt;&lt;Author&gt;宿婷&lt;/Author&gt;&lt;Year&gt;2017&lt;/Year&gt;&lt;Details&gt;&lt;_accessed&gt;64628380&lt;/_accessed&gt;&lt;_cited_count&gt;4&lt;/_cited_count&gt;&lt;_created&gt;64293737&lt;/_created&gt;&lt;_db_updated&gt;CNKI - Reference&lt;/_db_updated&gt;&lt;_keywords&gt;乳腺癌;癌症复发恐惧;质性研究;癌症;癌症复发恐惧;信效度;量表;癌症;癌症复发恐惧;应用;量表&lt;/_keywords&gt;&lt;_modified&gt;64295166&lt;/_modified&gt;&lt;_pages&gt;109&lt;/_pages&gt;&lt;_publisher&gt;泰山医学院&lt;/_publisher&gt;&lt;_tertiary_author&gt;刘化侠&lt;/_tertiary_author&gt;&lt;_url&gt;https://kns.cnki.net/kcms/detail/detail.aspx?FileName=1020018913.nh&amp;amp;DbName=CMFD2020&lt;/_url&gt;&lt;_volume&gt;硕士&lt;/_volume&gt;&lt;_translated_author&gt;Su, Ting&lt;/_translated_author&gt;&lt;_translated_tertiary_author&gt;Liu, Hua xia&lt;/_translated_tertiary_author&gt;&lt;/Details&gt;&lt;Extra&gt;&lt;DBUID&gt;{F96A950B-833F-4880-A151-76DA2D6A2879}&lt;/DBUID&gt;&lt;/Extra&gt;&lt;/Item&gt;&lt;/References&gt;&lt;/Group&gt;&lt;/Citation&gt;_x000a_"/>
    <w:docVar w:name="NE.Ref{7897F229-FED8-48F3-B47D-91CA0FCA9ACF}" w:val=" ADDIN NE.Ref.{7897F229-FED8-48F3-B47D-91CA0FCA9ACF}&lt;Citation&gt;&lt;Group&gt;&lt;References&gt;&lt;Item&gt;&lt;ID&gt;950&lt;/ID&gt;&lt;UID&gt;{DAAB1DDF-0C21-402A-9B0A-C4D5AEE5F9CF}&lt;/UID&gt;&lt;Title&gt;Changing cancer survival in China during 2003-15: a pooled analysis of 17 population-based cancer registries&lt;/Title&gt;&lt;Template&gt;Journal Article&lt;/Template&gt;&lt;Star&gt;0&lt;/Star&gt;&lt;Tag&gt;0&lt;/Tag&gt;&lt;Author&gt;Zeng, H; Chen, W; Zheng, R; Zhang, S; Ji, J S; Zou, X; Xia, C; Sun, K; Yang, Z; Li, H; Wang, N; Han, R; Liu, S; Li, H; Mu, H; He, Y; Xu, Y; Fu, Z; Zhou, Y; Jiang, J; Yang, Y; Chen, J; Wei, K; Fan, D; Wang, J; Fu, F; Zhao, D; Song, G; Chen, J; Jiang, C; Zhou, X; Gu, X; Jin, F; Li, Q; Li, Y; Wu, T; Yan, C; Dong, J; Hua, Z; Baade, P; Bray, F; Jemal, A; Yu, X Q; He, J&lt;/Author&gt;&lt;Year&gt;2018&lt;/Year&gt;&lt;Details&gt;&lt;_accessed&gt;64295557&lt;/_accessed&gt;&lt;_accession_num&gt;29653628&lt;/_accession_num&gt;&lt;_author_adr&gt;National Cancer Center/Cancer Hospital, Chinese Academy of Medical Sciences and Peking Union Medical College, Beijing, China.; National Cancer Center/Cancer Hospital, Chinese Academy of Medical Sciences and Peking Union Medical College, Beijing, China. Electronic address: chenwq@cicams.ac.cn.; National Cancer Center/Cancer Hospital, Chinese Academy of Medical Sciences and Peking Union Medical College, Beijing, China.; National Cancer Center/Cancer Hospital, Chinese Academy of Medical Sciences and Peking Union Medical College, Beijing, China.; Environmental Research Center, Duke Kunshan University, Jiangsu, China; Nicholas  School of the Environment, Duke University, Durham, NC, USA.; National Cancer Center/Cancer Hospital, Chinese Academy of Medical Sciences and Peking Union Medical College, Beijing, China.; National Cancer Center/Cancer Hospital, Chinese Academy of Medical Sciences and Peking Union Medical College, Beijing, China.; National Cancer Center/Cancer Hospital, Chinese Academy of Medical Sciences and Peking Union Medical College, Beijing, China.; National Cancer Center/Cancer Hospital, Chinese Academy of Medical Sciences and Peking Union Medical College, Beijing, China.; National Cancer Center/Cancer Hospital, Chinese Academy of Medical Sciences and Peking Union Medical College, Beijing, China.; Key Laboratory of Carcinogenesis and Translational Research, Ministry of Education/Beijing, Beijing Office for Cancer Prevention and Control, Peking University Cancer Hospital &amp;amp; Institute, Beijing, China.; Jiangsu Center for Disease Control and Prevention, Jiangsu, China.; Henan Cancer Hospital, Henan, China.; Zhejiang Provincial Office for Cancer Prevention and Control, Zhejiang Cancer Center/Cancer Hospital, Zhejiang, China.; Liaoning Center for Disease Control and Prevention, Shenyang, China.; Fourth Hospital of Hebei Medical University, Hebei, China.; Guangdong Center for Disease Control and Prevention, Guangdong, China.; Shandong Center for Disease Control and Prevention, Shandong, China.; Fujian Cancer Hospital &amp;amp; Fujian Medical University Cancer Hospital, Fujian, China.; Dalian Cancer Registry, Dalian Center for Disease Control and Prevention, Liaoning, China.; Haimen Cancer Registry, Haimen Center for Disease Control and Prevention, Jiangsu, China.; Qidong Cancer Registry, Qidong Liver Cancer Institute, Jiangsu, China.; Zhongshan Cancer Registry, Zhongshan People&amp;apos;s Hospital, Guangdong, China.; Taixing Cancer Registry, Taixing Center for Disease Control and Prevention, Jiangsu, China.; Jianhu Cancer Registry, Jianhu Center for Disease Control and Prevention, Jiangsu, China.; Linzhou Cancer Registry, Linzhou Cancer Hospital, Henan, China.; Feicheng Cancer Registry, Feicheng People&amp;apos;s Hospital, Shandong, China.; Cixian Cancer Registry, Cixian Institute for Cancer Prevention and Control, Hebei, China.; Changle Cancer Registry, Changle Institute for Cancer Prevention and Control, Fujian, China.; Haining Cancer Registry, Haining Institute for Cancer Prevention and Control, Zhejiang, China.; Jintan Cancer Registry, Jintan Center for Disease Control and Prevention, Jiangsu, China.; Dafeng Cancer Registry, Dafeng Center for Disease Control and Prevention, Jiangsu, China.; Ganyu Cancer Registry, Ganyu Center for Disease Control and Prevention, Jiangsu,  China.; Jiashan Cancer Registry, Jiashan Institute for Cancer Prevention and Control, Zhejiang, China.; Sihui Cancer Registry, Tumor Research Institute of Sihui City, Guangdong, China.; Donghai Cancer Registry, Donghai Center for Disease Control and Prevention, Jiangsu, China.; Guanyun Cancer Registry, Guanyun Center for Disease Control and Prevention, Jiangsu, China.; Lianyungang Cancer Registry, Lianyungang Center for Disease Control and Prevention, Jiangsu, China.; Yangzhong Cancer Registry, Yangzhong Institute for Cancer Prevention and Control, Jiangsu, China.; Cancer Research Centre, Cancer Council Queensland, Brisbane, QLD, Australia.; Cancer Surveillance Section, International Agency for Research on Cancer, Lyon France.; Surveillance and Health Services Research Program, American Cancer Society, Atlanta, GA, USA.; Cancer Research Division, Cancer Council New South Wales, Sydney, NSW, Australia.; National Cancer Center/Cancer Hospital, Chinese Academy of Medical Sciences and Peking Union Medical College, Beijing, China. Electronic address: hejie@cicams.ac.cn.&lt;/_author_adr&gt;&lt;_collection_scope&gt;SCIE;SSCI&lt;/_collection_scope&gt;&lt;_created&gt;64295551&lt;/_created&gt;&lt;_date&gt;2018-05-01&lt;/_date&gt;&lt;_date_display&gt;2018 May&lt;/_date_display&gt;&lt;_db_updated&gt;PubMed&lt;/_db_updated&gt;&lt;_doi&gt;10.1016/S2214-109X(18)30127-X&lt;/_doi&gt;&lt;_impact_factor&gt;  38.927&lt;/_impact_factor&gt;&lt;_isbn&gt;2214-109X (Electronic); 2214-109X (Linking)&lt;/_isbn&gt;&lt;_issue&gt;5&lt;/_issue&gt;&lt;_journal&gt;Lancet Glob Health&lt;/_journal&gt;&lt;_language&gt;eng&lt;/_language&gt;&lt;_modified&gt;64295557&lt;/_modified&gt;&lt;_ori_publication&gt;Copyright (c) 2018 The Author(s). Published by Elsevier Ltd. This is an Open_x000d__x000a_      Access article under the CC BY 4.0 license. Published by Elsevier Ltd.. All_x000d__x000a_      rights reserved.&lt;/_ori_publication&gt;&lt;_pages&gt;e555-e567&lt;/_pages&gt;&lt;_subject_headings&gt;Adolescent; Adult; Aged; Aged, 80 and over; Cancer Survivors/*statistics &amp;amp; numerical data; Child; Child, Preschool; China/epidemiology; Female; Humans; Infant; Infant, Newborn; Male; Middle Aged; Neoplasms/*mortality; Registries; Survival Rate/trends; Young Adult&lt;/_subject_headings&gt;&lt;_tertiary_title&gt;The Lancet. Global health&lt;/_tertiary_title&gt;&lt;_type_work&gt;Journal Article; Research Support, Non-U.S. Gov&amp;apos;t&lt;/_type_work&gt;&lt;_url&gt;http://www.ncbi.nlm.nih.gov/entrez/query.fcgi?cmd=Retrieve&amp;amp;db=pubmed&amp;amp;dopt=Abstract&amp;amp;list_uids=29653628&amp;amp;query_hl=1&lt;/_url&gt;&lt;_volume&gt;6&lt;/_volume&gt;&lt;_social_category&gt;医学(1)&lt;/_social_category&gt;&lt;/Details&gt;&lt;Extra&gt;&lt;DBUID&gt;{F96A950B-833F-4880-A151-76DA2D6A2879}&lt;/DBUID&gt;&lt;/Extra&gt;&lt;/Item&gt;&lt;/References&gt;&lt;/Group&gt;&lt;/Citation&gt;_x000a_"/>
    <w:docVar w:name="NE.Ref{7AACC435-3572-4C9E-8E6E-511B9B5E8427}" w:val=" ADDIN NE.Ref.{7AACC435-3572-4C9E-8E6E-511B9B5E8427}&lt;Citation&gt;&lt;Group&gt;&lt;References&gt;&lt;Item&gt;&lt;ID&gt;929&lt;/ID&gt;&lt;UID&gt;{9C8580DF-0B7E-4788-98CC-BEA7F00219E2}&lt;/UID&gt;&lt;Title&gt;Screening and comorbidity of clinical levels of fear of cancer recurrence&lt;/Title&gt;&lt;Template&gt;Journal Article&lt;/Template&gt;&lt;Star&gt;0&lt;/Star&gt;&lt;Tag&gt;0&lt;/Tag&gt;&lt;Author&gt;Simard, Sébastien; Savard, Josée&lt;/Author&gt;&lt;Year&gt;2015&lt;/Year&gt;&lt;Details&gt;&lt;_accessed&gt;64293741&lt;/_accessed&gt;&lt;_collection_scope&gt;SCIE;SSCI&lt;/_collection_scope&gt;&lt;_created&gt;64293741&lt;/_created&gt;&lt;_db_updated&gt;CrossRef&lt;/_db_updated&gt;&lt;_doi&gt;10.1007/s11764-015-0424-4&lt;/_doi&gt;&lt;_impact_factor&gt;   4.062&lt;/_impact_factor&gt;&lt;_isbn&gt;1932-2259&lt;/_isbn&gt;&lt;_issue&gt;3&lt;/_issue&gt;&lt;_journal&gt;Journal of Cancer Survivorship&lt;/_journal&gt;&lt;_modified&gt;64295166&lt;/_modified&gt;&lt;_pages&gt;481-491&lt;/_pages&gt;&lt;_tertiary_title&gt;J Cancer Surviv&lt;/_tertiary_title&gt;&lt;_url&gt;http://link.springer.com/10.1007/s11764-015-0424-4_x000d__x000a_http://link.springer.com/content/pdf/10.1007/s11764-015-0424-4&lt;/_url&gt;&lt;_volume&gt;9&lt;/_volume&gt;&lt;_social_category&gt;医学(2)&lt;/_social_category&gt;&lt;/Details&gt;&lt;Extra&gt;&lt;DBUID&gt;{F96A950B-833F-4880-A151-76DA2D6A2879}&lt;/DBUID&gt;&lt;/Extra&gt;&lt;/Item&gt;&lt;/References&gt;&lt;/Group&gt;&lt;/Citation&gt;_x000a_"/>
    <w:docVar w:name="NE.Ref{7BBC087C-6D80-46D9-B047-10A1F108ADCA}" w:val=" ADDIN NE.Ref.{7BBC087C-6D80-46D9-B047-10A1F108ADCA}&lt;Citation&gt;&lt;Group&gt;&lt;References&gt;&lt;Item&gt;&lt;ID&gt;592&lt;/ID&gt;&lt;UID&gt;{FA96A769-6BA1-4E96-B78C-34D7F46A8160}&lt;/UID&gt;&lt;Title&gt;From normal response to clinical problem: definition and clinical features of fear of cancer recurrence&lt;/Title&gt;&lt;Template&gt;Journal Article&lt;/Template&gt;&lt;Star&gt;0&lt;/Star&gt;&lt;Tag&gt;0&lt;/Tag&gt;&lt;Author&gt;Lebel, Sophie; Ozakinci, Gozde; Humphris, Gerald; Mutsaers, Brittany; Thewes, Belinda; Prins, Judith; Dinkel, Andreas; Butow, Phyllis&lt;/Author&gt;&lt;Year&gt;2016&lt;/Year&gt;&lt;Details&gt;&lt;_accessed&gt;64271101&lt;/_accessed&gt;&lt;_collection_scope&gt;SCI;SCIE&lt;/_collection_scope&gt;&lt;_created&gt;64271098&lt;/_created&gt;&lt;_db_updated&gt;CrossRef&lt;/_db_updated&gt;&lt;_doi&gt;10.1007/s00520-016-3272-5&lt;/_doi&gt;&lt;_impact_factor&gt;   3.603&lt;/_impact_factor&gt;&lt;_isbn&gt;0941-4355&lt;/_isbn&gt;&lt;_issue&gt;8&lt;/_issue&gt;&lt;_journal&gt;Supportive Care in Cancer&lt;/_journal&gt;&lt;_modified&gt;64271101&lt;/_modified&gt;&lt;_pages&gt;3265-3268&lt;/_pages&gt;&lt;_tertiary_title&gt;Support Care Cancer&lt;/_tertiary_title&gt;&lt;_url&gt;http://link.springer.com/10.1007/s00520-016-3272-5_x000d__x000a_http://link.springer.com/content/pdf/10.1007/s00520-016-3272-5&lt;/_url&gt;&lt;_volume&gt;24&lt;/_volume&gt;&lt;/Details&gt;&lt;Extra&gt;&lt;DBUID&gt;{F96A950B-833F-4880-A151-76DA2D6A2879}&lt;/DBUID&gt;&lt;/Extra&gt;&lt;/Item&gt;&lt;/References&gt;&lt;/Group&gt;&lt;/Citation&gt;_x000a_"/>
    <w:docVar w:name="NE.Ref{813ECC1A-24D6-49E7-9F9D-954F3D0A90BA}" w:val=" ADDIN NE.Ref.{813ECC1A-24D6-49E7-9F9D-954F3D0A90BA}&lt;Citation&gt;&lt;Group&gt;&lt;References&gt;&lt;Item&gt;&lt;ID&gt;536&lt;/ID&gt;&lt;UID&gt;{07B63994-A1DF-4757-BA14-C412A6218382}&lt;/UID&gt;&lt;Title&gt;Associations among physical symptoms, fear of cancer recurrence, and emotional well-being among Chinese American breast cancer survivors: a path model&lt;/Title&gt;&lt;Template&gt;Journal Article&lt;/Template&gt;&lt;Star&gt;0&lt;/Star&gt;&lt;Tag&gt;0&lt;/Tag&gt;&lt;Author&gt;Cho, Dalnim; Chu, Qiao; Lu, Qian&lt;/Author&gt;&lt;Year&gt;2018&lt;/Year&gt;&lt;Details&gt;&lt;_accessed&gt;64271099&lt;/_accessed&gt;&lt;_collection_scope&gt;SCI;SCIE&lt;/_collection_scope&gt;&lt;_created&gt;64271098&lt;/_created&gt;&lt;_db_updated&gt;CrossRef&lt;/_db_updated&gt;&lt;_doi&gt;10.1007/s00520-017-4010-3&lt;/_doi&gt;&lt;_impact_factor&gt;   3.603&lt;/_impact_factor&gt;&lt;_isbn&gt;0941-4355&lt;/_isbn&gt;&lt;_issue&gt;6&lt;/_issue&gt;&lt;_journal&gt;Supportive Care in Cancer&lt;/_journal&gt;&lt;_modified&gt;64271099&lt;/_modified&gt;&lt;_pages&gt;1755-1761&lt;/_pages&gt;&lt;_tertiary_title&gt;Support Care Cancer&lt;/_tertiary_title&gt;&lt;_url&gt;http://link.springer.com/10.1007/s00520-017-4010-3_x000d__x000a_http://link.springer.com/content/pdf/10.1007/s00520-017-4010-3.pdf&lt;/_url&gt;&lt;_volume&gt;26&lt;/_volume&gt;&lt;/Details&gt;&lt;Extra&gt;&lt;DBUID&gt;{F96A950B-833F-4880-A151-76DA2D6A2879}&lt;/DBUID&gt;&lt;/Extra&gt;&lt;/Item&gt;&lt;/References&gt;&lt;/Group&gt;&lt;/Citation&gt;_x000a_"/>
    <w:docVar w:name="NE.Ref{84B68CF1-9187-4260-AE10-C79F12000B45}" w:val=" ADDIN NE.Ref.{84B68CF1-9187-4260-AE10-C79F12000B45}&lt;Citation&gt;&lt;Group&gt;&lt;References&gt;&lt;Item&gt;&lt;ID&gt;934&lt;/ID&gt;&lt;UID&gt;{EC328441-2C66-4EEF-AFF0-86C979F22FDD}&lt;/UID&gt;&lt;Title&gt;癌症复发恐惧量表在结直肠癌患者中的检测应用研究&lt;/Title&gt;&lt;Template&gt;Journal Article&lt;/Template&gt;&lt;Star&gt;0&lt;/Star&gt;&lt;Tag&gt;5&lt;/Tag&gt;&lt;Author&gt;赵天宇; 周秀芳; 梁红霞&lt;/Author&gt;&lt;Year&gt;2020&lt;/Year&gt;&lt;Details&gt;&lt;_accessed&gt;64628383&lt;/_accessed&gt;&lt;_author_aff&gt;河南大学护理与健康学院研究所;河南省肿瘤医院内镜中心;&lt;/_author_aff&gt;&lt;_cited_count&gt;5&lt;/_cited_count&gt;&lt;_collection_scope&gt;PKU&lt;/_collection_scope&gt;&lt;_created&gt;64293773&lt;/_created&gt;&lt;_date&gt;2020-03-14&lt;/_date&gt;&lt;_db_updated&gt;CNKI - Reference&lt;/_db_updated&gt;&lt;_issue&gt;16&lt;/_issue&gt;&lt;_journal&gt;重庆医学&lt;/_journal&gt;&lt;_keywords&gt;结直肠肿瘤;癌症复发恐惧量表;复发;恐惧&lt;/_keywords&gt;&lt;_modified&gt;64295166&lt;/_modified&gt;&lt;_pages&gt;2781-2784&lt;/_pages&gt;&lt;_url&gt;https://kns.cnki.net/kcms/detail/detail.aspx?FileName=CQYX202016041&amp;amp;DbName=CJFQ2020&lt;/_url&gt;&lt;_volume&gt;49&lt;/_volume&gt;&lt;_translated_author&gt;Zhao, Tian yu;Zhou, Xiu fang;Liang, Hong xia&lt;/_translated_author&gt;&lt;/Details&gt;&lt;Extra&gt;&lt;DBUID&gt;{F96A950B-833F-4880-A151-76DA2D6A2879}&lt;/DBUID&gt;&lt;/Extra&gt;&lt;/Item&gt;&lt;/References&gt;&lt;/Group&gt;&lt;/Citation&gt;_x000a_"/>
    <w:docVar w:name="NE.Ref{86D0D1BC-9E94-44BC-A101-591450FF635F}" w:val=" ADDIN NE.Ref.{86D0D1BC-9E94-44BC-A101-591450FF635F}&lt;Citation&gt;&lt;Group&gt;&lt;References&gt;&lt;Item&gt;&lt;ID&gt;924&lt;/ID&gt;&lt;UID&gt;{7D7EBE68-AEDB-4751-B9D1-9674D2E058D0}&lt;/UID&gt;&lt;Title&gt;Fear of cancer recurrence: a theoretical review and its relevance for clinical presentation and management&lt;/Title&gt;&lt;Template&gt;Journal Article&lt;/Template&gt;&lt;Star&gt;0&lt;/Star&gt;&lt;Tag&gt;5&lt;/Tag&gt;&lt;Author&gt;Simonelli, L E; Siegel, S D; Duffy, N M&lt;/Author&gt;&lt;Year&gt;2017&lt;/Year&gt;&lt;Details&gt;&lt;_accession_num&gt;27246348&lt;/_accession_num&gt;&lt;_author_adr&gt;Christiana Care Health System, Helen F. Graham Cancer Center &amp;amp; Research Institute, Newark, DE, USA.; Christiana Care Health System, Helen F. Graham Cancer Center &amp;amp; Research Institute, Newark, DE, USA.; Christiana Care Health System, Helen F. Graham Cancer Center &amp;amp; Research Institute, Newark, DE, USA.&lt;/_author_adr&gt;&lt;_created&gt;64293696&lt;/_created&gt;&lt;_date&gt;2017-10-01&lt;/_date&gt;&lt;_date_display&gt;2017 Oct&lt;/_date_display&gt;&lt;_db_updated&gt;PubMed&lt;/_db_updated&gt;&lt;_doi&gt;10.1002/pon.4168&lt;/_doi&gt;&lt;_impact_factor&gt;   3.955&lt;/_impact_factor&gt;&lt;_isbn&gt;1099-1611 (Electronic); 1057-9249 (Linking)&lt;/_isbn&gt;&lt;_issue&gt;10&lt;/_issue&gt;&lt;_journal&gt;Psychooncology&lt;/_journal&gt;&lt;_keywords&gt;cancer; fear of recurrence; oncology; post-traumatic stress; quality of life; worry&lt;/_keywords&gt;&lt;_language&gt;eng&lt;/_language&gt;&lt;_modified&gt;64293730&lt;/_modified&gt;&lt;_ori_publication&gt;Copyright (c) 2016 John Wiley &amp;amp; Sons, Ltd.&lt;/_ori_publication&gt;&lt;_pages&gt;1444-1454&lt;/_pages&gt;&lt;_subject_headings&gt;Anxiety/psychology; Fear/*psychology; Humans; Neoplasm Recurrence, Local/*psychology; Phobic Disorders; Prevalence; *Quality of Life; Risk Factors; Survivors; Uncertainty&lt;/_subject_headings&gt;&lt;_tertiary_title&gt;Psycho-oncology&lt;/_tertiary_title&gt;&lt;_type_work&gt;Journal Article; Review&lt;/_type_work&gt;&lt;_url&gt;http://www.ncbi.nlm.nih.gov/entrez/query.fcgi?cmd=Retrieve&amp;amp;db=pubmed&amp;amp;dopt=Abstract&amp;amp;list_uids=27246348&amp;amp;query_hl=1&lt;/_url&gt;&lt;_volume&gt;26&lt;/_volume&gt;&lt;_social_category&gt;医学(2)&lt;/_social_category&gt;&lt;_collection_scope&gt;SSCI;SCIE&lt;/_collection_scope&gt;&lt;/Details&gt;&lt;Extra&gt;&lt;DBUID&gt;{F96A950B-833F-4880-A151-76DA2D6A2879}&lt;/DBUID&gt;&lt;/Extra&gt;&lt;/Item&gt;&lt;/References&gt;&lt;/Group&gt;&lt;/Citation&gt;_x000a_"/>
    <w:docVar w:name="NE.Ref{8C3E79D1-32EB-450A-AC5B-9F9A667DBA72}" w:val=" ADDIN NE.Ref.{8C3E79D1-32EB-450A-AC5B-9F9A667DBA72}&lt;Citation&gt;&lt;Group&gt;&lt;References&gt;&lt;Item&gt;&lt;ID&gt;694&lt;/ID&gt;&lt;UID&gt;{FC9EEAE5-E18D-4F0E-9AD5-188EC0654A9F}&lt;/UID&gt;&lt;Title&gt;乳腺癌患者复发恐惧现状及影响因素分析&lt;/Title&gt;&lt;Template&gt;Journal Article&lt;/Template&gt;&lt;Star&gt;0&lt;/Star&gt;&lt;Tag&gt;0&lt;/Tag&gt;&lt;Author&gt;蔡建平; 郭冰洁; 江子芳&lt;/Author&gt;&lt;Year&gt;2018&lt;/Year&gt;&lt;Details&gt;&lt;_accessed&gt;64293057&lt;/_accessed&gt;&lt;_author_aff&gt;浙江省肿瘤医院;&lt;/_author_aff&gt;&lt;_created&gt;64271101&lt;/_created&gt;&lt;_date&gt;62513280&lt;/_date&gt;&lt;_db_updated&gt;CNKI - Reference&lt;/_db_updated&gt;&lt;_issue&gt;21&lt;/_issue&gt;&lt;_journal&gt;护理学报&lt;/_journal&gt;&lt;_keywords&gt;乳腺癌;复发恐惧;影响因素&lt;/_keywords&gt;&lt;_language&gt;Chinese&lt;/_language&gt;&lt;_modified&gt;64293057&lt;/_modified&gt;&lt;_pages&gt;5-8&lt;/_pages&gt;&lt;_url&gt;https://kns.cnki.net/kcms/detail/detail.aspx?FileName=NFHL201821003&amp;amp;DbName=CJFQ2018&lt;/_url&gt;&lt;_volume&gt;25&lt;/_volume&gt;&lt;_translated_author&gt;Cai, Jian ping;Guo, Bing jie;Jiang, Zi fang&lt;/_translated_author&gt;&lt;/Details&gt;&lt;Extra&gt;&lt;DBUID&gt;{F96A950B-833F-4880-A151-76DA2D6A2879}&lt;/DBUID&gt;&lt;/Extra&gt;&lt;/Item&gt;&lt;/References&gt;&lt;/Group&gt;&lt;Group&gt;&lt;References&gt;&lt;Item&gt;&lt;ID&gt;627&lt;/ID&gt;&lt;UID&gt;{2B5CA8CB-A9D8-4133-B5C0-26474BA6D75E}&lt;/UID&gt;&lt;Title&gt;癌症患者复发恐惧与疾病应对方式的相关性研究&lt;/Title&gt;&lt;Template&gt;Journal Article&lt;/Template&gt;&lt;Star&gt;0&lt;/Star&gt;&lt;Tag&gt;0&lt;/Tag&gt;&lt;Author&gt;黄霜; 黄佳雨; 王国蓉; 黄敏; 杨承莲; 罗稀&lt;/Author&gt;&lt;Year&gt;2018&lt;/Year&gt;&lt;Details&gt;&lt;_accessed&gt;64293831&lt;/_accessed&gt;&lt;_author_aff&gt;四川省肿瘤医院门诊部;北京大学心理与认知科学学院;四川省肿瘤医院护理部;&lt;/_author_aff&gt;&lt;_created&gt;64271101&lt;/_created&gt;&lt;_date&gt;62441280&lt;/_date&gt;&lt;_db_updated&gt;CNKI - Reference&lt;/_db_updated&gt;&lt;_issue&gt;27&lt;/_issue&gt;&lt;_journal&gt;中国实用护理杂志&lt;/_journal&gt;&lt;_keywords&gt;肿瘤;复发恐惧;应对方式&lt;/_keywords&gt;&lt;_language&gt;Chinese&lt;/_language&gt;&lt;_modified&gt;64293831&lt;/_modified&gt;&lt;_pages&gt;2146-2150&lt;/_pages&gt;&lt;_url&gt;https://kns.cnki.net/kcms/detail/detail.aspx?FileName=SYHL201827018&amp;amp;DbName=ZHYX2018&lt;/_url&gt;&lt;_volume&gt;34&lt;/_volume&gt;&lt;_translated_author&gt;Huang, Shuang;Huang, Jia yu;Wang, Guo rong;Huang, Min;Yang, Cheng lian;Luo, Xi&lt;/_translated_author&gt;&lt;/Details&gt;&lt;Extra&gt;&lt;DBUID&gt;{F96A950B-833F-4880-A151-76DA2D6A2879}&lt;/DBUID&gt;&lt;/Extra&gt;&lt;/Item&gt;&lt;/References&gt;&lt;/Group&gt;&lt;Group&gt;&lt;References&gt;&lt;Item&gt;&lt;ID&gt;643&lt;/ID&gt;&lt;UID&gt;{ACA717D2-B3D2-4A3E-9BB9-83B6B770198E}&lt;/UID&gt;&lt;Title&gt;鼻咽癌患者癌症复发恐惧水平及影响因素分析&lt;/Title&gt;&lt;Template&gt;Journal Article&lt;/Template&gt;&lt;Star&gt;0&lt;/Star&gt;&lt;Tag&gt;0&lt;/Tag&gt;&lt;Author&gt;李颖斐; 刘玉瑶; 魏洁丽; 张晓芳; 姚秋玉; 许琼珠; 陈文慧&lt;/Author&gt;&lt;Year&gt;2019&lt;/Year&gt;&lt;Details&gt;&lt;_accessed&gt;64271105&lt;/_accessed&gt;&lt;_author_adr&gt;暨南大学附属第一医院; 暨南大学附属第一医院; 暨南大学附属第一医院; 暨南大学附属第一医院; 暨南大学附属第一医院; 暨南大学附属第一医院; 暨南大学附属第一医院&lt;/_author_adr&gt;&lt;_author_aff&gt;暨南大学附属第一医院; 暨南大学附属第一医院; 暨南大学附属第一医院; 暨南大学附属第一医院; 暨南大学附属第一医院; 暨南大学附属第一医院; 暨南大学附属第一医院&lt;/_author_aff&gt;&lt;_created&gt;64271101&lt;/_created&gt;&lt;_db_provider&gt;北京万方数据股份有限公司&lt;/_db_provider&gt;&lt;_db_updated&gt;Wanfangdata&lt;/_db_updated&gt;&lt;_doi&gt;10.16766/j.cnki.issn.1674-4152.000965&lt;/_doi&gt;&lt;_isbn&gt;1674-4152&lt;/_isbn&gt;&lt;_issue&gt;9&lt;/_issue&gt;&lt;_journal&gt;中华全科医学&lt;/_journal&gt;&lt;_keywords&gt;鼻咽癌; 癌症复发恐惧; 社会支持; 应对方式&lt;/_keywords&gt;&lt;_language&gt;chi&lt;/_language&gt;&lt;_modified&gt;64271105&lt;/_modified&gt;&lt;_pages&gt;1443-1446&lt;/_pages&gt;&lt;_tertiary_title&gt;Chinese Journal of General Practice&lt;/_tertiary_title&gt;&lt;_translated_title&gt;Analysis of the fear of cancer recurrence and contributory factors in patients with nasopharyngeal carcinoma&lt;/_translated_title&gt;&lt;_url&gt;http://www.wanfangdata.com.cn/details/detail.do?_type=perio&amp;amp;id=syqkyx201909004&lt;/_url&gt;&lt;_volume&gt;17&lt;/_volume&gt;&lt;_translated_author&gt;Li, Ying fei;Liu, Yu yao;Wei, Jie li;Zhang, Xiao fang;Yao, Qiu yu;Xu, Qiong zhu;Chen, Wen hui&lt;/_translated_author&gt;&lt;/Details&gt;&lt;Extra&gt;&lt;DBUID&gt;{F96A950B-833F-4880-A151-76DA2D6A2879}&lt;/DBUID&gt;&lt;/Extra&gt;&lt;/Item&gt;&lt;/References&gt;&lt;/Group&gt;&lt;/Citation&gt;_x000a_"/>
    <w:docVar w:name="NE.Ref{8F0CC1EC-F791-48CF-B366-7A7091618F43}" w:val=" ADDIN NE.Ref.{8F0CC1EC-F791-48CF-B366-7A7091618F43}&lt;Citation&gt;&lt;Group&gt;&lt;References&gt;&lt;Item&gt;&lt;ID&gt;524&lt;/ID&gt;&lt;UID&gt;{1AF35B29-108B-4E8F-8A8F-23BD93DFFADD}&lt;/UID&gt;&lt;Title&gt;Symptoms Experience: A Concept Analysis&lt;/Title&gt;&lt;Template&gt;Journal Article&lt;/Template&gt;&lt;Star&gt;0&lt;/Star&gt;&lt;Tag&gt;0&lt;/Tag&gt;&lt;Author&gt;Armstrong, Terri S&lt;/Author&gt;&lt;Year&gt;2003&lt;/Year&gt;&lt;Details&gt;&lt;_accessed&gt;64271099&lt;/_accessed&gt;&lt;_collection_scope&gt;SCIE;SSCI&lt;/_collection_scope&gt;&lt;_created&gt;64271098&lt;/_created&gt;&lt;_date&gt;54172800&lt;/_date&gt;&lt;_db_updated&gt;CrossRef&lt;/_db_updated&gt;&lt;_doi&gt;10.1188/03.ONF.601-606&lt;/_doi&gt;&lt;_impact_factor&gt;   2.172&lt;/_impact_factor&gt;&lt;_isbn&gt;0190-535X&lt;/_isbn&gt;&lt;_issue&gt;4&lt;/_issue&gt;&lt;_journal&gt;Oncology Nursing Forum&lt;/_journal&gt;&lt;_modified&gt;64271099&lt;/_modified&gt;&lt;_pages&gt;601-606&lt;/_pages&gt;&lt;_tertiary_title&gt;Oncology Nursing Forum&lt;/_tertiary_title&gt;&lt;_url&gt;http://onf.ons.org/onf/30/4/symptoms-experience-concept-analysis_x000d__x000a_http://ons.metapress.com/index/N887403270447169.pdf&lt;/_url&gt;&lt;_volume&gt;30&lt;/_volume&gt;&lt;/Details&gt;&lt;Extra&gt;&lt;DBUID&gt;{F96A950B-833F-4880-A151-76DA2D6A2879}&lt;/DBUID&gt;&lt;/Extra&gt;&lt;/Item&gt;&lt;/References&gt;&lt;/Group&gt;&lt;/Citation&gt;_x000a_"/>
    <w:docVar w:name="NE.Ref{95B78F8C-FB7E-48AB-B5C5-C86FFEB9D29A}" w:val=" ADDIN NE.Ref.{95B78F8C-FB7E-48AB-B5C5-C86FFEB9D29A}&lt;Citation&gt;&lt;Group&gt;&lt;References&gt;&lt;Item&gt;&lt;ID&gt;921&lt;/ID&gt;&lt;UID&gt;{576893FE-52FD-461C-A868-FEC42B1F5702}&lt;/UID&gt;&lt;Title&gt;Translation and evaluation of Chinese version of the symptom experience index&lt;/Title&gt;&lt;Template&gt;Journal Article&lt;/Template&gt;&lt;Star&gt;0&lt;/Star&gt;&lt;Tag&gt;0&lt;/Tag&gt;&lt;Author&gt;Li, Kun; Fu, Mei Rosemary; Zhao, Qiheng; Chen, Li&lt;/Author&gt;&lt;Year&gt;2016&lt;/Year&gt;&lt;Details&gt;&lt;_accessed&gt;64758915&lt;/_accessed&gt;&lt;_collection_scope&gt;SCIE;SSCI&lt;/_collection_scope&gt;&lt;_created&gt;64293656&lt;/_created&gt;&lt;_db_updated&gt;CrossRef&lt;/_db_updated&gt;&lt;_doi&gt;10.1111/ijn.12464&lt;/_doi&gt;&lt;_impact_factor&gt;   2.226&lt;/_impact_factor&gt;&lt;_issue&gt;6&lt;/_issue&gt;&lt;_journal&gt;International Journal of Nursing Practice&lt;/_journal&gt;&lt;_modified&gt;64758915&lt;/_modified&gt;&lt;_pages&gt;556-564&lt;/_pages&gt;&lt;_social_category&gt;医学(4)&lt;/_social_category&gt;&lt;_tertiary_title&gt;International Journal of Nursing Practice&lt;/_tertiary_title&gt;&lt;_url&gt;https://onlinelibrary.wiley.com/doi/10.1111/ijn.12464_x000d__x000a_http://onlinelibrary.wiley.com/wol1/doi/10.1111/ijn.12464/fullpdf&lt;/_url&gt;&lt;_volume&gt;22&lt;/_volume&gt;&lt;/Details&gt;&lt;Extra&gt;&lt;DBUID&gt;{F96A950B-833F-4880-A151-76DA2D6A2879}&lt;/DBUID&gt;&lt;/Extra&gt;&lt;/Item&gt;&lt;/References&gt;&lt;/Group&gt;&lt;/Citation&gt;_x000a_"/>
    <w:docVar w:name="NE.Ref{95BB9207-1B67-4E2F-9935-EC2EA2F489EF}" w:val=" ADDIN NE.Ref.{95BB9207-1B67-4E2F-9935-EC2EA2F489EF}&lt;Citation&gt;&lt;Group&gt;&lt;References&gt;&lt;Item&gt;&lt;ID&gt;726&lt;/ID&gt;&lt;UID&gt;{1AE288DD-A917-4012-AE1E-011736A86F0D}&lt;/UID&gt;&lt;Title&gt;Fear of Cancer Recurrence and Its Negative Impact on Health-Related Quality of Life in Long-term Breast Cancer Survivors&lt;/Title&gt;&lt;Template&gt;Journal Article&lt;/Template&gt;&lt;Star&gt;0&lt;/Star&gt;&lt;Tag&gt;0&lt;/Tag&gt;&lt;Author&gt;Tran, Thi Xuan Mai; Jung, Soyoun; Lee, Eun-Gyeong; Cho, Heeyoun; Kim, Na Yeon; Shim, Sungkeun; Kim, Ho Young; Kang, Danbee; Cho, Juhee; Lee, Eunsook; Chang, Yoonjung; Cho, Hyunsoon&lt;/Author&gt;&lt;Year&gt;2021&lt;/Year&gt;&lt;Details&gt;&lt;_accessed&gt;64271114&lt;/_accessed&gt;&lt;_collection_scope&gt;SCIE&lt;/_collection_scope&gt;&lt;_created&gt;64271102&lt;/_created&gt;&lt;_date&gt;64133280&lt;/_date&gt;&lt;_db_updated&gt;CrossRef&lt;/_db_updated&gt;&lt;_doi&gt;10.4143/crt.2021.835&lt;/_doi&gt;&lt;_impact_factor&gt;   5.036&lt;/_impact_factor&gt;&lt;_isbn&gt;1598-2998&lt;/_isbn&gt;&lt;_journal&gt;Cancer Research and Treatment&lt;/_journal&gt;&lt;_modified&gt;64629266&lt;/_modified&gt;&lt;_social_category&gt;医学(2)&lt;/_social_category&gt;&lt;_tertiary_title&gt;Cancer Res Treat&lt;/_tertiary_title&gt;&lt;_url&gt;http://www.e-crt.org/journal/view.php?doi=10.4143/crt.2021.835_x000d__x000a_http://www.e-crt.org/upload/pdf/crt-2021-835.pdf&lt;/_url&gt;&lt;/Details&gt;&lt;Extra&gt;&lt;DBUID&gt;{F96A950B-833F-4880-A151-76DA2D6A2879}&lt;/DBUID&gt;&lt;/Extra&gt;&lt;/Item&gt;&lt;/References&gt;&lt;/Group&gt;&lt;/Citation&gt;_x000a_"/>
    <w:docVar w:name="NE.Ref{98C094C0-D89A-43D9-97D6-620E9AED1A22}" w:val=" ADDIN NE.Ref.{98C094C0-D89A-43D9-97D6-620E9AED1A22}&lt;Citation&gt;&lt;Group&gt;&lt;References&gt;&lt;Item&gt;&lt;ID&gt;696&lt;/ID&gt;&lt;UID&gt;{E143D486-6349-4910-A071-BF935B0AED78}&lt;/UID&gt;&lt;Title&gt;乳腺癌患者术后恐惧疾病进展的状况及影响因素分析&lt;/Title&gt;&lt;Template&gt;Journal Article&lt;/Template&gt;&lt;Star&gt;0&lt;/Star&gt;&lt;Tag&gt;0&lt;/Tag&gt;&lt;Author&gt;邢季伟; 孟宪璞; 邢胜男; 湖佩琳; 田丽&lt;/Author&gt;&lt;Year&gt;2018&lt;/Year&gt;&lt;Details&gt;&lt;_accessed&gt;64271111&lt;/_accessed&gt;&lt;_author_adr&gt;首都医科大学附属北京友谊医院; 首都医科大学附属北京友谊医院; 北京市海淀区北太平庄社区卫生服务中心; 北京协和医院; 首都医科大学附属北京友谊医院&lt;/_author_adr&gt;&lt;_author_aff&gt;首都医科大学附属北京友谊医院; 首都医科大学附属北京友谊医院; 北京市海淀区北太平庄社区卫生服务中心; 北京协和医院; 首都医科大学附属北京友谊医院&lt;/_author_aff&gt;&lt;_created&gt;64271101&lt;/_created&gt;&lt;_db_provider&gt;北京万方数据股份有限公司&lt;/_db_provider&gt;&lt;_db_updated&gt;Wanfangdata&lt;/_db_updated&gt;&lt;_doi&gt;10.11877/j.issn.1672-1535.2018.16.02.35&lt;/_doi&gt;&lt;_isbn&gt;1672-1535&lt;/_isbn&gt;&lt;_issue&gt;2&lt;/_issue&gt;&lt;_journal&gt;癌症进展&lt;/_journal&gt;&lt;_keywords&gt;乳腺癌; 恐惧疾病进展; 影响因素; 术后&lt;/_keywords&gt;&lt;_language&gt;chi&lt;/_language&gt;&lt;_modified&gt;64271111&lt;/_modified&gt;&lt;_pages&gt;254-257&lt;/_pages&gt;&lt;_tertiary_title&gt;Oncology Progress&lt;/_tertiary_title&gt;&lt;_translated_author&gt;Jiwei, XING; Xianpu, MENG; Shengnan, XING; Peilin, H U; Li, TIAN&lt;/_translated_author&gt;&lt;_translated_title&gt;Status and related risk factors of fear of disease progression in breast cancer patients after surgery&lt;/_translated_title&gt;&lt;_url&gt;http://www.wanfangdata.com.cn/details/detail.do?_type=perio&amp;amp;id=azjz201802035&lt;/_url&gt;&lt;_volume&gt;16&lt;/_volume&gt;&lt;/Details&gt;&lt;Extra&gt;&lt;DBUID&gt;{F96A950B-833F-4880-A151-76DA2D6A2879}&lt;/DBUID&gt;&lt;/Extra&gt;&lt;/Item&gt;&lt;/References&gt;&lt;/Group&gt;&lt;/Citation&gt;_x000a_"/>
    <w:docVar w:name="NE.Ref{9B47D6B2-E7B3-4B5D-99CE-5D26E1263528}" w:val=" ADDIN NE.Ref.{9B47D6B2-E7B3-4B5D-99CE-5D26E1263528}&lt;Citation&gt;&lt;Group&gt;&lt;References&gt;&lt;Item&gt;&lt;ID&gt;993&lt;/ID&gt;&lt;UID&gt;{5CA36420-0335-4985-92EA-7B9353551A6C}&lt;/UID&gt;&lt;Title&gt;Fear of cancer recurrence: specific profiles and nature of intrusive thoughts&lt;/Title&gt;&lt;Template&gt;Journal Article&lt;/Template&gt;&lt;Star&gt;0&lt;/Star&gt;&lt;Tag&gt;0&lt;/Tag&gt;&lt;Author&gt;Simard, S; Savard, J; Ivers, H&lt;/Author&gt;&lt;Year&gt;2010&lt;/Year&gt;&lt;Details&gt;&lt;_accession_num&gt;20617394&lt;/_accession_num&gt;&lt;_author_adr&gt;School of Psychology, Universite Laval, Quebec, QC, Canada. sebastien.simard@criucpq.ulaval.ca&lt;/_author_adr&gt;&lt;_collection_scope&gt;SSCI;SCIE&lt;/_collection_scope&gt;&lt;_created&gt;64628448&lt;/_created&gt;&lt;_date&gt;2010-12-01&lt;/_date&gt;&lt;_date_display&gt;2010 Dec&lt;/_date_display&gt;&lt;_db_updated&gt;PubMed&lt;/_db_updated&gt;&lt;_doi&gt;10.1007/s11764-010-0136-8&lt;/_doi&gt;&lt;_impact_factor&gt;   4.062&lt;/_impact_factor&gt;&lt;_isbn&gt;1932-2267 (Electronic); 1932-2259 (Linking)&lt;/_isbn&gt;&lt;_issue&gt;4&lt;/_issue&gt;&lt;_journal&gt;J Cancer Surviv&lt;/_journal&gt;&lt;_language&gt;eng&lt;/_language&gt;&lt;_modified&gt;64628448&lt;/_modified&gt;&lt;_pages&gt;361-71&lt;/_pages&gt;&lt;_social_category&gt;医学(2)&lt;/_social_category&gt;&lt;_subject_headings&gt;Adaptation, Psychological/physiology; Adult; Aged; Aged, 80 and over; *Fear/physiology; Female; Humans; Male; Middle Aged; Neoplasms/epidemiology/pathology/*psychology/rehabilitation; Recurrence; Severity of Illness Index; Sickness Impact Profile; Surveys and Questionnaires; Thinking/*physiology&lt;/_subject_headings&gt;&lt;_tertiary_title&gt;Journal of cancer survivorship : research and practice&lt;/_tertiary_title&gt;&lt;_type_work&gt;Journal Article; Research Support, Non-U.S. Gov&amp;apos;t&lt;/_type_work&gt;&lt;_url&gt;http://www.ncbi.nlm.nih.gov/entrez/query.fcgi?cmd=Retrieve&amp;amp;db=pubmed&amp;amp;dopt=Abstract&amp;amp;list_uids=20617394&amp;amp;query_hl=1&lt;/_url&gt;&lt;_volume&gt;4&lt;/_volume&gt;&lt;/Details&gt;&lt;Extra&gt;&lt;DBUID&gt;{F96A950B-833F-4880-A151-76DA2D6A2879}&lt;/DBUID&gt;&lt;/Extra&gt;&lt;/Item&gt;&lt;/References&gt;&lt;/Group&gt;&lt;/Citation&gt;_x000a_"/>
    <w:docVar w:name="NE.Ref{A37A7C78-3DDF-4336-8871-0437DD50E92D}" w:val=" ADDIN NE.Ref.{A37A7C78-3DDF-4336-8871-0437DD50E92D}&lt;Citation&gt;&lt;Group&gt;&lt;References&gt;&lt;Item&gt;&lt;ID&gt;555&lt;/ID&gt;&lt;UID&gt;{51A2ED88-1288-4ECA-A61B-DFAE0FB23832}&lt;/UID&gt;&lt;Title&gt;Fear of recurrence in long-term breast cancer survivors-still an issue. Results on prevalence, determinants, and the association with quality of life and depression from the Cancer Survivorship-a multi-regional population-based study&lt;/Title&gt;&lt;Template&gt;Journal Article&lt;/Template&gt;&lt;Star&gt;0&lt;/Star&gt;&lt;Tag&gt;0&lt;/Tag&gt;&lt;Author&gt;Koch, Lena; Bertram, Heike; Eberle, Andrea; Holleczek, Bernd; Schmid-Höpfner, Sieglinde; Waldmann, Annika; Zeissig, Sylke R; Brenner, Hermann; Arndt, Volker&lt;/Author&gt;&lt;Year&gt;2014&lt;/Year&gt;&lt;Details&gt;&lt;_accessed&gt;64293814&lt;/_accessed&gt;&lt;_collection_scope&gt;SCIE;SSCI&lt;/_collection_scope&gt;&lt;_created&gt;64271098&lt;/_created&gt;&lt;_db_updated&gt;CrossRef&lt;/_db_updated&gt;&lt;_doi&gt;10.1002/pon.3452&lt;/_doi&gt;&lt;_impact_factor&gt;   3.955&lt;/_impact_factor&gt;&lt;_issue&gt;5&lt;/_issue&gt;&lt;_journal&gt;Psycho-Oncology&lt;/_journal&gt;&lt;_modified&gt;64629266&lt;/_modified&gt;&lt;_pages&gt;547-554&lt;/_pages&gt;&lt;_social_category&gt;医学(2)&lt;/_social_category&gt;&lt;_tertiary_title&gt;Psycho-Oncology&lt;/_tertiary_title&gt;&lt;_url&gt;https://onlinelibrary.wiley.com/doi/10.1002/pon.3452_x000d__x000a_http://onlinelibrary.wiley.com/wol1/doi/10.1002/pon.3452/fullpdf&lt;/_url&gt;&lt;_volume&gt;23&lt;/_volume&gt;&lt;/Details&gt;&lt;Extra&gt;&lt;DBUID&gt;{F96A950B-833F-4880-A151-76DA2D6A2879}&lt;/DBUID&gt;&lt;/Extra&gt;&lt;/Item&gt;&lt;/References&gt;&lt;/Group&gt;&lt;/Citation&gt;_x000a_"/>
    <w:docVar w:name="NE.Ref{ACE530D5-FB61-4FC7-9F0C-1F4772473BD8}" w:val=" ADDIN NE.Ref.{ACE530D5-FB61-4FC7-9F0C-1F4772473BD8}&lt;Citation&gt;&lt;Group&gt;&lt;References&gt;&lt;Item&gt;&lt;ID&gt;993&lt;/ID&gt;&lt;UID&gt;{5CA36420-0335-4985-92EA-7B9353551A6C}&lt;/UID&gt;&lt;Title&gt;Fear of cancer recurrence: specific profiles and nature of intrusive thoughts&lt;/Title&gt;&lt;Template&gt;Journal Article&lt;/Template&gt;&lt;Star&gt;0&lt;/Star&gt;&lt;Tag&gt;0&lt;/Tag&gt;&lt;Author&gt;Simard, S; Savard, J; Ivers, H&lt;/Author&gt;&lt;Year&gt;2010&lt;/Year&gt;&lt;Details&gt;&lt;_accession_num&gt;20617394&lt;/_accession_num&gt;&lt;_author_adr&gt;School of Psychology, Universite Laval, Quebec, QC, Canada. sebastien.simard@criucpq.ulaval.ca&lt;/_author_adr&gt;&lt;_collection_scope&gt;SSCI;SCIE&lt;/_collection_scope&gt;&lt;_created&gt;64628448&lt;/_created&gt;&lt;_date&gt;2010-12-01&lt;/_date&gt;&lt;_date_display&gt;2010 Dec&lt;/_date_display&gt;&lt;_db_updated&gt;PubMed&lt;/_db_updated&gt;&lt;_doi&gt;10.1007/s11764-010-0136-8&lt;/_doi&gt;&lt;_impact_factor&gt;   4.062&lt;/_impact_factor&gt;&lt;_isbn&gt;1932-2267 (Electronic); 1932-2259 (Linking)&lt;/_isbn&gt;&lt;_issue&gt;4&lt;/_issue&gt;&lt;_journal&gt;J Cancer Surviv&lt;/_journal&gt;&lt;_language&gt;eng&lt;/_language&gt;&lt;_modified&gt;64628448&lt;/_modified&gt;&lt;_pages&gt;361-71&lt;/_pages&gt;&lt;_social_category&gt;医学(2)&lt;/_social_category&gt;&lt;_subject_headings&gt;Adaptation, Psychological/physiology; Adult; Aged; Aged, 80 and over; *Fear/physiology; Female; Humans; Male; Middle Aged; Neoplasms/epidemiology/pathology/*psychology/rehabilitation; Recurrence; Severity of Illness Index; Sickness Impact Profile; Surveys and Questionnaires; Thinking/*physiology&lt;/_subject_headings&gt;&lt;_tertiary_title&gt;Journal of cancer survivorship : research and practice&lt;/_tertiary_title&gt;&lt;_type_work&gt;Journal Article; Research Support, Non-U.S. Gov&amp;apos;t&lt;/_type_work&gt;&lt;_url&gt;http://www.ncbi.nlm.nih.gov/entrez/query.fcgi?cmd=Retrieve&amp;amp;db=pubmed&amp;amp;dopt=Abstract&amp;amp;list_uids=20617394&amp;amp;query_hl=1&lt;/_url&gt;&lt;_volume&gt;4&lt;/_volume&gt;&lt;/Details&gt;&lt;Extra&gt;&lt;DBUID&gt;{F96A950B-833F-4880-A151-76DA2D6A2879}&lt;/DBUID&gt;&lt;/Extra&gt;&lt;/Item&gt;&lt;/References&gt;&lt;/Group&gt;&lt;/Citation&gt;_x000a_"/>
    <w:docVar w:name="NE.Ref{B034B80A-90E8-4DC6-90E4-0E58D864C4A7}" w:val=" ADDIN NE.Ref.{B034B80A-90E8-4DC6-90E4-0E58D864C4A7}&lt;Citation&gt;&lt;Group&gt;&lt;References&gt;&lt;Item&gt;&lt;ID&gt;836&lt;/ID&gt;&lt;UID&gt;{CEF2DE54-8C57-41F5-B2AF-60E98861C9ED}&lt;/UID&gt;&lt;Title&gt;Death-Related Anxiety in Patients With Advanced Cancer: Validation of the German Version of the Death and Dying Distress Scale&lt;/Title&gt;&lt;Template&gt;Journal Article&lt;/Template&gt;&lt;Star&gt;0&lt;/Star&gt;&lt;Tag&gt;0&lt;/Tag&gt;&lt;Author&gt;Dorit, Engelmann; Katharina, Scheffold; Michael, Friedrich; Tim, J Hartung; Frank, Schulz-Kindermann; Florian, Lordick; Georgia, Schilling; Chris, Lo; Gary, Rodin; Anja, Mehnert&lt;/Author&gt;&lt;Year&gt;2016&lt;/Year&gt;&lt;Details&gt;&lt;_author_aff&gt;Department of Medical Psychology and Medical Sociology, University Medical Center Leipzig, Leipzig, Germany;;Department and Outpatient Clinic of Medical Psychology, University Medical Center Hamburg-Eppendorf, Hamburg, Germany;;University Cancer Center Leipzig (UCCL), University Medical Center Leipzig, Leipzig, Germany;;Hamburg Cancer Society, Hamburg, Germany;;Department of Supportive Care, Princess Margaret Cancer Centre, Toronto, Ontario, Canada&lt;/_author_aff&gt;&lt;_collection_scope&gt;SCIE&lt;/_collection_scope&gt;&lt;_created&gt;64292934&lt;/_created&gt;&lt;_date&gt;2016-10-15&lt;/_date&gt;&lt;_db_updated&gt;CNKI - Reference&lt;/_db_updated&gt;&lt;_impact_factor&gt;   3.612&lt;/_impact_factor&gt;&lt;_issue&gt;4&lt;/_issue&gt;&lt;_journal&gt;Journal of Pain and Symptom Management&lt;/_journal&gt;&lt;_keywords&gt;Death anxiety;distress;advanced cancer;palliative care;assessment&lt;/_keywords&gt;&lt;_modified&gt;64302357&lt;/_modified&gt;&lt;_pages&gt;582-587&lt;/_pages&gt;&lt;_url&gt;https://kns.cnki.net/kcms/detail/detail.aspx?FileName=SJESE81C145684239DA9B5A2D4C53B11C2AC&amp;amp;DbName=GARJ2016&lt;/_url&gt;&lt;_volume&gt;52&lt;/_volume&gt;&lt;/Details&gt;&lt;Extra&gt;&lt;DBUID&gt;{F96A950B-833F-4880-A151-76DA2D6A2879}&lt;/DBUID&gt;&lt;/Extra&gt;&lt;/Item&gt;&lt;/References&gt;&lt;/Group&gt;&lt;Group&gt;&lt;References&gt;&lt;Item&gt;&lt;ID&gt;835&lt;/ID&gt;&lt;UID&gt;{148A0035-412B-4066-BA3A-46EF806E735C}&lt;/UID&gt;&lt;Title&gt;Moderating effects of perceived growth on the association between fear of cancer recurrence and health-related quality of life among adolescent and young adult cancer survivors.&lt;/Title&gt;&lt;Template&gt;Journal Article&lt;/Template&gt;&lt;Star&gt;0&lt;/Star&gt;&lt;Tag&gt;0&lt;/Tag&gt;&lt;Author&gt;Cho, Dalnim; Park, Crystal L&lt;/Author&gt;&lt;Year&gt;2017&lt;/Year&gt;&lt;Details&gt;&lt;_author_aff&gt;a Department of Psychological Sciences , University of Connecticut , Storrs , CT , USA.;;a Department of Psychological Sciences , University of Connecticut , Storrs , CT , USA.&lt;/_author_aff&gt;&lt;_collection_scope&gt;SSCI&lt;/_collection_scope&gt;&lt;_created&gt;64292934&lt;/_created&gt;&lt;_date&gt;2017-09-04&lt;/_date&gt;&lt;_db_updated&gt;CNKI - Reference&lt;/_db_updated&gt;&lt;_impact_factor&gt;   2.029&lt;/_impact_factor&gt;&lt;_issue&gt;2&lt;/_issue&gt;&lt;_journal&gt;Journal of psychosocial oncology&lt;/_journal&gt;&lt;_keywords&gt;Adolescent and young adult cancer survivors;Fear of cancer recurrence;Health-related quality of life;Perceived growth following cancer;Positive and negative impact of cancer&lt;/_keywords&gt;&lt;_modified&gt;64302355&lt;/_modified&gt;&lt;_pages&gt;148-165&lt;/_pages&gt;&lt;_url&gt;https://kns.cnki.net/kcms/detail/detail.aspx?FileName=SJPD591054973128B355107EBB42B483E182&amp;amp;DbName=GARJ2017&lt;/_url&gt;&lt;_volume&gt;35&lt;/_volume&gt;&lt;/Details&gt;&lt;Extra&gt;&lt;DBUID&gt;{F96A950B-833F-4880-A151-76DA2D6A2879}&lt;/DBUID&gt;&lt;/Extra&gt;&lt;/Item&gt;&lt;/References&gt;&lt;/Group&gt;&lt;/Citation&gt;_x000a_"/>
    <w:docVar w:name="NE.Ref{B0618BC8-45B2-469A-B86A-2DA48BEB756B}" w:val=" ADDIN NE.Ref.{B0618BC8-45B2-469A-B86A-2DA48BEB756B}&lt;Citation&gt;&lt;Group&gt;&lt;References&gt;&lt;Item&gt;&lt;ID&gt;834&lt;/ID&gt;&lt;UID&gt;{622FDDC6-04EB-4987-B807-F23A1CCFADDD}&lt;/UID&gt;&lt;Title&gt;Factors associated with breast cancer recurrences or mortality and dynamic prediction of death using history of cancer recurrences: the French E3N cohort.&lt;/Title&gt;&lt;Template&gt;Journal Article&lt;/Template&gt;&lt;Star&gt;0&lt;/Star&gt;&lt;Tag&gt;0&lt;/Tag&gt;&lt;Author&gt;Lafourcade, Alexandre; His, Mathilde; Baglietto, Laura; Boutron-Ruault, Marie-Christine; Dossus, Laure; Rondeau, Virginie&lt;/Author&gt;&lt;Year&gt;2018&lt;/Year&gt;&lt;Details&gt;&lt;_accessed&gt;64376183&lt;/_accessed&gt;&lt;_author_aff&gt;Research Center Inserm, U1219, Bordeaux, France.;;University of Bordeaux, Bordeaux, France.;;CESP Generations and Health Team, Paris-Saclay University, Paris-Sud Univ, UVSQ, INSERM, Villejuif, France.;;Gustave Roussy, Villejuif, France.;;CESP Generations and Health Team, Paris-Saclay University, Paris-Sud Univ, UVSQ, INSERM, Villejuif, France.;;Gustave Roussy, Villejuif, France.;;CESP Generations and Health Team, Paris-Saclay University, Paris-Sud Univ, UVSQ, INSERM, Villejuif, France.;;Gustave Roussy, Villejuif, France.;;Nutrition and Metabolism Section, International Agency for Research on Cancer, Lyon, France.;;Research Center Inserm, U1219, Bordeaux, France. Virginie.Rondeau@inserm.fr.;;University of Bordeaux, Bordeaux, France. Virginie.Rondeau@inserm.fr.;;Biostatistic Team, INSERM U1219, University of Bordeaux, 146 rue Léo Saignat, CS 61292, F-33076, Bordeaux Cedex, France. Virginie.Rondeau@inserm.fr.&lt;/_author_aff&gt;&lt;_collection_scope&gt;SCIE&lt;/_collection_scope&gt;&lt;_created&gt;64292932&lt;/_created&gt;&lt;_date&gt;2018-02-09&lt;/_date&gt;&lt;_db_updated&gt;CNKI - Reference&lt;/_db_updated&gt;&lt;_impact_factor&gt;   4.430&lt;/_impact_factor&gt;&lt;_issue&gt;1&lt;/_issue&gt;&lt;_journal&gt;BMC cancer&lt;/_journal&gt;&lt;_keywords&gt;Breast cancer;Death;E3N cohort;Joint frailty model;Prognostic factors;Recurrences&lt;/_keywords&gt;&lt;_modified&gt;64376183&lt;/_modified&gt;&lt;_pages&gt;171&lt;/_pages&gt;&lt;_url&gt;https://kns.cnki.net/kcms/detail/detail.aspx?FileName=SJPD8F190E417B7B7D63FAF8A5FCD1BA4C3D&amp;amp;DbName=GARJ2018&lt;/_url&gt;&lt;_volume&gt;18&lt;/_volume&gt;&lt;/Details&gt;&lt;Extra&gt;&lt;DBUID&gt;{F96A950B-833F-4880-A151-76DA2D6A2879}&lt;/DBUID&gt;&lt;/Extra&gt;&lt;/Item&gt;&lt;/References&gt;&lt;/Group&gt;&lt;/Citation&gt;_x000a_"/>
    <w:docVar w:name="NE.Ref{B1E9E72E-F7C2-43F1-BA26-E4DCEA4BC6CB}" w:val=" ADDIN NE.Ref.{B1E9E72E-F7C2-43F1-BA26-E4DCEA4BC6CB}&lt;Citation&gt;&lt;Group&gt;&lt;References&gt;&lt;Item&gt;&lt;ID&gt;954&lt;/ID&gt;&lt;UID&gt;{69898094-F151-41B8-B2E4-0BABB4944229}&lt;/UID&gt;&lt;Title&gt;Randomized Trial of ConquerFear: A Novel, Theoretically Based Psychosocial Intervention for Fear of Cancer Recurrence&lt;/Title&gt;&lt;Template&gt;Journal Article&lt;/Template&gt;&lt;Star&gt;0&lt;/Star&gt;&lt;Tag&gt;0&lt;/Tag&gt;&lt;Author&gt;Butow, P N; Turner, J; Gilchrist, J; Sharpe, L; Smith, A B; Fardell, J E; Tesson, S; O&amp;apos;Connell, R; Girgis, A; Gebski, V J; Asher, R; Mihalopoulos, C; Bell, M L; Zola, K G; Beith, J; Thewes, B&lt;/Author&gt;&lt;Year&gt;2017&lt;/Year&gt;&lt;Details&gt;&lt;_accessed&gt;64628393&lt;/_accessed&gt;&lt;_accession_num&gt;29095681&lt;/_accession_num&gt;&lt;_author_adr&gt;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 Phyllis N. Butow, Louise Sharpe, Allan Ben Smith, Joanna E. Fardell, Stephanie Tesson, Rachel O&amp;apos;Connell, Val J. Gebski, Rebecca Asher, Melanie L. Bell, Karina Grunewald Zola, and Belinda Thewes, University of Sydney; Jemma Gilchrist, Westmead Hospital; Allan Ben Smith, Joanna E. Fardell, and Afaf Girgis, University of New South Wales, Sydney; Jane Beith, Chris O&amp;apos;Brien Lifehouse, Camperdown, New South Wales; Jane Turner, University of Queensland, Brisbane, Queensland; Cathrine Mihalopoulos, Deakin University, Melbourne, Victoria, Australia; and Belinda Thewes, Radboud University, Nijmegan, the Netherlands.&lt;/_author_adr&gt;&lt;_collection_scope&gt;SCI;SCIE&lt;/_collection_scope&gt;&lt;_created&gt;64295579&lt;/_created&gt;&lt;_date&gt;2017-12-20&lt;/_date&gt;&lt;_date_display&gt;2017 Dec 20&lt;/_date_display&gt;&lt;_db_updated&gt;PubMed&lt;/_db_updated&gt;&lt;_doi&gt;10.1200/JCO.2017.73.1257&lt;/_doi&gt;&lt;_impact_factor&gt;  50.717&lt;/_impact_factor&gt;&lt;_isbn&gt;1527-7755 (Electronic); 0732-183X (Linking)&lt;/_isbn&gt;&lt;_issue&gt;36&lt;/_issue&gt;&lt;_journal&gt;J Clin Oncol&lt;/_journal&gt;&lt;_language&gt;eng&lt;/_language&gt;&lt;_modified&gt;64628393&lt;/_modified&gt;&lt;_pages&gt;4066-4077&lt;/_pages&gt;&lt;_social_category&gt;医学(1)&lt;/_social_category&gt;&lt;_subject_headings&gt;Breast Neoplasms/psychology/therapy; Colorectal Neoplasms/psychology/therapy; Fear/*psychology; Female; Humans; Male; Melanoma/psychology/therapy; Middle Aged; Neoplasm Recurrence, Local/*psychology; Neoplasms/*psychology/*therapy; Psychotherapy/*methods&lt;/_subject_headings&gt;&lt;_tertiary_title&gt;Journal of clinical oncology : official journal of the American Society of_x000d__x000a_      Clinical Oncology&lt;/_tertiary_title&gt;&lt;_type_work&gt;Clinical Trial, Phase III; Journal Article; Multicenter Study; Randomized Controlled Trial&lt;/_type_work&gt;&lt;_url&gt;http://www.ncbi.nlm.nih.gov/entrez/query.fcgi?cmd=Retrieve&amp;amp;db=pubmed&amp;amp;dopt=Abstract&amp;amp;list_uids=29095681&amp;amp;query_hl=1&lt;/_url&gt;&lt;_volume&gt;35&lt;/_volume&gt;&lt;/Details&gt;&lt;Extra&gt;&lt;DBUID&gt;{F96A950B-833F-4880-A151-76DA2D6A2879}&lt;/DBUID&gt;&lt;/Extra&gt;&lt;/Item&gt;&lt;/References&gt;&lt;/Group&gt;&lt;/Citation&gt;_x000a_"/>
    <w:docVar w:name="NE.Ref{B5F4444E-2B68-4F0C-BE0C-B3A238276950}" w:val=" ADDIN NE.Ref.{B5F4444E-2B68-4F0C-BE0C-B3A238276950}&lt;Citation&gt;&lt;Group&gt;&lt;References&gt;&lt;Item&gt;&lt;ID&gt;524&lt;/ID&gt;&lt;UID&gt;{1AF35B29-108B-4E8F-8A8F-23BD93DFFADD}&lt;/UID&gt;&lt;Title&gt;Symptoms Experience: A Concept Analysis&lt;/Title&gt;&lt;Template&gt;Journal Article&lt;/Template&gt;&lt;Star&gt;0&lt;/Star&gt;&lt;Tag&gt;0&lt;/Tag&gt;&lt;Author&gt;Armstrong, Terri S&lt;/Author&gt;&lt;Year&gt;2003&lt;/Year&gt;&lt;Details&gt;&lt;_accessed&gt;64271099&lt;/_accessed&gt;&lt;_collection_scope&gt;SCIE;SSCI&lt;/_collection_scope&gt;&lt;_created&gt;64271098&lt;/_created&gt;&lt;_date&gt;54172800&lt;/_date&gt;&lt;_db_updated&gt;CrossRef&lt;/_db_updated&gt;&lt;_doi&gt;10.1188/03.ONF.601-606&lt;/_doi&gt;&lt;_impact_factor&gt;   2.172&lt;/_impact_factor&gt;&lt;_isbn&gt;0190-535X&lt;/_isbn&gt;&lt;_issue&gt;4&lt;/_issue&gt;&lt;_journal&gt;Oncology Nursing Forum&lt;/_journal&gt;&lt;_modified&gt;64271099&lt;/_modified&gt;&lt;_pages&gt;601-606&lt;/_pages&gt;&lt;_tertiary_title&gt;Oncology Nursing Forum&lt;/_tertiary_title&gt;&lt;_url&gt;http://onf.ons.org/onf/30/4/symptoms-experience-concept-analysis_x000d__x000a_http://ons.metapress.com/index/N887403270447169.pdf&lt;/_url&gt;&lt;_volume&gt;30&lt;/_volume&gt;&lt;/Details&gt;&lt;Extra&gt;&lt;DBUID&gt;{F96A950B-833F-4880-A151-76DA2D6A2879}&lt;/DBUID&gt;&lt;/Extra&gt;&lt;/Item&gt;&lt;/References&gt;&lt;/Group&gt;&lt;/Citation&gt;_x000a_"/>
    <w:docVar w:name="NE.Ref{BE8B1028-596C-4CAD-8594-A3DB6F29BD66}" w:val=" ADDIN NE.Ref.{BE8B1028-596C-4CAD-8594-A3DB6F29BD66}&lt;Citation&gt;&lt;Group&gt;&lt;References&gt;&lt;Item&gt;&lt;ID&gt;924&lt;/ID&gt;&lt;UID&gt;{7D7EBE68-AEDB-4751-B9D1-9674D2E058D0}&lt;/UID&gt;&lt;Title&gt;Fear of cancer recurrence: a theoretical review and its relevance for clinical presentation and management&lt;/Title&gt;&lt;Template&gt;Journal Article&lt;/Template&gt;&lt;Star&gt;0&lt;/Star&gt;&lt;Tag&gt;5&lt;/Tag&gt;&lt;Author&gt;Simonelli, L E; Siegel, S D; Duffy, N M&lt;/Author&gt;&lt;Year&gt;2017&lt;/Year&gt;&lt;Details&gt;&lt;_accession_num&gt;27246348&lt;/_accession_num&gt;&lt;_author_adr&gt;Christiana Care Health System, Helen F. Graham Cancer Center &amp;amp; Research Institute, Newark, DE, USA.; Christiana Care Health System, Helen F. Graham Cancer Center &amp;amp; Research Institute, Newark, DE, USA.; Christiana Care Health System, Helen F. Graham Cancer Center &amp;amp; Research Institute, Newark, DE, USA.&lt;/_author_adr&gt;&lt;_created&gt;64293696&lt;/_created&gt;&lt;_date&gt;2017-10-01&lt;/_date&gt;&lt;_date_display&gt;2017 Oct&lt;/_date_display&gt;&lt;_db_updated&gt;PubMed&lt;/_db_updated&gt;&lt;_doi&gt;10.1002/pon.4168&lt;/_doi&gt;&lt;_impact_factor&gt;   3.955&lt;/_impact_factor&gt;&lt;_isbn&gt;1099-1611 (Electronic); 1057-9249 (Linking)&lt;/_isbn&gt;&lt;_issue&gt;10&lt;/_issue&gt;&lt;_journal&gt;Psychooncology&lt;/_journal&gt;&lt;_keywords&gt;cancer; fear of recurrence; oncology; post-traumatic stress; quality of life; worry&lt;/_keywords&gt;&lt;_language&gt;eng&lt;/_language&gt;&lt;_modified&gt;64293730&lt;/_modified&gt;&lt;_ori_publication&gt;Copyright (c) 2016 John Wiley &amp;amp; Sons, Ltd.&lt;/_ori_publication&gt;&lt;_pages&gt;1444-1454&lt;/_pages&gt;&lt;_subject_headings&gt;Anxiety/psychology; Fear/*psychology; Humans; Neoplasm Recurrence, Local/*psychology; Phobic Disorders; Prevalence; *Quality of Life; Risk Factors; Survivors; Uncertainty&lt;/_subject_headings&gt;&lt;_tertiary_title&gt;Psycho-oncology&lt;/_tertiary_title&gt;&lt;_type_work&gt;Journal Article; Review&lt;/_type_work&gt;&lt;_url&gt;http://www.ncbi.nlm.nih.gov/entrez/query.fcgi?cmd=Retrieve&amp;amp;db=pubmed&amp;amp;dopt=Abstract&amp;amp;list_uids=27246348&amp;amp;query_hl=1&lt;/_url&gt;&lt;_volume&gt;26&lt;/_volume&gt;&lt;_social_category&gt;医学(2)&lt;/_social_category&gt;&lt;_collection_scope&gt;SSCI;SCIE&lt;/_collection_scope&gt;&lt;/Details&gt;&lt;Extra&gt;&lt;DBUID&gt;{F96A950B-833F-4880-A151-76DA2D6A2879}&lt;/DBUID&gt;&lt;/Extra&gt;&lt;/Item&gt;&lt;/References&gt;&lt;/Group&gt;&lt;/Citation&gt;_x000a_"/>
    <w:docVar w:name="NE.Ref{C3A32EF2-9AE2-4AB1-93E7-E2B07814373B}" w:val=" ADDIN NE.Ref.{C3A32EF2-9AE2-4AB1-93E7-E2B07814373B}&lt;Citation&gt;&lt;Group&gt;&lt;References&gt;&lt;Item&gt;&lt;ID&gt;853&lt;/ID&gt;&lt;UID&gt;{1B19C7D9-9046-44B4-AE7C-F064806E4227}&lt;/UID&gt;&lt;Title&gt;Fear of Cancer Recurrence Inventory: development and initial validation of a multidimensional measure of fear of cancer recurrence&lt;/Title&gt;&lt;Template&gt;Journal Article&lt;/Template&gt;&lt;Star&gt;0&lt;/Star&gt;&lt;Tag&gt;0&lt;/Tag&gt;&lt;Author&gt;Simard, S; Savard, J&lt;/Author&gt;&lt;Year&gt;2009&lt;/Year&gt;&lt;Details&gt;&lt;_accession_num&gt;18414902&lt;/_accession_num&gt;&lt;_author_adr&gt;School of Psychology, Laval University, Quebec, Canada.&lt;/_author_adr&gt;&lt;_collection_scope&gt;SCI;SCIE&lt;/_collection_scope&gt;&lt;_created&gt;64292988&lt;/_created&gt;&lt;_date&gt;2009-03-01&lt;/_date&gt;&lt;_date_display&gt;2009 Mar&lt;/_date_display&gt;&lt;_db_updated&gt;PubMed&lt;/_db_updated&gt;&lt;_doi&gt;10.1007/s00520-008-0444-y&lt;/_doi&gt;&lt;_impact_factor&gt;   3.359&lt;/_impact_factor&gt;&lt;_isbn&gt;0941-4355 (Print); 0941-4355 (Linking)&lt;/_isbn&gt;&lt;_issue&gt;3&lt;/_issue&gt;&lt;_journal&gt;Support Care Cancer&lt;/_journal&gt;&lt;_language&gt;eng&lt;/_language&gt;&lt;_modified&gt;64292988&lt;/_modified&gt;&lt;_pages&gt;241-51&lt;/_pages&gt;&lt;_subject_headings&gt;Adaptation, Psychological; Aged; Factor Analysis, Statistical; *Fear; Female; Humans; Male; Middle Aged; Neoplasm Recurrence, Local/*psychology; Pilot Projects; Quebec; *Surveys and Questionnaires&lt;/_subject_headings&gt;&lt;_tertiary_title&gt;Supportive care in cancer : official journal of the Multinational Association of _x000d__x000a_      Supportive Care in Cancer&lt;/_tertiary_title&gt;&lt;_type_work&gt;Journal Article; Research Support, Non-U.S. Gov&amp;apos;t; Validation Study&lt;/_type_work&gt;&lt;_url&gt;http://www.ncbi.nlm.nih.gov/entrez/query.fcgi?cmd=Retrieve&amp;amp;db=pubmed&amp;amp;dopt=Abstract&amp;amp;list_uids=18414902&amp;amp;query_hl=1&lt;/_url&gt;&lt;_volume&gt;17&lt;/_volume&gt;&lt;_social_category&gt;医学(2)&lt;/_social_category&gt;&lt;/Details&gt;&lt;Extra&gt;&lt;DBUID&gt;{F96A950B-833F-4880-A151-76DA2D6A2879}&lt;/DBUID&gt;&lt;/Extra&gt;&lt;/Item&gt;&lt;/References&gt;&lt;/Group&gt;&lt;/Citation&gt;_x000a_"/>
    <w:docVar w:name="NE.Ref{C558181D-933F-49FC-9D6D-5A13758381D4}" w:val=" ADDIN NE.Ref.{C558181D-933F-49FC-9D6D-5A13758381D4}&lt;Citation&gt;&lt;Group&gt;&lt;References&gt;&lt;Item&gt;&lt;ID&gt;928&lt;/ID&gt;&lt;UID&gt;{B970631D-61E1-4B70-8829-527382E5A4D6}&lt;/UID&gt;&lt;Title&gt;中文版癌症复发恐惧量表的修订及临床初步应用&lt;/Title&gt;&lt;Template&gt;Thesis&lt;/Template&gt;&lt;Star&gt;0&lt;/Star&gt;&lt;Tag&gt;0&lt;/Tag&gt;&lt;Author&gt;宿婷&lt;/Author&gt;&lt;Year&gt;2017&lt;/Year&gt;&lt;Details&gt;&lt;_accessed&gt;64628380&lt;/_accessed&gt;&lt;_cited_count&gt;4&lt;/_cited_count&gt;&lt;_created&gt;64293737&lt;/_created&gt;&lt;_db_updated&gt;CNKI - Reference&lt;/_db_updated&gt;&lt;_keywords&gt;乳腺癌;癌症复发恐惧;质性研究;癌症;癌症复发恐惧;信效度;量表;癌症;癌症复发恐惧;应用;量表&lt;/_keywords&gt;&lt;_modified&gt;64295166&lt;/_modified&gt;&lt;_pages&gt;109&lt;/_pages&gt;&lt;_publisher&gt;泰山医学院&lt;/_publisher&gt;&lt;_tertiary_author&gt;刘化侠&lt;/_tertiary_author&gt;&lt;_url&gt;https://kns.cnki.net/kcms/detail/detail.aspx?FileName=1020018913.nh&amp;amp;DbName=CMFD2020&lt;/_url&gt;&lt;_volume&gt;硕士&lt;/_volume&gt;&lt;_translated_author&gt;Su, Ting&lt;/_translated_author&gt;&lt;_translated_tertiary_author&gt;Liu, Hua xia&lt;/_translated_tertiary_author&gt;&lt;/Details&gt;&lt;Extra&gt;&lt;DBUID&gt;{F96A950B-833F-4880-A151-76DA2D6A2879}&lt;/DBUID&gt;&lt;/Extra&gt;&lt;/Item&gt;&lt;/References&gt;&lt;/Group&gt;&lt;/Citation&gt;_x000a_"/>
    <w:docVar w:name="NE.Ref{C6A3AC3D-BB4E-4CF5-A39B-B6A481B579C7}" w:val=" ADDIN NE.Ref.{C6A3AC3D-BB4E-4CF5-A39B-B6A481B579C7}&lt;Citation&gt;&lt;Group&gt;&lt;References&gt;&lt;Item&gt;&lt;ID&gt;907&lt;/ID&gt;&lt;UID&gt;{257294EA-018A-49C4-BE49-628CAC01B5C0}&lt;/UID&gt;&lt;Title&gt;Fear of cancer recurrence in young early-stage breast cancer survivors: the role  of metacognitive style and disease-related factors&lt;/Title&gt;&lt;Template&gt;Journal Article&lt;/Template&gt;&lt;Star&gt;0&lt;/Star&gt;&lt;Tag&gt;0&lt;/Tag&gt;&lt;Author&gt;Thewes, B; Bell, M L; Butow, P&lt;/Author&gt;&lt;Year&gt;2013&lt;/Year&gt;&lt;Details&gt;&lt;_accessed&gt;64628418&lt;/_accessed&gt;&lt;_accession_num&gt;23408595&lt;/_accession_num&gt;&lt;_author_adr&gt;Centre for Medical Psychology and Evidence-Based Decision Making, School of Psychology, University of Sydney, Sydney, NSW, Australia. bthewes@usyd.edu.au&lt;/_author_adr&gt;&lt;_collection_scope&gt;SSCI;SCIE&lt;/_collection_scope&gt;&lt;_created&gt;64293074&lt;/_created&gt;&lt;_date&gt;2013-09-01&lt;/_date&gt;&lt;_date_display&gt;2013 Sep&lt;/_date_display&gt;&lt;_db_updated&gt;PubMed&lt;/_db_updated&gt;&lt;_doi&gt;10.1002/pon.3252&lt;/_doi&gt;&lt;_impact_factor&gt;   3.955&lt;/_impact_factor&gt;&lt;_isbn&gt;1099-1611 (Electronic); 1057-9249 (Linking)&lt;/_isbn&gt;&lt;_issue&gt;9&lt;/_issue&gt;&lt;_journal&gt;Psychooncology&lt;/_journal&gt;&lt;_keywords&gt;breast cancer; cancer; fear of recurrence; metacognition; oncology&lt;/_keywords&gt;&lt;_language&gt;eng&lt;/_language&gt;&lt;_modified&gt;64628418&lt;/_modified&gt;&lt;_ori_publication&gt;Copyright (c) 2013 John Wiley &amp;amp; Sons, Ltd.&lt;/_ori_publication&gt;&lt;_pages&gt;2059-63&lt;/_pages&gt;&lt;_social_category&gt;医学(2)&lt;/_social_category&gt;&lt;_subject_headings&gt;Adult; Breast Neoplasms/pathology/*psychology; *Cognition; Cross-Sectional Studies; Fear/*psychology; Female; Humans; Middle Aged; Neoplasm Recurrence, Local/*psychology; Neoplasm Staging; Surveys and Questionnaires; Survivors/*psychology&lt;/_subject_headings&gt;&lt;_tertiary_title&gt;Psycho-oncology&lt;/_tertiary_title&gt;&lt;_type_work&gt;Journal Article&lt;/_type_work&gt;&lt;_url&gt;http://www.ncbi.nlm.nih.gov/entrez/query.fcgi?cmd=Retrieve&amp;amp;db=pubmed&amp;amp;dopt=Abstract&amp;amp;list_uids=23408595&amp;amp;query_hl=1&lt;/_url&gt;&lt;_volume&gt;22&lt;/_volume&gt;&lt;/Details&gt;&lt;Extra&gt;&lt;DBUID&gt;{F96A950B-833F-4880-A151-76DA2D6A2879}&lt;/DBUID&gt;&lt;/Extra&gt;&lt;/Item&gt;&lt;/References&gt;&lt;/Group&gt;&lt;/Citation&gt;_x000a_"/>
    <w:docVar w:name="NE.Ref{C9018A17-0859-4494-AA60-EF4EBB8FDD44}" w:val=" ADDIN NE.Ref.{C9018A17-0859-4494-AA60-EF4EBB8FDD44}&lt;Citation&gt;&lt;Group&gt;&lt;References&gt;&lt;Item&gt;&lt;ID&gt;985&lt;/ID&gt;&lt;UID&gt;{136C7EC8-3F51-4BBB-ACE4-7295B013E7F2}&lt;/UID&gt;&lt;Title&gt;Symptom Profiles of Latina Breast Cancer Survivors&lt;/Title&gt;&lt;Template&gt;Journal Article&lt;/Template&gt;&lt;Star&gt;0&lt;/Star&gt;&lt;Tag&gt;0&lt;/Tag&gt;&lt;Author&gt;Crane, Tracy E; Badger, Terry A; Sikorskii, Alla; Segrin, Chris; Hsu, Chiu-Hsieh; Rosenfeld, Anne G&lt;/Author&gt;&lt;Year&gt;2020&lt;/Year&gt;&lt;Details&gt;&lt;_accessed&gt;64758922&lt;/_accessed&gt;&lt;_collection_scope&gt;SCIE;SSCI&lt;/_collection_scope&gt;&lt;_created&gt;64360415&lt;/_created&gt;&lt;_db_updated&gt;CrossRef&lt;/_db_updated&gt;&lt;_doi&gt;10.1097/NNR.0000000000000434&lt;/_doi&gt;&lt;_impact_factor&gt;   2.364&lt;/_impact_factor&gt;&lt;_isbn&gt;0029-6562&lt;/_isbn&gt;&lt;_issue&gt;4&lt;/_issue&gt;&lt;_journal&gt;Nursing Research&lt;/_journal&gt;&lt;_modified&gt;64758922&lt;/_modified&gt;&lt;_pages&gt;264-271&lt;/_pages&gt;&lt;_social_category&gt;医学(3)&lt;/_social_category&gt;&lt;_url&gt;https://journals.lww.com/10.1097/NNR.0000000000000434_x000d__x000a_https://journals.lww.com/10.1097/NNR.0000000000000434&lt;/_url&gt;&lt;_volume&gt;69&lt;/_volume&gt;&lt;/Details&gt;&lt;Extra&gt;&lt;DBUID&gt;{F96A950B-833F-4880-A151-76DA2D6A2879}&lt;/DBUID&gt;&lt;/Extra&gt;&lt;/Item&gt;&lt;/References&gt;&lt;/Group&gt;&lt;/Citation&gt;_x000a_"/>
    <w:docVar w:name="NE.Ref{CBB4032C-40BE-4918-983D-5EBF9919337C}" w:val=" ADDIN NE.Ref.{CBB4032C-40BE-4918-983D-5EBF9919337C}&lt;Citation&gt;&lt;Group&gt;&lt;References&gt;&lt;Item&gt;&lt;ID&gt;926&lt;/ID&gt;&lt;UID&gt;{E62C5DB8-9116-431B-9634-B044FCE02565}&lt;/UID&gt;&lt;Title&gt;癌症患者癌症复发恐惧现状及其影响因素调查&lt;/Title&gt;&lt;Template&gt;Journal Article&lt;/Template&gt;&lt;Star&gt;1&lt;/Star&gt;&lt;Tag&gt;0&lt;/Tag&gt;&lt;Author&gt;宿婷; 刘化侠; 田靖; 邓珍珍&lt;/Author&gt;&lt;Year&gt;2018&lt;/Year&gt;&lt;Details&gt;&lt;_accessed&gt;64371584&lt;/_accessed&gt;&lt;_author_aff&gt;泰山医学院附属医院;泰山医学院护理学院;&lt;/_author_aff&gt;&lt;_cited_count&gt;29&lt;/_cited_count&gt;&lt;_created&gt;64293722&lt;/_created&gt;&lt;_date&gt;62220960&lt;/_date&gt;&lt;_db_updated&gt;CNKI - Reference&lt;/_db_updated&gt;&lt;_issue&gt;12&lt;/_issue&gt;&lt;_journal&gt;中国实用护理杂志&lt;/_journal&gt;&lt;_keywords&gt;肿瘤;癌症复发恐惧;应用;量表&lt;/_keywords&gt;&lt;_language&gt;Chinese&lt;/_language&gt;&lt;_modified&gt;64295166&lt;/_modified&gt;&lt;_pages&gt;926-930&lt;/_pages&gt;&lt;_url&gt;https://kns.cnki.net/kcms/detail/detail.aspx?FileName=SYHL201812012&amp;amp;DbName=ZHYX2018&lt;/_url&gt;&lt;_volume&gt;34&lt;/_volume&gt;&lt;_translated_author&gt;Su, Ting;Liu, Hua xia;Tian, Jing;Deng, Zhen zhen&lt;/_translated_author&gt;&lt;/Details&gt;&lt;Extra&gt;&lt;DBUID&gt;{F96A950B-833F-4880-A151-76DA2D6A2879}&lt;/DBUID&gt;&lt;/Extra&gt;&lt;/Item&gt;&lt;/References&gt;&lt;/Group&gt;&lt;Group&gt;&lt;References&gt;&lt;Item&gt;&lt;ID&gt;912&lt;/ID&gt;&lt;UID&gt;{39917810-3027-46D9-A003-96C05C454E09}&lt;/UID&gt;&lt;Title&gt;Young and worried: Age and fear of recurrence in breast cancer survivors.&lt;/Title&gt;&lt;Template&gt;Journal Article&lt;/Template&gt;&lt;Star&gt;0&lt;/Star&gt;&lt;Tag&gt;0&lt;/Tag&gt;&lt;Author&gt;Lebel, Sophie; Beattie, Sara; Arès, Isabelle; Bielajew, Catherine&lt;/Author&gt;&lt;Year&gt;2013&lt;/Year&gt;&lt;Details&gt;&lt;_author_aff&gt;School of Psychology, University of Ottawa, Ottawa, Ontario, Canada. sophie.lebel@uottawa.ca&lt;/_author_aff&gt;&lt;_created&gt;64293088&lt;/_created&gt;&lt;_date&gt;2013-06-23&lt;/_date&gt;&lt;_db_updated&gt;CNKI - Reference&lt;/_db_updated&gt;&lt;_issue&gt;6&lt;/_issue&gt;&lt;_journal&gt;Health psychology : official journal of the Division of Health Psychology, American Psychological Association&lt;/_journal&gt;&lt;_keywords&gt;age;anxiety;breast cancer survivors;fear of cancer recurrence;illness intrusiveness&lt;/_keywords&gt;&lt;_modified&gt;64302362&lt;/_modified&gt;&lt;_pages&gt;695-705&lt;/_pages&gt;&lt;_url&gt;https://kns.cnki.net/kcms/detail/detail.aspx?FileName=SJPD13012100918755&amp;amp;DbName=GARJ2013&lt;/_url&gt;&lt;_volume&gt;32&lt;/_volume&gt;&lt;/Details&gt;&lt;Extra&gt;&lt;DBUID&gt;{F96A950B-833F-4880-A151-76DA2D6A2879}&lt;/DBUID&gt;&lt;/Extra&gt;&lt;/Item&gt;&lt;/References&gt;&lt;/Group&gt;&lt;Group&gt;&lt;References&gt;&lt;Item&gt;&lt;ID&gt;941&lt;/ID&gt;&lt;UID&gt;{975E9B55-A032-482C-B70F-55824D01E466}&lt;/UID&gt;&lt;Title&gt;An exploratory analysis of fear of recurrence among African-American breast cancer survivors&lt;/Title&gt;&lt;Template&gt;Journal Article&lt;/Template&gt;&lt;Star&gt;0&lt;/Star&gt;&lt;Tag&gt;5&lt;/Tag&gt;&lt;Author&gt;Taylor, T R; Huntley, E D; Sween, J; Makambi, K; Mellman, T A; Williams, C D; Carter-Nolan, P; Frederick, W&lt;/Author&gt;&lt;Year&gt;2012&lt;/Year&gt;&lt;Details&gt;&lt;_accession_num&gt;21915625&lt;/_accession_num&gt;&lt;_author_adr&gt;Howard University Cancer Center, 2041 Georgia Avenue NW, Washington, DC 20060, USA. t_r_taylor@howard.edu.&lt;/_author_adr&gt;&lt;_collection_scope&gt;SSCI&lt;/_collection_scope&gt;&lt;_created&gt;64293822&lt;/_created&gt;&lt;_date&gt;2012-09-01&lt;/_date&gt;&lt;_date_display&gt;2012 Sep&lt;/_date_display&gt;&lt;_db_updated&gt;PubMed&lt;/_db_updated&gt;&lt;_doi&gt;10.1007/s12529-011-9183-4&lt;/_doi&gt;&lt;_impact_factor&gt;   2.500&lt;/_impact_factor&gt;&lt;_isbn&gt;1532-7558 (Electronic); 1070-5503 (Linking)&lt;/_isbn&gt;&lt;_issue&gt;3&lt;/_issue&gt;&lt;_journal&gt;Int J Behav Med&lt;/_journal&gt;&lt;_language&gt;eng&lt;/_language&gt;&lt;_modified&gt;64293822&lt;/_modified&gt;&lt;_pages&gt;280-7&lt;/_pages&gt;&lt;_subject_headings&gt;Adult; African Americans/*psychology; Aged; Aged, 80 and over; Anxiety/psychology; Breast Neoplasms/*psychology; Fear/*psychology; Female; Humans; Middle Aged; Neoplasm Recurrence, Local/*psychology; Quality of Life/psychology; Stress, Psychological/*psychology; Survivors/*psychology; Women/psychology&lt;/_subject_headings&gt;&lt;_tertiary_title&gt;International journal of behavioral medicine&lt;/_tertiary_title&gt;&lt;_type_work&gt;Journal Article; Research Support, Non-U.S. Gov&amp;apos;t&lt;/_type_work&gt;&lt;_url&gt;http://www.ncbi.nlm.nih.gov/entrez/query.fcgi?cmd=Retrieve&amp;amp;db=pubmed&amp;amp;dopt=Abstract&amp;amp;list_uids=21915625&amp;amp;query_hl=1&lt;/_url&gt;&lt;_volume&gt;19&lt;/_volume&gt;&lt;_social_category&gt;心理学(4)&lt;/_social_category&gt;&lt;/Details&gt;&lt;Extra&gt;&lt;DBUID&gt;{F96A950B-833F-4880-A151-76DA2D6A2879}&lt;/DBUID&gt;&lt;/Extra&gt;&lt;/Item&gt;&lt;/References&gt;&lt;/Group&gt;&lt;/Citation&gt;_x000a_"/>
    <w:docVar w:name="NE.Ref{D3227004-1B2D-4494-9DB7-6F27F18E03E2}" w:val=" ADDIN NE.Ref.{D3227004-1B2D-4494-9DB7-6F27F18E03E2}&lt;Citation&gt;&lt;Group&gt;&lt;References&gt;&lt;Item&gt;&lt;ID&gt;677&lt;/ID&gt;&lt;UID&gt;{D65D1C7B-7D44-417C-AA22-E4CC940C7E9F}&lt;/UID&gt;&lt;Title&gt;女性乳腺癌患者疾病恐惧状况及其与生活质量的关系研究&lt;/Title&gt;&lt;Template&gt;Thesis&lt;/Template&gt;&lt;Star&gt;0&lt;/Star&gt;&lt;Tag&gt;0&lt;/Tag&gt;&lt;Author&gt;宋玉平&lt;/Author&gt;&lt;Year&gt;2018&lt;/Year&gt;&lt;Details&gt;&lt;_accessed&gt;64358740&lt;/_accessed&gt;&lt;_created&gt;64271101&lt;/_created&gt;&lt;_db_updated&gt;CNKI - Reference&lt;/_db_updated&gt;&lt;_keywords&gt;乳腺癌;疾病恐惧;生活质量&lt;/_keywords&gt;&lt;_modified&gt;64358740&lt;/_modified&gt;&lt;_pages&gt;58&lt;/_pages&gt;&lt;_publisher&gt;山东大学&lt;/_publisher&gt;&lt;_tertiary_author&gt;王克芳&lt;/_tertiary_author&gt;&lt;_url&gt;https://kns.cnki.net/kcms/detail/detail.aspx?FileName=1019007250.nh&amp;amp;DbName=CMFD2019&lt;/_url&gt;&lt;_volume&gt;硕士&lt;/_volume&gt;&lt;_translated_author&gt;Song, Yu ping&lt;/_translated_author&gt;&lt;_translated_tertiary_author&gt;Wang, Ke fang&lt;/_translated_tertiary_author&gt;&lt;/Details&gt;&lt;Extra&gt;&lt;DBUID&gt;{F96A950B-833F-4880-A151-76DA2D6A2879}&lt;/DBUID&gt;&lt;/Extra&gt;&lt;/Item&gt;&lt;/References&gt;&lt;/Group&gt;&lt;/Citation&gt;_x000a_"/>
    <w:docVar w:name="NE.Ref{EAEA924F-B268-47EF-9D4D-338AB61CBF44}" w:val=" ADDIN NE.Ref.{EAEA924F-B268-47EF-9D4D-338AB61CBF44}&lt;Citation&gt;&lt;Group&gt;&lt;References&gt;&lt;Item&gt;&lt;ID&gt;844&lt;/ID&gt;&lt;UID&gt;{26ABFB11-64A1-4091-B266-57A31DFD11C7}&lt;/UID&gt;&lt;Title&gt;Fear of cancer recurrence: A qualitative systematic review and meta-synthesis of  patients&amp;apos; experiences&lt;/Title&gt;&lt;Template&gt;Journal Article&lt;/Template&gt;&lt;Star&gt;0&lt;/Star&gt;&lt;Tag&gt;0&lt;/Tag&gt;&lt;Author&gt;Almeida, S N; Elliott, R; Silva, E R; Sales, CMD&lt;/Author&gt;&lt;Year&gt;2019&lt;/Year&gt;&lt;Details&gt;&lt;_accession_num&gt;30617013&lt;/_accession_num&gt;&lt;_author_adr&gt;Portuguese Institute of Oncology of Porto FG, EPE, ISMAI - University Institute of Maia, Maia, Portugal. Electronic address: salmeida@ipoporto.min-saude.pt.; Counselling Unit, School of Psychological Sciences and Health, University of Strathclyde, Glasgow, United Kingdom.; Portuguese Institute of Oncology of Porto FG, EPE, Porto, Portugal.; Centre for Psychology at the University of Porto, Porto, Portugal.&lt;/_author_adr&gt;&lt;_collection_scope&gt;SSCI&lt;/_collection_scope&gt;&lt;_created&gt;64292956&lt;/_created&gt;&lt;_date&gt;2019-03-01&lt;/_date&gt;&lt;_date_display&gt;2019 Mar&lt;/_date_display&gt;&lt;_db_updated&gt;PubMed&lt;/_db_updated&gt;&lt;_doi&gt;10.1016/j.cpr.2018.12.001&lt;/_doi&gt;&lt;_impact_factor&gt;  11.397&lt;/_impact_factor&gt;&lt;_isbn&gt;1873-7811 (Electronic); 0272-7358 (Linking)&lt;/_isbn&gt;&lt;_journal&gt;Clin Psychol Rev&lt;/_journal&gt;&lt;_keywords&gt;*Cancer; *Emotion schemes; *Fear of cancer recurrence; *Qualitative; *Systematic review&lt;/_keywords&gt;&lt;_language&gt;eng&lt;/_language&gt;&lt;_modified&gt;64292956&lt;/_modified&gt;&lt;_ori_publication&gt;Copyright (c) 2018 Elsevier Ltd. All rights reserved.&lt;/_ori_publication&gt;&lt;_pages&gt;13-24&lt;/_pages&gt;&lt;_subject_headings&gt;Cancer Survivors/*psychology; Fear/*psychology; Humans; Neoplasm Recurrence, Local/psychology; Neoplasms/*psychology; Recurrence&lt;/_subject_headings&gt;&lt;_tertiary_title&gt;Clinical psychology review&lt;/_tertiary_title&gt;&lt;_type_work&gt;Journal Article; Meta-Analysis; Systematic Review&lt;/_type_work&gt;&lt;_url&gt;http://www.ncbi.nlm.nih.gov/entrez/query.fcgi?cmd=Retrieve&amp;amp;db=pubmed&amp;amp;dopt=Abstract&amp;amp;list_uids=30617013&amp;amp;query_hl=1&lt;/_url&gt;&lt;_volume&gt;68&lt;/_volume&gt;&lt;_social_category&gt;心理学(1)&lt;/_social_category&gt;&lt;/Details&gt;&lt;Extra&gt;&lt;DBUID&gt;{F96A950B-833F-4880-A151-76DA2D6A2879}&lt;/DBUID&gt;&lt;/Extra&gt;&lt;/Item&gt;&lt;/References&gt;&lt;/Group&gt;&lt;/Citation&gt;_x000a_"/>
    <w:docVar w:name="NE.Ref{F0BB9895-FED3-458F-B02F-A534406A6639}" w:val=" ADDIN NE.Ref.{F0BB9895-FED3-458F-B02F-A534406A6639}&lt;Citation&gt;&lt;Group&gt;&lt;References&gt;&lt;Item&gt;&lt;ID&gt;928&lt;/ID&gt;&lt;UID&gt;{B970631D-61E1-4B70-8829-527382E5A4D6}&lt;/UID&gt;&lt;Title&gt;中文版癌症复发恐惧量表的修订及临床初步应用&lt;/Title&gt;&lt;Template&gt;Thesis&lt;/Template&gt;&lt;Star&gt;0&lt;/Star&gt;&lt;Tag&gt;0&lt;/Tag&gt;&lt;Author&gt;宿婷&lt;/Author&gt;&lt;Year&gt;2017&lt;/Year&gt;&lt;Details&gt;&lt;_accessed&gt;64628380&lt;/_accessed&gt;&lt;_cited_count&gt;4&lt;/_cited_count&gt;&lt;_created&gt;64293737&lt;/_created&gt;&lt;_db_updated&gt;CNKI - Reference&lt;/_db_updated&gt;&lt;_keywords&gt;乳腺癌;癌症复发恐惧;质性研究;癌症;癌症复发恐惧;信效度;量表;癌症;癌症复发恐惧;应用;量表&lt;/_keywords&gt;&lt;_modified&gt;64295166&lt;/_modified&gt;&lt;_pages&gt;109&lt;/_pages&gt;&lt;_publisher&gt;泰山医学院&lt;/_publisher&gt;&lt;_tertiary_author&gt;刘化侠&lt;/_tertiary_author&gt;&lt;_url&gt;https://kns.cnki.net/kcms/detail/detail.aspx?FileName=1020018913.nh&amp;amp;DbName=CMFD2020&lt;/_url&gt;&lt;_volume&gt;硕士&lt;/_volume&gt;&lt;_translated_author&gt;Su, Ting&lt;/_translated_author&gt;&lt;_translated_tertiary_author&gt;Liu, Hua xia&lt;/_translated_tertiary_author&gt;&lt;/Details&gt;&lt;Extra&gt;&lt;DBUID&gt;{F96A950B-833F-4880-A151-76DA2D6A2879}&lt;/DBUID&gt;&lt;/Extra&gt;&lt;/Item&gt;&lt;/References&gt;&lt;/Group&gt;&lt;/Citation&gt;_x000a_"/>
    <w:docVar w:name="NE.Ref{F355F796-9E20-4F58-8977-06E422328C01}" w:val=" ADDIN NE.Ref.{F355F796-9E20-4F58-8977-06E422328C01}&lt;Citation&gt;&lt;Group&gt;&lt;References&gt;&lt;Item&gt;&lt;ID&gt;970&lt;/ID&gt;&lt;UID&gt;{8378348A-466B-4074-9B1A-B40EF3259921}&lt;/UID&gt;&lt;Title&gt;Concerns of former breast cancer patients about disease recurrence: a validation  and prevalence study&lt;/Title&gt;&lt;Template&gt;Journal Article&lt;/Template&gt;&lt;Star&gt;0&lt;/Star&gt;&lt;Tag&gt;0&lt;/Tag&gt;&lt;Author&gt;van den Beuken-van, Everdingen MH; Peters, M L; de Rijke, J M; Schouten, H C; van Kleef, M; Patijn, J&lt;/Author&gt;&lt;Year&gt;2008&lt;/Year&gt;&lt;Details&gt;&lt;_accession_num&gt;18484568&lt;/_accession_num&gt;&lt;_author_adr&gt;Pain Management and Research Center, University Hospital Maastricht, Maastricht,  The Netherlands. MVDB@adcc.azm.nl&lt;/_author_adr&gt;&lt;_created&gt;64302401&lt;/_created&gt;&lt;_date&gt;2008-11-01&lt;/_date&gt;&lt;_date_display&gt;2008 Nov&lt;/_date_display&gt;&lt;_db_updated&gt;PubMed&lt;/_db_updated&gt;&lt;_doi&gt;10.1002/pon.1340&lt;/_doi&gt;&lt;_impact_factor&gt;   3.955&lt;/_impact_factor&gt;&lt;_isbn&gt;1099-1611 (Electronic); 1057-9249 (Linking)&lt;/_isbn&gt;&lt;_issue&gt;11&lt;/_issue&gt;&lt;_journal&gt;Psychooncology&lt;/_journal&gt;&lt;_language&gt;eng&lt;/_language&gt;&lt;_modified&gt;64302401&lt;/_modified&gt;&lt;_ori_publication&gt;Copyright (c) 2008 John Wiley &amp;amp; Sons, Ltd.&lt;/_ori_publication&gt;&lt;_pages&gt;1137-45&lt;/_pages&gt;&lt;_subject_headings&gt;Adaptation, Psychological; Adult; Aged; Aged, 80 and over; Anxiety Disorders/diagnosis/psychology; Breast Neoplasms/epidemiology/*psychology; Character; Cross-Cultural Comparison; Cross-Sectional Studies; Depressive Disorder/diagnosis/psychology; Fear; Female; Humans; Middle Aged; Neoplasm Recurrence, Local/epidemiology/*psychology; Netherlands; Pain Measurement/psychology; Prospective Studies; Psychometrics/statistics &amp;amp; numerical data; Quality of Life/psychology; Reproducibility of Results; Risk Factors; *Sick Role; Surveys and Questionnaires&lt;/_subject_headings&gt;&lt;_tertiary_title&gt;Psycho-oncology&lt;/_tertiary_title&gt;&lt;_type_work&gt;Comparative Study; Journal Article&lt;/_type_work&gt;&lt;_url&gt;http://www.ncbi.nlm.nih.gov/entrez/query.fcgi?cmd=Retrieve&amp;amp;db=pubmed&amp;amp;dopt=Abstract&amp;amp;list_uids=18484568&amp;amp;query_hl=1&lt;/_url&gt;&lt;_volume&gt;17&lt;/_volume&gt;&lt;_social_category&gt;医学(2)&lt;/_social_category&gt;&lt;_collection_scope&gt;SSCI;SCIE&lt;/_collection_scope&gt;&lt;/Details&gt;&lt;Extra&gt;&lt;DBUID&gt;{F96A950B-833F-4880-A151-76DA2D6A2879}&lt;/DBUID&gt;&lt;/Extra&gt;&lt;/Item&gt;&lt;/References&gt;&lt;/Group&gt;&lt;/Citation&gt;_x000a_"/>
    <w:docVar w:name="NE.Ref{F9860BF8-07C8-464E-B216-977789C37915}" w:val=" ADDIN NE.Ref.{F9860BF8-07C8-464E-B216-977789C37915}&lt;Citation&gt;&lt;Group&gt;&lt;References&gt;&lt;Item&gt;&lt;ID&gt;828&lt;/ID&gt;&lt;UID&gt;{20E7FB63-8ACA-427E-BCED-161065C4E484}&lt;/UID&gt;&lt;Title&gt;Breast cancer incidence and mortality in women in China: temporal trends and projections to 2030&lt;/Title&gt;&lt;Template&gt;Journal Article&lt;/Template&gt;&lt;Star&gt;0&lt;/Star&gt;&lt;Tag&gt;0&lt;/Tag&gt;&lt;Author&gt;Lei, S; Zheng, R; Zhang, S; Chen, R; Wang, S; Sun, K; Zeng, H; Wei, W; He, J&lt;/Author&gt;&lt;Year&gt;2021&lt;/Year&gt;&lt;Details&gt;&lt;_accessed&gt;64753451&lt;/_accessed&gt;&lt;_accession_num&gt;34002584&lt;/_accession_num&gt;&lt;_author_adr&gt;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Office for Cancer Registry, National Cancer Center/National Clinical Research Center for Cancer/Cancer Hospital, Chinese Academy of Medical Science and Peking  Union Medical College, Beijing 100021, China.; Department of Thoracic Surgery, National Cancer Center/National Clinical Research Center for Cancer/Cancer Hospital, Chinese Academy of Medical Science and Peking  Union Medical College, Beijing 100021, China.&lt;/_author_adr&gt;&lt;_collection_scope&gt;SCIE;CSCD&lt;/_collection_scope&gt;&lt;_created&gt;64292916&lt;/_created&gt;&lt;_date&gt;2021-05-18&lt;/_date&gt;&lt;_date_display&gt;2021 May 18&lt;/_date_display&gt;&lt;_db_updated&gt;PubMed&lt;/_db_updated&gt;&lt;_doi&gt;10.20892/j.issn.2095-3941.2020.0523&lt;/_doi&gt;&lt;_impact_factor&gt;   5.347&lt;/_impact_factor&gt;&lt;_isbn&gt;2095-3941 (Print); 2095-3941 (Linking)&lt;/_isbn&gt;&lt;_issue&gt;3&lt;/_issue&gt;&lt;_journal&gt;Cancer Biol Med&lt;/_journal&gt;&lt;_keywords&gt;Breast cancer; China; cancer registry; prediction; temporal trends&lt;/_keywords&gt;&lt;_language&gt;eng&lt;/_language&gt;&lt;_modified&gt;64753451&lt;/_modified&gt;&lt;_ori_publication&gt;Copyright (c) 2021 Cancer Biology &amp;amp; Medicine.&lt;/_ori_publication&gt;&lt;_pages&gt;900-909&lt;/_pages&gt;&lt;_social_category&gt;医学(2)&lt;/_social_category&gt;&lt;_tertiary_title&gt;Cancer biology &amp;amp; medicine&lt;/_tertiary_title&gt;&lt;_type_work&gt;Journal Article&lt;/_type_work&gt;&lt;_url&gt;http://www.ncbi.nlm.nih.gov/entrez/query.fcgi?cmd=Retrieve&amp;amp;db=pubmed&amp;amp;dopt=Abstract&amp;amp;list_uids=34002584&amp;amp;query_hl=1&lt;/_url&gt;&lt;_volume&gt;18&lt;/_volume&gt;&lt;/Details&gt;&lt;Extra&gt;&lt;DBUID&gt;{F96A950B-833F-4880-A151-76DA2D6A2879}&lt;/DBUID&gt;&lt;/Extra&gt;&lt;/Item&gt;&lt;/References&gt;&lt;/Group&gt;&lt;/Citation&gt;_x000a_"/>
    <w:docVar w:name="ne_docsoft" w:val="MSWord"/>
    <w:docVar w:name="ne_docversion" w:val="NoteExpress 2.0"/>
    <w:docVar w:name="ne_stylename" w:val="Springer2014"/>
  </w:docVars>
  <w:rsids>
    <w:rsidRoot w:val="00172A27"/>
    <w:rsid w:val="00080CCF"/>
    <w:rsid w:val="001053FE"/>
    <w:rsid w:val="00172A27"/>
    <w:rsid w:val="001759FE"/>
    <w:rsid w:val="00196C32"/>
    <w:rsid w:val="002405AE"/>
    <w:rsid w:val="00245D74"/>
    <w:rsid w:val="002A1BFF"/>
    <w:rsid w:val="002D2B94"/>
    <w:rsid w:val="002F68D5"/>
    <w:rsid w:val="00345D00"/>
    <w:rsid w:val="00353E86"/>
    <w:rsid w:val="003563A3"/>
    <w:rsid w:val="003E5B08"/>
    <w:rsid w:val="00507076"/>
    <w:rsid w:val="0058200B"/>
    <w:rsid w:val="005A2D64"/>
    <w:rsid w:val="005F6E07"/>
    <w:rsid w:val="006205B5"/>
    <w:rsid w:val="00631ACD"/>
    <w:rsid w:val="00667CC4"/>
    <w:rsid w:val="00692483"/>
    <w:rsid w:val="006D5146"/>
    <w:rsid w:val="006D610D"/>
    <w:rsid w:val="00755494"/>
    <w:rsid w:val="00834910"/>
    <w:rsid w:val="008618C3"/>
    <w:rsid w:val="00931906"/>
    <w:rsid w:val="00982F47"/>
    <w:rsid w:val="009F7B76"/>
    <w:rsid w:val="00A20D9C"/>
    <w:rsid w:val="00A92BD2"/>
    <w:rsid w:val="00AF61A8"/>
    <w:rsid w:val="00B2547A"/>
    <w:rsid w:val="00BA19F8"/>
    <w:rsid w:val="00BA49D1"/>
    <w:rsid w:val="00C14C6A"/>
    <w:rsid w:val="00C3561C"/>
    <w:rsid w:val="00C62ABB"/>
    <w:rsid w:val="00C85F20"/>
    <w:rsid w:val="00CC66FC"/>
    <w:rsid w:val="00E4639B"/>
    <w:rsid w:val="00E9761F"/>
    <w:rsid w:val="00EE66BF"/>
    <w:rsid w:val="00EF2D7D"/>
    <w:rsid w:val="00F65B90"/>
    <w:rsid w:val="00F76AE4"/>
    <w:rsid w:val="00FA0EA8"/>
    <w:rsid w:val="00FF0037"/>
    <w:rsid w:val="013712F7"/>
    <w:rsid w:val="0159126E"/>
    <w:rsid w:val="02182ED7"/>
    <w:rsid w:val="024B731F"/>
    <w:rsid w:val="024E68F9"/>
    <w:rsid w:val="02B01361"/>
    <w:rsid w:val="02D0730E"/>
    <w:rsid w:val="02D23086"/>
    <w:rsid w:val="02E84657"/>
    <w:rsid w:val="03232A32"/>
    <w:rsid w:val="036D2DAF"/>
    <w:rsid w:val="03DE27FB"/>
    <w:rsid w:val="03EE0393"/>
    <w:rsid w:val="03F53942"/>
    <w:rsid w:val="04071455"/>
    <w:rsid w:val="04463D2B"/>
    <w:rsid w:val="047A5783"/>
    <w:rsid w:val="04902D55"/>
    <w:rsid w:val="04A43A7D"/>
    <w:rsid w:val="04BA0275"/>
    <w:rsid w:val="05317D26"/>
    <w:rsid w:val="053E1C8B"/>
    <w:rsid w:val="057D7977"/>
    <w:rsid w:val="057E179F"/>
    <w:rsid w:val="05A351AD"/>
    <w:rsid w:val="05B3073B"/>
    <w:rsid w:val="05BA3DD7"/>
    <w:rsid w:val="05F6352F"/>
    <w:rsid w:val="06070A68"/>
    <w:rsid w:val="061D0ABC"/>
    <w:rsid w:val="063E0A32"/>
    <w:rsid w:val="0640486B"/>
    <w:rsid w:val="06450013"/>
    <w:rsid w:val="06A004CF"/>
    <w:rsid w:val="06AE44FC"/>
    <w:rsid w:val="06B62CBE"/>
    <w:rsid w:val="06C17DE9"/>
    <w:rsid w:val="07230354"/>
    <w:rsid w:val="072D59A7"/>
    <w:rsid w:val="07A62D33"/>
    <w:rsid w:val="07CA07CF"/>
    <w:rsid w:val="07F65A68"/>
    <w:rsid w:val="08584742"/>
    <w:rsid w:val="085F360E"/>
    <w:rsid w:val="0869623A"/>
    <w:rsid w:val="086E1AA3"/>
    <w:rsid w:val="0889068B"/>
    <w:rsid w:val="08BA4CE8"/>
    <w:rsid w:val="08EA4A0C"/>
    <w:rsid w:val="092D6B6F"/>
    <w:rsid w:val="093D1475"/>
    <w:rsid w:val="09663F9A"/>
    <w:rsid w:val="09D21BBD"/>
    <w:rsid w:val="09DE0562"/>
    <w:rsid w:val="09E928EC"/>
    <w:rsid w:val="0A0159BF"/>
    <w:rsid w:val="0A3B59B5"/>
    <w:rsid w:val="0A4B3899"/>
    <w:rsid w:val="0AE61DC4"/>
    <w:rsid w:val="0B1F52D6"/>
    <w:rsid w:val="0B3939C5"/>
    <w:rsid w:val="0B4539B5"/>
    <w:rsid w:val="0B6B49F7"/>
    <w:rsid w:val="0BC8448C"/>
    <w:rsid w:val="0BCD4D32"/>
    <w:rsid w:val="0BFC56C0"/>
    <w:rsid w:val="0C492847"/>
    <w:rsid w:val="0C524D8A"/>
    <w:rsid w:val="0C670CE3"/>
    <w:rsid w:val="0CB610D0"/>
    <w:rsid w:val="0CE57E5A"/>
    <w:rsid w:val="0D1C1F38"/>
    <w:rsid w:val="0D2564A8"/>
    <w:rsid w:val="0D386EBC"/>
    <w:rsid w:val="0D68603C"/>
    <w:rsid w:val="0D6945E7"/>
    <w:rsid w:val="0DA815B3"/>
    <w:rsid w:val="0DBF74D4"/>
    <w:rsid w:val="0DE40111"/>
    <w:rsid w:val="0DEF20E3"/>
    <w:rsid w:val="0DF16A78"/>
    <w:rsid w:val="0E1A2156"/>
    <w:rsid w:val="0E460DDF"/>
    <w:rsid w:val="0E4A3375"/>
    <w:rsid w:val="0E5D45D6"/>
    <w:rsid w:val="0E611762"/>
    <w:rsid w:val="0E7C47EE"/>
    <w:rsid w:val="0F2C3C3D"/>
    <w:rsid w:val="0F4A19C8"/>
    <w:rsid w:val="0F5E30E5"/>
    <w:rsid w:val="0FA45DAA"/>
    <w:rsid w:val="0FC1695C"/>
    <w:rsid w:val="0FE44E94"/>
    <w:rsid w:val="101C3B92"/>
    <w:rsid w:val="1032785A"/>
    <w:rsid w:val="105F7F23"/>
    <w:rsid w:val="10685029"/>
    <w:rsid w:val="10982420"/>
    <w:rsid w:val="10E1278B"/>
    <w:rsid w:val="10E65469"/>
    <w:rsid w:val="10F20944"/>
    <w:rsid w:val="10FD35FA"/>
    <w:rsid w:val="11072A94"/>
    <w:rsid w:val="11130B66"/>
    <w:rsid w:val="11140D0D"/>
    <w:rsid w:val="112E1DCF"/>
    <w:rsid w:val="11643669"/>
    <w:rsid w:val="11715F22"/>
    <w:rsid w:val="11847C41"/>
    <w:rsid w:val="118F59BA"/>
    <w:rsid w:val="119105B0"/>
    <w:rsid w:val="11B147A7"/>
    <w:rsid w:val="11FF6B0C"/>
    <w:rsid w:val="123A29F6"/>
    <w:rsid w:val="12932EF0"/>
    <w:rsid w:val="12E56E05"/>
    <w:rsid w:val="1303605D"/>
    <w:rsid w:val="13116E3E"/>
    <w:rsid w:val="133546E6"/>
    <w:rsid w:val="136834C1"/>
    <w:rsid w:val="136A7D32"/>
    <w:rsid w:val="1384217A"/>
    <w:rsid w:val="13B03D7D"/>
    <w:rsid w:val="13CE5AEB"/>
    <w:rsid w:val="14436DE5"/>
    <w:rsid w:val="14DB226E"/>
    <w:rsid w:val="150572EB"/>
    <w:rsid w:val="15237771"/>
    <w:rsid w:val="152C2AC9"/>
    <w:rsid w:val="154C29EC"/>
    <w:rsid w:val="155572BB"/>
    <w:rsid w:val="156758B0"/>
    <w:rsid w:val="157D3325"/>
    <w:rsid w:val="158F4E06"/>
    <w:rsid w:val="159266A5"/>
    <w:rsid w:val="15AF54A9"/>
    <w:rsid w:val="15CA4975"/>
    <w:rsid w:val="15DD2016"/>
    <w:rsid w:val="161F618A"/>
    <w:rsid w:val="16330957"/>
    <w:rsid w:val="167C50B2"/>
    <w:rsid w:val="168D57EA"/>
    <w:rsid w:val="16D403E4"/>
    <w:rsid w:val="16E80C72"/>
    <w:rsid w:val="173E4D36"/>
    <w:rsid w:val="17884203"/>
    <w:rsid w:val="17A0154D"/>
    <w:rsid w:val="17A625B7"/>
    <w:rsid w:val="17AE2607"/>
    <w:rsid w:val="17F45E2B"/>
    <w:rsid w:val="18146489"/>
    <w:rsid w:val="18493992"/>
    <w:rsid w:val="185D3728"/>
    <w:rsid w:val="18624A54"/>
    <w:rsid w:val="186728C4"/>
    <w:rsid w:val="18982224"/>
    <w:rsid w:val="18CD04B4"/>
    <w:rsid w:val="18DE22A1"/>
    <w:rsid w:val="18ED28D1"/>
    <w:rsid w:val="191A70DD"/>
    <w:rsid w:val="194D300E"/>
    <w:rsid w:val="197F3FF6"/>
    <w:rsid w:val="19BC5986"/>
    <w:rsid w:val="19E97141"/>
    <w:rsid w:val="1A473F02"/>
    <w:rsid w:val="1A5403CD"/>
    <w:rsid w:val="1A616E57"/>
    <w:rsid w:val="1A6F4AED"/>
    <w:rsid w:val="1A82318C"/>
    <w:rsid w:val="1AD207A0"/>
    <w:rsid w:val="1AE5109E"/>
    <w:rsid w:val="1AF851FC"/>
    <w:rsid w:val="1B09565B"/>
    <w:rsid w:val="1B3B6643"/>
    <w:rsid w:val="1B571824"/>
    <w:rsid w:val="1BDE1E10"/>
    <w:rsid w:val="1C8E7BC6"/>
    <w:rsid w:val="1C8F393E"/>
    <w:rsid w:val="1CA4563B"/>
    <w:rsid w:val="1CB05D8E"/>
    <w:rsid w:val="1CB6084A"/>
    <w:rsid w:val="1CE04199"/>
    <w:rsid w:val="1CFC7225"/>
    <w:rsid w:val="1CFF0AC4"/>
    <w:rsid w:val="1D0B1E15"/>
    <w:rsid w:val="1D303373"/>
    <w:rsid w:val="1D4F36F1"/>
    <w:rsid w:val="1DA07141"/>
    <w:rsid w:val="1DB74A19"/>
    <w:rsid w:val="1DED6B6E"/>
    <w:rsid w:val="1E2A03D8"/>
    <w:rsid w:val="1E42335E"/>
    <w:rsid w:val="1E430E84"/>
    <w:rsid w:val="1E766B63"/>
    <w:rsid w:val="1E775956"/>
    <w:rsid w:val="1E800C8F"/>
    <w:rsid w:val="1E8474D2"/>
    <w:rsid w:val="1E876FC3"/>
    <w:rsid w:val="1E984D2C"/>
    <w:rsid w:val="1E9D2342"/>
    <w:rsid w:val="1EA00084"/>
    <w:rsid w:val="1EA924F4"/>
    <w:rsid w:val="1EAF1957"/>
    <w:rsid w:val="1F196F14"/>
    <w:rsid w:val="1F26058A"/>
    <w:rsid w:val="1F3D6C4C"/>
    <w:rsid w:val="1F4E7B71"/>
    <w:rsid w:val="1F572E39"/>
    <w:rsid w:val="1F690E80"/>
    <w:rsid w:val="1F722C30"/>
    <w:rsid w:val="1FBE6A14"/>
    <w:rsid w:val="20327CF4"/>
    <w:rsid w:val="20DE508F"/>
    <w:rsid w:val="20EA55E7"/>
    <w:rsid w:val="20F754BC"/>
    <w:rsid w:val="212B1583"/>
    <w:rsid w:val="21354AB4"/>
    <w:rsid w:val="214E3DC8"/>
    <w:rsid w:val="22146DBF"/>
    <w:rsid w:val="22196184"/>
    <w:rsid w:val="223232A2"/>
    <w:rsid w:val="22552F34"/>
    <w:rsid w:val="2302130E"/>
    <w:rsid w:val="23191B55"/>
    <w:rsid w:val="23494ECF"/>
    <w:rsid w:val="234E00AF"/>
    <w:rsid w:val="236D506F"/>
    <w:rsid w:val="23C80AA5"/>
    <w:rsid w:val="24174945"/>
    <w:rsid w:val="244B1E69"/>
    <w:rsid w:val="248A6846"/>
    <w:rsid w:val="24E46F1D"/>
    <w:rsid w:val="24F52911"/>
    <w:rsid w:val="25327A1B"/>
    <w:rsid w:val="25387269"/>
    <w:rsid w:val="258A7C5C"/>
    <w:rsid w:val="25A304C0"/>
    <w:rsid w:val="25C7239A"/>
    <w:rsid w:val="260A6475"/>
    <w:rsid w:val="26121868"/>
    <w:rsid w:val="264F6618"/>
    <w:rsid w:val="265C6F87"/>
    <w:rsid w:val="267B23F3"/>
    <w:rsid w:val="26B4291F"/>
    <w:rsid w:val="26C07516"/>
    <w:rsid w:val="26F34CCC"/>
    <w:rsid w:val="26FA253B"/>
    <w:rsid w:val="27280C17"/>
    <w:rsid w:val="274243CE"/>
    <w:rsid w:val="275814FC"/>
    <w:rsid w:val="27653C19"/>
    <w:rsid w:val="276B6AAC"/>
    <w:rsid w:val="27B442B8"/>
    <w:rsid w:val="27C308E7"/>
    <w:rsid w:val="27D1228C"/>
    <w:rsid w:val="281C4C20"/>
    <w:rsid w:val="28575876"/>
    <w:rsid w:val="288602EB"/>
    <w:rsid w:val="28ED036A"/>
    <w:rsid w:val="28EE6740"/>
    <w:rsid w:val="29243F24"/>
    <w:rsid w:val="29651796"/>
    <w:rsid w:val="296E77AF"/>
    <w:rsid w:val="299A0972"/>
    <w:rsid w:val="29D55086"/>
    <w:rsid w:val="29E36760"/>
    <w:rsid w:val="2A0E7B78"/>
    <w:rsid w:val="2A5F0DF4"/>
    <w:rsid w:val="2AAF3B29"/>
    <w:rsid w:val="2B084FE7"/>
    <w:rsid w:val="2B2C1A29"/>
    <w:rsid w:val="2B54022C"/>
    <w:rsid w:val="2B9D7E25"/>
    <w:rsid w:val="2BD56B06"/>
    <w:rsid w:val="2BE27F2E"/>
    <w:rsid w:val="2C077995"/>
    <w:rsid w:val="2C250388"/>
    <w:rsid w:val="2C73502A"/>
    <w:rsid w:val="2C74019F"/>
    <w:rsid w:val="2C757028"/>
    <w:rsid w:val="2C9034E6"/>
    <w:rsid w:val="2CD23AFF"/>
    <w:rsid w:val="2D0A3299"/>
    <w:rsid w:val="2D6A01DB"/>
    <w:rsid w:val="2D844396"/>
    <w:rsid w:val="2D881C9D"/>
    <w:rsid w:val="2DE97352"/>
    <w:rsid w:val="2E2760CC"/>
    <w:rsid w:val="2E3C2A4F"/>
    <w:rsid w:val="2E424CB4"/>
    <w:rsid w:val="2ED54DE9"/>
    <w:rsid w:val="2EE31FF3"/>
    <w:rsid w:val="2F1C3757"/>
    <w:rsid w:val="2F3E36CD"/>
    <w:rsid w:val="2F3E7229"/>
    <w:rsid w:val="2F5A74B3"/>
    <w:rsid w:val="2F8D1F5F"/>
    <w:rsid w:val="2FA01C92"/>
    <w:rsid w:val="2FA554FB"/>
    <w:rsid w:val="2FD47B8E"/>
    <w:rsid w:val="3014442E"/>
    <w:rsid w:val="301614A4"/>
    <w:rsid w:val="30405223"/>
    <w:rsid w:val="30556F21"/>
    <w:rsid w:val="30922074"/>
    <w:rsid w:val="3095731D"/>
    <w:rsid w:val="30F32296"/>
    <w:rsid w:val="314522D8"/>
    <w:rsid w:val="31476833"/>
    <w:rsid w:val="315F792B"/>
    <w:rsid w:val="31B60472"/>
    <w:rsid w:val="31D10829"/>
    <w:rsid w:val="31DB16A7"/>
    <w:rsid w:val="31DE1F9F"/>
    <w:rsid w:val="32454D73"/>
    <w:rsid w:val="32817CEF"/>
    <w:rsid w:val="328D2734"/>
    <w:rsid w:val="32951856"/>
    <w:rsid w:val="32A5052A"/>
    <w:rsid w:val="32C63C4D"/>
    <w:rsid w:val="32C91500"/>
    <w:rsid w:val="32F10A57"/>
    <w:rsid w:val="33022C64"/>
    <w:rsid w:val="331E67D1"/>
    <w:rsid w:val="33233306"/>
    <w:rsid w:val="33AA6F64"/>
    <w:rsid w:val="33E36E8D"/>
    <w:rsid w:val="340D18C0"/>
    <w:rsid w:val="34384B8F"/>
    <w:rsid w:val="34AE6016"/>
    <w:rsid w:val="34CC19C3"/>
    <w:rsid w:val="34D36666"/>
    <w:rsid w:val="35551771"/>
    <w:rsid w:val="35597AFC"/>
    <w:rsid w:val="356419B4"/>
    <w:rsid w:val="35975476"/>
    <w:rsid w:val="35A40002"/>
    <w:rsid w:val="35D158D6"/>
    <w:rsid w:val="361707D4"/>
    <w:rsid w:val="363475D8"/>
    <w:rsid w:val="36527A5E"/>
    <w:rsid w:val="36A47840"/>
    <w:rsid w:val="36C13419"/>
    <w:rsid w:val="37287849"/>
    <w:rsid w:val="373C4996"/>
    <w:rsid w:val="3748498E"/>
    <w:rsid w:val="374E46CA"/>
    <w:rsid w:val="37D7646D"/>
    <w:rsid w:val="37F05781"/>
    <w:rsid w:val="3851137F"/>
    <w:rsid w:val="38554C37"/>
    <w:rsid w:val="387B329C"/>
    <w:rsid w:val="38E233CF"/>
    <w:rsid w:val="38F951ED"/>
    <w:rsid w:val="394C4F5F"/>
    <w:rsid w:val="39845101"/>
    <w:rsid w:val="39941540"/>
    <w:rsid w:val="39F33306"/>
    <w:rsid w:val="39F552D0"/>
    <w:rsid w:val="3A4A40CF"/>
    <w:rsid w:val="3AE570F3"/>
    <w:rsid w:val="3B416C8F"/>
    <w:rsid w:val="3B901330"/>
    <w:rsid w:val="3C3C2D43"/>
    <w:rsid w:val="3C9C5ED7"/>
    <w:rsid w:val="3CA31014"/>
    <w:rsid w:val="3CBE19AA"/>
    <w:rsid w:val="3CEA09F1"/>
    <w:rsid w:val="3D4225DB"/>
    <w:rsid w:val="3DFB56C3"/>
    <w:rsid w:val="3E2A6EFF"/>
    <w:rsid w:val="3E7762B4"/>
    <w:rsid w:val="3ED100BA"/>
    <w:rsid w:val="3EDE4C10"/>
    <w:rsid w:val="3EF06C42"/>
    <w:rsid w:val="3F0538C0"/>
    <w:rsid w:val="3F6902F3"/>
    <w:rsid w:val="3F8F7659"/>
    <w:rsid w:val="3F932652"/>
    <w:rsid w:val="3F982986"/>
    <w:rsid w:val="3FAA26B9"/>
    <w:rsid w:val="3FC6769F"/>
    <w:rsid w:val="3FCF2120"/>
    <w:rsid w:val="3FD37E62"/>
    <w:rsid w:val="3FF62E8F"/>
    <w:rsid w:val="3FFF238E"/>
    <w:rsid w:val="40163102"/>
    <w:rsid w:val="4024246B"/>
    <w:rsid w:val="403501D5"/>
    <w:rsid w:val="4061721C"/>
    <w:rsid w:val="40842C71"/>
    <w:rsid w:val="40A570C9"/>
    <w:rsid w:val="40AA79FC"/>
    <w:rsid w:val="40B437EF"/>
    <w:rsid w:val="40BA19D8"/>
    <w:rsid w:val="40C952CD"/>
    <w:rsid w:val="40F57964"/>
    <w:rsid w:val="41384420"/>
    <w:rsid w:val="41393CF5"/>
    <w:rsid w:val="418238EE"/>
    <w:rsid w:val="4182569C"/>
    <w:rsid w:val="41EA3241"/>
    <w:rsid w:val="42020137"/>
    <w:rsid w:val="42554B5E"/>
    <w:rsid w:val="42733236"/>
    <w:rsid w:val="42B04138"/>
    <w:rsid w:val="42EF72C5"/>
    <w:rsid w:val="431E1037"/>
    <w:rsid w:val="438374A9"/>
    <w:rsid w:val="4388509C"/>
    <w:rsid w:val="43D1392D"/>
    <w:rsid w:val="43EE7018"/>
    <w:rsid w:val="43F263DD"/>
    <w:rsid w:val="43FA01B4"/>
    <w:rsid w:val="44284B99"/>
    <w:rsid w:val="444F570E"/>
    <w:rsid w:val="447824F0"/>
    <w:rsid w:val="447D214A"/>
    <w:rsid w:val="44A21C29"/>
    <w:rsid w:val="44A26055"/>
    <w:rsid w:val="44EB79FC"/>
    <w:rsid w:val="45057A03"/>
    <w:rsid w:val="45140680"/>
    <w:rsid w:val="451D6FA5"/>
    <w:rsid w:val="452F6190"/>
    <w:rsid w:val="453018B3"/>
    <w:rsid w:val="45594965"/>
    <w:rsid w:val="45B97813"/>
    <w:rsid w:val="45CE1F18"/>
    <w:rsid w:val="461865CE"/>
    <w:rsid w:val="46B06807"/>
    <w:rsid w:val="473E02B7"/>
    <w:rsid w:val="4792415F"/>
    <w:rsid w:val="47BB36B5"/>
    <w:rsid w:val="47C85FBE"/>
    <w:rsid w:val="47CB141F"/>
    <w:rsid w:val="47D04723"/>
    <w:rsid w:val="47F15329"/>
    <w:rsid w:val="47F6616F"/>
    <w:rsid w:val="47FB2784"/>
    <w:rsid w:val="4812529F"/>
    <w:rsid w:val="48877A3B"/>
    <w:rsid w:val="48994BD0"/>
    <w:rsid w:val="48A6787F"/>
    <w:rsid w:val="48B80354"/>
    <w:rsid w:val="48C91E02"/>
    <w:rsid w:val="48E6003E"/>
    <w:rsid w:val="49227764"/>
    <w:rsid w:val="49494CF1"/>
    <w:rsid w:val="49627B61"/>
    <w:rsid w:val="49747FC0"/>
    <w:rsid w:val="498B5309"/>
    <w:rsid w:val="4A1F22F0"/>
    <w:rsid w:val="4A332967"/>
    <w:rsid w:val="4A5B4CDC"/>
    <w:rsid w:val="4AC565F9"/>
    <w:rsid w:val="4AD002CA"/>
    <w:rsid w:val="4ADA45AC"/>
    <w:rsid w:val="4B2E6D61"/>
    <w:rsid w:val="4B7F49FA"/>
    <w:rsid w:val="4BC32B39"/>
    <w:rsid w:val="4BD765E4"/>
    <w:rsid w:val="4C453E95"/>
    <w:rsid w:val="4C6A39EB"/>
    <w:rsid w:val="4C787DC7"/>
    <w:rsid w:val="4CB608EF"/>
    <w:rsid w:val="4CEF795D"/>
    <w:rsid w:val="4CF25CB7"/>
    <w:rsid w:val="4CFE5DF2"/>
    <w:rsid w:val="4D023B34"/>
    <w:rsid w:val="4D033B09"/>
    <w:rsid w:val="4D330192"/>
    <w:rsid w:val="4D40640B"/>
    <w:rsid w:val="4D4448B5"/>
    <w:rsid w:val="4D511F52"/>
    <w:rsid w:val="4DA76552"/>
    <w:rsid w:val="4DBA440F"/>
    <w:rsid w:val="4DF25957"/>
    <w:rsid w:val="4E030693"/>
    <w:rsid w:val="4E5C54C6"/>
    <w:rsid w:val="4EBC2949"/>
    <w:rsid w:val="4EC33C57"/>
    <w:rsid w:val="4EF676C9"/>
    <w:rsid w:val="4EFA7F6F"/>
    <w:rsid w:val="4F1667BE"/>
    <w:rsid w:val="4F702FD7"/>
    <w:rsid w:val="4FB549F4"/>
    <w:rsid w:val="4FB82BD0"/>
    <w:rsid w:val="4FBF302F"/>
    <w:rsid w:val="4FC13833"/>
    <w:rsid w:val="4FFD7496"/>
    <w:rsid w:val="50284B77"/>
    <w:rsid w:val="50317585"/>
    <w:rsid w:val="5076286F"/>
    <w:rsid w:val="50C17A8A"/>
    <w:rsid w:val="50D737AA"/>
    <w:rsid w:val="50D82199"/>
    <w:rsid w:val="513242BC"/>
    <w:rsid w:val="51340035"/>
    <w:rsid w:val="51422751"/>
    <w:rsid w:val="515941AA"/>
    <w:rsid w:val="518F170F"/>
    <w:rsid w:val="51D90B0E"/>
    <w:rsid w:val="51E657D3"/>
    <w:rsid w:val="51F80C00"/>
    <w:rsid w:val="526606C2"/>
    <w:rsid w:val="527A5F1B"/>
    <w:rsid w:val="52A016D5"/>
    <w:rsid w:val="52F65EE9"/>
    <w:rsid w:val="53031126"/>
    <w:rsid w:val="53211755"/>
    <w:rsid w:val="532540D9"/>
    <w:rsid w:val="53472199"/>
    <w:rsid w:val="53486019"/>
    <w:rsid w:val="535B7AFB"/>
    <w:rsid w:val="53CB2ED2"/>
    <w:rsid w:val="53EE72C6"/>
    <w:rsid w:val="54082228"/>
    <w:rsid w:val="548D3D4F"/>
    <w:rsid w:val="54D15297"/>
    <w:rsid w:val="54FC530D"/>
    <w:rsid w:val="55450A62"/>
    <w:rsid w:val="55CE6CAA"/>
    <w:rsid w:val="55D32512"/>
    <w:rsid w:val="55FD447E"/>
    <w:rsid w:val="564B3E56"/>
    <w:rsid w:val="565456DD"/>
    <w:rsid w:val="567451FF"/>
    <w:rsid w:val="56786C15"/>
    <w:rsid w:val="567A473C"/>
    <w:rsid w:val="56BE0ACC"/>
    <w:rsid w:val="56D746F1"/>
    <w:rsid w:val="56EF2719"/>
    <w:rsid w:val="56FB1D20"/>
    <w:rsid w:val="5718719A"/>
    <w:rsid w:val="57243FF4"/>
    <w:rsid w:val="5798756F"/>
    <w:rsid w:val="57AA2DFF"/>
    <w:rsid w:val="583848AE"/>
    <w:rsid w:val="585300A7"/>
    <w:rsid w:val="58726012"/>
    <w:rsid w:val="58776B8F"/>
    <w:rsid w:val="588E44CE"/>
    <w:rsid w:val="58932D2B"/>
    <w:rsid w:val="58D20D9F"/>
    <w:rsid w:val="58D81BED"/>
    <w:rsid w:val="58DF4D2A"/>
    <w:rsid w:val="594A4899"/>
    <w:rsid w:val="5A1D1FAE"/>
    <w:rsid w:val="5A751DEA"/>
    <w:rsid w:val="5A8748C9"/>
    <w:rsid w:val="5AA004E9"/>
    <w:rsid w:val="5AA01B48"/>
    <w:rsid w:val="5AA520FA"/>
    <w:rsid w:val="5AA77AC9"/>
    <w:rsid w:val="5ABA77FD"/>
    <w:rsid w:val="5AC137BE"/>
    <w:rsid w:val="5AD85ED5"/>
    <w:rsid w:val="5B213701"/>
    <w:rsid w:val="5B480E39"/>
    <w:rsid w:val="5B4F263B"/>
    <w:rsid w:val="5B5217E3"/>
    <w:rsid w:val="5B566D13"/>
    <w:rsid w:val="5B570F89"/>
    <w:rsid w:val="5B5C4D58"/>
    <w:rsid w:val="5B834723"/>
    <w:rsid w:val="5BCB77E7"/>
    <w:rsid w:val="5BE80399"/>
    <w:rsid w:val="5C221AFD"/>
    <w:rsid w:val="5CA3338F"/>
    <w:rsid w:val="5CAB6320"/>
    <w:rsid w:val="5CF8639E"/>
    <w:rsid w:val="5D125C93"/>
    <w:rsid w:val="5D177188"/>
    <w:rsid w:val="5D1E0517"/>
    <w:rsid w:val="5D276C9F"/>
    <w:rsid w:val="5D2B6790"/>
    <w:rsid w:val="5DD62B9F"/>
    <w:rsid w:val="5E134DA9"/>
    <w:rsid w:val="5E273AB8"/>
    <w:rsid w:val="5E4A4B52"/>
    <w:rsid w:val="5E6137A3"/>
    <w:rsid w:val="5E8F2D4E"/>
    <w:rsid w:val="5F053010"/>
    <w:rsid w:val="5F322057"/>
    <w:rsid w:val="5F7C2189"/>
    <w:rsid w:val="5F814F01"/>
    <w:rsid w:val="5F8D7EF3"/>
    <w:rsid w:val="5FBD6323"/>
    <w:rsid w:val="5FD21144"/>
    <w:rsid w:val="5FE01AB3"/>
    <w:rsid w:val="5FEB2206"/>
    <w:rsid w:val="5FED5F7E"/>
    <w:rsid w:val="60121E89"/>
    <w:rsid w:val="601B2AEB"/>
    <w:rsid w:val="601D72D5"/>
    <w:rsid w:val="603674EA"/>
    <w:rsid w:val="603A437C"/>
    <w:rsid w:val="604B56FB"/>
    <w:rsid w:val="604C0EF7"/>
    <w:rsid w:val="60511595"/>
    <w:rsid w:val="60C43183"/>
    <w:rsid w:val="60CE5DB0"/>
    <w:rsid w:val="60DA7435"/>
    <w:rsid w:val="60E23609"/>
    <w:rsid w:val="60F17CF0"/>
    <w:rsid w:val="61151C31"/>
    <w:rsid w:val="615269E1"/>
    <w:rsid w:val="616C1386"/>
    <w:rsid w:val="618C64F9"/>
    <w:rsid w:val="619A0388"/>
    <w:rsid w:val="624063F8"/>
    <w:rsid w:val="62641B2D"/>
    <w:rsid w:val="6292105F"/>
    <w:rsid w:val="62E6431C"/>
    <w:rsid w:val="62EA0E78"/>
    <w:rsid w:val="63100901"/>
    <w:rsid w:val="63387E58"/>
    <w:rsid w:val="63520F1A"/>
    <w:rsid w:val="63536A40"/>
    <w:rsid w:val="637464A3"/>
    <w:rsid w:val="637846F9"/>
    <w:rsid w:val="6461518D"/>
    <w:rsid w:val="649272F6"/>
    <w:rsid w:val="649317EA"/>
    <w:rsid w:val="64963088"/>
    <w:rsid w:val="64B76102"/>
    <w:rsid w:val="64F25DE5"/>
    <w:rsid w:val="650224CC"/>
    <w:rsid w:val="653F690B"/>
    <w:rsid w:val="654523B9"/>
    <w:rsid w:val="65BC08CD"/>
    <w:rsid w:val="65C37904"/>
    <w:rsid w:val="662D7675"/>
    <w:rsid w:val="66372F74"/>
    <w:rsid w:val="66B032A9"/>
    <w:rsid w:val="66BB5028"/>
    <w:rsid w:val="66BC03B7"/>
    <w:rsid w:val="66D12463"/>
    <w:rsid w:val="66F66060"/>
    <w:rsid w:val="671D183F"/>
    <w:rsid w:val="67D068B1"/>
    <w:rsid w:val="67E97973"/>
    <w:rsid w:val="681C5653"/>
    <w:rsid w:val="681E07F6"/>
    <w:rsid w:val="683E1A6D"/>
    <w:rsid w:val="6841330B"/>
    <w:rsid w:val="68896A60"/>
    <w:rsid w:val="688D47A2"/>
    <w:rsid w:val="68AF64C7"/>
    <w:rsid w:val="690600B1"/>
    <w:rsid w:val="690F4B05"/>
    <w:rsid w:val="69586B5E"/>
    <w:rsid w:val="69711730"/>
    <w:rsid w:val="6A130CD7"/>
    <w:rsid w:val="6A2563F5"/>
    <w:rsid w:val="6A7379C8"/>
    <w:rsid w:val="6A7A124A"/>
    <w:rsid w:val="6A8B050B"/>
    <w:rsid w:val="6AB5019A"/>
    <w:rsid w:val="6AB65CA8"/>
    <w:rsid w:val="6B0D3978"/>
    <w:rsid w:val="6B217424"/>
    <w:rsid w:val="6B27682B"/>
    <w:rsid w:val="6B71139A"/>
    <w:rsid w:val="6BE4292B"/>
    <w:rsid w:val="6C2C6080"/>
    <w:rsid w:val="6CAD5413"/>
    <w:rsid w:val="6CE01E5C"/>
    <w:rsid w:val="6D7101EF"/>
    <w:rsid w:val="6D8C283A"/>
    <w:rsid w:val="6DCA3DA3"/>
    <w:rsid w:val="6DD30EA9"/>
    <w:rsid w:val="6DF6508D"/>
    <w:rsid w:val="6E0479F1"/>
    <w:rsid w:val="6E14501E"/>
    <w:rsid w:val="6E645FA5"/>
    <w:rsid w:val="6E727675"/>
    <w:rsid w:val="6EA77C40"/>
    <w:rsid w:val="6EDA5F07"/>
    <w:rsid w:val="6F3911E0"/>
    <w:rsid w:val="6F7D3AEB"/>
    <w:rsid w:val="6F814935"/>
    <w:rsid w:val="6FB865A9"/>
    <w:rsid w:val="6FBD596D"/>
    <w:rsid w:val="70763D6E"/>
    <w:rsid w:val="70814BED"/>
    <w:rsid w:val="708E2E66"/>
    <w:rsid w:val="70B83355"/>
    <w:rsid w:val="711109F8"/>
    <w:rsid w:val="71235CA4"/>
    <w:rsid w:val="71237A52"/>
    <w:rsid w:val="7137174F"/>
    <w:rsid w:val="719A16B5"/>
    <w:rsid w:val="71D83264"/>
    <w:rsid w:val="71FA2163"/>
    <w:rsid w:val="7238577F"/>
    <w:rsid w:val="72507201"/>
    <w:rsid w:val="728B179F"/>
    <w:rsid w:val="72A5095D"/>
    <w:rsid w:val="734343DB"/>
    <w:rsid w:val="736B748E"/>
    <w:rsid w:val="736C6AFB"/>
    <w:rsid w:val="736D3206"/>
    <w:rsid w:val="73AD3F4B"/>
    <w:rsid w:val="73CC21B4"/>
    <w:rsid w:val="74273CFD"/>
    <w:rsid w:val="74A0760B"/>
    <w:rsid w:val="74A54C22"/>
    <w:rsid w:val="74A854EB"/>
    <w:rsid w:val="74DA4B1D"/>
    <w:rsid w:val="74E03EAC"/>
    <w:rsid w:val="75220020"/>
    <w:rsid w:val="75265EAB"/>
    <w:rsid w:val="756D1BE3"/>
    <w:rsid w:val="758506B0"/>
    <w:rsid w:val="759C6025"/>
    <w:rsid w:val="764A782F"/>
    <w:rsid w:val="76522B87"/>
    <w:rsid w:val="76796366"/>
    <w:rsid w:val="76C40B1D"/>
    <w:rsid w:val="76C43A85"/>
    <w:rsid w:val="77065785"/>
    <w:rsid w:val="7724016D"/>
    <w:rsid w:val="77314AD3"/>
    <w:rsid w:val="773329B9"/>
    <w:rsid w:val="774F6D30"/>
    <w:rsid w:val="777D59E2"/>
    <w:rsid w:val="77860D3A"/>
    <w:rsid w:val="77943778"/>
    <w:rsid w:val="77B44BE9"/>
    <w:rsid w:val="77C11D73"/>
    <w:rsid w:val="7883171E"/>
    <w:rsid w:val="78A05E2C"/>
    <w:rsid w:val="78D21842"/>
    <w:rsid w:val="7902104D"/>
    <w:rsid w:val="7927654D"/>
    <w:rsid w:val="79297BCF"/>
    <w:rsid w:val="79404F19"/>
    <w:rsid w:val="79797086"/>
    <w:rsid w:val="7990031C"/>
    <w:rsid w:val="79AC056A"/>
    <w:rsid w:val="79E207EC"/>
    <w:rsid w:val="79F521A7"/>
    <w:rsid w:val="7A0128FA"/>
    <w:rsid w:val="7A440B9D"/>
    <w:rsid w:val="7A61783D"/>
    <w:rsid w:val="7A9279F6"/>
    <w:rsid w:val="7ACD0E64"/>
    <w:rsid w:val="7AE6285D"/>
    <w:rsid w:val="7AFF46B6"/>
    <w:rsid w:val="7B182183"/>
    <w:rsid w:val="7B8A0786"/>
    <w:rsid w:val="7BAB5214"/>
    <w:rsid w:val="7BC434F0"/>
    <w:rsid w:val="7BE95F43"/>
    <w:rsid w:val="7C0A2A41"/>
    <w:rsid w:val="7C622CA4"/>
    <w:rsid w:val="7C9404B5"/>
    <w:rsid w:val="7D34365A"/>
    <w:rsid w:val="7D5E7C8C"/>
    <w:rsid w:val="7D7635FF"/>
    <w:rsid w:val="7DF956FF"/>
    <w:rsid w:val="7E543940"/>
    <w:rsid w:val="7EA21906"/>
    <w:rsid w:val="7EF24F07"/>
    <w:rsid w:val="7F0569E9"/>
    <w:rsid w:val="7F0A2251"/>
    <w:rsid w:val="7F567244"/>
    <w:rsid w:val="7F5D12F5"/>
    <w:rsid w:val="7F78540D"/>
    <w:rsid w:val="7F8244DD"/>
    <w:rsid w:val="7FA77AA0"/>
    <w:rsid w:val="7FA97CB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4:docId w14:val="03607C85"/>
  <w15:docId w15:val="{51F12AA1-2290-441A-87BF-BD6800577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ta-IN"/>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uiPriority="2"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qFormat="1"/>
    <w:lsdException w:name="header" w:uiPriority="99" w:unhideWhenUsed="1" w:qFormat="1"/>
    <w:lsdException w:name="footer"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99"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eastAsia="zh-CN" w:bidi="ar-SA"/>
    </w:rPr>
  </w:style>
  <w:style w:type="paragraph" w:styleId="Heading1">
    <w:name w:val="heading 1"/>
    <w:basedOn w:val="ListParagraph"/>
    <w:next w:val="Normal"/>
    <w:autoRedefine/>
    <w:uiPriority w:val="2"/>
    <w:qFormat/>
    <w:pPr>
      <w:numPr>
        <w:numId w:val="1"/>
      </w:numPr>
      <w:spacing w:before="240"/>
      <w:contextualSpacing w:val="0"/>
      <w:outlineLvl w:val="0"/>
    </w:pPr>
    <w:rPr>
      <w:b/>
    </w:rPr>
  </w:style>
  <w:style w:type="paragraph" w:styleId="Heading2">
    <w:name w:val="heading 2"/>
    <w:basedOn w:val="Heading1"/>
    <w:next w:val="Normal"/>
    <w:uiPriority w:val="2"/>
    <w:qFormat/>
    <w:pPr>
      <w:numPr>
        <w:ilvl w:val="1"/>
      </w:numPr>
      <w:spacing w:after="200"/>
      <w:outlineLvl w:val="1"/>
    </w:pPr>
  </w:style>
  <w:style w:type="paragraph" w:styleId="Heading3">
    <w:name w:val="heading 3"/>
    <w:basedOn w:val="Normal"/>
    <w:next w:val="Normal"/>
    <w:autoRedefine/>
    <w:uiPriority w:val="2"/>
    <w:qFormat/>
    <w:pPr>
      <w:keepNext/>
      <w:keepLines/>
      <w:numPr>
        <w:ilvl w:val="2"/>
        <w:numId w:val="1"/>
      </w:numPr>
      <w:spacing w:before="40" w:after="120"/>
      <w:outlineLvl w:val="2"/>
    </w:pPr>
    <w:rPr>
      <w:rFonts w:eastAsiaTheme="majorEastAsia" w:cstheme="majorBidi"/>
      <w:b/>
    </w:rPr>
  </w:style>
  <w:style w:type="paragraph" w:styleId="Heading4">
    <w:name w:val="heading 4"/>
    <w:basedOn w:val="Normal"/>
    <w:next w:val="Normal"/>
    <w:autoRedefine/>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ind w:left="1434" w:hanging="357"/>
      <w:contextualSpacing/>
    </w:pPr>
    <w:rPr>
      <w:rFonts w:eastAsia="Cambria" w:cs="Times New Roman"/>
    </w:rPr>
  </w:style>
  <w:style w:type="paragraph" w:styleId="CommentText">
    <w:name w:val="annotation text"/>
    <w:basedOn w:val="Normal"/>
    <w:link w:val="CommentTextChar"/>
    <w:autoRedefine/>
    <w:qFormat/>
    <w:pPr>
      <w:jc w:val="left"/>
    </w:pPr>
  </w:style>
  <w:style w:type="paragraph" w:styleId="BalloonText">
    <w:name w:val="Balloon Text"/>
    <w:basedOn w:val="Normal"/>
    <w:link w:val="BalloonTextChar"/>
    <w:autoRedefine/>
    <w:qFormat/>
    <w:rPr>
      <w:sz w:val="18"/>
      <w:szCs w:val="18"/>
    </w:rPr>
  </w:style>
  <w:style w:type="paragraph" w:styleId="Footer">
    <w:name w:val="footer"/>
    <w:basedOn w:val="Normal"/>
    <w:autoRedefine/>
    <w:uiPriority w:val="99"/>
    <w:unhideWhenUsed/>
    <w:qFormat/>
    <w:pPr>
      <w:tabs>
        <w:tab w:val="center" w:pos="4844"/>
        <w:tab w:val="right" w:pos="9689"/>
      </w:tabs>
    </w:pPr>
  </w:style>
  <w:style w:type="paragraph" w:styleId="Header">
    <w:name w:val="header"/>
    <w:basedOn w:val="Normal"/>
    <w:autoRedefine/>
    <w:uiPriority w:val="99"/>
    <w:unhideWhenUsed/>
    <w:qFormat/>
    <w:pPr>
      <w:tabs>
        <w:tab w:val="center" w:pos="4844"/>
        <w:tab w:val="right" w:pos="9689"/>
      </w:tabs>
    </w:pPr>
    <w:rPr>
      <w:b/>
    </w:rPr>
  </w:style>
  <w:style w:type="paragraph" w:styleId="Subtitle">
    <w:name w:val="Subtitle"/>
    <w:basedOn w:val="Normal"/>
    <w:next w:val="Normal"/>
    <w:autoRedefine/>
    <w:uiPriority w:val="99"/>
    <w:unhideWhenUsed/>
    <w:qFormat/>
    <w:pPr>
      <w:spacing w:before="240"/>
    </w:pPr>
    <w:rPr>
      <w:rFonts w:cs="Times New Roman"/>
      <w:b/>
    </w:rPr>
  </w:style>
  <w:style w:type="paragraph" w:styleId="NormalWeb">
    <w:name w:val="Normal (Web)"/>
    <w:basedOn w:val="Normal"/>
    <w:autoRedefine/>
    <w:qFormat/>
    <w:pPr>
      <w:spacing w:beforeAutospacing="1" w:afterAutospacing="1"/>
      <w:jc w:val="left"/>
    </w:pPr>
    <w:rPr>
      <w:rFonts w:cs="Times New Roman"/>
      <w:kern w:val="0"/>
      <w:sz w:val="24"/>
    </w:rPr>
  </w:style>
  <w:style w:type="paragraph" w:styleId="Title">
    <w:name w:val="Title"/>
    <w:basedOn w:val="Normal"/>
    <w:next w:val="Normal"/>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qFormat/>
    <w:rPr>
      <w:b/>
      <w:bCs/>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autoRedefine/>
    <w:qFormat/>
    <w:rPr>
      <w:i/>
    </w:rPr>
  </w:style>
  <w:style w:type="character" w:styleId="LineNumber">
    <w:name w:val="line number"/>
    <w:basedOn w:val="DefaultParagraphFont"/>
    <w:autoRedefine/>
    <w:semiHidden/>
    <w:unhideWhenUsed/>
    <w:qFormat/>
  </w:style>
  <w:style w:type="character" w:styleId="Hyperlink">
    <w:name w:val="Hyperlink"/>
    <w:basedOn w:val="DefaultParagraphFont"/>
    <w:autoRedefine/>
    <w:semiHidden/>
    <w:unhideWhenUsed/>
    <w:qFormat/>
    <w:rPr>
      <w:color w:val="0000FF"/>
      <w:u w:val="single"/>
    </w:rPr>
  </w:style>
  <w:style w:type="character" w:styleId="CommentReference">
    <w:name w:val="annotation reference"/>
    <w:basedOn w:val="DefaultParagraphFont"/>
    <w:autoRedefine/>
    <w:qFormat/>
    <w:rPr>
      <w:sz w:val="16"/>
      <w:szCs w:val="16"/>
      <w:lang w:val="en-US" w:eastAsia="en-US" w:bidi="ar-SA"/>
    </w:rPr>
  </w:style>
  <w:style w:type="paragraph" w:customStyle="1" w:styleId="4">
    <w:name w:val="4中文摘要标题"/>
    <w:basedOn w:val="7"/>
    <w:next w:val="5"/>
    <w:autoRedefine/>
    <w:qFormat/>
    <w:rPr>
      <w:sz w:val="30"/>
    </w:rPr>
  </w:style>
  <w:style w:type="paragraph" w:customStyle="1" w:styleId="7">
    <w:name w:val="7一级标题"/>
    <w:next w:val="Normal"/>
    <w:autoRedefine/>
    <w:qFormat/>
    <w:pPr>
      <w:adjustRightInd w:val="0"/>
      <w:snapToGrid w:val="0"/>
      <w:spacing w:line="360" w:lineRule="auto"/>
      <w:jc w:val="center"/>
    </w:pPr>
    <w:rPr>
      <w:rFonts w:eastAsia="Microsoft YaHei" w:cstheme="minorBidi"/>
      <w:b/>
      <w:sz w:val="32"/>
      <w:lang w:eastAsia="zh-CN" w:bidi="ar-SA"/>
    </w:rPr>
  </w:style>
  <w:style w:type="paragraph" w:customStyle="1" w:styleId="5">
    <w:name w:val="5摘要正文标题"/>
    <w:basedOn w:val="a"/>
    <w:next w:val="a"/>
    <w:autoRedefine/>
    <w:qFormat/>
    <w:pPr>
      <w:ind w:firstLineChars="0" w:firstLine="0"/>
    </w:pPr>
    <w:rPr>
      <w:rFonts w:eastAsia="Microsoft YaHei"/>
      <w:b/>
    </w:rPr>
  </w:style>
  <w:style w:type="paragraph" w:customStyle="1" w:styleId="a">
    <w:name w:val="中文正文"/>
    <w:autoRedefine/>
    <w:qFormat/>
    <w:pPr>
      <w:spacing w:line="360" w:lineRule="auto"/>
      <w:ind w:firstLineChars="200" w:firstLine="480"/>
    </w:pPr>
    <w:rPr>
      <w:sz w:val="24"/>
      <w:lang w:eastAsia="zh-CN" w:bidi="ar-SA"/>
    </w:rPr>
  </w:style>
  <w:style w:type="paragraph" w:customStyle="1" w:styleId="6">
    <w:name w:val="6摘要正文"/>
    <w:basedOn w:val="a"/>
    <w:autoRedefine/>
    <w:qFormat/>
  </w:style>
  <w:style w:type="paragraph" w:customStyle="1" w:styleId="9">
    <w:name w:val="9三级标题"/>
    <w:basedOn w:val="8"/>
    <w:autoRedefine/>
    <w:qFormat/>
    <w:rPr>
      <w:sz w:val="24"/>
    </w:rPr>
  </w:style>
  <w:style w:type="paragraph" w:customStyle="1" w:styleId="8">
    <w:name w:val="8二级标题"/>
    <w:basedOn w:val="7"/>
    <w:autoRedefine/>
    <w:qFormat/>
    <w:pPr>
      <w:jc w:val="left"/>
    </w:pPr>
    <w:rPr>
      <w:sz w:val="28"/>
    </w:rPr>
  </w:style>
  <w:style w:type="character" w:customStyle="1" w:styleId="BalloonTextChar">
    <w:name w:val="Balloon Text Char"/>
    <w:basedOn w:val="DefaultParagraphFont"/>
    <w:link w:val="BalloonText"/>
    <w:autoRedefine/>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autoRedefine/>
    <w:qFormat/>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autoRedefine/>
    <w:qFormat/>
    <w:rPr>
      <w:rFonts w:asciiTheme="minorHAnsi" w:eastAsiaTheme="minorEastAsia" w:hAnsiTheme="minorHAnsi" w:cstheme="minorBidi"/>
      <w:b/>
      <w:bCs/>
      <w:kern w:val="2"/>
      <w:sz w:val="21"/>
      <w:szCs w:val="24"/>
    </w:rPr>
  </w:style>
  <w:style w:type="paragraph" w:customStyle="1" w:styleId="Revision1">
    <w:name w:val="Revision1"/>
    <w:autoRedefine/>
    <w:hidden/>
    <w:uiPriority w:val="99"/>
    <w:unhideWhenUsed/>
    <w:qFormat/>
    <w:rPr>
      <w:rFonts w:asciiTheme="minorHAnsi" w:eastAsiaTheme="minorEastAsia" w:hAnsiTheme="minorHAnsi" w:cstheme="minorBidi"/>
      <w:kern w:val="2"/>
      <w:sz w:val="21"/>
      <w:szCs w:val="24"/>
      <w:lang w:eastAsia="zh-CN" w:bidi="ar-SA"/>
    </w:rPr>
  </w:style>
  <w:style w:type="paragraph" w:customStyle="1" w:styleId="AuthorList">
    <w:name w:val="Author List"/>
    <w:basedOn w:val="Subtitle"/>
    <w:next w:val="Normal"/>
    <w:autoRedefine/>
    <w:uiPriority w:val="1"/>
    <w:qFormat/>
  </w:style>
  <w:style w:type="paragraph" w:styleId="Revision">
    <w:name w:val="Revision"/>
    <w:hidden/>
    <w:uiPriority w:val="99"/>
    <w:unhideWhenUsed/>
    <w:rsid w:val="002F68D5"/>
    <w:rPr>
      <w:rFonts w:asciiTheme="minorHAnsi" w:eastAsiaTheme="minorEastAsia" w:hAnsiTheme="minorHAnsi" w:cstheme="minorBidi"/>
      <w:kern w:val="2"/>
      <w:sz w:val="21"/>
      <w:szCs w:val="24"/>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3</Words>
  <Characters>1460</Characters>
  <Application>Microsoft Office Word</Application>
  <DocSecurity>0</DocSecurity>
  <Lines>12</Lines>
  <Paragraphs>3</Paragraphs>
  <ScaleCrop>false</ScaleCrop>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Suresh Krishnamoorthy</cp:lastModifiedBy>
  <cp:revision>7</cp:revision>
  <dcterms:created xsi:type="dcterms:W3CDTF">2023-07-02T00:00:00Z</dcterms:created>
  <dcterms:modified xsi:type="dcterms:W3CDTF">2024-08-05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36F954F4CCD4EB7BF0D491FA27AB904_13</vt:lpwstr>
  </property>
  <property fmtid="{D5CDD505-2E9C-101B-9397-08002B2CF9AE}" pid="3" name="KSOProductBuildVer">
    <vt:lpwstr>2052-12.1.0.17147</vt:lpwstr>
  </property>
</Properties>
</file>